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FEEB52" w14:textId="2B6E8102" w:rsidR="0010309A" w:rsidRPr="00FF7B1E" w:rsidRDefault="0010309A" w:rsidP="00186EEB">
      <w:pPr>
        <w:spacing w:line="240" w:lineRule="auto"/>
        <w:rPr>
          <w:rFonts w:ascii="Times New Roman" w:hAnsi="Times New Roman" w:cs="Times New Roman"/>
          <w:sz w:val="24"/>
          <w:szCs w:val="24"/>
        </w:rPr>
      </w:pPr>
      <w:bookmarkStart w:id="0" w:name="_GoBack"/>
      <w:bookmarkEnd w:id="0"/>
      <w:r w:rsidRPr="00FF7B1E">
        <w:rPr>
          <w:rFonts w:ascii="Times New Roman" w:hAnsi="Times New Roman" w:cs="Times New Roman"/>
          <w:sz w:val="24"/>
          <w:szCs w:val="24"/>
        </w:rPr>
        <w:t>SUPPLEMENTAL MATERIAL</w:t>
      </w:r>
    </w:p>
    <w:p w14:paraId="6896A64B" w14:textId="77777777" w:rsidR="0010309A" w:rsidRPr="00FF7B1E" w:rsidRDefault="0010309A" w:rsidP="00186EEB">
      <w:pPr>
        <w:spacing w:line="240" w:lineRule="auto"/>
        <w:rPr>
          <w:rFonts w:ascii="Times New Roman" w:hAnsi="Times New Roman" w:cs="Times New Roman"/>
          <w:sz w:val="24"/>
          <w:szCs w:val="24"/>
        </w:rPr>
      </w:pPr>
      <w:r w:rsidRPr="00FF7B1E">
        <w:rPr>
          <w:rFonts w:ascii="Times New Roman" w:hAnsi="Times New Roman" w:cs="Times New Roman"/>
          <w:sz w:val="24"/>
          <w:szCs w:val="24"/>
        </w:rPr>
        <w:t>Histopathology of cerebral microinfarcts and microbleeds in spontaneous intracerebral hemorrhage</w:t>
      </w:r>
    </w:p>
    <w:p w14:paraId="76766E99" w14:textId="7527B176" w:rsidR="0010309A" w:rsidRDefault="0010309A" w:rsidP="00186EEB">
      <w:pPr>
        <w:spacing w:line="240" w:lineRule="auto"/>
        <w:rPr>
          <w:rFonts w:ascii="Times New Roman" w:hAnsi="Times New Roman" w:cs="Times New Roman"/>
          <w:i/>
          <w:sz w:val="24"/>
          <w:szCs w:val="24"/>
        </w:rPr>
      </w:pPr>
      <w:r w:rsidRPr="00FF7B1E">
        <w:rPr>
          <w:rFonts w:ascii="Times New Roman" w:hAnsi="Times New Roman" w:cs="Times New Roman"/>
          <w:i/>
          <w:sz w:val="24"/>
          <w:szCs w:val="24"/>
        </w:rPr>
        <w:t xml:space="preserve">Translational Stroke Research </w:t>
      </w:r>
    </w:p>
    <w:p w14:paraId="0ECFF8B3" w14:textId="27A67625" w:rsidR="007842FA" w:rsidRPr="00FF7B1E" w:rsidRDefault="007842FA" w:rsidP="00186EEB">
      <w:pPr>
        <w:spacing w:line="240" w:lineRule="auto"/>
        <w:rPr>
          <w:rFonts w:ascii="Times New Roman" w:hAnsi="Times New Roman" w:cs="Times New Roman"/>
          <w:i/>
          <w:sz w:val="24"/>
          <w:szCs w:val="24"/>
        </w:rPr>
      </w:pPr>
      <w:r w:rsidRPr="007842FA">
        <w:rPr>
          <w:rFonts w:ascii="Times New Roman" w:hAnsi="Times New Roman" w:cs="Times New Roman"/>
          <w:i/>
          <w:sz w:val="24"/>
          <w:szCs w:val="24"/>
        </w:rPr>
        <w:t>Manuscript ID #TRSR-D-21-00569</w:t>
      </w:r>
    </w:p>
    <w:p w14:paraId="387DDE3E" w14:textId="77777777" w:rsidR="0010309A" w:rsidRPr="00FF7B1E" w:rsidRDefault="0010309A" w:rsidP="00186EEB">
      <w:pPr>
        <w:spacing w:line="240" w:lineRule="auto"/>
        <w:rPr>
          <w:rFonts w:ascii="Times New Roman" w:hAnsi="Times New Roman" w:cs="Times New Roman"/>
          <w:sz w:val="24"/>
          <w:szCs w:val="24"/>
          <w:vertAlign w:val="superscript"/>
        </w:rPr>
      </w:pPr>
      <w:r w:rsidRPr="00FF7B1E">
        <w:rPr>
          <w:rFonts w:ascii="Times New Roman" w:hAnsi="Times New Roman" w:cs="Times New Roman"/>
          <w:sz w:val="24"/>
          <w:szCs w:val="24"/>
        </w:rPr>
        <w:t xml:space="preserve">Wilmar MT Jolink MD, Susanne J van Veluw PhD, </w:t>
      </w:r>
      <w:proofErr w:type="spellStart"/>
      <w:r w:rsidRPr="00FF7B1E">
        <w:rPr>
          <w:rFonts w:ascii="Times New Roman" w:hAnsi="Times New Roman" w:cs="Times New Roman"/>
          <w:sz w:val="24"/>
          <w:szCs w:val="24"/>
        </w:rPr>
        <w:t>Jaco</w:t>
      </w:r>
      <w:proofErr w:type="spellEnd"/>
      <w:r w:rsidRPr="00FF7B1E">
        <w:rPr>
          <w:rFonts w:ascii="Times New Roman" w:hAnsi="Times New Roman" w:cs="Times New Roman"/>
          <w:sz w:val="24"/>
          <w:szCs w:val="24"/>
        </w:rPr>
        <w:t xml:space="preserve"> JM </w:t>
      </w:r>
      <w:proofErr w:type="spellStart"/>
      <w:r w:rsidRPr="00FF7B1E">
        <w:rPr>
          <w:rFonts w:ascii="Times New Roman" w:hAnsi="Times New Roman" w:cs="Times New Roman"/>
          <w:sz w:val="24"/>
          <w:szCs w:val="24"/>
        </w:rPr>
        <w:t>Zwanenburg</w:t>
      </w:r>
      <w:proofErr w:type="spellEnd"/>
      <w:r w:rsidRPr="00FF7B1E">
        <w:rPr>
          <w:rFonts w:ascii="Times New Roman" w:hAnsi="Times New Roman" w:cs="Times New Roman"/>
          <w:sz w:val="24"/>
          <w:szCs w:val="24"/>
        </w:rPr>
        <w:t xml:space="preserve"> PhD, </w:t>
      </w:r>
      <w:proofErr w:type="spellStart"/>
      <w:r w:rsidRPr="00FF7B1E">
        <w:rPr>
          <w:rFonts w:ascii="Times New Roman" w:hAnsi="Times New Roman" w:cs="Times New Roman"/>
          <w:sz w:val="24"/>
          <w:szCs w:val="24"/>
        </w:rPr>
        <w:t>Annemieke</w:t>
      </w:r>
      <w:proofErr w:type="spellEnd"/>
      <w:r w:rsidRPr="00FF7B1E">
        <w:rPr>
          <w:rFonts w:ascii="Times New Roman" w:hAnsi="Times New Roman" w:cs="Times New Roman"/>
          <w:sz w:val="24"/>
          <w:szCs w:val="24"/>
        </w:rPr>
        <w:t xml:space="preserve"> JM </w:t>
      </w:r>
      <w:proofErr w:type="spellStart"/>
      <w:r w:rsidRPr="00FF7B1E">
        <w:rPr>
          <w:rFonts w:ascii="Times New Roman" w:hAnsi="Times New Roman" w:cs="Times New Roman"/>
          <w:sz w:val="24"/>
          <w:szCs w:val="24"/>
        </w:rPr>
        <w:t>Rozemuller</w:t>
      </w:r>
      <w:proofErr w:type="spellEnd"/>
      <w:r w:rsidRPr="00FF7B1E">
        <w:rPr>
          <w:rFonts w:ascii="Times New Roman" w:hAnsi="Times New Roman" w:cs="Times New Roman"/>
          <w:sz w:val="24"/>
          <w:szCs w:val="24"/>
        </w:rPr>
        <w:t xml:space="preserve"> MD PhD, </w:t>
      </w:r>
      <w:proofErr w:type="spellStart"/>
      <w:r w:rsidRPr="00FF7B1E">
        <w:rPr>
          <w:rFonts w:ascii="Times New Roman" w:hAnsi="Times New Roman" w:cs="Times New Roman"/>
          <w:sz w:val="24"/>
          <w:szCs w:val="24"/>
        </w:rPr>
        <w:t>Wim</w:t>
      </w:r>
      <w:proofErr w:type="spellEnd"/>
      <w:r w:rsidRPr="00FF7B1E">
        <w:rPr>
          <w:rFonts w:ascii="Times New Roman" w:hAnsi="Times New Roman" w:cs="Times New Roman"/>
          <w:sz w:val="24"/>
          <w:szCs w:val="24"/>
        </w:rPr>
        <w:t xml:space="preserve"> van </w:t>
      </w:r>
      <w:proofErr w:type="spellStart"/>
      <w:r w:rsidRPr="00FF7B1E">
        <w:rPr>
          <w:rFonts w:ascii="Times New Roman" w:hAnsi="Times New Roman" w:cs="Times New Roman"/>
          <w:sz w:val="24"/>
          <w:szCs w:val="24"/>
        </w:rPr>
        <w:t>Hecke</w:t>
      </w:r>
      <w:proofErr w:type="spellEnd"/>
      <w:r w:rsidRPr="00FF7B1E">
        <w:rPr>
          <w:rFonts w:ascii="Times New Roman" w:hAnsi="Times New Roman" w:cs="Times New Roman"/>
          <w:sz w:val="24"/>
          <w:szCs w:val="24"/>
        </w:rPr>
        <w:t xml:space="preserve"> MD PhD, Matthew P Frosch MD PhD, Brian J </w:t>
      </w:r>
      <w:proofErr w:type="spellStart"/>
      <w:r w:rsidRPr="00FF7B1E">
        <w:rPr>
          <w:rFonts w:ascii="Times New Roman" w:hAnsi="Times New Roman" w:cs="Times New Roman"/>
          <w:sz w:val="24"/>
          <w:szCs w:val="24"/>
        </w:rPr>
        <w:t>Bacskai</w:t>
      </w:r>
      <w:proofErr w:type="spellEnd"/>
      <w:r w:rsidRPr="00FF7B1E">
        <w:rPr>
          <w:rFonts w:ascii="Times New Roman" w:hAnsi="Times New Roman" w:cs="Times New Roman"/>
          <w:sz w:val="24"/>
          <w:szCs w:val="24"/>
        </w:rPr>
        <w:t xml:space="preserve"> PhD, </w:t>
      </w:r>
      <w:proofErr w:type="spellStart"/>
      <w:r w:rsidRPr="00FF7B1E">
        <w:rPr>
          <w:rFonts w:ascii="Times New Roman" w:hAnsi="Times New Roman" w:cs="Times New Roman"/>
          <w:sz w:val="24"/>
          <w:szCs w:val="24"/>
        </w:rPr>
        <w:t>Gabriël</w:t>
      </w:r>
      <w:proofErr w:type="spellEnd"/>
      <w:r w:rsidRPr="00FF7B1E">
        <w:rPr>
          <w:rFonts w:ascii="Times New Roman" w:hAnsi="Times New Roman" w:cs="Times New Roman"/>
          <w:sz w:val="24"/>
          <w:szCs w:val="24"/>
        </w:rPr>
        <w:t xml:space="preserve"> JE </w:t>
      </w:r>
      <w:proofErr w:type="spellStart"/>
      <w:r w:rsidRPr="00FF7B1E">
        <w:rPr>
          <w:rFonts w:ascii="Times New Roman" w:hAnsi="Times New Roman" w:cs="Times New Roman"/>
          <w:sz w:val="24"/>
          <w:szCs w:val="24"/>
        </w:rPr>
        <w:t>Rinkel</w:t>
      </w:r>
      <w:proofErr w:type="spellEnd"/>
      <w:r w:rsidRPr="00FF7B1E">
        <w:rPr>
          <w:rFonts w:ascii="Times New Roman" w:hAnsi="Times New Roman" w:cs="Times New Roman"/>
          <w:sz w:val="24"/>
          <w:szCs w:val="24"/>
        </w:rPr>
        <w:t xml:space="preserve"> MD PhD, Steven M Greenberg MD PhD, Catharina JM Klijn MD PhD</w:t>
      </w:r>
    </w:p>
    <w:p w14:paraId="4FC3B156" w14:textId="77777777" w:rsidR="0010309A" w:rsidRPr="00FF7B1E" w:rsidRDefault="0010309A" w:rsidP="00186EEB">
      <w:pPr>
        <w:spacing w:line="240" w:lineRule="auto"/>
        <w:rPr>
          <w:rFonts w:ascii="Times New Roman" w:hAnsi="Times New Roman" w:cs="Times New Roman"/>
          <w:sz w:val="24"/>
          <w:szCs w:val="24"/>
        </w:rPr>
      </w:pPr>
      <w:r w:rsidRPr="00FF7B1E">
        <w:rPr>
          <w:rFonts w:ascii="Times New Roman" w:hAnsi="Times New Roman" w:cs="Times New Roman"/>
          <w:sz w:val="24"/>
          <w:szCs w:val="24"/>
        </w:rPr>
        <w:t xml:space="preserve">Corresponding author: </w:t>
      </w:r>
    </w:p>
    <w:p w14:paraId="21770EA7" w14:textId="77777777" w:rsidR="0010309A" w:rsidRPr="00FF7B1E" w:rsidRDefault="0010309A" w:rsidP="00186EEB">
      <w:pPr>
        <w:spacing w:line="240" w:lineRule="auto"/>
        <w:rPr>
          <w:rFonts w:ascii="Times New Roman" w:hAnsi="Times New Roman" w:cs="Times New Roman"/>
          <w:sz w:val="24"/>
          <w:szCs w:val="24"/>
        </w:rPr>
      </w:pPr>
      <w:r w:rsidRPr="00FF7B1E">
        <w:rPr>
          <w:rFonts w:ascii="Times New Roman" w:hAnsi="Times New Roman" w:cs="Times New Roman"/>
          <w:sz w:val="24"/>
          <w:szCs w:val="24"/>
        </w:rPr>
        <w:t xml:space="preserve">W.M.T. Jolink </w:t>
      </w:r>
    </w:p>
    <w:p w14:paraId="6F79F169" w14:textId="77777777" w:rsidR="0010309A" w:rsidRPr="00FF7B1E" w:rsidRDefault="0010309A" w:rsidP="00186EEB">
      <w:pPr>
        <w:spacing w:line="240" w:lineRule="auto"/>
        <w:rPr>
          <w:rFonts w:ascii="Times New Roman" w:hAnsi="Times New Roman" w:cs="Times New Roman"/>
          <w:sz w:val="24"/>
          <w:szCs w:val="24"/>
        </w:rPr>
      </w:pPr>
      <w:r w:rsidRPr="00FF7B1E">
        <w:rPr>
          <w:rFonts w:ascii="Times New Roman" w:hAnsi="Times New Roman" w:cs="Times New Roman"/>
          <w:sz w:val="24"/>
          <w:szCs w:val="24"/>
        </w:rPr>
        <w:t>Department of Neurology and Neurosurgery, University Medical Center Utrecht Brain Center, Utrecht University, Utrecht, The Netherlands and Department of Neurology, Isala Hospital, Zwolle, The Netherlands</w:t>
      </w:r>
    </w:p>
    <w:p w14:paraId="342F33B2" w14:textId="77777777" w:rsidR="0010309A" w:rsidRPr="00FF7B1E" w:rsidRDefault="0010309A" w:rsidP="00186EEB">
      <w:pPr>
        <w:spacing w:line="240" w:lineRule="auto"/>
        <w:rPr>
          <w:rFonts w:ascii="Times New Roman" w:hAnsi="Times New Roman" w:cs="Times New Roman"/>
          <w:sz w:val="24"/>
          <w:szCs w:val="24"/>
        </w:rPr>
      </w:pPr>
      <w:r w:rsidRPr="00FF7B1E">
        <w:rPr>
          <w:rFonts w:ascii="Times New Roman" w:hAnsi="Times New Roman" w:cs="Times New Roman"/>
          <w:sz w:val="24"/>
          <w:szCs w:val="24"/>
        </w:rPr>
        <w:t xml:space="preserve">E-mail: </w:t>
      </w:r>
      <w:hyperlink r:id="rId6" w:history="1">
        <w:r w:rsidRPr="00FF7B1E">
          <w:rPr>
            <w:rStyle w:val="Hyperlink"/>
            <w:rFonts w:ascii="Times New Roman" w:hAnsi="Times New Roman" w:cs="Times New Roman"/>
            <w:sz w:val="24"/>
            <w:szCs w:val="24"/>
          </w:rPr>
          <w:t>w.m.t.jolink@isala.nl</w:t>
        </w:r>
      </w:hyperlink>
      <w:r w:rsidRPr="00FF7B1E">
        <w:rPr>
          <w:rFonts w:ascii="Times New Roman" w:hAnsi="Times New Roman" w:cs="Times New Roman"/>
          <w:sz w:val="24"/>
          <w:szCs w:val="24"/>
        </w:rPr>
        <w:t xml:space="preserve">  </w:t>
      </w:r>
    </w:p>
    <w:p w14:paraId="11DEF288" w14:textId="77777777" w:rsidR="0010309A" w:rsidRPr="00FF7B1E" w:rsidRDefault="0010309A" w:rsidP="00186EEB">
      <w:pPr>
        <w:spacing w:line="240" w:lineRule="auto"/>
        <w:rPr>
          <w:rFonts w:ascii="Times New Roman" w:hAnsi="Times New Roman" w:cs="Times New Roman"/>
          <w:sz w:val="24"/>
          <w:szCs w:val="24"/>
        </w:rPr>
      </w:pPr>
    </w:p>
    <w:p w14:paraId="310B0E18" w14:textId="77777777" w:rsidR="0010309A" w:rsidRPr="00FF7B1E" w:rsidRDefault="0010309A" w:rsidP="00E63CE2">
      <w:pPr>
        <w:spacing w:line="240" w:lineRule="auto"/>
        <w:rPr>
          <w:rFonts w:ascii="Times New Roman" w:hAnsi="Times New Roman" w:cs="Times New Roman"/>
          <w:sz w:val="24"/>
          <w:szCs w:val="24"/>
        </w:rPr>
      </w:pPr>
      <w:r w:rsidRPr="00FF7B1E">
        <w:rPr>
          <w:rFonts w:ascii="Times New Roman" w:hAnsi="Times New Roman" w:cs="Times New Roman"/>
          <w:sz w:val="24"/>
          <w:szCs w:val="24"/>
        </w:rPr>
        <w:t>Supplemental methods</w:t>
      </w:r>
    </w:p>
    <w:p w14:paraId="10287B86" w14:textId="77777777" w:rsidR="0010309A" w:rsidRPr="00FF7B1E" w:rsidRDefault="0010309A" w:rsidP="00E63CE2">
      <w:pPr>
        <w:spacing w:line="240" w:lineRule="auto"/>
        <w:rPr>
          <w:rFonts w:ascii="Times New Roman" w:hAnsi="Times New Roman" w:cs="Times New Roman"/>
          <w:sz w:val="24"/>
          <w:szCs w:val="24"/>
        </w:rPr>
      </w:pPr>
      <w:r w:rsidRPr="00FF7B1E">
        <w:rPr>
          <w:rFonts w:ascii="Times New Roman" w:hAnsi="Times New Roman" w:cs="Times New Roman"/>
          <w:sz w:val="24"/>
          <w:szCs w:val="24"/>
        </w:rPr>
        <w:tab/>
        <w:t>MRI protocol</w:t>
      </w:r>
    </w:p>
    <w:p w14:paraId="7C177E1F" w14:textId="15A96257" w:rsidR="0010309A" w:rsidRPr="00FF7B1E" w:rsidDel="006660A0" w:rsidRDefault="0010309A" w:rsidP="006660A0">
      <w:pPr>
        <w:spacing w:line="240" w:lineRule="auto"/>
        <w:rPr>
          <w:del w:id="1" w:author="Jolink, Wilmar" w:date="2022-03-01T12:44:00Z"/>
          <w:rFonts w:ascii="Times New Roman" w:hAnsi="Times New Roman" w:cs="Times New Roman"/>
          <w:sz w:val="24"/>
          <w:szCs w:val="24"/>
        </w:rPr>
      </w:pPr>
      <w:r w:rsidRPr="00FF7B1E">
        <w:rPr>
          <w:rFonts w:ascii="Times New Roman" w:hAnsi="Times New Roman" w:cs="Times New Roman"/>
          <w:sz w:val="24"/>
          <w:szCs w:val="24"/>
        </w:rPr>
        <w:tab/>
      </w:r>
      <w:del w:id="2" w:author="Jolink, Wilmar" w:date="2022-03-01T12:44:00Z">
        <w:r w:rsidRPr="00FF7B1E" w:rsidDel="006660A0">
          <w:rPr>
            <w:rFonts w:ascii="Times New Roman" w:hAnsi="Times New Roman" w:cs="Times New Roman"/>
            <w:sz w:val="24"/>
            <w:szCs w:val="24"/>
          </w:rPr>
          <w:delText>Histopathological analysis</w:delText>
        </w:r>
      </w:del>
    </w:p>
    <w:p w14:paraId="2C4E5F2D" w14:textId="1E2E57E8" w:rsidR="0010309A" w:rsidRPr="00FF7B1E" w:rsidRDefault="0010309A">
      <w:pPr>
        <w:spacing w:line="240" w:lineRule="auto"/>
        <w:rPr>
          <w:rFonts w:ascii="Times New Roman" w:hAnsi="Times New Roman" w:cs="Times New Roman"/>
          <w:sz w:val="24"/>
          <w:szCs w:val="24"/>
        </w:rPr>
      </w:pPr>
      <w:del w:id="3" w:author="Jolink, Wilmar" w:date="2022-03-01T12:44:00Z">
        <w:r w:rsidRPr="00FF7B1E" w:rsidDel="006660A0">
          <w:rPr>
            <w:rFonts w:ascii="Times New Roman" w:hAnsi="Times New Roman" w:cs="Times New Roman"/>
            <w:sz w:val="24"/>
            <w:szCs w:val="24"/>
          </w:rPr>
          <w:tab/>
          <w:delText>Microscopic analysis</w:delText>
        </w:r>
      </w:del>
    </w:p>
    <w:p w14:paraId="55A61B30" w14:textId="77777777" w:rsidR="0010309A" w:rsidRPr="00FF7B1E" w:rsidRDefault="0010309A" w:rsidP="00E63CE2">
      <w:pPr>
        <w:spacing w:line="240" w:lineRule="auto"/>
        <w:rPr>
          <w:rFonts w:ascii="Times New Roman" w:hAnsi="Times New Roman" w:cs="Times New Roman"/>
          <w:sz w:val="24"/>
          <w:szCs w:val="24"/>
        </w:rPr>
      </w:pPr>
      <w:r w:rsidRPr="00FF7B1E">
        <w:rPr>
          <w:rFonts w:ascii="Times New Roman" w:hAnsi="Times New Roman" w:cs="Times New Roman"/>
          <w:sz w:val="24"/>
          <w:szCs w:val="24"/>
        </w:rPr>
        <w:tab/>
        <w:t>Assessment form</w:t>
      </w:r>
    </w:p>
    <w:p w14:paraId="606DD21C" w14:textId="77777777" w:rsidR="0010309A" w:rsidRPr="00FF7B1E" w:rsidRDefault="0010309A" w:rsidP="00E63CE2">
      <w:pPr>
        <w:spacing w:line="240" w:lineRule="auto"/>
        <w:rPr>
          <w:rFonts w:ascii="Times New Roman" w:hAnsi="Times New Roman" w:cs="Times New Roman"/>
          <w:sz w:val="24"/>
          <w:szCs w:val="24"/>
        </w:rPr>
      </w:pPr>
      <w:r w:rsidRPr="00FF7B1E">
        <w:rPr>
          <w:rFonts w:ascii="Times New Roman" w:hAnsi="Times New Roman" w:cs="Times New Roman"/>
          <w:sz w:val="24"/>
          <w:szCs w:val="24"/>
        </w:rPr>
        <w:t>Supplemental tables</w:t>
      </w:r>
    </w:p>
    <w:p w14:paraId="7022558F" w14:textId="5D32FA28" w:rsidR="0010309A" w:rsidRPr="00FF7B1E" w:rsidDel="006660A0" w:rsidRDefault="0010309A" w:rsidP="00E63CE2">
      <w:pPr>
        <w:spacing w:line="240" w:lineRule="auto"/>
        <w:ind w:left="720"/>
        <w:rPr>
          <w:del w:id="4" w:author="Jolink, Wilmar" w:date="2022-03-01T12:44:00Z"/>
          <w:rFonts w:ascii="Times New Roman" w:hAnsi="Times New Roman" w:cs="Times New Roman"/>
          <w:sz w:val="24"/>
          <w:szCs w:val="24"/>
        </w:rPr>
      </w:pPr>
      <w:del w:id="5" w:author="Jolink, Wilmar" w:date="2022-03-01T12:44:00Z">
        <w:r w:rsidRPr="00FF7B1E" w:rsidDel="006660A0">
          <w:rPr>
            <w:rFonts w:ascii="Times New Roman" w:hAnsi="Times New Roman" w:cs="Times New Roman"/>
            <w:sz w:val="24"/>
            <w:szCs w:val="24"/>
          </w:rPr>
          <w:delText>Table I: Histopathological characteristics of identified lesions in sporadic CAA and Dutch-type hereditary CAA</w:delText>
        </w:r>
        <w:r w:rsidRPr="00FF7B1E" w:rsidDel="006660A0">
          <w:rPr>
            <w:rFonts w:ascii="Times New Roman" w:hAnsi="Times New Roman" w:cs="Times New Roman"/>
            <w:sz w:val="24"/>
            <w:szCs w:val="24"/>
          </w:rPr>
          <w:tab/>
        </w:r>
      </w:del>
    </w:p>
    <w:p w14:paraId="70394389" w14:textId="77777777" w:rsidR="0010309A" w:rsidRPr="00FF7B1E" w:rsidRDefault="0010309A" w:rsidP="00E63CE2">
      <w:pPr>
        <w:spacing w:line="240" w:lineRule="auto"/>
        <w:ind w:left="720"/>
        <w:rPr>
          <w:rFonts w:ascii="Times New Roman" w:hAnsi="Times New Roman" w:cs="Times New Roman"/>
          <w:sz w:val="24"/>
          <w:szCs w:val="24"/>
        </w:rPr>
      </w:pPr>
      <w:r w:rsidRPr="00FF7B1E">
        <w:rPr>
          <w:rFonts w:ascii="Times New Roman" w:hAnsi="Times New Roman" w:cs="Times New Roman"/>
          <w:sz w:val="24"/>
          <w:szCs w:val="24"/>
        </w:rPr>
        <w:t>Table I</w:t>
      </w:r>
      <w:del w:id="6" w:author="Jolink, Wilmar" w:date="2022-03-01T12:44:00Z">
        <w:r w:rsidRPr="00FF7B1E" w:rsidDel="006660A0">
          <w:rPr>
            <w:rFonts w:ascii="Times New Roman" w:hAnsi="Times New Roman" w:cs="Times New Roman"/>
            <w:sz w:val="24"/>
            <w:szCs w:val="24"/>
          </w:rPr>
          <w:delText>I</w:delText>
        </w:r>
      </w:del>
      <w:r w:rsidRPr="00FF7B1E">
        <w:rPr>
          <w:rFonts w:ascii="Times New Roman" w:hAnsi="Times New Roman" w:cs="Times New Roman"/>
          <w:sz w:val="24"/>
          <w:szCs w:val="24"/>
        </w:rPr>
        <w:t>. Histopathological characteristics of identified lesions in sporadic CAA and Dutch-type hereditary CAA</w:t>
      </w:r>
      <w:r w:rsidRPr="00FF7B1E">
        <w:rPr>
          <w:rFonts w:ascii="Times New Roman" w:hAnsi="Times New Roman" w:cs="Times New Roman"/>
          <w:sz w:val="24"/>
          <w:szCs w:val="24"/>
        </w:rPr>
        <w:tab/>
      </w:r>
    </w:p>
    <w:p w14:paraId="5FE0D0E2" w14:textId="77777777" w:rsidR="0010309A" w:rsidRPr="00FF7B1E" w:rsidRDefault="0010309A" w:rsidP="00E63CE2">
      <w:pPr>
        <w:spacing w:line="240" w:lineRule="auto"/>
        <w:rPr>
          <w:rFonts w:ascii="Times New Roman" w:hAnsi="Times New Roman" w:cs="Times New Roman"/>
          <w:sz w:val="24"/>
          <w:szCs w:val="24"/>
        </w:rPr>
      </w:pPr>
      <w:r w:rsidRPr="00FF7B1E">
        <w:rPr>
          <w:rFonts w:ascii="Times New Roman" w:hAnsi="Times New Roman" w:cs="Times New Roman"/>
          <w:sz w:val="24"/>
          <w:szCs w:val="24"/>
        </w:rPr>
        <w:t>Supplemental figures</w:t>
      </w:r>
    </w:p>
    <w:p w14:paraId="4EBA6084" w14:textId="77777777" w:rsidR="0010309A" w:rsidRPr="00FF7B1E" w:rsidRDefault="0010309A" w:rsidP="00E63CE2">
      <w:pPr>
        <w:spacing w:line="240" w:lineRule="auto"/>
        <w:ind w:left="720"/>
        <w:rPr>
          <w:rFonts w:ascii="Times New Roman" w:hAnsi="Times New Roman" w:cs="Times New Roman"/>
          <w:sz w:val="24"/>
          <w:szCs w:val="24"/>
        </w:rPr>
      </w:pPr>
      <w:r w:rsidRPr="00FF7B1E">
        <w:rPr>
          <w:rFonts w:ascii="Times New Roman" w:hAnsi="Times New Roman" w:cs="Times New Roman"/>
          <w:sz w:val="24"/>
          <w:szCs w:val="24"/>
        </w:rPr>
        <w:t>Figure I: Histopathological characteristics of CMIs and CMBs in lobar and non-lobar ICH patients</w:t>
      </w:r>
    </w:p>
    <w:p w14:paraId="5F158FCD" w14:textId="77777777" w:rsidR="0010309A" w:rsidRPr="00FF7B1E" w:rsidRDefault="0010309A" w:rsidP="00E63CE2">
      <w:pPr>
        <w:spacing w:line="240" w:lineRule="auto"/>
        <w:ind w:firstLine="720"/>
        <w:rPr>
          <w:rFonts w:ascii="Times New Roman" w:hAnsi="Times New Roman" w:cs="Times New Roman"/>
          <w:b/>
          <w:sz w:val="20"/>
          <w:szCs w:val="20"/>
        </w:rPr>
      </w:pPr>
      <w:r w:rsidRPr="00FF7B1E">
        <w:rPr>
          <w:rFonts w:ascii="Times New Roman" w:hAnsi="Times New Roman" w:cs="Times New Roman"/>
          <w:sz w:val="24"/>
          <w:szCs w:val="24"/>
        </w:rPr>
        <w:t>Figure II: Exploratory comparison between sporadic CAA and D-CAA</w:t>
      </w:r>
      <w:r w:rsidRPr="00FF7B1E">
        <w:rPr>
          <w:rFonts w:ascii="Times New Roman" w:hAnsi="Times New Roman" w:cs="Times New Roman"/>
          <w:b/>
          <w:sz w:val="20"/>
          <w:szCs w:val="20"/>
        </w:rPr>
        <w:t xml:space="preserve"> </w:t>
      </w:r>
    </w:p>
    <w:p w14:paraId="593AA23C" w14:textId="77777777" w:rsidR="0010309A" w:rsidRPr="00FF7B1E" w:rsidRDefault="0010309A" w:rsidP="00B5682F">
      <w:pPr>
        <w:spacing w:line="240" w:lineRule="auto"/>
        <w:rPr>
          <w:rFonts w:ascii="Times New Roman" w:hAnsi="Times New Roman" w:cs="Times New Roman"/>
          <w:sz w:val="24"/>
          <w:szCs w:val="24"/>
        </w:rPr>
      </w:pPr>
      <w:r w:rsidRPr="00FF7B1E">
        <w:rPr>
          <w:rFonts w:ascii="Times New Roman" w:hAnsi="Times New Roman" w:cs="Times New Roman"/>
          <w:sz w:val="24"/>
          <w:szCs w:val="24"/>
        </w:rPr>
        <w:t xml:space="preserve">Supplemental references </w:t>
      </w:r>
      <w:r w:rsidRPr="00FF7B1E">
        <w:rPr>
          <w:rFonts w:ascii="Times New Roman" w:hAnsi="Times New Roman" w:cs="Times New Roman"/>
          <w:b/>
          <w:sz w:val="20"/>
          <w:szCs w:val="20"/>
        </w:rPr>
        <w:br w:type="page"/>
      </w:r>
    </w:p>
    <w:p w14:paraId="396EADD1" w14:textId="77777777" w:rsidR="0010309A" w:rsidRPr="00FF7B1E" w:rsidRDefault="0010309A">
      <w:pPr>
        <w:rPr>
          <w:rFonts w:ascii="Times New Roman" w:hAnsi="Times New Roman" w:cs="Times New Roman"/>
          <w:b/>
          <w:sz w:val="24"/>
          <w:szCs w:val="24"/>
        </w:rPr>
      </w:pPr>
      <w:r w:rsidRPr="00FF7B1E">
        <w:rPr>
          <w:rFonts w:ascii="Times New Roman" w:hAnsi="Times New Roman" w:cs="Times New Roman"/>
          <w:b/>
          <w:sz w:val="24"/>
          <w:szCs w:val="24"/>
        </w:rPr>
        <w:lastRenderedPageBreak/>
        <w:t>Supplemental methods</w:t>
      </w:r>
    </w:p>
    <w:p w14:paraId="660EF27B" w14:textId="77777777" w:rsidR="0010309A" w:rsidRPr="00FF7B1E" w:rsidRDefault="0010309A">
      <w:pPr>
        <w:rPr>
          <w:rFonts w:ascii="Times New Roman" w:hAnsi="Times New Roman" w:cs="Times New Roman"/>
          <w:i/>
          <w:sz w:val="24"/>
          <w:szCs w:val="24"/>
        </w:rPr>
      </w:pPr>
      <w:r w:rsidRPr="00FF7B1E">
        <w:rPr>
          <w:rFonts w:ascii="Times New Roman" w:hAnsi="Times New Roman" w:cs="Times New Roman"/>
          <w:i/>
          <w:sz w:val="24"/>
          <w:szCs w:val="24"/>
        </w:rPr>
        <w:t>MRI protocol</w:t>
      </w:r>
    </w:p>
    <w:p w14:paraId="6679446E" w14:textId="77777777" w:rsidR="0010309A" w:rsidRPr="00FF7B1E" w:rsidRDefault="0010309A">
      <w:pPr>
        <w:rPr>
          <w:rFonts w:ascii="Times New Roman" w:hAnsi="Times New Roman" w:cs="Times New Roman"/>
          <w:sz w:val="24"/>
          <w:szCs w:val="24"/>
        </w:rPr>
      </w:pPr>
      <w:r w:rsidRPr="00FF7B1E">
        <w:rPr>
          <w:rFonts w:ascii="Times New Roman" w:hAnsi="Times New Roman" w:cs="Times New Roman"/>
          <w:sz w:val="24"/>
          <w:szCs w:val="24"/>
        </w:rPr>
        <w:t>The protocol included a 3D fluid attenuated inversion recovery (FLAIR) sequence (acquired isotropic resolution of 400×400×400 μm</w:t>
      </w:r>
      <w:r w:rsidRPr="00FF7B1E">
        <w:rPr>
          <w:rFonts w:ascii="Times New Roman" w:hAnsi="Times New Roman" w:cs="Times New Roman"/>
          <w:sz w:val="24"/>
          <w:szCs w:val="24"/>
          <w:vertAlign w:val="superscript"/>
        </w:rPr>
        <w:t>3</w:t>
      </w:r>
      <w:r w:rsidRPr="00FF7B1E">
        <w:rPr>
          <w:rFonts w:ascii="Times New Roman" w:hAnsi="Times New Roman" w:cs="Times New Roman"/>
          <w:sz w:val="24"/>
          <w:szCs w:val="24"/>
        </w:rPr>
        <w:t xml:space="preserve">, repetition time (TR) = 8,000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xml:space="preserve">, nominal echo time (TE) = 164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scan duration 5 hours 20 minutes 8 seconds), a 3D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weighted turbo spin echo (acquired isotropic resolution of 400×400×400 μm</w:t>
      </w:r>
      <w:r w:rsidRPr="00FF7B1E">
        <w:rPr>
          <w:rFonts w:ascii="Times New Roman" w:hAnsi="Times New Roman" w:cs="Times New Roman"/>
          <w:sz w:val="24"/>
          <w:szCs w:val="24"/>
          <w:vertAlign w:val="superscript"/>
        </w:rPr>
        <w:t>3</w:t>
      </w:r>
      <w:r w:rsidRPr="00FF7B1E">
        <w:rPr>
          <w:rFonts w:ascii="Times New Roman" w:hAnsi="Times New Roman" w:cs="Times New Roman"/>
          <w:sz w:val="24"/>
          <w:szCs w:val="24"/>
        </w:rPr>
        <w:t xml:space="preserve">, TR = 3,500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xml:space="preserve">, nominal TE = 164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scan duration 1 hour 52 minutes 3 seconds), a 3D T</w:t>
      </w:r>
      <w:r w:rsidRPr="00FF7B1E">
        <w:rPr>
          <w:rFonts w:ascii="Times New Roman" w:hAnsi="Times New Roman" w:cs="Times New Roman"/>
          <w:sz w:val="24"/>
          <w:szCs w:val="24"/>
          <w:vertAlign w:val="subscript"/>
        </w:rPr>
        <w:t>1</w:t>
      </w:r>
      <w:r w:rsidRPr="00FF7B1E">
        <w:rPr>
          <w:rFonts w:ascii="Times New Roman" w:hAnsi="Times New Roman" w:cs="Times New Roman"/>
          <w:sz w:val="24"/>
          <w:szCs w:val="24"/>
        </w:rPr>
        <w:t>-weighted sequence (acquired isotropic resolution of 400×400×400 μm</w:t>
      </w:r>
      <w:r w:rsidRPr="00FF7B1E">
        <w:rPr>
          <w:rFonts w:ascii="Times New Roman" w:hAnsi="Times New Roman" w:cs="Times New Roman"/>
          <w:sz w:val="24"/>
          <w:szCs w:val="24"/>
          <w:vertAlign w:val="superscript"/>
        </w:rPr>
        <w:t>3</w:t>
      </w:r>
      <w:r w:rsidRPr="00FF7B1E">
        <w:rPr>
          <w:rFonts w:ascii="Times New Roman" w:hAnsi="Times New Roman" w:cs="Times New Roman"/>
          <w:sz w:val="24"/>
          <w:szCs w:val="24"/>
        </w:rPr>
        <w:t xml:space="preserve">, TR = 7.7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xml:space="preserve">, TE = 3.5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xml:space="preserve">, TR between inversion pulses 2,000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flip angle 6°, scan duration 1 hour 9 minutes 36 seconds) and a 3D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weighted sequence (acquired isotropic resolution of 180×180×180 μm</w:t>
      </w:r>
      <w:r w:rsidRPr="00FF7B1E">
        <w:rPr>
          <w:rFonts w:ascii="Times New Roman" w:hAnsi="Times New Roman" w:cs="Times New Roman"/>
          <w:sz w:val="24"/>
          <w:szCs w:val="24"/>
          <w:vertAlign w:val="superscript"/>
        </w:rPr>
        <w:t>3</w:t>
      </w:r>
      <w:r w:rsidRPr="00FF7B1E">
        <w:rPr>
          <w:rFonts w:ascii="Times New Roman" w:hAnsi="Times New Roman" w:cs="Times New Roman"/>
          <w:sz w:val="24"/>
          <w:szCs w:val="24"/>
        </w:rPr>
        <w:t xml:space="preserve">, flip angle 25°, TR = 75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xml:space="preserve">, TE = 20 </w:t>
      </w:r>
      <w:proofErr w:type="spellStart"/>
      <w:r w:rsidRPr="00FF7B1E">
        <w:rPr>
          <w:rFonts w:ascii="Times New Roman" w:hAnsi="Times New Roman" w:cs="Times New Roman"/>
          <w:sz w:val="24"/>
          <w:szCs w:val="24"/>
        </w:rPr>
        <w:t>ms</w:t>
      </w:r>
      <w:proofErr w:type="spellEnd"/>
      <w:r w:rsidRPr="00FF7B1E">
        <w:rPr>
          <w:rFonts w:ascii="Times New Roman" w:hAnsi="Times New Roman" w:cs="Times New Roman"/>
          <w:sz w:val="24"/>
          <w:szCs w:val="24"/>
        </w:rPr>
        <w:t>, scan duration 4 hours 59 minutes 31 seconds).</w:t>
      </w:r>
    </w:p>
    <w:p w14:paraId="55431171" w14:textId="77777777" w:rsidR="0010309A" w:rsidRPr="00FF7B1E" w:rsidDel="00F073A6" w:rsidRDefault="0010309A" w:rsidP="00F073A6">
      <w:pPr>
        <w:rPr>
          <w:del w:id="7" w:author="Jolink, Wilmar" w:date="2022-01-18T16:29:00Z"/>
          <w:rFonts w:ascii="Times New Roman" w:hAnsi="Times New Roman" w:cs="Times New Roman"/>
          <w:i/>
          <w:sz w:val="24"/>
          <w:szCs w:val="24"/>
        </w:rPr>
      </w:pPr>
      <w:del w:id="8" w:author="Jolink, Wilmar" w:date="2022-01-18T16:29:00Z">
        <w:r w:rsidRPr="00FF7B1E" w:rsidDel="00F073A6">
          <w:rPr>
            <w:rFonts w:ascii="Times New Roman" w:hAnsi="Times New Roman" w:cs="Times New Roman"/>
            <w:i/>
            <w:sz w:val="24"/>
            <w:szCs w:val="24"/>
          </w:rPr>
          <w:delText>Histopathological analysis</w:delText>
        </w:r>
      </w:del>
    </w:p>
    <w:p w14:paraId="090101F5" w14:textId="77777777" w:rsidR="0010309A" w:rsidRPr="00FF7B1E" w:rsidDel="00F073A6" w:rsidRDefault="0010309A" w:rsidP="00F073A6">
      <w:pPr>
        <w:rPr>
          <w:del w:id="9" w:author="Jolink, Wilmar" w:date="2022-01-18T16:29:00Z"/>
          <w:rFonts w:ascii="Times New Roman" w:hAnsi="Times New Roman" w:cs="Times New Roman"/>
          <w:sz w:val="24"/>
          <w:szCs w:val="24"/>
        </w:rPr>
      </w:pPr>
      <w:del w:id="10" w:author="Jolink, Wilmar" w:date="2022-01-18T16:29:00Z">
        <w:r w:rsidRPr="00FF7B1E" w:rsidDel="00F073A6">
          <w:rPr>
            <w:rFonts w:ascii="Times New Roman" w:hAnsi="Times New Roman" w:cs="Times New Roman"/>
            <w:sz w:val="24"/>
            <w:szCs w:val="24"/>
          </w:rPr>
          <w:delText>All samples were dehydrated, embedded in paraffin and cut in 6-µm-thick sections on a microtome. Guided by the MR images we attempted to retrieve the lesions; based on tissue architecture we estimated the depth of the lesion in the tissue block. We took ten sections around the estimated lesion location at three depths with a slice gap of approximately 500 μm. Standard hematoxylin &amp; eosin (H&amp;E) staining was performed on the first sections of the three series. After successful retrieval of lesions, adjacent sections underwent Perls’ Prussian Blue staining (for iron) and immunohistochemistry against Aβ (clone 6F/3D, Agilent, Dako), smooth muscle cells (SMC; Agilent, Dako) and fibrin(ogen) (Agilent, Dako), using methods that have previously been described in detail.</w:delText>
        </w:r>
        <w:r w:rsidRPr="00FF7B1E" w:rsidDel="00F073A6">
          <w:rPr>
            <w:rFonts w:ascii="Times New Roman" w:hAnsi="Times New Roman" w:cs="Times New Roman"/>
            <w:sz w:val="24"/>
            <w:szCs w:val="24"/>
          </w:rPr>
          <w:fldChar w:fldCharType="begin" w:fldLock="1"/>
        </w:r>
        <w:r w:rsidRPr="00FF7B1E" w:rsidDel="00F073A6">
          <w:rPr>
            <w:rFonts w:ascii="Times New Roman" w:hAnsi="Times New Roman" w:cs="Times New Roman"/>
            <w:sz w:val="24"/>
            <w:szCs w:val="24"/>
          </w:rPr>
          <w:delInstrText>ADDIN CSL_CITATION {"citationItems":[{"id":"ITEM-1","itemData":{"DOI":"10.1161/STROKEAHA.118.023788","ISSN":"15244628","abstract":"Background and Purpose- Cerebral amyloid angiopathy (CAA) is a common small vessel disease that independently effects cognition in older individuals. The pathophysiology of CAA and CAA-related bleeding remains poorly understood. In this postmortem study, we explored whether blood-brain barrier leakage is associated with CAA and microvascular lesions. Methods- Eleven CAA cases (median [IQR] age=69 years [65-79 years], 8 males) and 7 cases without neurological disease or brain lesions (median [IQR] age=77 years [68-92 years], 4 males) were analyzed. Cortical sections were sampled from each lobe, and IgG and fibrin extravasation (markers of blood-brain barrier leakage) were assessed with immunohistochemistry. We hypothesized that IgG and fibrin extravasation would be increased in CAA cases compared with controls, that this would be more pronounced in parietooccipital brain regions compared with frontotemporal brain regions in parallel with the posterior predilection of CAA, and would be associated with CAA severity and number of cerebral microbleeds and cerebral microinfarcts counted on ex vivo magnetic resonance imaging of the intact brain hemisphere. Results- Our results demonstrated increased IgG positivity in the frontotemporal ( P=0.044) and parietooccipital ( P=0.001) cortex in CAA cases compared with controls. Within CAA cases, both fibrin and IgG positivity were increased in parietooccipital brain regions compared with frontotemporal brain regions ( P=0.005 and P=0.006, respectively). The percentage of positive vessels for fibrin and IgG was associated with the percentage of amyloid-β-positive vessels (Spearman ρ=0.71, P=0.015 and Spearman ρ=0.73, P=0.011, respectively). Moreover, the percentage of fibrin and IgG-positive vessels, but not amyloid-β-positive vessels, was associated with the number of cerebral microbleeds on magnetic resonance imaging (Spearman ρ=0.77, P=0.005 and Spearman ρ=0.70, P=0.017, respectively). Finally, we observed fibrin deposition in walls of vessels involved in cerebral microbleeds. Conclusions- Our results raise the possibility that blood-brain barrier leakage may be a contributory mechanism for CAA-related brain injury.","author":[{"dropping-particle":"","family":"Freeze","given":"Whitney M.","non-dropping-particle":"","parse-names":false,"suffix":""},{"dropping-particle":"","family":"Bacskai","given":"Brian J.","non-dropping-particle":"","parse-names":false,"suffix":""},{"dropping-particle":"","family":"Frosch","given":"Matthew P.","non-dropping-particle":"","parse-names":false,"suffix":""},{"dropping-particle":"","family":"Jacobs","given":"Heidi I.L.","non-dropping-particle":"","parse-names":false,"suffix":""},{"dropping-particle":"","family":"Backes","given":"Walter H.","non-dropping-particle":"","parse-names":false,"suffix":""},{"dropping-particle":"","family":"Greenberg","given":"Steven M.","non-dropping-particle":"","parse-names":false,"suffix":""},{"dropping-particle":"","family":"Veluw","given":"Susanne J.","non-dropping-particle":"van","parse-names":false,"suffix":""}],"container-title":"Stroke","id":"ITEM-1","issue":"2","issued":{"date-parts":[["2019"]]},"page":"328-335","title":"Blood-Brain Barrier Leakage and Microvascular Lesions in Cerebral Amyloid Angiopathy","type":"article-journal","volume":"50"},"uris":["http://www.mendeley.com/documents/?uuid=6eda7fc0-390a-4f76-82f3-4000c144d3af"]}],"mendeley":{"formattedCitation":"&lt;sup&gt;1&lt;/sup&gt;","plainTextFormattedCitation":"1"},"properties":{"noteIndex":0},"schema":"https://github.com/citation-style-language/schema/raw/master/csl-citation.json"}</w:delInstrText>
        </w:r>
        <w:r w:rsidRPr="00FF7B1E" w:rsidDel="00F073A6">
          <w:rPr>
            <w:rFonts w:ascii="Times New Roman" w:hAnsi="Times New Roman" w:cs="Times New Roman"/>
            <w:sz w:val="24"/>
            <w:szCs w:val="24"/>
          </w:rPr>
          <w:fldChar w:fldCharType="separate"/>
        </w:r>
        <w:r w:rsidRPr="00FF7B1E" w:rsidDel="00F073A6">
          <w:rPr>
            <w:rFonts w:ascii="Times New Roman" w:hAnsi="Times New Roman" w:cs="Times New Roman"/>
            <w:noProof/>
            <w:sz w:val="24"/>
            <w:szCs w:val="24"/>
            <w:vertAlign w:val="superscript"/>
          </w:rPr>
          <w:delText>1</w:delText>
        </w:r>
        <w:r w:rsidRPr="00FF7B1E" w:rsidDel="00F073A6">
          <w:rPr>
            <w:rFonts w:ascii="Times New Roman" w:hAnsi="Times New Roman" w:cs="Times New Roman"/>
            <w:sz w:val="24"/>
            <w:szCs w:val="24"/>
          </w:rPr>
          <w:fldChar w:fldCharType="end"/>
        </w:r>
      </w:del>
    </w:p>
    <w:p w14:paraId="06B4C8AF" w14:textId="77777777" w:rsidR="0010309A" w:rsidRPr="00FF7B1E" w:rsidDel="00F073A6" w:rsidRDefault="0010309A" w:rsidP="00F073A6">
      <w:pPr>
        <w:rPr>
          <w:del w:id="11" w:author="Jolink, Wilmar" w:date="2022-01-18T16:29:00Z"/>
          <w:rFonts w:ascii="Times New Roman" w:hAnsi="Times New Roman" w:cs="Times New Roman"/>
          <w:i/>
          <w:sz w:val="24"/>
          <w:szCs w:val="24"/>
        </w:rPr>
      </w:pPr>
      <w:del w:id="12" w:author="Jolink, Wilmar" w:date="2022-01-18T16:29:00Z">
        <w:r w:rsidRPr="00FF7B1E" w:rsidDel="00F073A6">
          <w:rPr>
            <w:rFonts w:ascii="Times New Roman" w:hAnsi="Times New Roman" w:cs="Times New Roman"/>
            <w:i/>
            <w:sz w:val="24"/>
            <w:szCs w:val="24"/>
          </w:rPr>
          <w:delText>Microscopic analysis</w:delText>
        </w:r>
      </w:del>
    </w:p>
    <w:p w14:paraId="60838949" w14:textId="77777777" w:rsidR="0010309A" w:rsidRPr="00FF7B1E" w:rsidRDefault="0010309A" w:rsidP="00F073A6">
      <w:pPr>
        <w:rPr>
          <w:rFonts w:ascii="Times New Roman" w:hAnsi="Times New Roman" w:cs="Times New Roman"/>
          <w:sz w:val="24"/>
          <w:szCs w:val="24"/>
        </w:rPr>
      </w:pPr>
      <w:del w:id="13" w:author="Jolink, Wilmar" w:date="2022-01-18T16:29:00Z">
        <w:r w:rsidRPr="00FF7B1E" w:rsidDel="00F073A6">
          <w:rPr>
            <w:rFonts w:ascii="Times New Roman" w:hAnsi="Times New Roman" w:cs="Times New Roman"/>
            <w:sz w:val="24"/>
            <w:szCs w:val="24"/>
          </w:rPr>
          <w:delText>We determined the location of the lesion in the cortex (superficial/along penetrating cortical arteriole [layers I-III], deeper in cortex [layers IV-VI] or subcortical). The severity of CAA was scored as described by Vonsattel</w:delText>
        </w:r>
        <w:r w:rsidRPr="00FF7B1E" w:rsidDel="00F073A6">
          <w:rPr>
            <w:rFonts w:ascii="Times New Roman" w:hAnsi="Times New Roman" w:cs="Times New Roman"/>
            <w:sz w:val="24"/>
            <w:szCs w:val="24"/>
          </w:rPr>
          <w:fldChar w:fldCharType="begin" w:fldLock="1"/>
        </w:r>
        <w:r w:rsidRPr="00FF7B1E" w:rsidDel="00F073A6">
          <w:rPr>
            <w:rFonts w:ascii="Times New Roman" w:hAnsi="Times New Roman" w:cs="Times New Roman"/>
            <w:sz w:val="24"/>
            <w:szCs w:val="24"/>
          </w:rPr>
          <w:delInstrText>ADDIN CSL_CITATION {"citationItems":[{"id":"ITEM-1","itemData":{"DOI":"10.1161/01.STR.28.7.1418","ISSN":"00392499","PMID":"9227694","abstract":"Background and Purpose: Examination of cortical tissue obtained surgically is an important tool for diagnosis of cerebral amyloid angiopathy (CAA) during life. Analysis of a single sample of cortical tissue, however, might lead to conclusions that are either falsely positive (because of the high frequency of CAA in the healthy elderly) or falsely negative (because of the patchy distribution of CAA pathology). We therefore attempted to estimate the sensitivity and specificity of cortical biopsy for diagnosis of CAA as the cause of intracerebral hemorrhage. Methods: To simulate biopsy in CAA, we took biopsy-sized cortical samples from postmortem brains with known extents of CAA: either CAA-related hemorrhage or mild to severe CAA without hemorrhage. Samples were stained with the use of methods routinely available in surgical pathology laboratories and blindly examined for vascular amyloid and amyloid-related vasculopathic changes. Results: The presence of vascular amyloid was a sensitive marker for CAA-related hemorrhage, occurring in all 28 specimens from brains with hemorrhage. Conversely, the appearance of fibrinoid necrosis in amyloid-laden vessels was relatively specific for CAA- related hemorrhage. This finding occurred in 13 of the 28 specimens (46%) from brains with hemorrhage but in mine of 27 sections from brains with mild CAA and in only 4 of 42 specimens with moderate to severe CAA without hemorrhage. Conclusions: These data help to define criteria for the diagnosis of CAA-related hemorrhage from surgical specimens.","author":[{"dropping-particle":"","family":"Greenberg","given":"Steven M.","non-dropping-particle":"","parse-names":false,"suffix":""},{"dropping-particle":"","family":"Vonsattel","given":"Jean Paul G.","non-dropping-particle":"","parse-names":false,"suffix":""}],"container-title":"Stroke","id":"ITEM-1","issue":"7","issued":{"date-parts":[["1997"]]},"page":"1418-1422","title":"Diagnosis of cerebral amyloid angiopathy: Sensitivity and specificity of cortical biopsy","type":"article-journal","volume":"28"},"uris":["http://www.mendeley.com/documents/?uuid=88b2135b-ea98-46f7-b83a-abf617e8e3ec"]},{"id":"ITEM-2","itemData":{"DOI":"10.1002/ana.410300503","ISSN":"15318249","abstract":"To identify those factors associated with cerebral hemorrhage among brains with cerebral amyloid angiopathy (CAA), we undertook a comparative postmortem histopathological study of amyloid‐containing vessels in the brains of patients with and without hemorrhage. Those without hemorrhage were represented by the following two groups: (1) elderly patients from a large general hospital (n = 66; age range, 75–107 years) and (2) patients with various neuropsychiatric disorders (n = 70; age range, 27–96 years). CAA was found in 45% of thefirst group and in 54% of the second group. The findings in these patients were compared with those in 17 brains in which both CAA and cerebral hemorrhage were present. We found that CAA was more severe in the brains with cerebral hemorrhage than in those without, and that fibrinoid necrosis was seen only in the brains with cerebral hemorrhage (12 of the 17 brains). Microaneurysms occurred only in the presence of severe, rather than moderate or mild, CAA. Serial sections in 2 brains of patients with cerebral hemorrhage showed fibrinoid necrosis, microaneurysms, and vascular rupture in close association with the hemorrhage. In 2 patients, hemorrhage was precipitated by trauma, and in 1, it was secondary to metastatic carcinoma. The features of brains from patients with CAA that are most consistently related to cerebral hemorrhage are (1) a severe degree of CAA and (2) the presence of fibrinoid necrosis, with or without microaneurysms. Copyright © 1991 American Neurological Association","author":[{"dropping-particle":"","family":"Vonsattel","given":"Jean Paul G","non-dropping-particle":"","parse-names":false,"suffix":""},{"dropping-particle":"","family":"Myers","given":"Richard H","non-dropping-particle":"","parse-names":false,"suffix":""},{"dropping-particle":"","family":"Tessa Hedley‐Whyte","given":"E.","non-dropping-particle":"","parse-names":false,"suffix":""},{"dropping-particle":"","family":"Ropper","given":"Allan H","non-dropping-particle":"","parse-names":false,"suffix":""},{"dropping-particle":"","family":"Bird","given":"Edward D","non-dropping-particle":"","parse-names":false,"suffix":""},{"dropping-particle":"","family":"Richardson","given":"Edward P","non-dropping-particle":"","parse-names":false,"suffix":""}],"container-title":"Annals of Neurology","id":"ITEM-2","issue":"5","issued":{"date-parts":[["1991"]]},"page":"637-649","title":"Cerebral amyloid angiopathy without and with cerebral hemorrhages: A comparative histological study","type":"article-journal","volume":"30"},"uris":["http://www.mendeley.com/documents/?uuid=54245ad9-ebd3-4921-913b-959661e8f3c7"]},{"id":"ITEM-3","itemData":{"DOI":"10.1007/s00428-018-2505-z","ISSN":"14322307","abstract":"Cerebral amyloid angiopathy (CAA) is the second most common cause of non-traumatic intracerebral haemorrhage (ICH) accounting for 12–15% of lobar haemorrhages in the elderly. Definitive diagnosis of CAA requires histological evaluation. We aimed to evaluate the spectrum of cerebrovascular changes in CAA-related ICH. Between 2011 and 2015, biopsy-confirmed cases of CAA were retrieved and clinical, radiological and pathological features were reviewed. The spectrum of vascular alterations was evaluated and amyloid deposition was graded in accordance with the Greenberg and Vonsattel scale. Seven cases of sporadic CAA [5 males and 2 females] were diagnosed, none of whom were suspected to have CAA pre-operatively. Six presented with large intracerebral haematoma (ICH) requiring neurosurgical intervention (age range: 56–70 years) and one had episodic headache and multiple microhaemorrhages requiring a diagnostic brain biopsy (45 years). In the presence of large ICH, vascular amyloid deposits were of moderate to severe grade (grade 4 in 4, grades 2 and 3 in 1 case each) with predominant involvement of medium (200–500 μm) to large (&gt; 500 μm) leptomeningeal vessels. Fibrinoid necrosis was noted in four. Two were hypertensive and on antiplatelet agents. β-Amyloid plaques were detected in two, one of whom had symptomatic dementia. MRI performed in 3 of 6 cases with ICH did not reveal any microhaemorrhages. Amyloid deposits in small (50–200 μm) to medium (200–500 μm) calibre intracortical vessels produced parenchymal microhemorrhages. Histopathological examination of ICH is essential for diagnosing CAA. The vascular calibre rather than grade of amyloid deposits dictates size of the bleed. Presence of co-morbidities such as antiplatelet agents may predispose to haemorrhage.","author":[{"dropping-particle":"","family":"Poyuran","given":"Rajalakshmi","non-dropping-particle":"","parse-names":false,"suffix":""},{"dropping-particle":"","family":"Mahadevan","given":"Anita","non-dropping-particle":"","parse-names":false,"suffix":""},{"dropping-particle":"","family":"Arimappamagan","given":"Arivazhagan","non-dropping-particle":"","parse-names":false,"suffix":""},{"dropping-particle":"","family":"Nandeesh","given":"B. N.","non-dropping-particle":"","parse-names":false,"suffix":""},{"dropping-particle":"","family":"Nagappa","given":"Madhu","non-dropping-particle":"","parse-names":false,"suffix":""},{"dropping-particle":"","family":"Saini","given":"Jitender","non-dropping-particle":"","parse-names":false,"suffix":""},{"dropping-particle":"","family":"Narasinga Rao","given":"K. V.L.","non-dropping-particle":"","parse-names":false,"suffix":""},{"dropping-particle":"","family":"Chickabasaviah","given":"Yasha T.","non-dropping-particle":"","parse-names":false,"suffix":""}],"container-title":"Virchows Archiv","id":"ITEM-3","issue":"2","issued":{"date-parts":[["2019"]]},"page":"235-245","publisher":"Virchows Archiv","title":"Cerebrovascular pathology in cerebral amyloid angiopathy presenting as intracerebral haemorrhage","type":"article-journal","volume":"474"},"uris":["http://www.mendeley.com/documents/?uuid=291ac320-6f62-42e2-84ba-57e2687b91d5"]}],"mendeley":{"formattedCitation":"&lt;sup&gt;2–4&lt;/sup&gt;","plainTextFormattedCitation":"2–4","previouslyFormattedCitation":"&lt;sup&gt;1–3&lt;/sup&gt;"},"properties":{"noteIndex":0},"schema":"https://github.com/citation-style-language/schema/raw/master/csl-citation.json"}</w:delInstrText>
        </w:r>
        <w:r w:rsidRPr="00FF7B1E" w:rsidDel="00F073A6">
          <w:rPr>
            <w:rFonts w:ascii="Times New Roman" w:hAnsi="Times New Roman" w:cs="Times New Roman"/>
            <w:sz w:val="24"/>
            <w:szCs w:val="24"/>
          </w:rPr>
          <w:fldChar w:fldCharType="separate"/>
        </w:r>
        <w:r w:rsidRPr="00FF7B1E" w:rsidDel="00F073A6">
          <w:rPr>
            <w:rFonts w:ascii="Times New Roman" w:hAnsi="Times New Roman" w:cs="Times New Roman"/>
            <w:noProof/>
            <w:sz w:val="24"/>
            <w:szCs w:val="24"/>
            <w:vertAlign w:val="superscript"/>
          </w:rPr>
          <w:delText>2–4</w:delText>
        </w:r>
        <w:r w:rsidRPr="00FF7B1E" w:rsidDel="00F073A6">
          <w:rPr>
            <w:rFonts w:ascii="Times New Roman" w:hAnsi="Times New Roman" w:cs="Times New Roman"/>
            <w:sz w:val="24"/>
            <w:szCs w:val="24"/>
          </w:rPr>
          <w:fldChar w:fldCharType="end"/>
        </w:r>
        <w:r w:rsidRPr="00FF7B1E" w:rsidDel="00F073A6">
          <w:rPr>
            <w:rFonts w:ascii="Times New Roman" w:hAnsi="Times New Roman" w:cs="Times New Roman"/>
            <w:sz w:val="24"/>
            <w:szCs w:val="24"/>
          </w:rPr>
          <w:delText xml:space="preserve"> and presence of capillary CAA defined as type 1 (capillary CAA present) and type 2 (no capillary CAA).</w:delText>
        </w:r>
        <w:r w:rsidRPr="00FF7B1E" w:rsidDel="00F073A6">
          <w:rPr>
            <w:rStyle w:val="Voetnootmarkering"/>
            <w:rFonts w:ascii="Times New Roman" w:hAnsi="Times New Roman" w:cs="Times New Roman"/>
            <w:sz w:val="24"/>
            <w:szCs w:val="24"/>
          </w:rPr>
          <w:fldChar w:fldCharType="begin" w:fldLock="1"/>
        </w:r>
        <w:r w:rsidRPr="00FF7B1E" w:rsidDel="00F073A6">
          <w:rPr>
            <w:rFonts w:ascii="Times New Roman" w:hAnsi="Times New Roman" w:cs="Times New Roman"/>
            <w:sz w:val="24"/>
            <w:szCs w:val="24"/>
          </w:rPr>
          <w:delInstrText>ADDIN CSL_CITATION {"citationItems":[{"id":"ITEM-1","itemData":{"DOI":"10.1111/j.1365-2990.2010.01137.x","ISSN":"03051846","abstract":"J. Attems, K. Jellinger, D. R. Thal and W. Van Nostrand (2011) Neuropathology and Applied Neurobiology37, 75-93 Sporadic cerebral amyloid angiopathyCerebral amyloid angiopathy (CAA) may result from focal to widespread amyloid-β protein (Aβ) deposition within leptomeningeal and intracortical cerebral blood vessels. In addition, pericapillary Aβ refers to Aβ depositions in the glia limitans and adjacent neuropil, whereas in capillary CAA Aβ depositions are present in the capillary wall. CAA may cause lobar intracerebral haemorrhages and microbleeds. Hypoperfusion and reduced vascular autoregulation due to CAA might cause infarcts and white matter lesions. CAA thus causes vascular lesions that potentially lead to (vascular) dementia and may further contribute to dementia by impeding the clearance of solutes out of the brain and transport of nutrients across the blood brain barrier. Severe CAA is an independent risk factor for cognitive decline. The clinical diagnosis of CAA is based on the assessment of associated cerebrovascular lesions. In addition, perivascular spaces in the white matter and reduced concentrations of both Aβ40 and Aβ42 in cerebrospinal fluid may prove to be suggestive for CAA. Transgenic mouse models that overexpress human Aβ precursor protein show parenchymal Aβ and CAA, thus corroborating the current concept of CAA pathogenesis: neuronal Aβ enters the perivascular drainage pathway and may accumulate in vessel walls due to increased amounts and/or decreased clearance of Aβ, respectively. We suggest that pericapillary Aβ represents early impairment of the perivascular drainage pathway while capillary CAA is associated with decreased transendothelial clearance of Aβ. CAA plays an important role in the multimorbid condition of the ageing brain but its contribution to neurodegeneration remains to be elucidated. © 2011 The Authors. Neuropathology and Applied Neurobiology © 2011 British Neuropathological Society.","author":[{"dropping-particle":"","family":"Attems","given":"J.","non-dropping-particle":"","parse-names":false,"suffix":""},{"dropping-particle":"","family":"Jellinger","given":"K.","non-dropping-particle":"","parse-names":false,"suffix":""},{"dropping-particle":"","family":"Thal","given":"D. R.","non-dropping-particle":"","parse-names":false,"suffix":""},{"dropping-particle":"","family":"Nostrand","given":"W.","non-dropping-particle":"Van","parse-names":false,"suffix":""}],"container-title":"Neuropathology and Applied Neurobiology","id":"ITEM-1","issue":"1","issued":{"date-parts":[["2011"]]},"page":"75-93","title":"Review: Sporadic cerebral amyloid angiopathy","type":"article-journal","volume":"37"},"uris":["http://www.mendeley.com/documents/?uuid=30d3308e-b530-4078-b6ba-682b4a242061"]}],"mendeley":{"formattedCitation":"&lt;sup&gt;5&lt;/sup&gt;","plainTextFormattedCitation":"5","previouslyFormattedCitation":"&lt;sup&gt;4&lt;/sup&gt;"},"properties":{"noteIndex":0},"schema":"https://github.com/citation-style-language/schema/raw/master/csl-citation.json"}</w:delInstrText>
        </w:r>
        <w:r w:rsidRPr="00FF7B1E" w:rsidDel="00F073A6">
          <w:rPr>
            <w:rStyle w:val="Voetnootmarkering"/>
            <w:rFonts w:ascii="Times New Roman" w:hAnsi="Times New Roman" w:cs="Times New Roman"/>
            <w:sz w:val="24"/>
            <w:szCs w:val="24"/>
          </w:rPr>
          <w:fldChar w:fldCharType="separate"/>
        </w:r>
        <w:r w:rsidRPr="00FF7B1E" w:rsidDel="00F073A6">
          <w:rPr>
            <w:rFonts w:ascii="Times New Roman" w:hAnsi="Times New Roman" w:cs="Times New Roman"/>
            <w:bCs/>
            <w:noProof/>
            <w:sz w:val="24"/>
            <w:szCs w:val="24"/>
            <w:vertAlign w:val="superscript"/>
          </w:rPr>
          <w:delText>5</w:delText>
        </w:r>
        <w:r w:rsidRPr="00FF7B1E" w:rsidDel="00F073A6">
          <w:rPr>
            <w:rStyle w:val="Voetnootmarkering"/>
            <w:rFonts w:ascii="Times New Roman" w:hAnsi="Times New Roman" w:cs="Times New Roman"/>
            <w:sz w:val="24"/>
            <w:szCs w:val="24"/>
          </w:rPr>
          <w:fldChar w:fldCharType="end"/>
        </w:r>
        <w:r w:rsidRPr="00FF7B1E" w:rsidDel="00F073A6">
          <w:rPr>
            <w:rFonts w:ascii="Times New Roman" w:hAnsi="Times New Roman" w:cs="Times New Roman"/>
            <w:sz w:val="24"/>
            <w:szCs w:val="24"/>
          </w:rPr>
          <w:delText xml:space="preserve"> We evaluated presence of arteriolosclerosis on H&amp;E.</w:delText>
        </w:r>
        <w:r w:rsidRPr="00FF7B1E" w:rsidDel="00F073A6">
          <w:rPr>
            <w:rStyle w:val="Voetnootmarkering"/>
            <w:rFonts w:ascii="Times New Roman" w:hAnsi="Times New Roman" w:cs="Times New Roman"/>
            <w:sz w:val="24"/>
            <w:szCs w:val="24"/>
          </w:rPr>
          <w:fldChar w:fldCharType="begin" w:fldLock="1"/>
        </w:r>
        <w:r w:rsidRPr="00FF7B1E" w:rsidDel="00F073A6">
          <w:rPr>
            <w:rFonts w:ascii="Times New Roman" w:hAnsi="Times New Roman" w:cs="Times New Roman"/>
            <w:sz w:val="24"/>
            <w:szCs w:val="24"/>
          </w:rPr>
          <w:delInstrText>ADDIN CSL_CITATION {"citationItems":[{"id":"ITEM-1","itemData":{"DOI":"10.1111/bpa.12365","ISSN":"17503639","abstract":"The relationship of cerebral vessel pathology to brain microinfarcts is not fully understood. We examined associations of cerebral vessel pathology with microinfarcts among community-dwelling persons who came to autopsy. Brain specimens were derived from 1,066 deceased subjects (mean age-at-death = 88 years, 65% women) participating in a cohort study of aging. Microinfarcts were classified by number, age and location. Severity of vessel pathologies was graded semi-quantitatively. Almost a third of subjects (n = 300; 28%) had at least one chronic microinfarct, including 128 cortical only, 120 subcortical only, and 47 with both. Moderate-to-severe atherosclerosis was present in 430 (41%) subjects, arteriolosclerosis in 382 (36%), and amyloid angiopathy in 374 (35%). The odds of one or multiple microinfarct(s) was increased for more severe atherosclerosis (OR =1.22; 95%CI: 1.03–1.45), arteriolosclerosis (OR =1.18; 95%CI: 1.02–1.37) and amyloid angiopathy (OR =1.13; 95%CI: 1.00–1.28). Separately, the odds of subcortical microinfarct(s) was increased for atherosclerosis (OR =1.49; 95%CI: 1.20–1.84) and arteriolosclerosis (OR =1.39; 95%CI: 1.16–1.67) but not amyloid angiopathy; whereas the odds of cortical microinfarct(s) was increased for amyloid angiopathy (OR =1.26; 95%CI: 1.09–1.46) only. While cerebral vessel pathologies are associated with microinfarct burden, atherosclerosis and arteriolosclerosis are associated with subcortical microinfarcts, and amyloid angiopathy with cortical microinfarcts.","author":[{"dropping-particle":"","family":"Arvanitakis","given":"Zoe","non-dropping-particle":"","parse-names":false,"suffix":""},{"dropping-particle":"","family":"Capuano","given":"Ana W.","non-dropping-particle":"","parse-names":false,"suffix":""},{"dropping-particle":"","family":"Leurgans","given":"Sue E.","non-dropping-particle":"","parse-names":false,"suffix":""},{"dropping-particle":"","family":"Buchman","given":"Aron S.","non-dropping-particle":"","parse-names":false,"suffix":""},{"dropping-particle":"","family":"Bennett","given":"David A.","non-dropping-particle":"","parse-names":false,"suffix":""},{"dropping-particle":"","family":"Schneider","given":"Julie A.","non-dropping-particle":"","parse-names":false,"suffix":""}],"container-title":"Brain Pathology","id":"ITEM-1","issue":"1","issued":{"date-parts":[["2017"]]},"page":"77-85","title":"The Relationship of Cerebral Vessel Pathology to Brain Microinfarcts","type":"article-journal","volume":"27"},"uris":["http://www.mendeley.com/documents/?uuid=6fdb494b-18fc-4f76-8785-0169cff4cc47"]},{"id":"ITEM-2","itemData":{"DOI":"10.1212/WNL.0b013e31824e8e7f","ISSN":"1526632X","abstract":"Objective: Most pathologic studies indicate that significant vascular changes are found in the majority of elderly persons, either alone or in association with neurodegenerative processes such as Alzheimer disease (AD) or dementia with Lewy bodies (DLB). Cumulative burden of cerebrovascular lesions can explain cognitive decline described as vascular cognitive impairment, but because there is a lack of consensus in the best way to quantify vascular pathology, the relationship between cognitive decline and cerebrovascular disease remains uncertain. We developed a rating scheme for cerebrovascular lesions using postmortem brains from patients with dementia from 2 European tertiary care memory clinics. Methods: A total of 135 brains with a neuropathologic diagnosis of vascular dementia (VaD) (n = 26), AD + VaD (n = 39), DLB + VaD (n = 21), AD + DLB + VaD (n = 9), AD (n = 19), and DLB (n = 21) were investigated in this study. Cerebrovascular lesions were rated on large sections from the hippocampus, the temporal lobe, the frontal lobe, and basal ganglia. Results: In patients with dementia, vessel wall modifications such as arteriolosclerosis or amyloid angiopathy are the most common and presumably the earliest changes. Modifications in perivascular spaces and myelin loss are the next most common. Lacunar or regional infarcts may occur as a consequence of an independent process or in the final phase of small vessel diseases. Conclusion: A staging system based on this conceptual model of cerebrovascular pathology could enable the neuropathologic quantification of the cerebrovascular burden in dementia. Further studies are needed to determine whether this system can be used in large-scale studies to understand clinical-cerebrovascular pathologic correlations. Copyright © 2012 by AAN Enterprises, Inc.","author":[{"dropping-particle":"","family":"Deramecourt","given":"V.","non-dropping-particle":"","parse-names":false,"suffix":""},{"dropping-particle":"","family":"Slade","given":"J. Y.","non-dropping-particle":"","parse-names":false,"suffix":""},{"dropping-particle":"","family":"Oakley","given":"A. E.","non-dropping-particle":"","parse-names":false,"suffix":""},{"dropping-particle":"","family":"Perry","given":"R. H.","non-dropping-particle":"","parse-names":false,"suffix":""},{"dropping-particle":"","family":"Ince","given":"P. G.","non-dropping-particle":"","parse-names":false,"suffix":""},{"dropping-particle":"","family":"Maurage","given":"C. A.","non-dropping-particle":"","parse-names":false,"suffix":""},{"dropping-particle":"","family":"Kalaria","given":"R. N.","non-dropping-particle":"","parse-names":false,"suffix":""}],"container-title":"Neurology","id":"ITEM-2","issue":"14","issued":{"date-parts":[["2012"]]},"page":"1043-1050","title":"Staging and natural history of cerebrovascular pathology in dementia","type":"article-journal","volume":"78"},"uris":["http://www.mendeley.com/documents/?uuid=ead89185-013b-4416-a427-66c2c8dbaa46"]}],"mendeley":{"formattedCitation":"&lt;sup&gt;6,7&lt;/sup&gt;","plainTextFormattedCitation":"6,7","previouslyFormattedCitation":"&lt;sup&gt;5,6&lt;/sup&gt;"},"properties":{"noteIndex":0},"schema":"https://github.com/citation-style-language/schema/raw/master/csl-citation.json"}</w:delInstrText>
        </w:r>
        <w:r w:rsidRPr="00FF7B1E" w:rsidDel="00F073A6">
          <w:rPr>
            <w:rStyle w:val="Voetnootmarkering"/>
            <w:rFonts w:ascii="Times New Roman" w:hAnsi="Times New Roman" w:cs="Times New Roman"/>
            <w:sz w:val="24"/>
            <w:szCs w:val="24"/>
          </w:rPr>
          <w:fldChar w:fldCharType="separate"/>
        </w:r>
        <w:r w:rsidRPr="00FF7B1E" w:rsidDel="00F073A6">
          <w:rPr>
            <w:rFonts w:ascii="Times New Roman" w:hAnsi="Times New Roman" w:cs="Times New Roman"/>
            <w:bCs/>
            <w:noProof/>
            <w:sz w:val="24"/>
            <w:szCs w:val="24"/>
            <w:vertAlign w:val="superscript"/>
          </w:rPr>
          <w:delText>6,7</w:delText>
        </w:r>
        <w:r w:rsidRPr="00FF7B1E" w:rsidDel="00F073A6">
          <w:rPr>
            <w:rStyle w:val="Voetnootmarkering"/>
            <w:rFonts w:ascii="Times New Roman" w:hAnsi="Times New Roman" w:cs="Times New Roman"/>
            <w:sz w:val="24"/>
            <w:szCs w:val="24"/>
          </w:rPr>
          <w:fldChar w:fldCharType="end"/>
        </w:r>
        <w:r w:rsidRPr="00FF7B1E" w:rsidDel="00F073A6">
          <w:rPr>
            <w:rFonts w:ascii="Times New Roman" w:hAnsi="Times New Roman" w:cs="Times New Roman"/>
            <w:sz w:val="24"/>
            <w:szCs w:val="24"/>
          </w:rPr>
          <w:delText xml:space="preserve"> We scored presence of concentric vessel wall splitting (as a marker of severity of both CAA-related an arteriolosclerotic vasculopathy),</w:delText>
        </w:r>
        <w:r w:rsidRPr="00FF7B1E" w:rsidDel="00F073A6">
          <w:rPr>
            <w:rStyle w:val="Voetnootmarkering"/>
            <w:rFonts w:ascii="Times New Roman" w:hAnsi="Times New Roman" w:cs="Times New Roman"/>
            <w:sz w:val="24"/>
            <w:szCs w:val="24"/>
          </w:rPr>
          <w:fldChar w:fldCharType="begin" w:fldLock="1"/>
        </w:r>
        <w:r w:rsidRPr="00FF7B1E" w:rsidDel="00F073A6">
          <w:rPr>
            <w:rFonts w:ascii="Times New Roman" w:hAnsi="Times New Roman" w:cs="Times New Roman"/>
            <w:sz w:val="24"/>
            <w:szCs w:val="24"/>
          </w:rPr>
          <w:delInstrText>ADDIN CSL_CITATION {"citationItems":[{"id":"ITEM-1","itemData":{"DOI":"10.1161/01.STR.28.7.1418","ISSN":"00392499","PMID":"9227694","abstract":"Background and Purpose: Examination of cortical tissue obtained surgically is an important tool for diagnosis of cerebral amyloid angiopathy (CAA) during life. Analysis of a single sample of cortical tissue, however, might lead to conclusions that are either falsely positive (because of the high frequency of CAA in the healthy elderly) or falsely negative (because of the patchy distribution of CAA pathology). We therefore attempted to estimate the sensitivity and specificity of cortical biopsy for diagnosis of CAA as the cause of intracerebral hemorrhage. Methods: To simulate biopsy in CAA, we took biopsy-sized cortical samples from postmortem brains with known extents of CAA: either CAA-related hemorrhage or mild to severe CAA without hemorrhage. Samples were stained with the use of methods routinely available in surgical pathology laboratories and blindly examined for vascular amyloid and amyloid-related vasculopathic changes. Results: The presence of vascular amyloid was a sensitive marker for CAA-related hemorrhage, occurring in all 28 specimens from brains with hemorrhage. Conversely, the appearance of fibrinoid necrosis in amyloid-laden vessels was relatively specific for CAA- related hemorrhage. This finding occurred in 13 of the 28 specimens (46%) from brains with hemorrhage but in mine of 27 sections from brains with mild CAA and in only 4 of 42 specimens with moderate to severe CAA without hemorrhage. Conclusions: These data help to define criteria for the diagnosis of CAA-related hemorrhage from surgical specimens.","author":[{"dropping-particle":"","family":"Greenberg","given":"Steven M.","non-dropping-particle":"","parse-names":false,"suffix":""},{"dropping-particle":"","family":"Vonsattel","given":"Jean Paul G.","non-dropping-particle":"","parse-names":false,"suffix":""}],"container-title":"Stroke","id":"ITEM-1","issue":"7","issued":{"date-parts":[["1997"]]},"page":"1418-1422","title":"Diagnosis of cerebral amyloid angiopathy: Sensitivity and specificity of cortical biopsy","type":"article-journal","volume":"28"},"uris":["http://www.mendeley.com/documents/?uuid=88b2135b-ea98-46f7-b83a-abf617e8e3ec"]},{"id":"ITEM-2","itemData":{"ISSN":"2165591X","PMID":"24754000","abstract":"In a collaboration involving 11 groups with research interests in cerebral amyloid angiopathy (CAA), we used a two-stage process to develop and in turn validate a new consensus protocol and scoring scheme for the assessment of CAA and associated vasculopathic abnormalities in post-mortem brain tissue. Stage one used an iterative Delphi-style survey to develop the consensus protocol. The resultant scoring scheme was tested on a series of digital images and paraffin sections that were circulated blind to a number of scorers. The scoring scheme and choice of staining methods were refined by open-forum discussion. The agreed protocol scored parenchymal and meningeal CAA on a 0-3 scale, capillary CAA as present/absent and vasculopathy on 0-2 scale, in the 4 cortical lobes that were scored separately. A further assessment involving three centres was then undertaken. Neuropathologists in three centres (Bristol, Oxford and Sheffield) independently scored sections from 75 cases (25 from each centre) and high inter-rater reliability was demonstrated. Stage two used the results of the three-centre assessment to validate the protocol by investigating previously described associations between APOE genotype (previously determined), and both CAA and vasculopathy. Association of capillary CAA with or without arteriolar CAA with APOE ε4 was confirmed. However APOE ε2 was also found to be a strong risk factor for the development of CAA, not only in AD but also in elderly non-demented controls. Further validation of this protocol and scoring scheme is encouraged, to aid its wider adoption to facilitate collaborative and replication studies of CAA.","author":[{"dropping-particle":"","family":"Love","given":"Seth","non-dropping-particle":"","parse-names":false,"suffix":""},{"dropping-particle":"","family":"Chalmers","given":"Katy","non-dropping-particle":"","parse-names":false,"suffix":""},{"dropping-particle":"","family":"Ince","given":"Paul","non-dropping-particle":"","parse-names":false,"suffix":""},{"dropping-particle":"","family":"Esiri","given":"Margaret","non-dropping-particle":"","parse-names":false,"suffix":""},{"dropping-particle":"","family":"Attems","given":"Johannes","non-dropping-particle":"","parse-names":false,"suffix":""},{"dropping-particle":"","family":"Jellinger","given":"Kurt","non-dropping-particle":"","parse-names":false,"suffix":""},{"dropping-particle":"","family":"Yamada","given":"Masahito","non-dropping-particle":"","parse-names":false,"suffix":""},{"dropping-particle":"","family":"McCarron","given":"Mark","non-dropping-particle":"","parse-names":false,"suffix":""},{"dropping-particle":"","family":"Minett","given":"Thais","non-dropping-particle":"","parse-names":false,"suffix":""},{"dropping-particle":"","family":"Matthews","given":"Fiona","non-dropping-particle":"","parse-names":false,"suffix":""},{"dropping-particle":"","family":"Greenberg","given":"Steven","non-dropping-particle":"","parse-names":false,"suffix":""},{"dropping-particle":"","family":"Mann","given":"David","non-dropping-particle":"","parse-names":false,"suffix":""},{"dropping-particle":"","family":"Kehoe","given":"Patrick Gavin","non-dropping-particle":"","parse-names":false,"suffix":""}],"container-title":"American Journal of Neurodegenerative Diseases","id":"ITEM-2","issue":"1","issued":{"date-parts":[["2014"]]},"page":"19-32","title":"Development, appraisal, validation and implementation of a consensus protocol for the assessment of cerebral amyloid angiopathy in post-mortem brain tissue","type":"article-journal","volume":"3"},"uris":["http://www.mendeley.com/documents/?uuid=e7071ee9-5daa-41d6-a288-85973f8aff6b"]},{"id":"ITEM-3","itemData":{"DOI":"10.1212/WNL.0b013e31824e8e7f","ISSN":"1526632X","abstract":"Objective: Most pathologic studies indicate that significant vascular changes are found in the majority of elderly persons, either alone or in association with neurodegenerative processes such as Alzheimer disease (AD) or dementia with Lewy bodies (DLB). Cumulative burden of cerebrovascular lesions can explain cognitive decline described as vascular cognitive impairment, but because there is a lack of consensus in the best way to quantify vascular pathology, the relationship between cognitive decline and cerebrovascular disease remains uncertain. We developed a rating scheme for cerebrovascular lesions using postmortem brains from patients with dementia from 2 European tertiary care memory clinics. Methods: A total of 135 brains with a neuropathologic diagnosis of vascular dementia (VaD) (n = 26), AD + VaD (n = 39), DLB + VaD (n = 21), AD + DLB + VaD (n = 9), AD (n = 19), and DLB (n = 21) were investigated in this study. Cerebrovascular lesions were rated on large sections from the hippocampus, the temporal lobe, the frontal lobe, and basal ganglia. Results: In patients with dementia, vessel wall modifications such as arteriolosclerosis or amyloid angiopathy are the most common and presumably the earliest changes. Modifications in perivascular spaces and myelin loss are the next most common. Lacunar or regional infarcts may occur as a consequence of an independent process or in the final phase of small vessel diseases. Conclusion: A staging system based on this conceptual model of cerebrovascular pathology could enable the neuropathologic quantification of the cerebrovascular burden in dementia. Further studies are needed to determine whether this system can be used in large-scale studies to understand clinical-cerebrovascular pathologic correlations. Copyright © 2012 by AAN Enterprises, Inc.","author":[{"dropping-particle":"","family":"Deramecourt","given":"V.","non-dropping-particle":"","parse-names":false,"suffix":""},{"dropping-particle":"","family":"Slade","given":"J. Y.","non-dropping-particle":"","parse-names":false,"suffix":""},{"dropping-particle":"","family":"Oakley","given":"A. E.","non-dropping-particle":"","parse-names":false,"suffix":""},{"dropping-particle":"","family":"Perry","given":"R. H.","non-dropping-particle":"","parse-names":false,"suffix":""},{"dropping-particle":"","family":"Ince","given":"P. G.","non-dropping-particle":"","parse-names":false,"suffix":""},{"dropping-particle":"","family":"Maurage","given":"C. A.","non-dropping-particle":"","parse-names":false,"suffix":""},{"dropping-particle":"","family":"Kalaria","given":"R. N.","non-dropping-particle":"","parse-names":false,"suffix":""}],"container-title":"Neurology","id":"ITEM-3","issue":"14","issued":{"date-parts":[["2012"]]},"page":"1043-1050","title":"Staging and natural history of cerebrovascular pathology in dementia","type":"article-journal","volume":"78"},"uris":["http://www.mendeley.com/documents/?uuid=ead89185-013b-4416-a427-66c2c8dbaa46"]}],"mendeley":{"formattedCitation":"&lt;sup&gt;2,7,8&lt;/sup&gt;","plainTextFormattedCitation":"2,7,8","previouslyFormattedCitation":"&lt;sup&gt;1,6,7&lt;/sup&gt;"},"properties":{"noteIndex":0},"schema":"https://github.com/citation-style-language/schema/raw/master/csl-citation.json"}</w:delInstrText>
        </w:r>
        <w:r w:rsidRPr="00FF7B1E" w:rsidDel="00F073A6">
          <w:rPr>
            <w:rStyle w:val="Voetnootmarkering"/>
            <w:rFonts w:ascii="Times New Roman" w:hAnsi="Times New Roman" w:cs="Times New Roman"/>
            <w:sz w:val="24"/>
            <w:szCs w:val="24"/>
          </w:rPr>
          <w:fldChar w:fldCharType="separate"/>
        </w:r>
        <w:r w:rsidRPr="00FF7B1E" w:rsidDel="00F073A6">
          <w:rPr>
            <w:rFonts w:ascii="Times New Roman" w:hAnsi="Times New Roman" w:cs="Times New Roman"/>
            <w:bCs/>
            <w:noProof/>
            <w:sz w:val="24"/>
            <w:szCs w:val="24"/>
            <w:vertAlign w:val="superscript"/>
          </w:rPr>
          <w:delText>2,7,8</w:delText>
        </w:r>
        <w:r w:rsidRPr="00FF7B1E" w:rsidDel="00F073A6">
          <w:rPr>
            <w:rStyle w:val="Voetnootmarkering"/>
            <w:rFonts w:ascii="Times New Roman" w:hAnsi="Times New Roman" w:cs="Times New Roman"/>
            <w:sz w:val="24"/>
            <w:szCs w:val="24"/>
          </w:rPr>
          <w:fldChar w:fldCharType="end"/>
        </w:r>
        <w:r w:rsidRPr="00FF7B1E" w:rsidDel="00F073A6">
          <w:rPr>
            <w:rFonts w:ascii="Times New Roman" w:hAnsi="Times New Roman" w:cs="Times New Roman"/>
            <w:sz w:val="24"/>
            <w:szCs w:val="24"/>
          </w:rPr>
          <w:delText xml:space="preserve"> and loss of SMCs in the walls of vessels in close proximity to the lesions and for vessels present in the surrounding area (</w:delText>
        </w:r>
        <w:r w:rsidRPr="00FF7B1E" w:rsidDel="00F073A6">
          <w:rPr>
            <w:rFonts w:ascii="Times New Roman" w:hAnsi="Times New Roman" w:cs="Times New Roman"/>
            <w:i/>
            <w:sz w:val="24"/>
            <w:szCs w:val="24"/>
          </w:rPr>
          <w:delText xml:space="preserve">i.e. </w:delText>
        </w:r>
        <w:r w:rsidRPr="00FF7B1E" w:rsidDel="00F073A6">
          <w:rPr>
            <w:rFonts w:ascii="Times New Roman" w:hAnsi="Times New Roman" w:cs="Times New Roman"/>
            <w:sz w:val="24"/>
            <w:szCs w:val="24"/>
          </w:rPr>
          <w:delText>average impression of the whole section containing the lesion) of the CMI and CMB, using a 4-point scale (0 = absent, 1 = mild, 2 = moderate, and 3 = severe) for each marker. In addition, we determined the presence of fibrin(ogen) in the walls of the involved vessel and in the surrounding cells around a lesion, also on a 4-point scale (0 = absent, 1 = mild, 2 = moderate, and 3 = severe), as a measure for blood-brain barrier leakage.</w:delText>
        </w:r>
        <w:r w:rsidRPr="00FF7B1E" w:rsidDel="00F073A6">
          <w:rPr>
            <w:rFonts w:ascii="Times New Roman" w:hAnsi="Times New Roman" w:cs="Times New Roman"/>
            <w:sz w:val="24"/>
            <w:szCs w:val="24"/>
          </w:rPr>
          <w:fldChar w:fldCharType="begin" w:fldLock="1"/>
        </w:r>
        <w:r w:rsidRPr="00FF7B1E" w:rsidDel="00F073A6">
          <w:rPr>
            <w:rFonts w:ascii="Times New Roman" w:hAnsi="Times New Roman" w:cs="Times New Roman"/>
            <w:sz w:val="24"/>
            <w:szCs w:val="24"/>
          </w:rPr>
          <w:delInstrText>ADDIN CSL_CITATION {"citationItems":[{"id":"ITEM-1","itemData":{"DOI":"10.1161/STROKEAHA.118.023788","ISSN":"15244628","PMID":"30661497","abstract":"Background and Purpose - Cerebral amyloid angiopathy (CAA) is a common small vessel disease that independently effects cognition in older individuals. The pathophysiology of CAA and CAA-related bleeding remains poorly understood. In this postmortem study, we explored whether blood-brain barrier leakage is associated with CAA and microvascular lesions. Methods - Eleven CAA cases (median [IQR] age=69 years [65-79 years], 8 males) and 7 cases without neurological disease or brain lesions (median [IQR] age=77 years [68-92 years], 4 males) were analyzed. Cortical sections were sampled from each lobe, and IgG and fibrin extravasation (markers of blood-brain barrier leakage) were assessed with immunohistochemistry. We hypothesized that IgG and fibrin extravasation would be increased in CAA cases compared with controls, that this would be more pronounced in parietooccipital brain regions compared with frontotemporal brain regions in parallel with the posterior predilection of CAA, and would be associated with CAA severity and number of cerebral microbleeds and cerebral microinfarcts counted on ex vivo magnetic resonance imaging of the intact brain hemisphere. Results - Our results demonstrated increased IgG positivity in the frontotemporal (P=0.044) and parietooccipital (P=0.001) cortex in CAA cases compared with controls. Within CAA cases, both fibrin and IgG positivity were increased in parietooccipital brain regions compared with frontotemporal brain regions (P=0.005 and P=0.006, respectively). The percentage of positive vessels for fibrin and IgG was associated with the percentage of amyloid-β-positive vessels (Spearman ρ=0.71, P=0.015 and Spearman ρ=0.73, P=0.011, respectively). Moreover, the percentage of fibrin and IgG-positive vessels, but not amyloid-β-positive vessels, was associated with the number of cerebral microbleeds on magnetic resonance imaging (Spearman ρ=0.77, P=0.005 and Spearman ρ=0.70, P=0.017, respectively). Finally, we observed fibrin deposition in walls of vessels involved in cerebral microbleeds. Conclusions - Our results raise the possibility that blood-brain barrier leakage may be a contributory mechanism for CAA-related brain injury.","author":[{"dropping-particle":"","family":"Freeze","given":"Whitney M.","non-dropping-particle":"","parse-names":false,"suffix":""},{"dropping-particle":"","family":"Bacskai","given":"Brian J.","non-dropping-particle":"","parse-names":false,"suffix":""},{"dropping-particle":"","family":"Frosch","given":"Matthew P.","non-dropping-particle":"","parse-names":false,"suffix":""},{"dropping-particle":"","family":"Jacobs","given":"Heidi I.L.","non-dropping-particle":"","parse-names":false,"suffix":""},{"dropping-particle":"","family":"Backes","given":"Walter H.","non-dropping-particle":"","parse-names":false,"suffix":""},{"dropping-particle":"","family":"Greenberg","given":"Steven M.","non-dropping-particle":"","parse-names":false,"suffix":""},{"dropping-particle":"","family":"Veluw","given":"Susanne J.","non-dropping-particle":"Van","parse-names":false,"suffix":""}],"container-title":"Stroke","id":"ITEM-1","issue":"2","issued":{"date-parts":[["2019"]]},"page":"328-335","title":"Blood-Brain Barrier Leakage and Microvascular Lesions in Cerebral Amyloid Angiopathy","type":"article-journal","volume":"50"},"uris":["http://www.mendeley.com/documents/?uuid=c6ebee0d-745a-4f04-9215-b92ed6a39406"]}],"mendeley":{"formattedCitation":"&lt;sup&gt;9&lt;/sup&gt;","plainTextFormattedCitation":"9","previouslyFormattedCitation":"&lt;sup&gt;8&lt;/sup&gt;"},"properties":{"noteIndex":0},"schema":"https://github.com/citation-style-language/schema/raw/master/csl-citation.json"}</w:delInstrText>
        </w:r>
        <w:r w:rsidRPr="00FF7B1E" w:rsidDel="00F073A6">
          <w:rPr>
            <w:rFonts w:ascii="Times New Roman" w:hAnsi="Times New Roman" w:cs="Times New Roman"/>
            <w:sz w:val="24"/>
            <w:szCs w:val="24"/>
          </w:rPr>
          <w:fldChar w:fldCharType="separate"/>
        </w:r>
        <w:r w:rsidRPr="00FF7B1E" w:rsidDel="00F073A6">
          <w:rPr>
            <w:rFonts w:ascii="Times New Roman" w:hAnsi="Times New Roman" w:cs="Times New Roman"/>
            <w:noProof/>
            <w:sz w:val="24"/>
            <w:szCs w:val="24"/>
            <w:vertAlign w:val="superscript"/>
          </w:rPr>
          <w:delText>9</w:delText>
        </w:r>
        <w:r w:rsidRPr="00FF7B1E" w:rsidDel="00F073A6">
          <w:rPr>
            <w:rFonts w:ascii="Times New Roman" w:hAnsi="Times New Roman" w:cs="Times New Roman"/>
            <w:sz w:val="24"/>
            <w:szCs w:val="24"/>
          </w:rPr>
          <w:fldChar w:fldCharType="end"/>
        </w:r>
      </w:del>
      <w:r w:rsidRPr="00FF7B1E">
        <w:rPr>
          <w:rFonts w:ascii="Times New Roman" w:hAnsi="Times New Roman" w:cs="Times New Roman"/>
          <w:sz w:val="24"/>
          <w:szCs w:val="24"/>
        </w:rPr>
        <w:t xml:space="preserve"> </w:t>
      </w:r>
    </w:p>
    <w:p w14:paraId="313699B3" w14:textId="77777777" w:rsidR="0010309A" w:rsidRPr="00FF7B1E" w:rsidRDefault="0010309A">
      <w:pPr>
        <w:rPr>
          <w:rFonts w:ascii="Times New Roman" w:hAnsi="Times New Roman" w:cs="Times New Roman"/>
          <w:b/>
          <w:sz w:val="24"/>
          <w:szCs w:val="24"/>
        </w:rPr>
      </w:pPr>
    </w:p>
    <w:p w14:paraId="16B33C40" w14:textId="77777777" w:rsidR="0010309A" w:rsidRPr="00FF7B1E" w:rsidRDefault="0010309A" w:rsidP="00C63EDC">
      <w:pPr>
        <w:rPr>
          <w:rFonts w:ascii="Times New Roman" w:hAnsi="Times New Roman" w:cs="Times New Roman"/>
          <w:b/>
        </w:rPr>
        <w:sectPr w:rsidR="0010309A" w:rsidRPr="00FF7B1E" w:rsidSect="00931B79">
          <w:pgSz w:w="12240" w:h="15840"/>
          <w:pgMar w:top="1440" w:right="1440" w:bottom="1440" w:left="1440" w:header="720" w:footer="720" w:gutter="0"/>
          <w:cols w:space="720"/>
          <w:docGrid w:linePitch="360"/>
        </w:sectPr>
      </w:pPr>
    </w:p>
    <w:p w14:paraId="751B1D04" w14:textId="77777777" w:rsidR="0010309A" w:rsidRPr="00FF7B1E" w:rsidRDefault="0010309A" w:rsidP="00C63EDC">
      <w:pPr>
        <w:rPr>
          <w:rFonts w:ascii="Times New Roman" w:hAnsi="Times New Roman" w:cs="Times New Roman"/>
          <w:b/>
          <w:sz w:val="24"/>
          <w:szCs w:val="24"/>
        </w:rPr>
      </w:pPr>
      <w:r w:rsidRPr="00FF7B1E">
        <w:rPr>
          <w:rFonts w:ascii="Times New Roman" w:hAnsi="Times New Roman" w:cs="Times New Roman"/>
          <w:b/>
          <w:sz w:val="24"/>
          <w:szCs w:val="24"/>
        </w:rPr>
        <w:lastRenderedPageBreak/>
        <w:t>Assessment form</w:t>
      </w:r>
    </w:p>
    <w:tbl>
      <w:tblPr>
        <w:tblStyle w:val="Tabelraster"/>
        <w:tblW w:w="15402" w:type="dxa"/>
        <w:tblInd w:w="-1072" w:type="dxa"/>
        <w:tblLayout w:type="fixed"/>
        <w:tblLook w:val="04A0" w:firstRow="1" w:lastRow="0" w:firstColumn="1" w:lastColumn="0" w:noHBand="0" w:noVBand="1"/>
      </w:tblPr>
      <w:tblGrid>
        <w:gridCol w:w="580"/>
        <w:gridCol w:w="829"/>
        <w:gridCol w:w="639"/>
        <w:gridCol w:w="769"/>
        <w:gridCol w:w="1305"/>
        <w:gridCol w:w="1256"/>
        <w:gridCol w:w="1060"/>
        <w:gridCol w:w="1060"/>
        <w:gridCol w:w="1337"/>
        <w:gridCol w:w="1417"/>
        <w:gridCol w:w="1276"/>
        <w:gridCol w:w="1276"/>
        <w:gridCol w:w="1099"/>
        <w:gridCol w:w="1499"/>
      </w:tblGrid>
      <w:tr w:rsidR="0010309A" w:rsidRPr="00FF7B1E" w14:paraId="684A21B7" w14:textId="77777777" w:rsidTr="006A1E3B">
        <w:trPr>
          <w:trHeight w:val="589"/>
        </w:trPr>
        <w:tc>
          <w:tcPr>
            <w:tcW w:w="580" w:type="dxa"/>
            <w:noWrap/>
            <w:hideMark/>
          </w:tcPr>
          <w:p w14:paraId="2C352461"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Case</w:t>
            </w:r>
          </w:p>
        </w:tc>
        <w:tc>
          <w:tcPr>
            <w:tcW w:w="829" w:type="dxa"/>
            <w:noWrap/>
            <w:hideMark/>
          </w:tcPr>
          <w:p w14:paraId="0DC175E2"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 xml:space="preserve">Lesion no. </w:t>
            </w:r>
          </w:p>
        </w:tc>
        <w:tc>
          <w:tcPr>
            <w:tcW w:w="639" w:type="dxa"/>
            <w:noWrap/>
            <w:hideMark/>
          </w:tcPr>
          <w:p w14:paraId="51D40E02"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Lobe</w:t>
            </w:r>
          </w:p>
        </w:tc>
        <w:tc>
          <w:tcPr>
            <w:tcW w:w="769" w:type="dxa"/>
            <w:noWrap/>
            <w:hideMark/>
          </w:tcPr>
          <w:p w14:paraId="4F2A3153"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Type of lesion</w:t>
            </w:r>
          </w:p>
        </w:tc>
        <w:tc>
          <w:tcPr>
            <w:tcW w:w="1305" w:type="dxa"/>
            <w:hideMark/>
          </w:tcPr>
          <w:p w14:paraId="20B32BC0"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Location lesion in cortex</w:t>
            </w:r>
          </w:p>
        </w:tc>
        <w:tc>
          <w:tcPr>
            <w:tcW w:w="1256" w:type="dxa"/>
          </w:tcPr>
          <w:p w14:paraId="14A21C20"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Related vessel identified</w:t>
            </w:r>
          </w:p>
        </w:tc>
        <w:tc>
          <w:tcPr>
            <w:tcW w:w="1060" w:type="dxa"/>
          </w:tcPr>
          <w:p w14:paraId="2A1DB405"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CAA score</w:t>
            </w:r>
            <w:r w:rsidRPr="00FF7B1E">
              <w:rPr>
                <w:rFonts w:ascii="Times New Roman" w:hAnsi="Times New Roman" w:cs="Times New Roman"/>
                <w:b/>
                <w:bCs/>
                <w:sz w:val="16"/>
              </w:rPr>
              <w:br/>
              <w:t>(0-3)</w:t>
            </w:r>
          </w:p>
        </w:tc>
        <w:tc>
          <w:tcPr>
            <w:tcW w:w="1060" w:type="dxa"/>
            <w:hideMark/>
          </w:tcPr>
          <w:p w14:paraId="508FE6BA"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Capillary CAA (y/n)</w:t>
            </w:r>
          </w:p>
        </w:tc>
        <w:tc>
          <w:tcPr>
            <w:tcW w:w="1337" w:type="dxa"/>
            <w:hideMark/>
          </w:tcPr>
          <w:p w14:paraId="3B934F47"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Vessel wall splitting (0-3)</w:t>
            </w:r>
          </w:p>
        </w:tc>
        <w:tc>
          <w:tcPr>
            <w:tcW w:w="1417" w:type="dxa"/>
            <w:hideMark/>
          </w:tcPr>
          <w:p w14:paraId="1D552B3D"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 xml:space="preserve">Microaneurysm </w:t>
            </w:r>
            <w:r w:rsidRPr="00FF7B1E">
              <w:rPr>
                <w:rFonts w:ascii="Times New Roman" w:hAnsi="Times New Roman" w:cs="Times New Roman"/>
                <w:b/>
                <w:bCs/>
                <w:sz w:val="16"/>
              </w:rPr>
              <w:br/>
              <w:t>(y/n)</w:t>
            </w:r>
          </w:p>
        </w:tc>
        <w:tc>
          <w:tcPr>
            <w:tcW w:w="1276" w:type="dxa"/>
            <w:hideMark/>
          </w:tcPr>
          <w:p w14:paraId="676891D5"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 xml:space="preserve">Fibrinoid </w:t>
            </w:r>
            <w:r w:rsidRPr="00FF7B1E">
              <w:rPr>
                <w:rFonts w:ascii="Times New Roman" w:hAnsi="Times New Roman" w:cs="Times New Roman"/>
                <w:b/>
                <w:bCs/>
                <w:sz w:val="16"/>
              </w:rPr>
              <w:br/>
              <w:t>necrosis (y/n)</w:t>
            </w:r>
          </w:p>
        </w:tc>
        <w:tc>
          <w:tcPr>
            <w:tcW w:w="1276" w:type="dxa"/>
            <w:hideMark/>
          </w:tcPr>
          <w:p w14:paraId="31AF8DF1"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 xml:space="preserve">Loss of SMCs </w:t>
            </w:r>
            <w:r w:rsidRPr="00FF7B1E">
              <w:rPr>
                <w:rFonts w:ascii="Times New Roman" w:hAnsi="Times New Roman" w:cs="Times New Roman"/>
                <w:b/>
                <w:bCs/>
                <w:sz w:val="16"/>
              </w:rPr>
              <w:br/>
              <w:t>(0-3)</w:t>
            </w:r>
          </w:p>
        </w:tc>
        <w:tc>
          <w:tcPr>
            <w:tcW w:w="1099" w:type="dxa"/>
            <w:hideMark/>
          </w:tcPr>
          <w:p w14:paraId="36E5302A"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 xml:space="preserve">Fibrin vessel </w:t>
            </w:r>
            <w:r w:rsidRPr="00FF7B1E">
              <w:rPr>
                <w:rFonts w:ascii="Times New Roman" w:hAnsi="Times New Roman" w:cs="Times New Roman"/>
                <w:b/>
                <w:bCs/>
                <w:sz w:val="16"/>
              </w:rPr>
              <w:br/>
              <w:t>wall (0-3)</w:t>
            </w:r>
          </w:p>
        </w:tc>
        <w:tc>
          <w:tcPr>
            <w:tcW w:w="1499" w:type="dxa"/>
            <w:hideMark/>
          </w:tcPr>
          <w:p w14:paraId="11759E64" w14:textId="77777777" w:rsidR="0010309A" w:rsidRPr="00FF7B1E" w:rsidRDefault="0010309A" w:rsidP="006A1E3B">
            <w:pPr>
              <w:rPr>
                <w:rFonts w:ascii="Times New Roman" w:hAnsi="Times New Roman" w:cs="Times New Roman"/>
                <w:b/>
                <w:bCs/>
                <w:sz w:val="16"/>
              </w:rPr>
            </w:pPr>
            <w:r w:rsidRPr="00FF7B1E">
              <w:rPr>
                <w:rFonts w:ascii="Times New Roman" w:hAnsi="Times New Roman" w:cs="Times New Roman"/>
                <w:b/>
                <w:bCs/>
                <w:sz w:val="16"/>
              </w:rPr>
              <w:t xml:space="preserve">Fibrin surrounding </w:t>
            </w:r>
            <w:r w:rsidRPr="00FF7B1E">
              <w:rPr>
                <w:rFonts w:ascii="Times New Roman" w:hAnsi="Times New Roman" w:cs="Times New Roman"/>
                <w:b/>
                <w:bCs/>
                <w:sz w:val="16"/>
              </w:rPr>
              <w:br/>
              <w:t>cells (0-3)</w:t>
            </w:r>
          </w:p>
        </w:tc>
      </w:tr>
      <w:tr w:rsidR="0010309A" w:rsidRPr="00FF7B1E" w14:paraId="37F9FC52" w14:textId="77777777" w:rsidTr="006A1E3B">
        <w:trPr>
          <w:trHeight w:val="294"/>
        </w:trPr>
        <w:tc>
          <w:tcPr>
            <w:tcW w:w="580" w:type="dxa"/>
            <w:noWrap/>
          </w:tcPr>
          <w:p w14:paraId="7EFC5CF1" w14:textId="77777777" w:rsidR="0010309A" w:rsidRPr="00FF7B1E" w:rsidRDefault="0010309A" w:rsidP="006A1E3B">
            <w:pPr>
              <w:rPr>
                <w:rFonts w:ascii="Times New Roman" w:hAnsi="Times New Roman" w:cs="Times New Roman"/>
              </w:rPr>
            </w:pPr>
          </w:p>
        </w:tc>
        <w:tc>
          <w:tcPr>
            <w:tcW w:w="829" w:type="dxa"/>
            <w:noWrap/>
          </w:tcPr>
          <w:p w14:paraId="3286863C" w14:textId="77777777" w:rsidR="0010309A" w:rsidRPr="00FF7B1E" w:rsidRDefault="0010309A" w:rsidP="006A1E3B">
            <w:pPr>
              <w:rPr>
                <w:rFonts w:ascii="Times New Roman" w:hAnsi="Times New Roman" w:cs="Times New Roman"/>
              </w:rPr>
            </w:pPr>
          </w:p>
        </w:tc>
        <w:tc>
          <w:tcPr>
            <w:tcW w:w="639" w:type="dxa"/>
            <w:noWrap/>
          </w:tcPr>
          <w:p w14:paraId="6DD868DC" w14:textId="77777777" w:rsidR="0010309A" w:rsidRPr="00FF7B1E" w:rsidRDefault="0010309A" w:rsidP="006A1E3B">
            <w:pPr>
              <w:rPr>
                <w:rFonts w:ascii="Times New Roman" w:hAnsi="Times New Roman" w:cs="Times New Roman"/>
              </w:rPr>
            </w:pPr>
          </w:p>
        </w:tc>
        <w:tc>
          <w:tcPr>
            <w:tcW w:w="769" w:type="dxa"/>
            <w:noWrap/>
          </w:tcPr>
          <w:p w14:paraId="223BC18D" w14:textId="77777777" w:rsidR="0010309A" w:rsidRPr="00FF7B1E" w:rsidRDefault="0010309A" w:rsidP="006A1E3B">
            <w:pPr>
              <w:rPr>
                <w:rFonts w:ascii="Times New Roman" w:hAnsi="Times New Roman" w:cs="Times New Roman"/>
              </w:rPr>
            </w:pPr>
          </w:p>
        </w:tc>
        <w:tc>
          <w:tcPr>
            <w:tcW w:w="1305" w:type="dxa"/>
            <w:noWrap/>
          </w:tcPr>
          <w:p w14:paraId="697CFAFD" w14:textId="77777777" w:rsidR="0010309A" w:rsidRPr="00FF7B1E" w:rsidRDefault="0010309A" w:rsidP="006A1E3B">
            <w:pPr>
              <w:rPr>
                <w:rFonts w:ascii="Times New Roman" w:hAnsi="Times New Roman" w:cs="Times New Roman"/>
                <w:b/>
              </w:rPr>
            </w:pPr>
          </w:p>
        </w:tc>
        <w:tc>
          <w:tcPr>
            <w:tcW w:w="1256" w:type="dxa"/>
          </w:tcPr>
          <w:p w14:paraId="7AB5A1A9" w14:textId="77777777" w:rsidR="0010309A" w:rsidRPr="00FF7B1E" w:rsidRDefault="0010309A" w:rsidP="006A1E3B">
            <w:pPr>
              <w:rPr>
                <w:rFonts w:ascii="Times New Roman" w:hAnsi="Times New Roman" w:cs="Times New Roman"/>
                <w:b/>
              </w:rPr>
            </w:pPr>
          </w:p>
        </w:tc>
        <w:tc>
          <w:tcPr>
            <w:tcW w:w="1060" w:type="dxa"/>
          </w:tcPr>
          <w:p w14:paraId="2507C3DC" w14:textId="77777777" w:rsidR="0010309A" w:rsidRPr="00FF7B1E" w:rsidRDefault="0010309A" w:rsidP="006A1E3B">
            <w:pPr>
              <w:rPr>
                <w:rFonts w:ascii="Times New Roman" w:hAnsi="Times New Roman" w:cs="Times New Roman"/>
                <w:b/>
              </w:rPr>
            </w:pPr>
          </w:p>
        </w:tc>
        <w:tc>
          <w:tcPr>
            <w:tcW w:w="1060" w:type="dxa"/>
            <w:noWrap/>
          </w:tcPr>
          <w:p w14:paraId="35F1A551" w14:textId="77777777" w:rsidR="0010309A" w:rsidRPr="00FF7B1E" w:rsidRDefault="0010309A" w:rsidP="006A1E3B">
            <w:pPr>
              <w:rPr>
                <w:rFonts w:ascii="Times New Roman" w:hAnsi="Times New Roman" w:cs="Times New Roman"/>
                <w:b/>
              </w:rPr>
            </w:pPr>
          </w:p>
        </w:tc>
        <w:tc>
          <w:tcPr>
            <w:tcW w:w="1337" w:type="dxa"/>
            <w:noWrap/>
          </w:tcPr>
          <w:p w14:paraId="125FD877" w14:textId="77777777" w:rsidR="0010309A" w:rsidRPr="00FF7B1E" w:rsidRDefault="0010309A" w:rsidP="006A1E3B">
            <w:pPr>
              <w:rPr>
                <w:rFonts w:ascii="Times New Roman" w:hAnsi="Times New Roman" w:cs="Times New Roman"/>
                <w:b/>
              </w:rPr>
            </w:pPr>
          </w:p>
        </w:tc>
        <w:tc>
          <w:tcPr>
            <w:tcW w:w="1417" w:type="dxa"/>
            <w:noWrap/>
          </w:tcPr>
          <w:p w14:paraId="01FFFE03" w14:textId="77777777" w:rsidR="0010309A" w:rsidRPr="00FF7B1E" w:rsidRDefault="0010309A" w:rsidP="006A1E3B">
            <w:pPr>
              <w:rPr>
                <w:rFonts w:ascii="Times New Roman" w:hAnsi="Times New Roman" w:cs="Times New Roman"/>
                <w:b/>
              </w:rPr>
            </w:pPr>
          </w:p>
        </w:tc>
        <w:tc>
          <w:tcPr>
            <w:tcW w:w="1276" w:type="dxa"/>
            <w:noWrap/>
          </w:tcPr>
          <w:p w14:paraId="54C07615" w14:textId="77777777" w:rsidR="0010309A" w:rsidRPr="00FF7B1E" w:rsidRDefault="0010309A" w:rsidP="006A1E3B">
            <w:pPr>
              <w:rPr>
                <w:rFonts w:ascii="Times New Roman" w:hAnsi="Times New Roman" w:cs="Times New Roman"/>
                <w:b/>
              </w:rPr>
            </w:pPr>
          </w:p>
        </w:tc>
        <w:tc>
          <w:tcPr>
            <w:tcW w:w="1276" w:type="dxa"/>
            <w:noWrap/>
          </w:tcPr>
          <w:p w14:paraId="767ED7EC" w14:textId="77777777" w:rsidR="0010309A" w:rsidRPr="00FF7B1E" w:rsidRDefault="0010309A" w:rsidP="006A1E3B">
            <w:pPr>
              <w:rPr>
                <w:rFonts w:ascii="Times New Roman" w:hAnsi="Times New Roman" w:cs="Times New Roman"/>
                <w:b/>
              </w:rPr>
            </w:pPr>
          </w:p>
        </w:tc>
        <w:tc>
          <w:tcPr>
            <w:tcW w:w="1099" w:type="dxa"/>
            <w:noWrap/>
          </w:tcPr>
          <w:p w14:paraId="7B2E76D6" w14:textId="77777777" w:rsidR="0010309A" w:rsidRPr="00FF7B1E" w:rsidRDefault="0010309A" w:rsidP="006A1E3B">
            <w:pPr>
              <w:rPr>
                <w:rFonts w:ascii="Times New Roman" w:hAnsi="Times New Roman" w:cs="Times New Roman"/>
                <w:b/>
              </w:rPr>
            </w:pPr>
          </w:p>
        </w:tc>
        <w:tc>
          <w:tcPr>
            <w:tcW w:w="1499" w:type="dxa"/>
            <w:noWrap/>
          </w:tcPr>
          <w:p w14:paraId="4091E48E" w14:textId="77777777" w:rsidR="0010309A" w:rsidRPr="00FF7B1E" w:rsidRDefault="0010309A" w:rsidP="006A1E3B">
            <w:pPr>
              <w:rPr>
                <w:rFonts w:ascii="Times New Roman" w:hAnsi="Times New Roman" w:cs="Times New Roman"/>
                <w:b/>
              </w:rPr>
            </w:pPr>
          </w:p>
        </w:tc>
      </w:tr>
      <w:tr w:rsidR="0010309A" w:rsidRPr="00FF7B1E" w14:paraId="08B35D09" w14:textId="77777777" w:rsidTr="006A1E3B">
        <w:trPr>
          <w:trHeight w:val="294"/>
        </w:trPr>
        <w:tc>
          <w:tcPr>
            <w:tcW w:w="580" w:type="dxa"/>
            <w:noWrap/>
          </w:tcPr>
          <w:p w14:paraId="0C519C60" w14:textId="77777777" w:rsidR="0010309A" w:rsidRPr="00FF7B1E" w:rsidRDefault="0010309A" w:rsidP="006A1E3B">
            <w:pPr>
              <w:rPr>
                <w:rFonts w:ascii="Times New Roman" w:hAnsi="Times New Roman" w:cs="Times New Roman"/>
              </w:rPr>
            </w:pPr>
          </w:p>
        </w:tc>
        <w:tc>
          <w:tcPr>
            <w:tcW w:w="829" w:type="dxa"/>
            <w:noWrap/>
          </w:tcPr>
          <w:p w14:paraId="31E8C666" w14:textId="77777777" w:rsidR="0010309A" w:rsidRPr="00FF7B1E" w:rsidRDefault="0010309A" w:rsidP="006A1E3B">
            <w:pPr>
              <w:rPr>
                <w:rFonts w:ascii="Times New Roman" w:hAnsi="Times New Roman" w:cs="Times New Roman"/>
              </w:rPr>
            </w:pPr>
          </w:p>
        </w:tc>
        <w:tc>
          <w:tcPr>
            <w:tcW w:w="639" w:type="dxa"/>
            <w:noWrap/>
          </w:tcPr>
          <w:p w14:paraId="4A100162" w14:textId="77777777" w:rsidR="0010309A" w:rsidRPr="00FF7B1E" w:rsidRDefault="0010309A" w:rsidP="006A1E3B">
            <w:pPr>
              <w:rPr>
                <w:rFonts w:ascii="Times New Roman" w:hAnsi="Times New Roman" w:cs="Times New Roman"/>
              </w:rPr>
            </w:pPr>
          </w:p>
        </w:tc>
        <w:tc>
          <w:tcPr>
            <w:tcW w:w="769" w:type="dxa"/>
            <w:noWrap/>
          </w:tcPr>
          <w:p w14:paraId="6311EDA2" w14:textId="77777777" w:rsidR="0010309A" w:rsidRPr="00FF7B1E" w:rsidRDefault="0010309A" w:rsidP="006A1E3B">
            <w:pPr>
              <w:rPr>
                <w:rFonts w:ascii="Times New Roman" w:hAnsi="Times New Roman" w:cs="Times New Roman"/>
              </w:rPr>
            </w:pPr>
          </w:p>
        </w:tc>
        <w:tc>
          <w:tcPr>
            <w:tcW w:w="1305" w:type="dxa"/>
            <w:noWrap/>
          </w:tcPr>
          <w:p w14:paraId="41D6424F" w14:textId="77777777" w:rsidR="0010309A" w:rsidRPr="00FF7B1E" w:rsidRDefault="0010309A" w:rsidP="006A1E3B">
            <w:pPr>
              <w:rPr>
                <w:rFonts w:ascii="Times New Roman" w:hAnsi="Times New Roman" w:cs="Times New Roman"/>
                <w:b/>
              </w:rPr>
            </w:pPr>
          </w:p>
        </w:tc>
        <w:tc>
          <w:tcPr>
            <w:tcW w:w="1256" w:type="dxa"/>
          </w:tcPr>
          <w:p w14:paraId="53BA9E19" w14:textId="77777777" w:rsidR="0010309A" w:rsidRPr="00FF7B1E" w:rsidRDefault="0010309A" w:rsidP="006A1E3B">
            <w:pPr>
              <w:rPr>
                <w:rFonts w:ascii="Times New Roman" w:hAnsi="Times New Roman" w:cs="Times New Roman"/>
                <w:b/>
              </w:rPr>
            </w:pPr>
          </w:p>
        </w:tc>
        <w:tc>
          <w:tcPr>
            <w:tcW w:w="1060" w:type="dxa"/>
          </w:tcPr>
          <w:p w14:paraId="39501746" w14:textId="77777777" w:rsidR="0010309A" w:rsidRPr="00FF7B1E" w:rsidRDefault="0010309A" w:rsidP="006A1E3B">
            <w:pPr>
              <w:rPr>
                <w:rFonts w:ascii="Times New Roman" w:hAnsi="Times New Roman" w:cs="Times New Roman"/>
                <w:b/>
              </w:rPr>
            </w:pPr>
          </w:p>
        </w:tc>
        <w:tc>
          <w:tcPr>
            <w:tcW w:w="1060" w:type="dxa"/>
            <w:noWrap/>
          </w:tcPr>
          <w:p w14:paraId="5099AB60" w14:textId="77777777" w:rsidR="0010309A" w:rsidRPr="00FF7B1E" w:rsidRDefault="0010309A" w:rsidP="006A1E3B">
            <w:pPr>
              <w:rPr>
                <w:rFonts w:ascii="Times New Roman" w:hAnsi="Times New Roman" w:cs="Times New Roman"/>
                <w:b/>
              </w:rPr>
            </w:pPr>
          </w:p>
        </w:tc>
        <w:tc>
          <w:tcPr>
            <w:tcW w:w="1337" w:type="dxa"/>
            <w:noWrap/>
          </w:tcPr>
          <w:p w14:paraId="32505EA3" w14:textId="77777777" w:rsidR="0010309A" w:rsidRPr="00FF7B1E" w:rsidRDefault="0010309A" w:rsidP="006A1E3B">
            <w:pPr>
              <w:rPr>
                <w:rFonts w:ascii="Times New Roman" w:hAnsi="Times New Roman" w:cs="Times New Roman"/>
                <w:b/>
              </w:rPr>
            </w:pPr>
          </w:p>
        </w:tc>
        <w:tc>
          <w:tcPr>
            <w:tcW w:w="1417" w:type="dxa"/>
            <w:noWrap/>
          </w:tcPr>
          <w:p w14:paraId="504B681C" w14:textId="77777777" w:rsidR="0010309A" w:rsidRPr="00FF7B1E" w:rsidRDefault="0010309A" w:rsidP="006A1E3B">
            <w:pPr>
              <w:rPr>
                <w:rFonts w:ascii="Times New Roman" w:hAnsi="Times New Roman" w:cs="Times New Roman"/>
                <w:b/>
              </w:rPr>
            </w:pPr>
          </w:p>
        </w:tc>
        <w:tc>
          <w:tcPr>
            <w:tcW w:w="1276" w:type="dxa"/>
            <w:noWrap/>
          </w:tcPr>
          <w:p w14:paraId="77E5CC4A" w14:textId="77777777" w:rsidR="0010309A" w:rsidRPr="00FF7B1E" w:rsidRDefault="0010309A" w:rsidP="006A1E3B">
            <w:pPr>
              <w:rPr>
                <w:rFonts w:ascii="Times New Roman" w:hAnsi="Times New Roman" w:cs="Times New Roman"/>
                <w:b/>
              </w:rPr>
            </w:pPr>
          </w:p>
        </w:tc>
        <w:tc>
          <w:tcPr>
            <w:tcW w:w="1276" w:type="dxa"/>
            <w:noWrap/>
          </w:tcPr>
          <w:p w14:paraId="45DB3615" w14:textId="77777777" w:rsidR="0010309A" w:rsidRPr="00FF7B1E" w:rsidRDefault="0010309A" w:rsidP="006A1E3B">
            <w:pPr>
              <w:rPr>
                <w:rFonts w:ascii="Times New Roman" w:hAnsi="Times New Roman" w:cs="Times New Roman"/>
                <w:b/>
              </w:rPr>
            </w:pPr>
          </w:p>
        </w:tc>
        <w:tc>
          <w:tcPr>
            <w:tcW w:w="1099" w:type="dxa"/>
            <w:noWrap/>
          </w:tcPr>
          <w:p w14:paraId="05B69F92" w14:textId="77777777" w:rsidR="0010309A" w:rsidRPr="00FF7B1E" w:rsidRDefault="0010309A" w:rsidP="006A1E3B">
            <w:pPr>
              <w:rPr>
                <w:rFonts w:ascii="Times New Roman" w:hAnsi="Times New Roman" w:cs="Times New Roman"/>
                <w:b/>
              </w:rPr>
            </w:pPr>
          </w:p>
        </w:tc>
        <w:tc>
          <w:tcPr>
            <w:tcW w:w="1499" w:type="dxa"/>
            <w:noWrap/>
          </w:tcPr>
          <w:p w14:paraId="4A1452A5" w14:textId="77777777" w:rsidR="0010309A" w:rsidRPr="00FF7B1E" w:rsidRDefault="0010309A" w:rsidP="006A1E3B">
            <w:pPr>
              <w:rPr>
                <w:rFonts w:ascii="Times New Roman" w:hAnsi="Times New Roman" w:cs="Times New Roman"/>
                <w:b/>
              </w:rPr>
            </w:pPr>
          </w:p>
        </w:tc>
      </w:tr>
      <w:tr w:rsidR="0010309A" w:rsidRPr="00FF7B1E" w14:paraId="6030F8ED" w14:textId="77777777" w:rsidTr="006A1E3B">
        <w:trPr>
          <w:trHeight w:val="294"/>
        </w:trPr>
        <w:tc>
          <w:tcPr>
            <w:tcW w:w="580" w:type="dxa"/>
            <w:noWrap/>
          </w:tcPr>
          <w:p w14:paraId="6404D49F" w14:textId="77777777" w:rsidR="0010309A" w:rsidRPr="00FF7B1E" w:rsidRDefault="0010309A" w:rsidP="006A1E3B">
            <w:pPr>
              <w:rPr>
                <w:rFonts w:ascii="Times New Roman" w:hAnsi="Times New Roman" w:cs="Times New Roman"/>
              </w:rPr>
            </w:pPr>
          </w:p>
        </w:tc>
        <w:tc>
          <w:tcPr>
            <w:tcW w:w="829" w:type="dxa"/>
            <w:noWrap/>
          </w:tcPr>
          <w:p w14:paraId="285DB400" w14:textId="77777777" w:rsidR="0010309A" w:rsidRPr="00FF7B1E" w:rsidRDefault="0010309A" w:rsidP="006A1E3B">
            <w:pPr>
              <w:rPr>
                <w:rFonts w:ascii="Times New Roman" w:hAnsi="Times New Roman" w:cs="Times New Roman"/>
              </w:rPr>
            </w:pPr>
          </w:p>
        </w:tc>
        <w:tc>
          <w:tcPr>
            <w:tcW w:w="639" w:type="dxa"/>
            <w:noWrap/>
          </w:tcPr>
          <w:p w14:paraId="2DCF2E7B" w14:textId="77777777" w:rsidR="0010309A" w:rsidRPr="00FF7B1E" w:rsidRDefault="0010309A" w:rsidP="006A1E3B">
            <w:pPr>
              <w:rPr>
                <w:rFonts w:ascii="Times New Roman" w:hAnsi="Times New Roman" w:cs="Times New Roman"/>
              </w:rPr>
            </w:pPr>
          </w:p>
        </w:tc>
        <w:tc>
          <w:tcPr>
            <w:tcW w:w="769" w:type="dxa"/>
            <w:noWrap/>
          </w:tcPr>
          <w:p w14:paraId="0036ED4B" w14:textId="77777777" w:rsidR="0010309A" w:rsidRPr="00FF7B1E" w:rsidRDefault="0010309A" w:rsidP="006A1E3B">
            <w:pPr>
              <w:rPr>
                <w:rFonts w:ascii="Times New Roman" w:hAnsi="Times New Roman" w:cs="Times New Roman"/>
              </w:rPr>
            </w:pPr>
          </w:p>
        </w:tc>
        <w:tc>
          <w:tcPr>
            <w:tcW w:w="1305" w:type="dxa"/>
            <w:noWrap/>
          </w:tcPr>
          <w:p w14:paraId="563A0A18" w14:textId="77777777" w:rsidR="0010309A" w:rsidRPr="00FF7B1E" w:rsidRDefault="0010309A" w:rsidP="006A1E3B">
            <w:pPr>
              <w:rPr>
                <w:rFonts w:ascii="Times New Roman" w:hAnsi="Times New Roman" w:cs="Times New Roman"/>
                <w:b/>
              </w:rPr>
            </w:pPr>
          </w:p>
        </w:tc>
        <w:tc>
          <w:tcPr>
            <w:tcW w:w="1256" w:type="dxa"/>
          </w:tcPr>
          <w:p w14:paraId="0BA22F3D" w14:textId="77777777" w:rsidR="0010309A" w:rsidRPr="00FF7B1E" w:rsidRDefault="0010309A" w:rsidP="006A1E3B">
            <w:pPr>
              <w:rPr>
                <w:rFonts w:ascii="Times New Roman" w:hAnsi="Times New Roman" w:cs="Times New Roman"/>
                <w:b/>
              </w:rPr>
            </w:pPr>
          </w:p>
        </w:tc>
        <w:tc>
          <w:tcPr>
            <w:tcW w:w="1060" w:type="dxa"/>
          </w:tcPr>
          <w:p w14:paraId="67FAE3F7" w14:textId="77777777" w:rsidR="0010309A" w:rsidRPr="00FF7B1E" w:rsidRDefault="0010309A" w:rsidP="006A1E3B">
            <w:pPr>
              <w:rPr>
                <w:rFonts w:ascii="Times New Roman" w:hAnsi="Times New Roman" w:cs="Times New Roman"/>
                <w:b/>
              </w:rPr>
            </w:pPr>
          </w:p>
        </w:tc>
        <w:tc>
          <w:tcPr>
            <w:tcW w:w="1060" w:type="dxa"/>
            <w:noWrap/>
          </w:tcPr>
          <w:p w14:paraId="1F086C66" w14:textId="77777777" w:rsidR="0010309A" w:rsidRPr="00FF7B1E" w:rsidRDefault="0010309A" w:rsidP="006A1E3B">
            <w:pPr>
              <w:rPr>
                <w:rFonts w:ascii="Times New Roman" w:hAnsi="Times New Roman" w:cs="Times New Roman"/>
                <w:b/>
              </w:rPr>
            </w:pPr>
          </w:p>
        </w:tc>
        <w:tc>
          <w:tcPr>
            <w:tcW w:w="1337" w:type="dxa"/>
            <w:noWrap/>
          </w:tcPr>
          <w:p w14:paraId="21334D96" w14:textId="77777777" w:rsidR="0010309A" w:rsidRPr="00FF7B1E" w:rsidRDefault="0010309A" w:rsidP="006A1E3B">
            <w:pPr>
              <w:rPr>
                <w:rFonts w:ascii="Times New Roman" w:hAnsi="Times New Roman" w:cs="Times New Roman"/>
                <w:b/>
              </w:rPr>
            </w:pPr>
          </w:p>
        </w:tc>
        <w:tc>
          <w:tcPr>
            <w:tcW w:w="1417" w:type="dxa"/>
            <w:noWrap/>
          </w:tcPr>
          <w:p w14:paraId="483446BD" w14:textId="77777777" w:rsidR="0010309A" w:rsidRPr="00FF7B1E" w:rsidRDefault="0010309A" w:rsidP="006A1E3B">
            <w:pPr>
              <w:rPr>
                <w:rFonts w:ascii="Times New Roman" w:hAnsi="Times New Roman" w:cs="Times New Roman"/>
                <w:b/>
              </w:rPr>
            </w:pPr>
          </w:p>
        </w:tc>
        <w:tc>
          <w:tcPr>
            <w:tcW w:w="1276" w:type="dxa"/>
            <w:noWrap/>
          </w:tcPr>
          <w:p w14:paraId="188A92EF" w14:textId="77777777" w:rsidR="0010309A" w:rsidRPr="00FF7B1E" w:rsidRDefault="0010309A" w:rsidP="006A1E3B">
            <w:pPr>
              <w:rPr>
                <w:rFonts w:ascii="Times New Roman" w:hAnsi="Times New Roman" w:cs="Times New Roman"/>
                <w:b/>
              </w:rPr>
            </w:pPr>
          </w:p>
        </w:tc>
        <w:tc>
          <w:tcPr>
            <w:tcW w:w="1276" w:type="dxa"/>
            <w:noWrap/>
          </w:tcPr>
          <w:p w14:paraId="17339F3D" w14:textId="77777777" w:rsidR="0010309A" w:rsidRPr="00FF7B1E" w:rsidRDefault="0010309A" w:rsidP="006A1E3B">
            <w:pPr>
              <w:rPr>
                <w:rFonts w:ascii="Times New Roman" w:hAnsi="Times New Roman" w:cs="Times New Roman"/>
                <w:b/>
              </w:rPr>
            </w:pPr>
          </w:p>
        </w:tc>
        <w:tc>
          <w:tcPr>
            <w:tcW w:w="1099" w:type="dxa"/>
            <w:noWrap/>
          </w:tcPr>
          <w:p w14:paraId="3270946B" w14:textId="77777777" w:rsidR="0010309A" w:rsidRPr="00FF7B1E" w:rsidRDefault="0010309A" w:rsidP="006A1E3B">
            <w:pPr>
              <w:rPr>
                <w:rFonts w:ascii="Times New Roman" w:hAnsi="Times New Roman" w:cs="Times New Roman"/>
                <w:b/>
              </w:rPr>
            </w:pPr>
          </w:p>
        </w:tc>
        <w:tc>
          <w:tcPr>
            <w:tcW w:w="1499" w:type="dxa"/>
            <w:noWrap/>
          </w:tcPr>
          <w:p w14:paraId="23FA9B9F" w14:textId="77777777" w:rsidR="0010309A" w:rsidRPr="00FF7B1E" w:rsidRDefault="0010309A" w:rsidP="006A1E3B">
            <w:pPr>
              <w:rPr>
                <w:rFonts w:ascii="Times New Roman" w:hAnsi="Times New Roman" w:cs="Times New Roman"/>
                <w:b/>
              </w:rPr>
            </w:pPr>
          </w:p>
        </w:tc>
      </w:tr>
      <w:tr w:rsidR="0010309A" w:rsidRPr="00FF7B1E" w14:paraId="1ADA4FA7" w14:textId="77777777" w:rsidTr="006A1E3B">
        <w:trPr>
          <w:trHeight w:val="294"/>
        </w:trPr>
        <w:tc>
          <w:tcPr>
            <w:tcW w:w="580" w:type="dxa"/>
            <w:noWrap/>
          </w:tcPr>
          <w:p w14:paraId="51CA97F4" w14:textId="77777777" w:rsidR="0010309A" w:rsidRPr="00FF7B1E" w:rsidRDefault="0010309A" w:rsidP="006A1E3B">
            <w:pPr>
              <w:rPr>
                <w:rFonts w:ascii="Times New Roman" w:hAnsi="Times New Roman" w:cs="Times New Roman"/>
              </w:rPr>
            </w:pPr>
          </w:p>
        </w:tc>
        <w:tc>
          <w:tcPr>
            <w:tcW w:w="829" w:type="dxa"/>
            <w:noWrap/>
          </w:tcPr>
          <w:p w14:paraId="64344F25" w14:textId="77777777" w:rsidR="0010309A" w:rsidRPr="00FF7B1E" w:rsidRDefault="0010309A" w:rsidP="006A1E3B">
            <w:pPr>
              <w:rPr>
                <w:rFonts w:ascii="Times New Roman" w:hAnsi="Times New Roman" w:cs="Times New Roman"/>
              </w:rPr>
            </w:pPr>
          </w:p>
        </w:tc>
        <w:tc>
          <w:tcPr>
            <w:tcW w:w="639" w:type="dxa"/>
            <w:noWrap/>
          </w:tcPr>
          <w:p w14:paraId="45CD20AC" w14:textId="77777777" w:rsidR="0010309A" w:rsidRPr="00FF7B1E" w:rsidRDefault="0010309A" w:rsidP="006A1E3B">
            <w:pPr>
              <w:rPr>
                <w:rFonts w:ascii="Times New Roman" w:hAnsi="Times New Roman" w:cs="Times New Roman"/>
              </w:rPr>
            </w:pPr>
          </w:p>
        </w:tc>
        <w:tc>
          <w:tcPr>
            <w:tcW w:w="769" w:type="dxa"/>
            <w:noWrap/>
          </w:tcPr>
          <w:p w14:paraId="696B4557" w14:textId="77777777" w:rsidR="0010309A" w:rsidRPr="00FF7B1E" w:rsidRDefault="0010309A" w:rsidP="006A1E3B">
            <w:pPr>
              <w:rPr>
                <w:rFonts w:ascii="Times New Roman" w:hAnsi="Times New Roman" w:cs="Times New Roman"/>
              </w:rPr>
            </w:pPr>
          </w:p>
        </w:tc>
        <w:tc>
          <w:tcPr>
            <w:tcW w:w="1305" w:type="dxa"/>
            <w:noWrap/>
          </w:tcPr>
          <w:p w14:paraId="53501929" w14:textId="77777777" w:rsidR="0010309A" w:rsidRPr="00FF7B1E" w:rsidRDefault="0010309A" w:rsidP="006A1E3B">
            <w:pPr>
              <w:rPr>
                <w:rFonts w:ascii="Times New Roman" w:hAnsi="Times New Roman" w:cs="Times New Roman"/>
                <w:b/>
              </w:rPr>
            </w:pPr>
          </w:p>
        </w:tc>
        <w:tc>
          <w:tcPr>
            <w:tcW w:w="1256" w:type="dxa"/>
          </w:tcPr>
          <w:p w14:paraId="42E20BB7" w14:textId="77777777" w:rsidR="0010309A" w:rsidRPr="00FF7B1E" w:rsidRDefault="0010309A" w:rsidP="006A1E3B">
            <w:pPr>
              <w:rPr>
                <w:rFonts w:ascii="Times New Roman" w:hAnsi="Times New Roman" w:cs="Times New Roman"/>
                <w:b/>
              </w:rPr>
            </w:pPr>
          </w:p>
        </w:tc>
        <w:tc>
          <w:tcPr>
            <w:tcW w:w="1060" w:type="dxa"/>
          </w:tcPr>
          <w:p w14:paraId="74E852CE" w14:textId="77777777" w:rsidR="0010309A" w:rsidRPr="00FF7B1E" w:rsidRDefault="0010309A" w:rsidP="006A1E3B">
            <w:pPr>
              <w:rPr>
                <w:rFonts w:ascii="Times New Roman" w:hAnsi="Times New Roman" w:cs="Times New Roman"/>
                <w:b/>
              </w:rPr>
            </w:pPr>
          </w:p>
        </w:tc>
        <w:tc>
          <w:tcPr>
            <w:tcW w:w="1060" w:type="dxa"/>
            <w:noWrap/>
          </w:tcPr>
          <w:p w14:paraId="0FBD952F" w14:textId="77777777" w:rsidR="0010309A" w:rsidRPr="00FF7B1E" w:rsidRDefault="0010309A" w:rsidP="006A1E3B">
            <w:pPr>
              <w:rPr>
                <w:rFonts w:ascii="Times New Roman" w:hAnsi="Times New Roman" w:cs="Times New Roman"/>
                <w:b/>
              </w:rPr>
            </w:pPr>
          </w:p>
        </w:tc>
        <w:tc>
          <w:tcPr>
            <w:tcW w:w="1337" w:type="dxa"/>
            <w:noWrap/>
          </w:tcPr>
          <w:p w14:paraId="7710F8B9" w14:textId="77777777" w:rsidR="0010309A" w:rsidRPr="00FF7B1E" w:rsidRDefault="0010309A" w:rsidP="006A1E3B">
            <w:pPr>
              <w:rPr>
                <w:rFonts w:ascii="Times New Roman" w:hAnsi="Times New Roman" w:cs="Times New Roman"/>
                <w:b/>
              </w:rPr>
            </w:pPr>
          </w:p>
        </w:tc>
        <w:tc>
          <w:tcPr>
            <w:tcW w:w="1417" w:type="dxa"/>
            <w:noWrap/>
          </w:tcPr>
          <w:p w14:paraId="6122CA70" w14:textId="77777777" w:rsidR="0010309A" w:rsidRPr="00FF7B1E" w:rsidRDefault="0010309A" w:rsidP="006A1E3B">
            <w:pPr>
              <w:rPr>
                <w:rFonts w:ascii="Times New Roman" w:hAnsi="Times New Roman" w:cs="Times New Roman"/>
                <w:b/>
              </w:rPr>
            </w:pPr>
          </w:p>
        </w:tc>
        <w:tc>
          <w:tcPr>
            <w:tcW w:w="1276" w:type="dxa"/>
            <w:noWrap/>
          </w:tcPr>
          <w:p w14:paraId="0EBD26FF" w14:textId="77777777" w:rsidR="0010309A" w:rsidRPr="00FF7B1E" w:rsidRDefault="0010309A" w:rsidP="006A1E3B">
            <w:pPr>
              <w:rPr>
                <w:rFonts w:ascii="Times New Roman" w:hAnsi="Times New Roman" w:cs="Times New Roman"/>
                <w:b/>
              </w:rPr>
            </w:pPr>
          </w:p>
        </w:tc>
        <w:tc>
          <w:tcPr>
            <w:tcW w:w="1276" w:type="dxa"/>
            <w:noWrap/>
          </w:tcPr>
          <w:p w14:paraId="098DC53B" w14:textId="77777777" w:rsidR="0010309A" w:rsidRPr="00FF7B1E" w:rsidRDefault="0010309A" w:rsidP="006A1E3B">
            <w:pPr>
              <w:rPr>
                <w:rFonts w:ascii="Times New Roman" w:hAnsi="Times New Roman" w:cs="Times New Roman"/>
                <w:b/>
              </w:rPr>
            </w:pPr>
          </w:p>
        </w:tc>
        <w:tc>
          <w:tcPr>
            <w:tcW w:w="1099" w:type="dxa"/>
            <w:noWrap/>
          </w:tcPr>
          <w:p w14:paraId="1ED40B94" w14:textId="77777777" w:rsidR="0010309A" w:rsidRPr="00FF7B1E" w:rsidRDefault="0010309A" w:rsidP="006A1E3B">
            <w:pPr>
              <w:rPr>
                <w:rFonts w:ascii="Times New Roman" w:hAnsi="Times New Roman" w:cs="Times New Roman"/>
                <w:b/>
              </w:rPr>
            </w:pPr>
          </w:p>
        </w:tc>
        <w:tc>
          <w:tcPr>
            <w:tcW w:w="1499" w:type="dxa"/>
            <w:noWrap/>
          </w:tcPr>
          <w:p w14:paraId="47CCE782" w14:textId="77777777" w:rsidR="0010309A" w:rsidRPr="00FF7B1E" w:rsidRDefault="0010309A" w:rsidP="006A1E3B">
            <w:pPr>
              <w:rPr>
                <w:rFonts w:ascii="Times New Roman" w:hAnsi="Times New Roman" w:cs="Times New Roman"/>
                <w:b/>
              </w:rPr>
            </w:pPr>
          </w:p>
        </w:tc>
      </w:tr>
    </w:tbl>
    <w:p w14:paraId="442E82F3" w14:textId="77777777" w:rsidR="0010309A" w:rsidRPr="00FF7B1E" w:rsidRDefault="0010309A" w:rsidP="00C63EDC">
      <w:pPr>
        <w:rPr>
          <w:rFonts w:ascii="Times New Roman" w:hAnsi="Times New Roman" w:cs="Times New Roman"/>
          <w:sz w:val="24"/>
          <w:szCs w:val="24"/>
          <w:u w:val="single"/>
        </w:rPr>
      </w:pPr>
    </w:p>
    <w:p w14:paraId="4762707B" w14:textId="77777777" w:rsidR="0010309A" w:rsidRPr="00FF7B1E" w:rsidRDefault="0010309A" w:rsidP="00C63EDC">
      <w:pPr>
        <w:rPr>
          <w:rFonts w:ascii="Times New Roman" w:hAnsi="Times New Roman" w:cs="Times New Roman"/>
          <w:sz w:val="24"/>
          <w:szCs w:val="24"/>
          <w:u w:val="single"/>
        </w:rPr>
      </w:pPr>
      <w:r w:rsidRPr="00FF7B1E">
        <w:rPr>
          <w:rFonts w:ascii="Times New Roman" w:hAnsi="Times New Roman" w:cs="Times New Roman"/>
          <w:sz w:val="24"/>
          <w:szCs w:val="24"/>
          <w:u w:val="single"/>
        </w:rPr>
        <w:t>Location in cortex:</w:t>
      </w:r>
    </w:p>
    <w:p w14:paraId="2681EE1C" w14:textId="77777777" w:rsidR="0010309A" w:rsidRPr="00FF7B1E" w:rsidRDefault="0010309A" w:rsidP="00C63EDC">
      <w:pPr>
        <w:pStyle w:val="Lijstalinea"/>
        <w:numPr>
          <w:ilvl w:val="0"/>
          <w:numId w:val="5"/>
        </w:numPr>
        <w:rPr>
          <w:rFonts w:ascii="Times New Roman" w:hAnsi="Times New Roman" w:cs="Times New Roman"/>
          <w:sz w:val="24"/>
          <w:szCs w:val="24"/>
        </w:rPr>
      </w:pPr>
      <w:r w:rsidRPr="00FF7B1E">
        <w:rPr>
          <w:rFonts w:ascii="Times New Roman" w:hAnsi="Times New Roman" w:cs="Times New Roman"/>
          <w:sz w:val="24"/>
          <w:szCs w:val="24"/>
        </w:rPr>
        <w:t>Along penetrating cortical arteriole / under pial surface (layers I-III)</w:t>
      </w:r>
    </w:p>
    <w:p w14:paraId="61987053" w14:textId="77777777" w:rsidR="0010309A" w:rsidRPr="00FF7B1E" w:rsidRDefault="0010309A" w:rsidP="00C63EDC">
      <w:pPr>
        <w:pStyle w:val="Lijstalinea"/>
        <w:numPr>
          <w:ilvl w:val="0"/>
          <w:numId w:val="5"/>
        </w:numPr>
        <w:rPr>
          <w:rFonts w:ascii="Times New Roman" w:hAnsi="Times New Roman" w:cs="Times New Roman"/>
          <w:sz w:val="24"/>
          <w:szCs w:val="24"/>
        </w:rPr>
      </w:pPr>
      <w:r w:rsidRPr="00FF7B1E">
        <w:rPr>
          <w:rFonts w:ascii="Times New Roman" w:hAnsi="Times New Roman" w:cs="Times New Roman"/>
          <w:sz w:val="24"/>
          <w:szCs w:val="24"/>
        </w:rPr>
        <w:t>Deeper in cortex (layers IV-VI)</w:t>
      </w:r>
    </w:p>
    <w:p w14:paraId="301A1D49" w14:textId="77777777" w:rsidR="0010309A" w:rsidRPr="00FF7B1E" w:rsidRDefault="0010309A" w:rsidP="00C63EDC">
      <w:pPr>
        <w:pStyle w:val="Lijstalinea"/>
        <w:numPr>
          <w:ilvl w:val="0"/>
          <w:numId w:val="5"/>
        </w:numPr>
        <w:rPr>
          <w:rFonts w:ascii="Times New Roman" w:hAnsi="Times New Roman" w:cs="Times New Roman"/>
          <w:sz w:val="24"/>
          <w:szCs w:val="24"/>
        </w:rPr>
      </w:pPr>
      <w:r w:rsidRPr="00FF7B1E">
        <w:rPr>
          <w:rFonts w:ascii="Times New Roman" w:hAnsi="Times New Roman" w:cs="Times New Roman"/>
          <w:sz w:val="24"/>
          <w:szCs w:val="24"/>
        </w:rPr>
        <w:t xml:space="preserve">Subcortical </w:t>
      </w:r>
    </w:p>
    <w:tbl>
      <w:tblPr>
        <w:tblStyle w:val="Tabelraster"/>
        <w:tblW w:w="13291" w:type="dxa"/>
        <w:tblLook w:val="04A0" w:firstRow="1" w:lastRow="0" w:firstColumn="1" w:lastColumn="0" w:noHBand="0" w:noVBand="1"/>
      </w:tblPr>
      <w:tblGrid>
        <w:gridCol w:w="1951"/>
        <w:gridCol w:w="11340"/>
      </w:tblGrid>
      <w:tr w:rsidR="0010309A" w:rsidRPr="00FF7B1E" w14:paraId="25D92DCF" w14:textId="77777777" w:rsidTr="006A1E3B">
        <w:tc>
          <w:tcPr>
            <w:tcW w:w="13291" w:type="dxa"/>
            <w:gridSpan w:val="2"/>
          </w:tcPr>
          <w:p w14:paraId="74E23A08" w14:textId="0439252C" w:rsidR="0010309A" w:rsidRPr="00FF7B1E" w:rsidRDefault="0010309A" w:rsidP="00C72741">
            <w:pPr>
              <w:rPr>
                <w:rFonts w:ascii="Times New Roman" w:hAnsi="Times New Roman" w:cs="Times New Roman"/>
                <w:b/>
                <w:sz w:val="24"/>
                <w:szCs w:val="24"/>
                <w:vertAlign w:val="superscript"/>
              </w:rPr>
            </w:pPr>
            <w:r w:rsidRPr="00FF7B1E">
              <w:rPr>
                <w:rFonts w:ascii="Times New Roman" w:hAnsi="Times New Roman" w:cs="Times New Roman"/>
                <w:b/>
                <w:sz w:val="24"/>
                <w:szCs w:val="24"/>
              </w:rPr>
              <w:t>Vonsattel and Greenberg score for CAA severity</w:t>
            </w:r>
            <w:sdt>
              <w:sdtPr>
                <w:rPr>
                  <w:rFonts w:ascii="Times New Roman" w:hAnsi="Times New Roman" w:cs="Times New Roman"/>
                  <w:color w:val="000000"/>
                  <w:sz w:val="24"/>
                  <w:szCs w:val="24"/>
                </w:rPr>
                <w:tag w:val="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"/>
                <w:id w:val="71248174"/>
                <w:placeholder>
                  <w:docPart w:val="DefaultPlaceholder_-1854013440"/>
                </w:placeholder>
              </w:sdtPr>
              <w:sdtEndPr>
                <w:rPr>
                  <w:sz w:val="22"/>
                  <w:szCs w:val="22"/>
                </w:rPr>
              </w:sdtEndPr>
              <w:sdtContent>
                <w:r w:rsidRPr="00FF7B1E">
                  <w:rPr>
                    <w:rFonts w:ascii="Times New Roman" w:hAnsi="Times New Roman" w:cs="Times New Roman"/>
                    <w:color w:val="000000"/>
                  </w:rPr>
                  <w:t>[1–3]</w:t>
                </w:r>
              </w:sdtContent>
            </w:sdt>
          </w:p>
        </w:tc>
      </w:tr>
      <w:tr w:rsidR="0010309A" w:rsidRPr="00FF7B1E" w14:paraId="15C80617" w14:textId="77777777" w:rsidTr="006A1E3B">
        <w:trPr>
          <w:trHeight w:val="567"/>
        </w:trPr>
        <w:tc>
          <w:tcPr>
            <w:tcW w:w="1951" w:type="dxa"/>
          </w:tcPr>
          <w:p w14:paraId="17BF1D11"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0: no</w:t>
            </w:r>
          </w:p>
        </w:tc>
        <w:tc>
          <w:tcPr>
            <w:tcW w:w="11340" w:type="dxa"/>
          </w:tcPr>
          <w:p w14:paraId="19CAD7DD"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No amyloid deposition</w:t>
            </w:r>
          </w:p>
        </w:tc>
      </w:tr>
      <w:tr w:rsidR="0010309A" w:rsidRPr="00FF7B1E" w14:paraId="178817F2" w14:textId="77777777" w:rsidTr="006A1E3B">
        <w:trPr>
          <w:trHeight w:val="567"/>
        </w:trPr>
        <w:tc>
          <w:tcPr>
            <w:tcW w:w="1951" w:type="dxa"/>
          </w:tcPr>
          <w:p w14:paraId="359E5ACD"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1: mild</w:t>
            </w:r>
          </w:p>
        </w:tc>
        <w:tc>
          <w:tcPr>
            <w:tcW w:w="11340" w:type="dxa"/>
          </w:tcPr>
          <w:p w14:paraId="170E3807"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Amyloid is restricted to the tunica media without significant destruction of smooth muscle cells.</w:t>
            </w:r>
          </w:p>
        </w:tc>
      </w:tr>
      <w:tr w:rsidR="0010309A" w:rsidRPr="00FF7B1E" w14:paraId="236C4B7F" w14:textId="77777777" w:rsidTr="006A1E3B">
        <w:trPr>
          <w:trHeight w:val="567"/>
        </w:trPr>
        <w:tc>
          <w:tcPr>
            <w:tcW w:w="1951" w:type="dxa"/>
          </w:tcPr>
          <w:p w14:paraId="5B0B699E"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2: moderate</w:t>
            </w:r>
          </w:p>
        </w:tc>
        <w:tc>
          <w:tcPr>
            <w:tcW w:w="11340" w:type="dxa"/>
          </w:tcPr>
          <w:p w14:paraId="5FDFAFE8"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Tunica media completely replaced by amyloid and the vessel is thicker than normal.</w:t>
            </w:r>
          </w:p>
        </w:tc>
      </w:tr>
      <w:tr w:rsidR="0010309A" w:rsidRPr="00FF7B1E" w14:paraId="0725B095" w14:textId="77777777" w:rsidTr="006A1E3B">
        <w:trPr>
          <w:trHeight w:val="567"/>
        </w:trPr>
        <w:tc>
          <w:tcPr>
            <w:tcW w:w="1951" w:type="dxa"/>
          </w:tcPr>
          <w:p w14:paraId="0C99166A"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3: severe</w:t>
            </w:r>
          </w:p>
        </w:tc>
        <w:tc>
          <w:tcPr>
            <w:tcW w:w="11340" w:type="dxa"/>
          </w:tcPr>
          <w:p w14:paraId="67FD9ABA"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Extensive amyloid deposition with focal vessel wall fragmentation, double barreling of the vessel wall, microaneurysm formation and leakage of blood through the blood vessel wall</w:t>
            </w:r>
          </w:p>
        </w:tc>
      </w:tr>
    </w:tbl>
    <w:p w14:paraId="4BF403E4" w14:textId="77777777" w:rsidR="0010309A" w:rsidRPr="00FF7B1E" w:rsidRDefault="0010309A" w:rsidP="00C63EDC">
      <w:pPr>
        <w:rPr>
          <w:rFonts w:ascii="Times New Roman" w:hAnsi="Times New Roman" w:cs="Times New Roman"/>
          <w:sz w:val="24"/>
          <w:szCs w:val="24"/>
        </w:rPr>
      </w:pPr>
      <w:r w:rsidRPr="00FF7B1E">
        <w:rPr>
          <w:rFonts w:ascii="Times New Roman" w:hAnsi="Times New Roman" w:cs="Times New Roman"/>
          <w:sz w:val="24"/>
          <w:szCs w:val="24"/>
        </w:rPr>
        <w:t xml:space="preserve"> </w:t>
      </w:r>
    </w:p>
    <w:tbl>
      <w:tblPr>
        <w:tblW w:w="13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951"/>
        <w:gridCol w:w="11400"/>
      </w:tblGrid>
      <w:tr w:rsidR="0010309A" w:rsidRPr="00FF7B1E" w14:paraId="7EF03AA3" w14:textId="77777777" w:rsidTr="006A1E3B">
        <w:trPr>
          <w:trHeight w:val="99"/>
        </w:trPr>
        <w:tc>
          <w:tcPr>
            <w:tcW w:w="13351" w:type="dxa"/>
            <w:gridSpan w:val="2"/>
          </w:tcPr>
          <w:p w14:paraId="6B4631C5" w14:textId="2290830D" w:rsidR="0010309A" w:rsidRPr="00FF7B1E" w:rsidRDefault="0010309A" w:rsidP="00C72741">
            <w:pPr>
              <w:spacing w:line="240" w:lineRule="auto"/>
              <w:rPr>
                <w:rFonts w:ascii="Times New Roman" w:hAnsi="Times New Roman" w:cs="Times New Roman"/>
                <w:b/>
                <w:sz w:val="24"/>
                <w:szCs w:val="24"/>
              </w:rPr>
            </w:pPr>
            <w:proofErr w:type="spellStart"/>
            <w:r w:rsidRPr="00FF7B1E">
              <w:rPr>
                <w:rFonts w:ascii="Times New Roman" w:hAnsi="Times New Roman" w:cs="Times New Roman"/>
                <w:b/>
                <w:sz w:val="24"/>
                <w:szCs w:val="24"/>
              </w:rPr>
              <w:t>Deramecourt</w:t>
            </w:r>
            <w:proofErr w:type="spellEnd"/>
            <w:r w:rsidRPr="00FF7B1E">
              <w:rPr>
                <w:rFonts w:ascii="Times New Roman" w:hAnsi="Times New Roman" w:cs="Times New Roman"/>
                <w:b/>
                <w:sz w:val="24"/>
                <w:szCs w:val="24"/>
              </w:rPr>
              <w:t xml:space="preserve"> score for severity of arteriolosclerosis, vessel wall splitting and loss of smooth muscle cells</w:t>
            </w:r>
            <w:sdt>
              <w:sdtPr>
                <w:rPr>
                  <w:rFonts w:ascii="Times New Roman" w:hAnsi="Times New Roman" w:cs="Times New Roman"/>
                  <w:color w:val="000000"/>
                  <w:sz w:val="24"/>
                  <w:szCs w:val="24"/>
                </w:rPr>
                <w:tag w:val="MENDELEY_CITATION_v3_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"/>
                <w:id w:val="1765493448"/>
                <w:placeholder>
                  <w:docPart w:val="DefaultPlaceholder_-1854013440"/>
                </w:placeholder>
              </w:sdtPr>
              <w:sdtEndPr>
                <w:rPr>
                  <w:sz w:val="22"/>
                  <w:szCs w:val="22"/>
                </w:rPr>
              </w:sdtEndPr>
              <w:sdtContent>
                <w:r w:rsidRPr="00FF7B1E">
                  <w:rPr>
                    <w:rFonts w:ascii="Times New Roman" w:hAnsi="Times New Roman" w:cs="Times New Roman"/>
                    <w:color w:val="000000"/>
                  </w:rPr>
                  <w:t>[4]</w:t>
                </w:r>
              </w:sdtContent>
            </w:sdt>
          </w:p>
        </w:tc>
      </w:tr>
      <w:tr w:rsidR="0010309A" w:rsidRPr="00FF7B1E" w14:paraId="4E3429EB" w14:textId="77777777" w:rsidTr="006A1E3B">
        <w:trPr>
          <w:trHeight w:val="567"/>
        </w:trPr>
        <w:tc>
          <w:tcPr>
            <w:tcW w:w="1951" w:type="dxa"/>
          </w:tcPr>
          <w:p w14:paraId="61068AF4" w14:textId="77777777" w:rsidR="0010309A" w:rsidRPr="00FF7B1E" w:rsidRDefault="0010309A" w:rsidP="006A1E3B">
            <w:pPr>
              <w:spacing w:line="240" w:lineRule="auto"/>
              <w:rPr>
                <w:rFonts w:ascii="Times New Roman" w:hAnsi="Times New Roman" w:cs="Times New Roman"/>
                <w:sz w:val="24"/>
                <w:szCs w:val="24"/>
              </w:rPr>
            </w:pPr>
            <w:r w:rsidRPr="00FF7B1E">
              <w:rPr>
                <w:rFonts w:ascii="Times New Roman" w:hAnsi="Times New Roman" w:cs="Times New Roman"/>
                <w:sz w:val="24"/>
                <w:szCs w:val="24"/>
              </w:rPr>
              <w:t>0: no</w:t>
            </w:r>
          </w:p>
        </w:tc>
        <w:tc>
          <w:tcPr>
            <w:tcW w:w="11400" w:type="dxa"/>
          </w:tcPr>
          <w:p w14:paraId="530DA9B3" w14:textId="77777777" w:rsidR="0010309A" w:rsidRPr="00FF7B1E" w:rsidRDefault="0010309A" w:rsidP="006A1E3B">
            <w:pPr>
              <w:spacing w:line="240" w:lineRule="auto"/>
              <w:rPr>
                <w:rFonts w:ascii="Times New Roman" w:hAnsi="Times New Roman" w:cs="Times New Roman"/>
                <w:sz w:val="24"/>
                <w:szCs w:val="24"/>
              </w:rPr>
            </w:pPr>
            <w:r w:rsidRPr="00FF7B1E">
              <w:rPr>
                <w:rFonts w:ascii="Times New Roman" w:hAnsi="Times New Roman" w:cs="Times New Roman"/>
                <w:sz w:val="24"/>
                <w:szCs w:val="24"/>
              </w:rPr>
              <w:t>Normal aspect</w:t>
            </w:r>
          </w:p>
        </w:tc>
      </w:tr>
      <w:tr w:rsidR="0010309A" w:rsidRPr="00FF7B1E" w14:paraId="4FD19606" w14:textId="77777777" w:rsidTr="006A1E3B">
        <w:trPr>
          <w:trHeight w:val="567"/>
        </w:trPr>
        <w:tc>
          <w:tcPr>
            <w:tcW w:w="1951" w:type="dxa"/>
          </w:tcPr>
          <w:p w14:paraId="4238F9CF" w14:textId="77777777" w:rsidR="0010309A" w:rsidRPr="00FF7B1E" w:rsidRDefault="0010309A" w:rsidP="006A1E3B">
            <w:pPr>
              <w:spacing w:line="240" w:lineRule="auto"/>
              <w:rPr>
                <w:rFonts w:ascii="Times New Roman" w:hAnsi="Times New Roman" w:cs="Times New Roman"/>
                <w:sz w:val="24"/>
                <w:szCs w:val="24"/>
              </w:rPr>
            </w:pPr>
            <w:r w:rsidRPr="00FF7B1E">
              <w:rPr>
                <w:rFonts w:ascii="Times New Roman" w:hAnsi="Times New Roman" w:cs="Times New Roman"/>
                <w:sz w:val="24"/>
                <w:szCs w:val="24"/>
              </w:rPr>
              <w:t>1: mild</w:t>
            </w:r>
          </w:p>
        </w:tc>
        <w:tc>
          <w:tcPr>
            <w:tcW w:w="11400" w:type="dxa"/>
          </w:tcPr>
          <w:p w14:paraId="1ED44115" w14:textId="77777777" w:rsidR="0010309A" w:rsidRPr="00FF7B1E" w:rsidRDefault="0010309A" w:rsidP="006A1E3B">
            <w:pPr>
              <w:spacing w:line="240" w:lineRule="auto"/>
              <w:rPr>
                <w:rFonts w:ascii="Times New Roman" w:hAnsi="Times New Roman" w:cs="Times New Roman"/>
                <w:sz w:val="24"/>
                <w:szCs w:val="24"/>
              </w:rPr>
            </w:pPr>
            <w:r w:rsidRPr="00FF7B1E">
              <w:rPr>
                <w:rFonts w:ascii="Times New Roman" w:hAnsi="Times New Roman" w:cs="Times New Roman"/>
                <w:sz w:val="24"/>
                <w:szCs w:val="24"/>
              </w:rPr>
              <w:t>Mild thickening of the vessel media</w:t>
            </w:r>
          </w:p>
        </w:tc>
      </w:tr>
      <w:tr w:rsidR="0010309A" w:rsidRPr="00FF7B1E" w14:paraId="22C81882" w14:textId="77777777" w:rsidTr="006A1E3B">
        <w:trPr>
          <w:trHeight w:val="567"/>
        </w:trPr>
        <w:tc>
          <w:tcPr>
            <w:tcW w:w="1951" w:type="dxa"/>
          </w:tcPr>
          <w:p w14:paraId="36754463" w14:textId="77777777" w:rsidR="0010309A" w:rsidRPr="00FF7B1E" w:rsidRDefault="0010309A" w:rsidP="006A1E3B">
            <w:pPr>
              <w:spacing w:line="240" w:lineRule="auto"/>
              <w:rPr>
                <w:rFonts w:ascii="Times New Roman" w:hAnsi="Times New Roman" w:cs="Times New Roman"/>
                <w:sz w:val="24"/>
                <w:szCs w:val="24"/>
              </w:rPr>
            </w:pPr>
            <w:r w:rsidRPr="00FF7B1E">
              <w:rPr>
                <w:rFonts w:ascii="Times New Roman" w:hAnsi="Times New Roman" w:cs="Times New Roman"/>
                <w:sz w:val="24"/>
                <w:szCs w:val="24"/>
              </w:rPr>
              <w:lastRenderedPageBreak/>
              <w:t>2: moderate</w:t>
            </w:r>
          </w:p>
        </w:tc>
        <w:tc>
          <w:tcPr>
            <w:tcW w:w="11400" w:type="dxa"/>
          </w:tcPr>
          <w:p w14:paraId="4BCD6C7F" w14:textId="77777777" w:rsidR="0010309A" w:rsidRPr="00FF7B1E" w:rsidRDefault="0010309A" w:rsidP="006A1E3B">
            <w:pPr>
              <w:spacing w:line="240" w:lineRule="auto"/>
              <w:rPr>
                <w:rFonts w:ascii="Times New Roman" w:hAnsi="Times New Roman" w:cs="Times New Roman"/>
                <w:sz w:val="24"/>
                <w:szCs w:val="24"/>
              </w:rPr>
            </w:pPr>
            <w:r w:rsidRPr="00FF7B1E">
              <w:rPr>
                <w:rFonts w:ascii="Times New Roman" w:hAnsi="Times New Roman" w:cs="Times New Roman"/>
                <w:sz w:val="24"/>
                <w:szCs w:val="24"/>
              </w:rPr>
              <w:t xml:space="preserve">Partial loss of smooth muscle cells in the media, deposits of </w:t>
            </w:r>
            <w:proofErr w:type="spellStart"/>
            <w:r w:rsidRPr="00FF7B1E">
              <w:rPr>
                <w:rFonts w:ascii="Times New Roman" w:hAnsi="Times New Roman" w:cs="Times New Roman"/>
                <w:sz w:val="24"/>
                <w:szCs w:val="24"/>
              </w:rPr>
              <w:t>fibrohyaline</w:t>
            </w:r>
            <w:proofErr w:type="spellEnd"/>
            <w:r w:rsidRPr="00FF7B1E">
              <w:rPr>
                <w:rFonts w:ascii="Times New Roman" w:hAnsi="Times New Roman" w:cs="Times New Roman"/>
                <w:sz w:val="24"/>
                <w:szCs w:val="24"/>
              </w:rPr>
              <w:t xml:space="preserve"> material, endothelial proliferation</w:t>
            </w:r>
          </w:p>
        </w:tc>
      </w:tr>
      <w:tr w:rsidR="0010309A" w:rsidRPr="00FF7B1E" w14:paraId="57CC42AE" w14:textId="77777777" w:rsidTr="006A1E3B">
        <w:trPr>
          <w:trHeight w:val="567"/>
        </w:trPr>
        <w:tc>
          <w:tcPr>
            <w:tcW w:w="1951" w:type="dxa"/>
          </w:tcPr>
          <w:p w14:paraId="7160FAEE" w14:textId="77777777" w:rsidR="0010309A" w:rsidRPr="00FF7B1E" w:rsidRDefault="0010309A" w:rsidP="006A1E3B">
            <w:pPr>
              <w:spacing w:line="240" w:lineRule="auto"/>
              <w:rPr>
                <w:rFonts w:ascii="Times New Roman" w:hAnsi="Times New Roman" w:cs="Times New Roman"/>
                <w:sz w:val="24"/>
                <w:szCs w:val="24"/>
              </w:rPr>
            </w:pPr>
            <w:r w:rsidRPr="00FF7B1E">
              <w:rPr>
                <w:rFonts w:ascii="Times New Roman" w:hAnsi="Times New Roman" w:cs="Times New Roman"/>
                <w:sz w:val="24"/>
                <w:szCs w:val="24"/>
              </w:rPr>
              <w:t xml:space="preserve">3: severe </w:t>
            </w:r>
          </w:p>
        </w:tc>
        <w:tc>
          <w:tcPr>
            <w:tcW w:w="11400" w:type="dxa"/>
          </w:tcPr>
          <w:p w14:paraId="30877625" w14:textId="77777777" w:rsidR="0010309A" w:rsidRPr="00FF7B1E" w:rsidRDefault="0010309A" w:rsidP="006A1E3B">
            <w:pPr>
              <w:spacing w:line="240" w:lineRule="auto"/>
              <w:rPr>
                <w:rFonts w:ascii="Times New Roman" w:hAnsi="Times New Roman" w:cs="Times New Roman"/>
                <w:sz w:val="24"/>
                <w:szCs w:val="24"/>
              </w:rPr>
            </w:pPr>
            <w:r w:rsidRPr="00FF7B1E">
              <w:rPr>
                <w:rFonts w:ascii="Times New Roman" w:hAnsi="Times New Roman" w:cs="Times New Roman"/>
                <w:sz w:val="24"/>
                <w:szCs w:val="24"/>
              </w:rPr>
              <w:t xml:space="preserve">Complete loss of smooth muscle cells in the media with concentric deposits of </w:t>
            </w:r>
            <w:proofErr w:type="spellStart"/>
            <w:r w:rsidRPr="00FF7B1E">
              <w:rPr>
                <w:rFonts w:ascii="Times New Roman" w:hAnsi="Times New Roman" w:cs="Times New Roman"/>
                <w:sz w:val="24"/>
                <w:szCs w:val="24"/>
              </w:rPr>
              <w:t>fibrohyaline</w:t>
            </w:r>
            <w:proofErr w:type="spellEnd"/>
            <w:r w:rsidRPr="00FF7B1E">
              <w:rPr>
                <w:rFonts w:ascii="Times New Roman" w:hAnsi="Times New Roman" w:cs="Times New Roman"/>
                <w:sz w:val="24"/>
                <w:szCs w:val="24"/>
              </w:rPr>
              <w:t xml:space="preserve"> material (</w:t>
            </w:r>
            <w:proofErr w:type="spellStart"/>
            <w:r w:rsidRPr="00FF7B1E">
              <w:rPr>
                <w:rFonts w:ascii="Times New Roman" w:hAnsi="Times New Roman" w:cs="Times New Roman"/>
                <w:sz w:val="24"/>
                <w:szCs w:val="24"/>
              </w:rPr>
              <w:t>lipohyalinosis</w:t>
            </w:r>
            <w:proofErr w:type="spellEnd"/>
            <w:r w:rsidRPr="00FF7B1E">
              <w:rPr>
                <w:rFonts w:ascii="Times New Roman" w:hAnsi="Times New Roman" w:cs="Times New Roman"/>
                <w:sz w:val="24"/>
                <w:szCs w:val="24"/>
              </w:rPr>
              <w:t>) and lumen stenosis, or fibrinoid necrosis, or micro atheroma, or microaneurysm</w:t>
            </w:r>
          </w:p>
        </w:tc>
      </w:tr>
    </w:tbl>
    <w:p w14:paraId="5226F3DD" w14:textId="77777777" w:rsidR="0010309A" w:rsidRPr="00FF7B1E" w:rsidRDefault="0010309A" w:rsidP="00C63EDC">
      <w:pPr>
        <w:rPr>
          <w:rFonts w:ascii="Times New Roman" w:hAnsi="Times New Roman" w:cs="Times New Roman"/>
          <w:b/>
          <w:sz w:val="24"/>
          <w:szCs w:val="24"/>
        </w:rPr>
      </w:pPr>
    </w:p>
    <w:tbl>
      <w:tblPr>
        <w:tblStyle w:val="Tabelraster"/>
        <w:tblW w:w="0" w:type="auto"/>
        <w:tblLook w:val="04A0" w:firstRow="1" w:lastRow="0" w:firstColumn="1" w:lastColumn="0" w:noHBand="0" w:noVBand="1"/>
      </w:tblPr>
      <w:tblGrid>
        <w:gridCol w:w="1939"/>
        <w:gridCol w:w="11011"/>
      </w:tblGrid>
      <w:tr w:rsidR="0010309A" w:rsidRPr="00FF7B1E" w14:paraId="15227988" w14:textId="77777777" w:rsidTr="006A1E3B">
        <w:trPr>
          <w:trHeight w:val="567"/>
        </w:trPr>
        <w:tc>
          <w:tcPr>
            <w:tcW w:w="13100" w:type="dxa"/>
            <w:gridSpan w:val="2"/>
          </w:tcPr>
          <w:p w14:paraId="3B663948" w14:textId="77777777" w:rsidR="0010309A" w:rsidRPr="00FF7B1E" w:rsidRDefault="0010309A" w:rsidP="006A1E3B">
            <w:pPr>
              <w:rPr>
                <w:rFonts w:ascii="Times New Roman" w:hAnsi="Times New Roman" w:cs="Times New Roman"/>
                <w:b/>
                <w:sz w:val="24"/>
                <w:szCs w:val="24"/>
              </w:rPr>
            </w:pPr>
          </w:p>
          <w:p w14:paraId="5BB04A62" w14:textId="65E4394C" w:rsidR="0010309A" w:rsidRPr="00FF7B1E" w:rsidRDefault="0010309A" w:rsidP="00C72741">
            <w:pPr>
              <w:rPr>
                <w:rFonts w:ascii="Times New Roman" w:hAnsi="Times New Roman" w:cs="Times New Roman"/>
                <w:b/>
                <w:sz w:val="24"/>
                <w:szCs w:val="24"/>
              </w:rPr>
            </w:pPr>
            <w:r w:rsidRPr="00FF7B1E">
              <w:rPr>
                <w:rFonts w:ascii="Times New Roman" w:hAnsi="Times New Roman" w:cs="Times New Roman"/>
                <w:b/>
                <w:sz w:val="24"/>
                <w:szCs w:val="24"/>
              </w:rPr>
              <w:t>Presence of Fibrin in vessel wall and Fibrin in surrounding cells</w:t>
            </w:r>
            <w:sdt>
              <w:sdtPr>
                <w:rPr>
                  <w:rFonts w:ascii="Times New Roman" w:hAnsi="Times New Roman" w:cs="Times New Roman"/>
                  <w:color w:val="000000"/>
                  <w:sz w:val="24"/>
                  <w:szCs w:val="24"/>
                </w:rPr>
                <w:tag w:val="MENDELEY_CITATION_v3_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"/>
                <w:id w:val="56215283"/>
                <w:placeholder>
                  <w:docPart w:val="DefaultPlaceholder_-1854013440"/>
                </w:placeholder>
              </w:sdtPr>
              <w:sdtEndPr>
                <w:rPr>
                  <w:sz w:val="22"/>
                  <w:szCs w:val="22"/>
                </w:rPr>
              </w:sdtEndPr>
              <w:sdtContent>
                <w:r w:rsidRPr="00FF7B1E">
                  <w:rPr>
                    <w:rFonts w:ascii="Times New Roman" w:hAnsi="Times New Roman" w:cs="Times New Roman"/>
                    <w:color w:val="000000"/>
                  </w:rPr>
                  <w:t>[5]</w:t>
                </w:r>
              </w:sdtContent>
            </w:sdt>
            <w:r w:rsidRPr="00FF7B1E">
              <w:rPr>
                <w:rFonts w:ascii="Times New Roman" w:hAnsi="Times New Roman" w:cs="Times New Roman"/>
                <w:b/>
                <w:sz w:val="24"/>
                <w:szCs w:val="24"/>
              </w:rPr>
              <w:t xml:space="preserve"> </w:t>
            </w:r>
          </w:p>
        </w:tc>
      </w:tr>
      <w:tr w:rsidR="0010309A" w:rsidRPr="00FF7B1E" w14:paraId="5766A652" w14:textId="77777777" w:rsidTr="006A1E3B">
        <w:trPr>
          <w:trHeight w:val="567"/>
        </w:trPr>
        <w:tc>
          <w:tcPr>
            <w:tcW w:w="1951" w:type="dxa"/>
          </w:tcPr>
          <w:p w14:paraId="669D0768"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0: None</w:t>
            </w:r>
          </w:p>
          <w:p w14:paraId="3132190B" w14:textId="77777777" w:rsidR="0010309A" w:rsidRPr="00FF7B1E" w:rsidRDefault="0010309A" w:rsidP="006A1E3B">
            <w:pPr>
              <w:rPr>
                <w:rFonts w:ascii="Times New Roman" w:hAnsi="Times New Roman" w:cs="Times New Roman"/>
                <w:b/>
                <w:sz w:val="24"/>
                <w:szCs w:val="24"/>
              </w:rPr>
            </w:pPr>
          </w:p>
        </w:tc>
        <w:tc>
          <w:tcPr>
            <w:tcW w:w="11149" w:type="dxa"/>
          </w:tcPr>
          <w:p w14:paraId="69F782ED"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No fibrin present in vessel walls and/or cells surrounding CMI or CMB</w:t>
            </w:r>
          </w:p>
        </w:tc>
      </w:tr>
      <w:tr w:rsidR="0010309A" w:rsidRPr="00FF7B1E" w14:paraId="30D9707C" w14:textId="77777777" w:rsidTr="006A1E3B">
        <w:trPr>
          <w:trHeight w:val="567"/>
        </w:trPr>
        <w:tc>
          <w:tcPr>
            <w:tcW w:w="1951" w:type="dxa"/>
          </w:tcPr>
          <w:p w14:paraId="18078B08"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1: Mild</w:t>
            </w:r>
          </w:p>
          <w:p w14:paraId="746D7351" w14:textId="77777777" w:rsidR="0010309A" w:rsidRPr="00FF7B1E" w:rsidRDefault="0010309A" w:rsidP="006A1E3B">
            <w:pPr>
              <w:rPr>
                <w:rFonts w:ascii="Times New Roman" w:hAnsi="Times New Roman" w:cs="Times New Roman"/>
                <w:b/>
                <w:sz w:val="24"/>
                <w:szCs w:val="24"/>
              </w:rPr>
            </w:pPr>
          </w:p>
        </w:tc>
        <w:tc>
          <w:tcPr>
            <w:tcW w:w="11149" w:type="dxa"/>
          </w:tcPr>
          <w:p w14:paraId="25EDDA39"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Scant fibrin present in vessel walls and/or cells surrounding CMI or CMB</w:t>
            </w:r>
          </w:p>
        </w:tc>
      </w:tr>
      <w:tr w:rsidR="0010309A" w:rsidRPr="00FF7B1E" w14:paraId="1DDF2B8C" w14:textId="77777777" w:rsidTr="006A1E3B">
        <w:trPr>
          <w:trHeight w:val="567"/>
        </w:trPr>
        <w:tc>
          <w:tcPr>
            <w:tcW w:w="1951" w:type="dxa"/>
          </w:tcPr>
          <w:p w14:paraId="20BD0C3B"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 xml:space="preserve">2: Moderate </w:t>
            </w:r>
          </w:p>
          <w:p w14:paraId="0F8AFC58" w14:textId="77777777" w:rsidR="0010309A" w:rsidRPr="00FF7B1E" w:rsidRDefault="0010309A" w:rsidP="006A1E3B">
            <w:pPr>
              <w:rPr>
                <w:rFonts w:ascii="Times New Roman" w:hAnsi="Times New Roman" w:cs="Times New Roman"/>
                <w:b/>
                <w:sz w:val="24"/>
                <w:szCs w:val="24"/>
              </w:rPr>
            </w:pPr>
          </w:p>
        </w:tc>
        <w:tc>
          <w:tcPr>
            <w:tcW w:w="11149" w:type="dxa"/>
          </w:tcPr>
          <w:p w14:paraId="61FF6554" w14:textId="77777777" w:rsidR="0010309A" w:rsidRPr="00FF7B1E" w:rsidRDefault="0010309A" w:rsidP="006A1E3B">
            <w:pPr>
              <w:rPr>
                <w:rFonts w:ascii="Times New Roman" w:hAnsi="Times New Roman" w:cs="Times New Roman"/>
                <w:b/>
                <w:sz w:val="24"/>
                <w:szCs w:val="24"/>
              </w:rPr>
            </w:pPr>
            <w:r w:rsidRPr="00FF7B1E">
              <w:rPr>
                <w:rFonts w:ascii="Times New Roman" w:hAnsi="Times New Roman" w:cs="Times New Roman"/>
                <w:sz w:val="24"/>
                <w:szCs w:val="24"/>
              </w:rPr>
              <w:t>Some fibrin present in vessel walls and/or cells surrounding CMI or CMB</w:t>
            </w:r>
          </w:p>
        </w:tc>
      </w:tr>
      <w:tr w:rsidR="0010309A" w:rsidRPr="00FF7B1E" w14:paraId="303C912D" w14:textId="77777777" w:rsidTr="006A1E3B">
        <w:trPr>
          <w:trHeight w:val="567"/>
        </w:trPr>
        <w:tc>
          <w:tcPr>
            <w:tcW w:w="1951" w:type="dxa"/>
          </w:tcPr>
          <w:p w14:paraId="15966025" w14:textId="77777777" w:rsidR="0010309A" w:rsidRPr="00FF7B1E" w:rsidRDefault="0010309A" w:rsidP="006A1E3B">
            <w:pPr>
              <w:rPr>
                <w:rFonts w:ascii="Times New Roman" w:hAnsi="Times New Roman" w:cs="Times New Roman"/>
                <w:sz w:val="24"/>
                <w:szCs w:val="24"/>
              </w:rPr>
            </w:pPr>
            <w:r w:rsidRPr="00FF7B1E">
              <w:rPr>
                <w:rFonts w:ascii="Times New Roman" w:hAnsi="Times New Roman" w:cs="Times New Roman"/>
                <w:sz w:val="24"/>
                <w:szCs w:val="24"/>
              </w:rPr>
              <w:t>3: Severe</w:t>
            </w:r>
          </w:p>
          <w:p w14:paraId="44F32D74" w14:textId="77777777" w:rsidR="0010309A" w:rsidRPr="00FF7B1E" w:rsidRDefault="0010309A" w:rsidP="006A1E3B">
            <w:pPr>
              <w:rPr>
                <w:rFonts w:ascii="Times New Roman" w:hAnsi="Times New Roman" w:cs="Times New Roman"/>
                <w:b/>
                <w:sz w:val="24"/>
                <w:szCs w:val="24"/>
              </w:rPr>
            </w:pPr>
          </w:p>
        </w:tc>
        <w:tc>
          <w:tcPr>
            <w:tcW w:w="11149" w:type="dxa"/>
          </w:tcPr>
          <w:p w14:paraId="402395F4" w14:textId="77777777" w:rsidR="0010309A" w:rsidRPr="00FF7B1E" w:rsidRDefault="0010309A" w:rsidP="006A1E3B">
            <w:pPr>
              <w:rPr>
                <w:rFonts w:ascii="Times New Roman" w:hAnsi="Times New Roman" w:cs="Times New Roman"/>
                <w:b/>
                <w:sz w:val="24"/>
                <w:szCs w:val="24"/>
              </w:rPr>
            </w:pPr>
            <w:r w:rsidRPr="00FF7B1E">
              <w:rPr>
                <w:rFonts w:ascii="Times New Roman" w:hAnsi="Times New Roman" w:cs="Times New Roman"/>
                <w:sz w:val="24"/>
                <w:szCs w:val="24"/>
              </w:rPr>
              <w:t>Widespread fibrin present in vessel walls and/or cells surrounding CMI or CMB</w:t>
            </w:r>
          </w:p>
        </w:tc>
      </w:tr>
    </w:tbl>
    <w:p w14:paraId="1E9A3587" w14:textId="77777777" w:rsidR="0010309A" w:rsidRPr="00FF7B1E" w:rsidRDefault="0010309A" w:rsidP="00C63EDC">
      <w:pPr>
        <w:rPr>
          <w:rFonts w:ascii="Times New Roman" w:hAnsi="Times New Roman" w:cs="Times New Roman"/>
          <w:sz w:val="24"/>
          <w:szCs w:val="24"/>
        </w:rPr>
      </w:pPr>
    </w:p>
    <w:p w14:paraId="1D044F24" w14:textId="77777777" w:rsidR="0010309A" w:rsidRPr="00FF7B1E" w:rsidRDefault="0010309A" w:rsidP="00C63EDC">
      <w:pPr>
        <w:rPr>
          <w:rFonts w:ascii="Times New Roman" w:hAnsi="Times New Roman" w:cs="Times New Roman"/>
          <w:sz w:val="16"/>
          <w:szCs w:val="16"/>
        </w:rPr>
        <w:sectPr w:rsidR="0010309A" w:rsidRPr="00FF7B1E" w:rsidSect="00931B79">
          <w:pgSz w:w="15840" w:h="12240" w:orient="landscape"/>
          <w:pgMar w:top="1440" w:right="1440" w:bottom="1440" w:left="1440" w:header="720" w:footer="720" w:gutter="0"/>
          <w:cols w:space="720"/>
          <w:docGrid w:linePitch="360"/>
        </w:sectPr>
      </w:pPr>
      <w:r w:rsidRPr="00FF7B1E">
        <w:rPr>
          <w:rFonts w:ascii="Times New Roman" w:hAnsi="Times New Roman" w:cs="Times New Roman"/>
          <w:sz w:val="24"/>
          <w:szCs w:val="24"/>
        </w:rPr>
        <w:t>CAA = cerebral amyloid angiopathy, CMB = cerebral microbleed, CMI = cerebral microinfarct, SMCs = smooth muscle cells</w:t>
      </w:r>
    </w:p>
    <w:p w14:paraId="495CDC6A" w14:textId="77777777" w:rsidR="0010309A" w:rsidRPr="00FF7B1E" w:rsidRDefault="0010309A" w:rsidP="00643528">
      <w:pPr>
        <w:spacing w:line="480" w:lineRule="auto"/>
        <w:rPr>
          <w:rFonts w:ascii="Times New Roman" w:hAnsi="Times New Roman" w:cs="Times New Roman"/>
          <w:b/>
          <w:sz w:val="24"/>
          <w:szCs w:val="24"/>
        </w:rPr>
      </w:pPr>
      <w:r w:rsidRPr="00FF7B1E">
        <w:rPr>
          <w:rFonts w:ascii="Times New Roman" w:hAnsi="Times New Roman" w:cs="Times New Roman"/>
          <w:b/>
          <w:sz w:val="24"/>
          <w:szCs w:val="24"/>
        </w:rPr>
        <w:lastRenderedPageBreak/>
        <w:t xml:space="preserve">Supplemental tables </w:t>
      </w:r>
    </w:p>
    <w:p w14:paraId="0A809B2A" w14:textId="77777777" w:rsidR="0010309A" w:rsidRPr="00FF7B1E" w:rsidDel="00F073A6" w:rsidRDefault="0010309A" w:rsidP="00643528">
      <w:pPr>
        <w:spacing w:line="480" w:lineRule="auto"/>
        <w:rPr>
          <w:del w:id="14" w:author="Jolink, Wilmar" w:date="2022-01-18T16:26:00Z"/>
          <w:rFonts w:ascii="Times New Roman" w:hAnsi="Times New Roman" w:cs="Times New Roman"/>
          <w:b/>
          <w:sz w:val="24"/>
          <w:szCs w:val="24"/>
        </w:rPr>
      </w:pPr>
      <w:del w:id="15" w:author="Jolink, Wilmar" w:date="2022-01-18T16:26:00Z">
        <w:r w:rsidRPr="00FF7B1E" w:rsidDel="00F073A6">
          <w:rPr>
            <w:rFonts w:ascii="Times New Roman" w:hAnsi="Times New Roman" w:cs="Times New Roman"/>
            <w:b/>
            <w:sz w:val="24"/>
            <w:szCs w:val="24"/>
          </w:rPr>
          <w:delText>Table I. Histopathological characteristics of identified lesions in lobar and non-lobar ICH</w:delText>
        </w:r>
        <w:r w:rsidRPr="00FF7B1E" w:rsidDel="00F073A6">
          <w:rPr>
            <w:rFonts w:ascii="Times New Roman" w:hAnsi="Times New Roman" w:cs="Times New Roman"/>
            <w:b/>
            <w:sz w:val="24"/>
            <w:szCs w:val="24"/>
          </w:rPr>
          <w:tab/>
        </w:r>
      </w:del>
    </w:p>
    <w:tbl>
      <w:tblPr>
        <w:tblStyle w:val="Tabelraster"/>
        <w:tblpPr w:leftFromText="141" w:rightFromText="141" w:vertAnchor="text" w:tblpY="1"/>
        <w:tblOverlap w:val="never"/>
        <w:tblW w:w="0" w:type="auto"/>
        <w:tblLayout w:type="fixed"/>
        <w:tblLook w:val="04A0" w:firstRow="1" w:lastRow="0" w:firstColumn="1" w:lastColumn="0" w:noHBand="0" w:noVBand="1"/>
      </w:tblPr>
      <w:tblGrid>
        <w:gridCol w:w="3936"/>
        <w:gridCol w:w="2013"/>
        <w:gridCol w:w="1984"/>
        <w:gridCol w:w="1134"/>
      </w:tblGrid>
      <w:tr w:rsidR="0010309A" w:rsidRPr="00FF7B1E" w:rsidDel="00F073A6" w14:paraId="3D95AA43" w14:textId="77777777" w:rsidTr="00290EDB">
        <w:trPr>
          <w:del w:id="16" w:author="Jolink, Wilmar" w:date="2022-01-18T16:26:00Z"/>
        </w:trPr>
        <w:tc>
          <w:tcPr>
            <w:tcW w:w="3936" w:type="dxa"/>
            <w:shd w:val="clear" w:color="auto" w:fill="auto"/>
          </w:tcPr>
          <w:p w14:paraId="02CD46C5" w14:textId="77777777" w:rsidR="0010309A" w:rsidRPr="00FF7B1E" w:rsidDel="00F073A6" w:rsidRDefault="0010309A" w:rsidP="00290EDB">
            <w:pPr>
              <w:rPr>
                <w:del w:id="17" w:author="Jolink, Wilmar" w:date="2022-01-18T16:26:00Z"/>
                <w:rFonts w:ascii="Times New Roman" w:hAnsi="Times New Roman" w:cs="Times New Roman"/>
                <w:b/>
                <w:color w:val="FFFFFF" w:themeColor="background1"/>
                <w:sz w:val="20"/>
                <w:szCs w:val="20"/>
              </w:rPr>
            </w:pPr>
            <w:del w:id="18" w:author="Jolink, Wilmar" w:date="2022-01-18T16:26:00Z">
              <w:r w:rsidRPr="00FF7B1E" w:rsidDel="00F073A6">
                <w:rPr>
                  <w:rFonts w:ascii="Times New Roman" w:hAnsi="Times New Roman" w:cs="Times New Roman"/>
                  <w:b/>
                  <w:sz w:val="20"/>
                  <w:szCs w:val="20"/>
                </w:rPr>
                <w:delText xml:space="preserve">Lobar vs non-lobar ICH </w:delText>
              </w:r>
            </w:del>
          </w:p>
        </w:tc>
        <w:tc>
          <w:tcPr>
            <w:tcW w:w="2013" w:type="dxa"/>
          </w:tcPr>
          <w:p w14:paraId="1820A300" w14:textId="77777777" w:rsidR="0010309A" w:rsidRPr="00FF7B1E" w:rsidDel="00F073A6" w:rsidRDefault="0010309A" w:rsidP="00290EDB">
            <w:pPr>
              <w:rPr>
                <w:del w:id="19" w:author="Jolink, Wilmar" w:date="2022-01-18T16:26:00Z"/>
                <w:rFonts w:ascii="Times New Roman" w:hAnsi="Times New Roman" w:cs="Times New Roman"/>
                <w:b/>
                <w:sz w:val="20"/>
                <w:szCs w:val="20"/>
              </w:rPr>
            </w:pPr>
            <w:del w:id="20" w:author="Jolink, Wilmar" w:date="2022-01-18T16:26:00Z">
              <w:r w:rsidRPr="00FF7B1E" w:rsidDel="00F073A6">
                <w:rPr>
                  <w:rFonts w:ascii="Times New Roman" w:hAnsi="Times New Roman" w:cs="Times New Roman"/>
                  <w:b/>
                  <w:sz w:val="20"/>
                  <w:szCs w:val="20"/>
                </w:rPr>
                <w:delText xml:space="preserve">Lobar ICH </w:delText>
              </w:r>
              <w:r w:rsidRPr="00FF7B1E" w:rsidDel="00F073A6">
                <w:rPr>
                  <w:rFonts w:ascii="Times New Roman" w:hAnsi="Times New Roman" w:cs="Times New Roman"/>
                  <w:b/>
                  <w:sz w:val="20"/>
                  <w:szCs w:val="20"/>
                  <w:vertAlign w:val="superscript"/>
                </w:rPr>
                <w:delText>*</w:delText>
              </w:r>
              <w:r w:rsidRPr="00FF7B1E" w:rsidDel="00F073A6">
                <w:rPr>
                  <w:rFonts w:ascii="Times New Roman" w:hAnsi="Times New Roman" w:cs="Times New Roman"/>
                  <w:b/>
                  <w:sz w:val="20"/>
                  <w:szCs w:val="20"/>
                </w:rPr>
                <w:delText xml:space="preserve"> </w:delText>
              </w:r>
            </w:del>
          </w:p>
          <w:p w14:paraId="3719E9A8" w14:textId="77777777" w:rsidR="0010309A" w:rsidRPr="00FF7B1E" w:rsidDel="00F073A6" w:rsidRDefault="0010309A" w:rsidP="00290EDB">
            <w:pPr>
              <w:rPr>
                <w:del w:id="21" w:author="Jolink, Wilmar" w:date="2022-01-18T16:26:00Z"/>
                <w:rFonts w:ascii="Times New Roman" w:hAnsi="Times New Roman" w:cs="Times New Roman"/>
                <w:sz w:val="20"/>
                <w:szCs w:val="20"/>
                <w:vertAlign w:val="superscript"/>
              </w:rPr>
            </w:pPr>
            <w:del w:id="22" w:author="Jolink, Wilmar" w:date="2022-01-18T16:26:00Z">
              <w:r w:rsidRPr="00FF7B1E" w:rsidDel="00F073A6">
                <w:rPr>
                  <w:rFonts w:ascii="Times New Roman" w:hAnsi="Times New Roman" w:cs="Times New Roman"/>
                  <w:b/>
                  <w:sz w:val="20"/>
                  <w:szCs w:val="20"/>
                </w:rPr>
                <w:delText>(n = 25 lesions)</w:delText>
              </w:r>
              <w:r w:rsidRPr="00FF7B1E" w:rsidDel="00F073A6">
                <w:rPr>
                  <w:rFonts w:ascii="Times New Roman" w:hAnsi="Times New Roman" w:cs="Times New Roman"/>
                  <w:b/>
                  <w:sz w:val="20"/>
                  <w:szCs w:val="20"/>
                  <w:vertAlign w:val="superscript"/>
                </w:rPr>
                <w:delText xml:space="preserve"> </w:delText>
              </w:r>
              <w:r w:rsidRPr="00FF7B1E" w:rsidDel="00F073A6">
                <w:rPr>
                  <w:rFonts w:ascii="Times New Roman" w:hAnsi="Times New Roman" w:cs="Times New Roman"/>
                  <w:color w:val="191919"/>
                  <w:sz w:val="20"/>
                  <w:szCs w:val="20"/>
                  <w:shd w:val="clear" w:color="auto" w:fill="FFFFFF"/>
                </w:rPr>
                <w:delText>†</w:delText>
              </w:r>
            </w:del>
          </w:p>
        </w:tc>
        <w:tc>
          <w:tcPr>
            <w:tcW w:w="1984" w:type="dxa"/>
          </w:tcPr>
          <w:p w14:paraId="7825946A" w14:textId="77777777" w:rsidR="0010309A" w:rsidRPr="00FF7B1E" w:rsidDel="00F073A6" w:rsidRDefault="0010309A" w:rsidP="00290EDB">
            <w:pPr>
              <w:rPr>
                <w:del w:id="23" w:author="Jolink, Wilmar" w:date="2022-01-18T16:26:00Z"/>
                <w:rFonts w:ascii="Times New Roman" w:hAnsi="Times New Roman" w:cs="Times New Roman"/>
                <w:b/>
                <w:sz w:val="20"/>
                <w:szCs w:val="20"/>
                <w:vertAlign w:val="superscript"/>
              </w:rPr>
            </w:pPr>
            <w:del w:id="24" w:author="Jolink, Wilmar" w:date="2022-01-18T16:26:00Z">
              <w:r w:rsidRPr="00FF7B1E" w:rsidDel="00F073A6">
                <w:rPr>
                  <w:rFonts w:ascii="Times New Roman" w:hAnsi="Times New Roman" w:cs="Times New Roman"/>
                  <w:b/>
                  <w:sz w:val="20"/>
                  <w:szCs w:val="20"/>
                </w:rPr>
                <w:delText>Non-lobar ICH (n = 15 lesions)</w:delText>
              </w:r>
              <w:r w:rsidRPr="00FF7B1E" w:rsidDel="00F073A6">
                <w:rPr>
                  <w:rFonts w:ascii="Times New Roman" w:hAnsi="Times New Roman" w:cs="Times New Roman"/>
                  <w:b/>
                  <w:sz w:val="20"/>
                  <w:szCs w:val="20"/>
                  <w:vertAlign w:val="superscript"/>
                </w:rPr>
                <w:delText xml:space="preserve"> </w:delText>
              </w:r>
              <w:r w:rsidRPr="00FF7B1E" w:rsidDel="00F073A6">
                <w:rPr>
                  <w:rFonts w:ascii="Times New Roman" w:hAnsi="Times New Roman" w:cs="Times New Roman"/>
                  <w:color w:val="191919"/>
                  <w:sz w:val="20"/>
                  <w:szCs w:val="20"/>
                  <w:shd w:val="clear" w:color="auto" w:fill="FFFFFF"/>
                </w:rPr>
                <w:delText>‡</w:delText>
              </w:r>
            </w:del>
          </w:p>
        </w:tc>
        <w:tc>
          <w:tcPr>
            <w:tcW w:w="1134" w:type="dxa"/>
          </w:tcPr>
          <w:p w14:paraId="54BBA429" w14:textId="77777777" w:rsidR="0010309A" w:rsidRPr="00FF7B1E" w:rsidDel="00F073A6" w:rsidRDefault="0010309A" w:rsidP="00290EDB">
            <w:pPr>
              <w:rPr>
                <w:del w:id="25" w:author="Jolink, Wilmar" w:date="2022-01-18T16:26:00Z"/>
                <w:rFonts w:ascii="Times New Roman" w:hAnsi="Times New Roman" w:cs="Times New Roman"/>
                <w:b/>
                <w:sz w:val="20"/>
                <w:szCs w:val="20"/>
              </w:rPr>
            </w:pPr>
            <w:del w:id="26" w:author="Jolink, Wilmar" w:date="2022-01-18T16:26:00Z">
              <w:r w:rsidRPr="00FF7B1E" w:rsidDel="00F073A6">
                <w:rPr>
                  <w:rFonts w:ascii="Times New Roman" w:hAnsi="Times New Roman" w:cs="Times New Roman"/>
                  <w:b/>
                  <w:sz w:val="20"/>
                  <w:szCs w:val="20"/>
                </w:rPr>
                <w:delText>p-value</w:delText>
              </w:r>
            </w:del>
          </w:p>
        </w:tc>
      </w:tr>
      <w:tr w:rsidR="0010309A" w:rsidRPr="00FF7B1E" w:rsidDel="00F073A6" w14:paraId="7DCCEDAC" w14:textId="77777777" w:rsidTr="00290EDB">
        <w:trPr>
          <w:del w:id="27" w:author="Jolink, Wilmar" w:date="2022-01-18T16:26:00Z"/>
        </w:trPr>
        <w:tc>
          <w:tcPr>
            <w:tcW w:w="3936" w:type="dxa"/>
          </w:tcPr>
          <w:p w14:paraId="31B19F5D" w14:textId="77777777" w:rsidR="0010309A" w:rsidRPr="00FF7B1E" w:rsidDel="00F073A6" w:rsidRDefault="0010309A" w:rsidP="00290EDB">
            <w:pPr>
              <w:rPr>
                <w:del w:id="28" w:author="Jolink, Wilmar" w:date="2022-01-18T16:26:00Z"/>
                <w:rFonts w:ascii="Times New Roman" w:hAnsi="Times New Roman" w:cs="Times New Roman"/>
                <w:b/>
                <w:sz w:val="20"/>
                <w:szCs w:val="20"/>
              </w:rPr>
            </w:pPr>
            <w:del w:id="29" w:author="Jolink, Wilmar" w:date="2022-01-18T16:26:00Z">
              <w:r w:rsidRPr="00FF7B1E" w:rsidDel="00F073A6">
                <w:rPr>
                  <w:rFonts w:ascii="Times New Roman" w:hAnsi="Times New Roman" w:cs="Times New Roman"/>
                  <w:b/>
                  <w:sz w:val="20"/>
                  <w:szCs w:val="20"/>
                </w:rPr>
                <w:delText>Type of lesion</w:delText>
              </w:r>
              <w:r w:rsidRPr="00FF7B1E" w:rsidDel="00F073A6">
                <w:rPr>
                  <w:rFonts w:ascii="Times New Roman" w:hAnsi="Times New Roman" w:cs="Times New Roman"/>
                  <w:color w:val="191919"/>
                  <w:sz w:val="20"/>
                  <w:szCs w:val="20"/>
                  <w:shd w:val="clear" w:color="auto" w:fill="FFFFFF"/>
                </w:rPr>
                <w:delText>§</w:delText>
              </w:r>
            </w:del>
          </w:p>
        </w:tc>
        <w:tc>
          <w:tcPr>
            <w:tcW w:w="2013" w:type="dxa"/>
          </w:tcPr>
          <w:p w14:paraId="063B7028" w14:textId="77777777" w:rsidR="0010309A" w:rsidRPr="00FF7B1E" w:rsidDel="00F073A6" w:rsidRDefault="0010309A" w:rsidP="00290EDB">
            <w:pPr>
              <w:rPr>
                <w:del w:id="30" w:author="Jolink, Wilmar" w:date="2022-01-18T16:26:00Z"/>
                <w:rFonts w:ascii="Times New Roman" w:hAnsi="Times New Roman" w:cs="Times New Roman"/>
                <w:sz w:val="20"/>
                <w:szCs w:val="20"/>
              </w:rPr>
            </w:pPr>
          </w:p>
        </w:tc>
        <w:tc>
          <w:tcPr>
            <w:tcW w:w="1984" w:type="dxa"/>
          </w:tcPr>
          <w:p w14:paraId="314A58F1" w14:textId="77777777" w:rsidR="0010309A" w:rsidRPr="00FF7B1E" w:rsidDel="00F073A6" w:rsidRDefault="0010309A" w:rsidP="00290EDB">
            <w:pPr>
              <w:rPr>
                <w:del w:id="31" w:author="Jolink, Wilmar" w:date="2022-01-18T16:26:00Z"/>
                <w:rFonts w:ascii="Times New Roman" w:hAnsi="Times New Roman" w:cs="Times New Roman"/>
                <w:sz w:val="20"/>
                <w:szCs w:val="20"/>
              </w:rPr>
            </w:pPr>
          </w:p>
        </w:tc>
        <w:tc>
          <w:tcPr>
            <w:tcW w:w="1134" w:type="dxa"/>
          </w:tcPr>
          <w:p w14:paraId="0C42E80D" w14:textId="77777777" w:rsidR="0010309A" w:rsidRPr="00FF7B1E" w:rsidDel="00F073A6" w:rsidRDefault="0010309A" w:rsidP="00290EDB">
            <w:pPr>
              <w:rPr>
                <w:del w:id="32" w:author="Jolink, Wilmar" w:date="2022-01-18T16:26:00Z"/>
                <w:rFonts w:ascii="Times New Roman" w:hAnsi="Times New Roman" w:cs="Times New Roman"/>
                <w:sz w:val="20"/>
                <w:szCs w:val="20"/>
              </w:rPr>
            </w:pPr>
          </w:p>
        </w:tc>
      </w:tr>
      <w:tr w:rsidR="0010309A" w:rsidRPr="00FF7B1E" w:rsidDel="00F073A6" w14:paraId="352C6A14" w14:textId="77777777" w:rsidTr="00290EDB">
        <w:trPr>
          <w:del w:id="33" w:author="Jolink, Wilmar" w:date="2022-01-18T16:26:00Z"/>
        </w:trPr>
        <w:tc>
          <w:tcPr>
            <w:tcW w:w="3936" w:type="dxa"/>
          </w:tcPr>
          <w:p w14:paraId="39C6CD1B" w14:textId="77777777" w:rsidR="0010309A" w:rsidRPr="00FF7B1E" w:rsidDel="00F073A6" w:rsidRDefault="0010309A" w:rsidP="00643528">
            <w:pPr>
              <w:pStyle w:val="Lijstalinea"/>
              <w:numPr>
                <w:ilvl w:val="0"/>
                <w:numId w:val="2"/>
              </w:numPr>
              <w:rPr>
                <w:del w:id="34" w:author="Jolink, Wilmar" w:date="2022-01-18T16:26:00Z"/>
                <w:rFonts w:ascii="Times New Roman" w:hAnsi="Times New Roman" w:cs="Times New Roman"/>
                <w:sz w:val="20"/>
                <w:szCs w:val="20"/>
              </w:rPr>
            </w:pPr>
            <w:del w:id="35" w:author="Jolink, Wilmar" w:date="2022-01-18T16:26:00Z">
              <w:r w:rsidRPr="00FF7B1E" w:rsidDel="00F073A6">
                <w:rPr>
                  <w:rFonts w:ascii="Times New Roman" w:hAnsi="Times New Roman" w:cs="Times New Roman"/>
                  <w:sz w:val="20"/>
                  <w:szCs w:val="20"/>
                </w:rPr>
                <w:delText>CMI, n (%)</w:delText>
              </w:r>
            </w:del>
          </w:p>
        </w:tc>
        <w:tc>
          <w:tcPr>
            <w:tcW w:w="2013" w:type="dxa"/>
          </w:tcPr>
          <w:p w14:paraId="1AB754C2" w14:textId="77777777" w:rsidR="0010309A" w:rsidRPr="00FF7B1E" w:rsidDel="00F073A6" w:rsidRDefault="0010309A" w:rsidP="00290EDB">
            <w:pPr>
              <w:rPr>
                <w:del w:id="36" w:author="Jolink, Wilmar" w:date="2022-01-18T16:26:00Z"/>
                <w:rFonts w:ascii="Times New Roman" w:hAnsi="Times New Roman" w:cs="Times New Roman"/>
                <w:sz w:val="20"/>
                <w:szCs w:val="20"/>
              </w:rPr>
            </w:pPr>
            <w:del w:id="37" w:author="Jolink, Wilmar" w:date="2022-01-18T16:26:00Z">
              <w:r w:rsidRPr="00FF7B1E" w:rsidDel="00F073A6">
                <w:rPr>
                  <w:rFonts w:ascii="Times New Roman" w:hAnsi="Times New Roman" w:cs="Times New Roman"/>
                  <w:sz w:val="20"/>
                  <w:szCs w:val="20"/>
                </w:rPr>
                <w:delText>8 (32)</w:delText>
              </w:r>
            </w:del>
          </w:p>
        </w:tc>
        <w:tc>
          <w:tcPr>
            <w:tcW w:w="1984" w:type="dxa"/>
          </w:tcPr>
          <w:p w14:paraId="063B690D" w14:textId="77777777" w:rsidR="0010309A" w:rsidRPr="00FF7B1E" w:rsidDel="00F073A6" w:rsidRDefault="0010309A" w:rsidP="00290EDB">
            <w:pPr>
              <w:rPr>
                <w:del w:id="38" w:author="Jolink, Wilmar" w:date="2022-01-18T16:26:00Z"/>
                <w:rFonts w:ascii="Times New Roman" w:hAnsi="Times New Roman" w:cs="Times New Roman"/>
                <w:sz w:val="20"/>
                <w:szCs w:val="20"/>
              </w:rPr>
            </w:pPr>
            <w:del w:id="39" w:author="Jolink, Wilmar" w:date="2022-01-18T16:26:00Z">
              <w:r w:rsidRPr="00FF7B1E" w:rsidDel="00F073A6">
                <w:rPr>
                  <w:rFonts w:ascii="Times New Roman" w:hAnsi="Times New Roman" w:cs="Times New Roman"/>
                  <w:sz w:val="20"/>
                  <w:szCs w:val="20"/>
                </w:rPr>
                <w:delText>4 (26.7)</w:delText>
              </w:r>
            </w:del>
          </w:p>
        </w:tc>
        <w:tc>
          <w:tcPr>
            <w:tcW w:w="1134" w:type="dxa"/>
          </w:tcPr>
          <w:p w14:paraId="3039D1A5" w14:textId="77777777" w:rsidR="0010309A" w:rsidRPr="00FF7B1E" w:rsidDel="00F073A6" w:rsidRDefault="0010309A" w:rsidP="00290EDB">
            <w:pPr>
              <w:rPr>
                <w:del w:id="40" w:author="Jolink, Wilmar" w:date="2022-01-18T16:26:00Z"/>
                <w:rFonts w:ascii="Times New Roman" w:hAnsi="Times New Roman" w:cs="Times New Roman"/>
                <w:sz w:val="20"/>
                <w:szCs w:val="20"/>
              </w:rPr>
            </w:pPr>
          </w:p>
        </w:tc>
      </w:tr>
      <w:tr w:rsidR="0010309A" w:rsidRPr="00FF7B1E" w:rsidDel="00F073A6" w14:paraId="6508DD82" w14:textId="77777777" w:rsidTr="00290EDB">
        <w:trPr>
          <w:del w:id="41" w:author="Jolink, Wilmar" w:date="2022-01-18T16:26:00Z"/>
        </w:trPr>
        <w:tc>
          <w:tcPr>
            <w:tcW w:w="3936" w:type="dxa"/>
          </w:tcPr>
          <w:p w14:paraId="03EE5185" w14:textId="77777777" w:rsidR="0010309A" w:rsidRPr="00FF7B1E" w:rsidDel="00F073A6" w:rsidRDefault="0010309A" w:rsidP="00643528">
            <w:pPr>
              <w:pStyle w:val="Lijstalinea"/>
              <w:numPr>
                <w:ilvl w:val="0"/>
                <w:numId w:val="2"/>
              </w:numPr>
              <w:rPr>
                <w:del w:id="42" w:author="Jolink, Wilmar" w:date="2022-01-18T16:26:00Z"/>
                <w:rFonts w:ascii="Times New Roman" w:hAnsi="Times New Roman" w:cs="Times New Roman"/>
                <w:sz w:val="20"/>
                <w:szCs w:val="20"/>
              </w:rPr>
            </w:pPr>
            <w:del w:id="43" w:author="Jolink, Wilmar" w:date="2022-01-18T16:26:00Z">
              <w:r w:rsidRPr="00FF7B1E" w:rsidDel="00F073A6">
                <w:rPr>
                  <w:rFonts w:ascii="Times New Roman" w:hAnsi="Times New Roman" w:cs="Times New Roman"/>
                  <w:sz w:val="20"/>
                  <w:szCs w:val="20"/>
                </w:rPr>
                <w:delText>CMB, n (%)</w:delText>
              </w:r>
            </w:del>
          </w:p>
        </w:tc>
        <w:tc>
          <w:tcPr>
            <w:tcW w:w="2013" w:type="dxa"/>
          </w:tcPr>
          <w:p w14:paraId="68B9FD08" w14:textId="77777777" w:rsidR="0010309A" w:rsidRPr="00FF7B1E" w:rsidDel="00F073A6" w:rsidRDefault="0010309A" w:rsidP="00290EDB">
            <w:pPr>
              <w:rPr>
                <w:del w:id="44" w:author="Jolink, Wilmar" w:date="2022-01-18T16:26:00Z"/>
                <w:rFonts w:ascii="Times New Roman" w:hAnsi="Times New Roman" w:cs="Times New Roman"/>
                <w:sz w:val="20"/>
                <w:szCs w:val="20"/>
              </w:rPr>
            </w:pPr>
            <w:del w:id="45" w:author="Jolink, Wilmar" w:date="2022-01-18T16:26:00Z">
              <w:r w:rsidRPr="00FF7B1E" w:rsidDel="00F073A6">
                <w:rPr>
                  <w:rFonts w:ascii="Times New Roman" w:hAnsi="Times New Roman" w:cs="Times New Roman"/>
                  <w:sz w:val="20"/>
                  <w:szCs w:val="20"/>
                </w:rPr>
                <w:delText>17 (68)</w:delText>
              </w:r>
            </w:del>
          </w:p>
        </w:tc>
        <w:tc>
          <w:tcPr>
            <w:tcW w:w="1984" w:type="dxa"/>
          </w:tcPr>
          <w:p w14:paraId="422D1211" w14:textId="77777777" w:rsidR="0010309A" w:rsidRPr="00FF7B1E" w:rsidDel="00F073A6" w:rsidRDefault="0010309A" w:rsidP="00290EDB">
            <w:pPr>
              <w:rPr>
                <w:del w:id="46" w:author="Jolink, Wilmar" w:date="2022-01-18T16:26:00Z"/>
                <w:rFonts w:ascii="Times New Roman" w:hAnsi="Times New Roman" w:cs="Times New Roman"/>
                <w:sz w:val="20"/>
                <w:szCs w:val="20"/>
              </w:rPr>
            </w:pPr>
            <w:del w:id="47" w:author="Jolink, Wilmar" w:date="2022-01-18T16:26:00Z">
              <w:r w:rsidRPr="00FF7B1E" w:rsidDel="00F073A6">
                <w:rPr>
                  <w:rFonts w:ascii="Times New Roman" w:hAnsi="Times New Roman" w:cs="Times New Roman"/>
                  <w:sz w:val="20"/>
                  <w:szCs w:val="20"/>
                </w:rPr>
                <w:delText>11 (73.3)</w:delText>
              </w:r>
            </w:del>
          </w:p>
        </w:tc>
        <w:tc>
          <w:tcPr>
            <w:tcW w:w="1134" w:type="dxa"/>
          </w:tcPr>
          <w:p w14:paraId="561B012C" w14:textId="77777777" w:rsidR="0010309A" w:rsidRPr="00FF7B1E" w:rsidDel="00F073A6" w:rsidRDefault="0010309A" w:rsidP="00290EDB">
            <w:pPr>
              <w:rPr>
                <w:del w:id="48" w:author="Jolink, Wilmar" w:date="2022-01-18T16:26:00Z"/>
                <w:rFonts w:ascii="Times New Roman" w:hAnsi="Times New Roman" w:cs="Times New Roman"/>
                <w:sz w:val="20"/>
                <w:szCs w:val="20"/>
              </w:rPr>
            </w:pPr>
          </w:p>
        </w:tc>
      </w:tr>
      <w:tr w:rsidR="0010309A" w:rsidRPr="00FF7B1E" w:rsidDel="00F073A6" w14:paraId="731B9C01" w14:textId="77777777" w:rsidTr="00290EDB">
        <w:trPr>
          <w:del w:id="49" w:author="Jolink, Wilmar" w:date="2022-01-18T16:26:00Z"/>
        </w:trPr>
        <w:tc>
          <w:tcPr>
            <w:tcW w:w="3936" w:type="dxa"/>
          </w:tcPr>
          <w:p w14:paraId="2026ACFB" w14:textId="77777777" w:rsidR="0010309A" w:rsidRPr="00FF7B1E" w:rsidDel="00F073A6" w:rsidRDefault="0010309A" w:rsidP="00290EDB">
            <w:pPr>
              <w:rPr>
                <w:del w:id="50" w:author="Jolink, Wilmar" w:date="2022-01-18T16:26:00Z"/>
                <w:rFonts w:ascii="Times New Roman" w:hAnsi="Times New Roman" w:cs="Times New Roman"/>
                <w:b/>
                <w:sz w:val="20"/>
                <w:szCs w:val="20"/>
              </w:rPr>
            </w:pPr>
            <w:del w:id="51" w:author="Jolink, Wilmar" w:date="2022-01-18T16:26:00Z">
              <w:r w:rsidRPr="00FF7B1E" w:rsidDel="00F073A6">
                <w:rPr>
                  <w:rFonts w:ascii="Times New Roman" w:hAnsi="Times New Roman" w:cs="Times New Roman"/>
                  <w:b/>
                  <w:sz w:val="20"/>
                  <w:szCs w:val="20"/>
                </w:rPr>
                <w:delText>Location of lesion</w:delText>
              </w:r>
            </w:del>
          </w:p>
        </w:tc>
        <w:tc>
          <w:tcPr>
            <w:tcW w:w="2013" w:type="dxa"/>
          </w:tcPr>
          <w:p w14:paraId="06C6CA1E" w14:textId="77777777" w:rsidR="0010309A" w:rsidRPr="00FF7B1E" w:rsidDel="00F073A6" w:rsidRDefault="0010309A" w:rsidP="00290EDB">
            <w:pPr>
              <w:rPr>
                <w:del w:id="52" w:author="Jolink, Wilmar" w:date="2022-01-18T16:26:00Z"/>
                <w:rFonts w:ascii="Times New Roman" w:hAnsi="Times New Roman" w:cs="Times New Roman"/>
                <w:sz w:val="20"/>
                <w:szCs w:val="20"/>
              </w:rPr>
            </w:pPr>
          </w:p>
        </w:tc>
        <w:tc>
          <w:tcPr>
            <w:tcW w:w="1984" w:type="dxa"/>
          </w:tcPr>
          <w:p w14:paraId="13448577" w14:textId="77777777" w:rsidR="0010309A" w:rsidRPr="00FF7B1E" w:rsidDel="00F073A6" w:rsidRDefault="0010309A" w:rsidP="00290EDB">
            <w:pPr>
              <w:rPr>
                <w:del w:id="53" w:author="Jolink, Wilmar" w:date="2022-01-18T16:26:00Z"/>
                <w:rFonts w:ascii="Times New Roman" w:hAnsi="Times New Roman" w:cs="Times New Roman"/>
                <w:sz w:val="20"/>
                <w:szCs w:val="20"/>
              </w:rPr>
            </w:pPr>
          </w:p>
        </w:tc>
        <w:tc>
          <w:tcPr>
            <w:tcW w:w="1134" w:type="dxa"/>
          </w:tcPr>
          <w:p w14:paraId="46C0F248" w14:textId="77777777" w:rsidR="0010309A" w:rsidRPr="00FF7B1E" w:rsidDel="00F073A6" w:rsidRDefault="0010309A" w:rsidP="00290EDB">
            <w:pPr>
              <w:rPr>
                <w:del w:id="54" w:author="Jolink, Wilmar" w:date="2022-01-18T16:26:00Z"/>
                <w:rFonts w:ascii="Times New Roman" w:hAnsi="Times New Roman" w:cs="Times New Roman"/>
                <w:sz w:val="20"/>
                <w:szCs w:val="20"/>
              </w:rPr>
            </w:pPr>
          </w:p>
        </w:tc>
      </w:tr>
      <w:tr w:rsidR="0010309A" w:rsidRPr="00FF7B1E" w:rsidDel="00F073A6" w14:paraId="5276DDCA" w14:textId="77777777" w:rsidTr="00290EDB">
        <w:trPr>
          <w:del w:id="55" w:author="Jolink, Wilmar" w:date="2022-01-18T16:26:00Z"/>
        </w:trPr>
        <w:tc>
          <w:tcPr>
            <w:tcW w:w="3936" w:type="dxa"/>
          </w:tcPr>
          <w:p w14:paraId="053CC921" w14:textId="77777777" w:rsidR="0010309A" w:rsidRPr="00FF7B1E" w:rsidDel="00F073A6" w:rsidRDefault="0010309A" w:rsidP="00643528">
            <w:pPr>
              <w:pStyle w:val="Lijstalinea"/>
              <w:numPr>
                <w:ilvl w:val="0"/>
                <w:numId w:val="1"/>
              </w:numPr>
              <w:rPr>
                <w:del w:id="56" w:author="Jolink, Wilmar" w:date="2022-01-18T16:26:00Z"/>
                <w:rFonts w:ascii="Times New Roman" w:hAnsi="Times New Roman" w:cs="Times New Roman"/>
                <w:sz w:val="20"/>
                <w:szCs w:val="20"/>
              </w:rPr>
            </w:pPr>
            <w:del w:id="57" w:author="Jolink, Wilmar" w:date="2022-01-18T16:26:00Z">
              <w:r w:rsidRPr="00FF7B1E" w:rsidDel="00F073A6">
                <w:rPr>
                  <w:rFonts w:ascii="Times New Roman" w:hAnsi="Times New Roman" w:cs="Times New Roman"/>
                  <w:sz w:val="20"/>
                  <w:szCs w:val="20"/>
                </w:rPr>
                <w:delText>Occipital, n (%)</w:delText>
              </w:r>
            </w:del>
          </w:p>
        </w:tc>
        <w:tc>
          <w:tcPr>
            <w:tcW w:w="2013" w:type="dxa"/>
          </w:tcPr>
          <w:p w14:paraId="07FCA6B9" w14:textId="77777777" w:rsidR="0010309A" w:rsidRPr="00FF7B1E" w:rsidDel="00F073A6" w:rsidRDefault="0010309A" w:rsidP="00290EDB">
            <w:pPr>
              <w:rPr>
                <w:del w:id="58" w:author="Jolink, Wilmar" w:date="2022-01-18T16:26:00Z"/>
                <w:rFonts w:ascii="Times New Roman" w:hAnsi="Times New Roman" w:cs="Times New Roman"/>
                <w:sz w:val="20"/>
                <w:szCs w:val="20"/>
              </w:rPr>
            </w:pPr>
            <w:del w:id="59" w:author="Jolink, Wilmar" w:date="2022-01-18T16:26:00Z">
              <w:r w:rsidRPr="00FF7B1E" w:rsidDel="00F073A6">
                <w:rPr>
                  <w:rFonts w:ascii="Times New Roman" w:hAnsi="Times New Roman" w:cs="Times New Roman"/>
                  <w:sz w:val="20"/>
                  <w:szCs w:val="20"/>
                </w:rPr>
                <w:delText>6 (24)</w:delText>
              </w:r>
            </w:del>
          </w:p>
        </w:tc>
        <w:tc>
          <w:tcPr>
            <w:tcW w:w="1984" w:type="dxa"/>
          </w:tcPr>
          <w:p w14:paraId="0294AF5F" w14:textId="77777777" w:rsidR="0010309A" w:rsidRPr="00FF7B1E" w:rsidDel="00F073A6" w:rsidRDefault="0010309A" w:rsidP="00290EDB">
            <w:pPr>
              <w:rPr>
                <w:del w:id="60" w:author="Jolink, Wilmar" w:date="2022-01-18T16:26:00Z"/>
                <w:rFonts w:ascii="Times New Roman" w:hAnsi="Times New Roman" w:cs="Times New Roman"/>
                <w:sz w:val="20"/>
                <w:szCs w:val="20"/>
              </w:rPr>
            </w:pPr>
            <w:del w:id="61" w:author="Jolink, Wilmar" w:date="2022-01-18T16:26:00Z">
              <w:r w:rsidRPr="00FF7B1E" w:rsidDel="00F073A6">
                <w:rPr>
                  <w:rFonts w:ascii="Times New Roman" w:hAnsi="Times New Roman" w:cs="Times New Roman"/>
                  <w:sz w:val="20"/>
                  <w:szCs w:val="20"/>
                </w:rPr>
                <w:delText>5 (33.3)</w:delText>
              </w:r>
            </w:del>
          </w:p>
        </w:tc>
        <w:tc>
          <w:tcPr>
            <w:tcW w:w="1134" w:type="dxa"/>
          </w:tcPr>
          <w:p w14:paraId="1D1890C7" w14:textId="77777777" w:rsidR="0010309A" w:rsidRPr="00FF7B1E" w:rsidDel="00F073A6" w:rsidRDefault="0010309A" w:rsidP="00290EDB">
            <w:pPr>
              <w:rPr>
                <w:del w:id="62" w:author="Jolink, Wilmar" w:date="2022-01-18T16:26:00Z"/>
                <w:rFonts w:ascii="Times New Roman" w:hAnsi="Times New Roman" w:cs="Times New Roman"/>
                <w:sz w:val="20"/>
                <w:szCs w:val="20"/>
              </w:rPr>
            </w:pPr>
          </w:p>
        </w:tc>
      </w:tr>
      <w:tr w:rsidR="0010309A" w:rsidRPr="00FF7B1E" w:rsidDel="00F073A6" w14:paraId="00E2C5A9" w14:textId="77777777" w:rsidTr="00290EDB">
        <w:trPr>
          <w:del w:id="63" w:author="Jolink, Wilmar" w:date="2022-01-18T16:26:00Z"/>
        </w:trPr>
        <w:tc>
          <w:tcPr>
            <w:tcW w:w="3936" w:type="dxa"/>
          </w:tcPr>
          <w:p w14:paraId="35276168" w14:textId="77777777" w:rsidR="0010309A" w:rsidRPr="00FF7B1E" w:rsidDel="00F073A6" w:rsidRDefault="0010309A" w:rsidP="00643528">
            <w:pPr>
              <w:pStyle w:val="Lijstalinea"/>
              <w:numPr>
                <w:ilvl w:val="0"/>
                <w:numId w:val="1"/>
              </w:numPr>
              <w:rPr>
                <w:del w:id="64" w:author="Jolink, Wilmar" w:date="2022-01-18T16:26:00Z"/>
                <w:rFonts w:ascii="Times New Roman" w:hAnsi="Times New Roman" w:cs="Times New Roman"/>
                <w:sz w:val="20"/>
                <w:szCs w:val="20"/>
              </w:rPr>
            </w:pPr>
            <w:del w:id="65" w:author="Jolink, Wilmar" w:date="2022-01-18T16:26:00Z">
              <w:r w:rsidRPr="00FF7B1E" w:rsidDel="00F073A6">
                <w:rPr>
                  <w:rFonts w:ascii="Times New Roman" w:hAnsi="Times New Roman" w:cs="Times New Roman"/>
                  <w:sz w:val="20"/>
                  <w:szCs w:val="20"/>
                </w:rPr>
                <w:delText>Parieto-temporal, n (%)</w:delText>
              </w:r>
            </w:del>
          </w:p>
        </w:tc>
        <w:tc>
          <w:tcPr>
            <w:tcW w:w="2013" w:type="dxa"/>
          </w:tcPr>
          <w:p w14:paraId="42D09026" w14:textId="77777777" w:rsidR="0010309A" w:rsidRPr="00FF7B1E" w:rsidDel="00F073A6" w:rsidRDefault="0010309A" w:rsidP="00290EDB">
            <w:pPr>
              <w:rPr>
                <w:del w:id="66" w:author="Jolink, Wilmar" w:date="2022-01-18T16:26:00Z"/>
                <w:rFonts w:ascii="Times New Roman" w:hAnsi="Times New Roman" w:cs="Times New Roman"/>
                <w:sz w:val="20"/>
                <w:szCs w:val="20"/>
              </w:rPr>
            </w:pPr>
            <w:del w:id="67" w:author="Jolink, Wilmar" w:date="2022-01-18T16:26:00Z">
              <w:r w:rsidRPr="00FF7B1E" w:rsidDel="00F073A6">
                <w:rPr>
                  <w:rFonts w:ascii="Times New Roman" w:hAnsi="Times New Roman" w:cs="Times New Roman"/>
                  <w:sz w:val="20"/>
                  <w:szCs w:val="20"/>
                </w:rPr>
                <w:delText>13 (52)</w:delText>
              </w:r>
            </w:del>
          </w:p>
        </w:tc>
        <w:tc>
          <w:tcPr>
            <w:tcW w:w="1984" w:type="dxa"/>
          </w:tcPr>
          <w:p w14:paraId="5636D294" w14:textId="77777777" w:rsidR="0010309A" w:rsidRPr="00FF7B1E" w:rsidDel="00F073A6" w:rsidRDefault="0010309A" w:rsidP="00290EDB">
            <w:pPr>
              <w:rPr>
                <w:del w:id="68" w:author="Jolink, Wilmar" w:date="2022-01-18T16:26:00Z"/>
                <w:rFonts w:ascii="Times New Roman" w:hAnsi="Times New Roman" w:cs="Times New Roman"/>
                <w:sz w:val="20"/>
                <w:szCs w:val="20"/>
              </w:rPr>
            </w:pPr>
            <w:del w:id="69" w:author="Jolink, Wilmar" w:date="2022-01-18T16:26:00Z">
              <w:r w:rsidRPr="00FF7B1E" w:rsidDel="00F073A6">
                <w:rPr>
                  <w:rFonts w:ascii="Times New Roman" w:hAnsi="Times New Roman" w:cs="Times New Roman"/>
                  <w:sz w:val="20"/>
                  <w:szCs w:val="20"/>
                </w:rPr>
                <w:delText>7 (46.7)</w:delText>
              </w:r>
            </w:del>
          </w:p>
        </w:tc>
        <w:tc>
          <w:tcPr>
            <w:tcW w:w="1134" w:type="dxa"/>
          </w:tcPr>
          <w:p w14:paraId="10394A44" w14:textId="77777777" w:rsidR="0010309A" w:rsidRPr="00FF7B1E" w:rsidDel="00F073A6" w:rsidRDefault="0010309A" w:rsidP="00290EDB">
            <w:pPr>
              <w:rPr>
                <w:del w:id="70" w:author="Jolink, Wilmar" w:date="2022-01-18T16:26:00Z"/>
                <w:rFonts w:ascii="Times New Roman" w:hAnsi="Times New Roman" w:cs="Times New Roman"/>
                <w:sz w:val="20"/>
                <w:szCs w:val="20"/>
              </w:rPr>
            </w:pPr>
          </w:p>
        </w:tc>
      </w:tr>
      <w:tr w:rsidR="0010309A" w:rsidRPr="00FF7B1E" w:rsidDel="00F073A6" w14:paraId="3E87DF80" w14:textId="77777777" w:rsidTr="00290EDB">
        <w:trPr>
          <w:del w:id="71" w:author="Jolink, Wilmar" w:date="2022-01-18T16:26:00Z"/>
        </w:trPr>
        <w:tc>
          <w:tcPr>
            <w:tcW w:w="3936" w:type="dxa"/>
          </w:tcPr>
          <w:p w14:paraId="16C5854A" w14:textId="77777777" w:rsidR="0010309A" w:rsidRPr="00FF7B1E" w:rsidDel="00F073A6" w:rsidRDefault="0010309A" w:rsidP="00643528">
            <w:pPr>
              <w:pStyle w:val="Lijstalinea"/>
              <w:numPr>
                <w:ilvl w:val="0"/>
                <w:numId w:val="1"/>
              </w:numPr>
              <w:rPr>
                <w:del w:id="72" w:author="Jolink, Wilmar" w:date="2022-01-18T16:26:00Z"/>
                <w:rFonts w:ascii="Times New Roman" w:hAnsi="Times New Roman" w:cs="Times New Roman"/>
                <w:sz w:val="20"/>
                <w:szCs w:val="20"/>
              </w:rPr>
            </w:pPr>
            <w:del w:id="73" w:author="Jolink, Wilmar" w:date="2022-01-18T16:26:00Z">
              <w:r w:rsidRPr="00FF7B1E" w:rsidDel="00F073A6">
                <w:rPr>
                  <w:rFonts w:ascii="Times New Roman" w:hAnsi="Times New Roman" w:cs="Times New Roman"/>
                  <w:sz w:val="20"/>
                  <w:szCs w:val="20"/>
                </w:rPr>
                <w:delText>Frontal, n (%)</w:delText>
              </w:r>
            </w:del>
          </w:p>
        </w:tc>
        <w:tc>
          <w:tcPr>
            <w:tcW w:w="2013" w:type="dxa"/>
          </w:tcPr>
          <w:p w14:paraId="329737C2" w14:textId="77777777" w:rsidR="0010309A" w:rsidRPr="00FF7B1E" w:rsidDel="00F073A6" w:rsidRDefault="0010309A" w:rsidP="00290EDB">
            <w:pPr>
              <w:rPr>
                <w:del w:id="74" w:author="Jolink, Wilmar" w:date="2022-01-18T16:26:00Z"/>
                <w:rFonts w:ascii="Times New Roman" w:hAnsi="Times New Roman" w:cs="Times New Roman"/>
                <w:sz w:val="20"/>
                <w:szCs w:val="20"/>
              </w:rPr>
            </w:pPr>
            <w:del w:id="75" w:author="Jolink, Wilmar" w:date="2022-01-18T16:26:00Z">
              <w:r w:rsidRPr="00FF7B1E" w:rsidDel="00F073A6">
                <w:rPr>
                  <w:rFonts w:ascii="Times New Roman" w:hAnsi="Times New Roman" w:cs="Times New Roman"/>
                  <w:sz w:val="20"/>
                  <w:szCs w:val="20"/>
                </w:rPr>
                <w:delText>6 (24)</w:delText>
              </w:r>
            </w:del>
          </w:p>
        </w:tc>
        <w:tc>
          <w:tcPr>
            <w:tcW w:w="1984" w:type="dxa"/>
          </w:tcPr>
          <w:p w14:paraId="6E42E494" w14:textId="77777777" w:rsidR="0010309A" w:rsidRPr="00FF7B1E" w:rsidDel="00F073A6" w:rsidRDefault="0010309A" w:rsidP="00290EDB">
            <w:pPr>
              <w:rPr>
                <w:del w:id="76" w:author="Jolink, Wilmar" w:date="2022-01-18T16:26:00Z"/>
                <w:rFonts w:ascii="Times New Roman" w:hAnsi="Times New Roman" w:cs="Times New Roman"/>
                <w:sz w:val="20"/>
                <w:szCs w:val="20"/>
              </w:rPr>
            </w:pPr>
            <w:del w:id="77" w:author="Jolink, Wilmar" w:date="2022-01-18T16:26:00Z">
              <w:r w:rsidRPr="00FF7B1E" w:rsidDel="00F073A6">
                <w:rPr>
                  <w:rFonts w:ascii="Times New Roman" w:hAnsi="Times New Roman" w:cs="Times New Roman"/>
                  <w:sz w:val="20"/>
                  <w:szCs w:val="20"/>
                </w:rPr>
                <w:delText>3 (20)</w:delText>
              </w:r>
            </w:del>
          </w:p>
        </w:tc>
        <w:tc>
          <w:tcPr>
            <w:tcW w:w="1134" w:type="dxa"/>
          </w:tcPr>
          <w:p w14:paraId="1747F4D2" w14:textId="77777777" w:rsidR="0010309A" w:rsidRPr="00FF7B1E" w:rsidDel="00F073A6" w:rsidRDefault="0010309A" w:rsidP="00290EDB">
            <w:pPr>
              <w:rPr>
                <w:del w:id="78" w:author="Jolink, Wilmar" w:date="2022-01-18T16:26:00Z"/>
                <w:rFonts w:ascii="Times New Roman" w:hAnsi="Times New Roman" w:cs="Times New Roman"/>
                <w:sz w:val="20"/>
                <w:szCs w:val="20"/>
              </w:rPr>
            </w:pPr>
          </w:p>
        </w:tc>
      </w:tr>
      <w:tr w:rsidR="0010309A" w:rsidRPr="00FF7B1E" w:rsidDel="00F073A6" w14:paraId="4B0F6992" w14:textId="77777777" w:rsidTr="00290EDB">
        <w:trPr>
          <w:del w:id="79" w:author="Jolink, Wilmar" w:date="2022-01-18T16:26:00Z"/>
        </w:trPr>
        <w:tc>
          <w:tcPr>
            <w:tcW w:w="3936" w:type="dxa"/>
          </w:tcPr>
          <w:p w14:paraId="7D9608B7" w14:textId="77777777" w:rsidR="0010309A" w:rsidRPr="00FF7B1E" w:rsidDel="00F073A6" w:rsidRDefault="0010309A" w:rsidP="00290EDB">
            <w:pPr>
              <w:pStyle w:val="Lijstalinea"/>
              <w:ind w:left="0"/>
              <w:rPr>
                <w:del w:id="80" w:author="Jolink, Wilmar" w:date="2022-01-18T16:26:00Z"/>
                <w:rFonts w:ascii="Times New Roman" w:hAnsi="Times New Roman" w:cs="Times New Roman"/>
                <w:b/>
                <w:sz w:val="20"/>
                <w:szCs w:val="20"/>
              </w:rPr>
            </w:pPr>
            <w:del w:id="81" w:author="Jolink, Wilmar" w:date="2022-01-18T16:26:00Z">
              <w:r w:rsidRPr="00FF7B1E" w:rsidDel="00F073A6">
                <w:rPr>
                  <w:rFonts w:ascii="Times New Roman" w:hAnsi="Times New Roman" w:cs="Times New Roman"/>
                  <w:b/>
                  <w:sz w:val="20"/>
                  <w:szCs w:val="20"/>
                </w:rPr>
                <w:delText>Location in the cortex</w:delText>
              </w:r>
            </w:del>
          </w:p>
        </w:tc>
        <w:tc>
          <w:tcPr>
            <w:tcW w:w="2013" w:type="dxa"/>
          </w:tcPr>
          <w:p w14:paraId="7FD93ECD" w14:textId="77777777" w:rsidR="0010309A" w:rsidRPr="00FF7B1E" w:rsidDel="00F073A6" w:rsidRDefault="0010309A" w:rsidP="00290EDB">
            <w:pPr>
              <w:rPr>
                <w:del w:id="82" w:author="Jolink, Wilmar" w:date="2022-01-18T16:26:00Z"/>
                <w:rFonts w:ascii="Times New Roman" w:hAnsi="Times New Roman" w:cs="Times New Roman"/>
                <w:sz w:val="20"/>
                <w:szCs w:val="20"/>
              </w:rPr>
            </w:pPr>
          </w:p>
        </w:tc>
        <w:tc>
          <w:tcPr>
            <w:tcW w:w="1984" w:type="dxa"/>
          </w:tcPr>
          <w:p w14:paraId="4C4B3515" w14:textId="77777777" w:rsidR="0010309A" w:rsidRPr="00FF7B1E" w:rsidDel="00F073A6" w:rsidRDefault="0010309A" w:rsidP="00290EDB">
            <w:pPr>
              <w:rPr>
                <w:del w:id="83" w:author="Jolink, Wilmar" w:date="2022-01-18T16:26:00Z"/>
                <w:rFonts w:ascii="Times New Roman" w:hAnsi="Times New Roman" w:cs="Times New Roman"/>
                <w:sz w:val="20"/>
                <w:szCs w:val="20"/>
              </w:rPr>
            </w:pPr>
          </w:p>
        </w:tc>
        <w:tc>
          <w:tcPr>
            <w:tcW w:w="1134" w:type="dxa"/>
          </w:tcPr>
          <w:p w14:paraId="7C405525" w14:textId="77777777" w:rsidR="0010309A" w:rsidRPr="00FF7B1E" w:rsidDel="00F073A6" w:rsidRDefault="0010309A" w:rsidP="00290EDB">
            <w:pPr>
              <w:rPr>
                <w:del w:id="84" w:author="Jolink, Wilmar" w:date="2022-01-18T16:26:00Z"/>
                <w:rFonts w:ascii="Times New Roman" w:hAnsi="Times New Roman" w:cs="Times New Roman"/>
                <w:sz w:val="20"/>
                <w:szCs w:val="20"/>
              </w:rPr>
            </w:pPr>
          </w:p>
        </w:tc>
      </w:tr>
      <w:tr w:rsidR="0010309A" w:rsidRPr="00FF7B1E" w:rsidDel="00F073A6" w14:paraId="6073AD55" w14:textId="77777777" w:rsidTr="00290EDB">
        <w:trPr>
          <w:del w:id="85" w:author="Jolink, Wilmar" w:date="2022-01-18T16:26:00Z"/>
        </w:trPr>
        <w:tc>
          <w:tcPr>
            <w:tcW w:w="3936" w:type="dxa"/>
          </w:tcPr>
          <w:p w14:paraId="2951ED11" w14:textId="77777777" w:rsidR="0010309A" w:rsidRPr="00FF7B1E" w:rsidDel="00F073A6" w:rsidRDefault="0010309A" w:rsidP="00643528">
            <w:pPr>
              <w:pStyle w:val="Lijstalinea"/>
              <w:numPr>
                <w:ilvl w:val="0"/>
                <w:numId w:val="1"/>
              </w:numPr>
              <w:rPr>
                <w:del w:id="86" w:author="Jolink, Wilmar" w:date="2022-01-18T16:26:00Z"/>
                <w:rFonts w:ascii="Times New Roman" w:hAnsi="Times New Roman" w:cs="Times New Roman"/>
                <w:sz w:val="20"/>
                <w:szCs w:val="20"/>
              </w:rPr>
            </w:pPr>
            <w:del w:id="87" w:author="Jolink, Wilmar" w:date="2022-01-18T16:26:00Z">
              <w:r w:rsidRPr="00FF7B1E" w:rsidDel="00F073A6">
                <w:rPr>
                  <w:rFonts w:ascii="Times New Roman" w:hAnsi="Times New Roman" w:cs="Times New Roman"/>
                  <w:sz w:val="20"/>
                  <w:szCs w:val="20"/>
                </w:rPr>
                <w:delText>Superficial cortex (layers I-III)</w:delText>
              </w:r>
            </w:del>
          </w:p>
        </w:tc>
        <w:tc>
          <w:tcPr>
            <w:tcW w:w="2013" w:type="dxa"/>
          </w:tcPr>
          <w:p w14:paraId="470075A6" w14:textId="77777777" w:rsidR="0010309A" w:rsidRPr="00FF7B1E" w:rsidDel="00F073A6" w:rsidRDefault="0010309A" w:rsidP="00290EDB">
            <w:pPr>
              <w:rPr>
                <w:del w:id="88" w:author="Jolink, Wilmar" w:date="2022-01-18T16:26:00Z"/>
                <w:rFonts w:ascii="Times New Roman" w:hAnsi="Times New Roman" w:cs="Times New Roman"/>
                <w:sz w:val="20"/>
                <w:szCs w:val="20"/>
              </w:rPr>
            </w:pPr>
            <w:del w:id="89" w:author="Jolink, Wilmar" w:date="2022-01-18T16:26:00Z">
              <w:r w:rsidRPr="00FF7B1E" w:rsidDel="00F073A6">
                <w:rPr>
                  <w:rFonts w:ascii="Times New Roman" w:hAnsi="Times New Roman" w:cs="Times New Roman"/>
                  <w:sz w:val="20"/>
                  <w:szCs w:val="20"/>
                </w:rPr>
                <w:delText>17 (68)</w:delText>
              </w:r>
            </w:del>
          </w:p>
        </w:tc>
        <w:tc>
          <w:tcPr>
            <w:tcW w:w="1984" w:type="dxa"/>
          </w:tcPr>
          <w:p w14:paraId="77AE3E4A" w14:textId="77777777" w:rsidR="0010309A" w:rsidRPr="00FF7B1E" w:rsidDel="00F073A6" w:rsidRDefault="0010309A" w:rsidP="00290EDB">
            <w:pPr>
              <w:rPr>
                <w:del w:id="90" w:author="Jolink, Wilmar" w:date="2022-01-18T16:26:00Z"/>
                <w:rFonts w:ascii="Times New Roman" w:hAnsi="Times New Roman" w:cs="Times New Roman"/>
                <w:sz w:val="20"/>
                <w:szCs w:val="20"/>
              </w:rPr>
            </w:pPr>
            <w:del w:id="91" w:author="Jolink, Wilmar" w:date="2022-01-18T16:26:00Z">
              <w:r w:rsidRPr="00FF7B1E" w:rsidDel="00F073A6">
                <w:rPr>
                  <w:rFonts w:ascii="Times New Roman" w:hAnsi="Times New Roman" w:cs="Times New Roman"/>
                  <w:sz w:val="20"/>
                  <w:szCs w:val="20"/>
                </w:rPr>
                <w:delText>2 (13.3)</w:delText>
              </w:r>
            </w:del>
          </w:p>
        </w:tc>
        <w:tc>
          <w:tcPr>
            <w:tcW w:w="1134" w:type="dxa"/>
          </w:tcPr>
          <w:p w14:paraId="729886AE" w14:textId="77777777" w:rsidR="0010309A" w:rsidRPr="00FF7B1E" w:rsidDel="00F073A6" w:rsidRDefault="0010309A" w:rsidP="00290EDB">
            <w:pPr>
              <w:rPr>
                <w:del w:id="92" w:author="Jolink, Wilmar" w:date="2022-01-18T16:26:00Z"/>
                <w:rFonts w:ascii="Times New Roman" w:hAnsi="Times New Roman" w:cs="Times New Roman"/>
                <w:sz w:val="20"/>
                <w:szCs w:val="20"/>
              </w:rPr>
            </w:pPr>
            <w:del w:id="93" w:author="Jolink, Wilmar" w:date="2022-01-18T16:26:00Z">
              <w:r w:rsidRPr="00FF7B1E" w:rsidDel="00F073A6">
                <w:rPr>
                  <w:rFonts w:ascii="Times New Roman" w:hAnsi="Times New Roman" w:cs="Times New Roman"/>
                  <w:sz w:val="20"/>
                  <w:szCs w:val="20"/>
                </w:rPr>
                <w:delText>0.001</w:delText>
              </w:r>
            </w:del>
          </w:p>
        </w:tc>
      </w:tr>
      <w:tr w:rsidR="0010309A" w:rsidRPr="00FF7B1E" w:rsidDel="00F073A6" w14:paraId="46318873" w14:textId="77777777" w:rsidTr="00290EDB">
        <w:trPr>
          <w:del w:id="94" w:author="Jolink, Wilmar" w:date="2022-01-18T16:26:00Z"/>
        </w:trPr>
        <w:tc>
          <w:tcPr>
            <w:tcW w:w="3936" w:type="dxa"/>
          </w:tcPr>
          <w:p w14:paraId="50CD73EA" w14:textId="77777777" w:rsidR="0010309A" w:rsidRPr="00FF7B1E" w:rsidDel="00F073A6" w:rsidRDefault="0010309A" w:rsidP="00643528">
            <w:pPr>
              <w:pStyle w:val="Lijstalinea"/>
              <w:numPr>
                <w:ilvl w:val="0"/>
                <w:numId w:val="1"/>
              </w:numPr>
              <w:rPr>
                <w:del w:id="95" w:author="Jolink, Wilmar" w:date="2022-01-18T16:26:00Z"/>
                <w:rFonts w:ascii="Times New Roman" w:hAnsi="Times New Roman" w:cs="Times New Roman"/>
                <w:sz w:val="20"/>
                <w:szCs w:val="20"/>
              </w:rPr>
            </w:pPr>
            <w:del w:id="96" w:author="Jolink, Wilmar" w:date="2022-01-18T16:26:00Z">
              <w:r w:rsidRPr="00FF7B1E" w:rsidDel="00F073A6">
                <w:rPr>
                  <w:rFonts w:ascii="Times New Roman" w:hAnsi="Times New Roman" w:cs="Times New Roman"/>
                  <w:sz w:val="20"/>
                  <w:szCs w:val="20"/>
                </w:rPr>
                <w:delText>Deep cortex (layers IV-VI)</w:delText>
              </w:r>
            </w:del>
          </w:p>
        </w:tc>
        <w:tc>
          <w:tcPr>
            <w:tcW w:w="2013" w:type="dxa"/>
          </w:tcPr>
          <w:p w14:paraId="74E4B045" w14:textId="77777777" w:rsidR="0010309A" w:rsidRPr="00FF7B1E" w:rsidDel="00F073A6" w:rsidRDefault="0010309A" w:rsidP="00290EDB">
            <w:pPr>
              <w:rPr>
                <w:del w:id="97" w:author="Jolink, Wilmar" w:date="2022-01-18T16:26:00Z"/>
                <w:rFonts w:ascii="Times New Roman" w:hAnsi="Times New Roman" w:cs="Times New Roman"/>
                <w:sz w:val="20"/>
                <w:szCs w:val="20"/>
              </w:rPr>
            </w:pPr>
            <w:del w:id="98" w:author="Jolink, Wilmar" w:date="2022-01-18T16:26:00Z">
              <w:r w:rsidRPr="00FF7B1E" w:rsidDel="00F073A6">
                <w:rPr>
                  <w:rFonts w:ascii="Times New Roman" w:hAnsi="Times New Roman" w:cs="Times New Roman"/>
                  <w:sz w:val="20"/>
                  <w:szCs w:val="20"/>
                </w:rPr>
                <w:delText>4 (16)</w:delText>
              </w:r>
            </w:del>
          </w:p>
        </w:tc>
        <w:tc>
          <w:tcPr>
            <w:tcW w:w="1984" w:type="dxa"/>
          </w:tcPr>
          <w:p w14:paraId="044B4639" w14:textId="77777777" w:rsidR="0010309A" w:rsidRPr="00FF7B1E" w:rsidDel="00F073A6" w:rsidRDefault="0010309A" w:rsidP="00290EDB">
            <w:pPr>
              <w:rPr>
                <w:del w:id="99" w:author="Jolink, Wilmar" w:date="2022-01-18T16:26:00Z"/>
                <w:rFonts w:ascii="Times New Roman" w:hAnsi="Times New Roman" w:cs="Times New Roman"/>
                <w:sz w:val="20"/>
                <w:szCs w:val="20"/>
              </w:rPr>
            </w:pPr>
            <w:del w:id="100" w:author="Jolink, Wilmar" w:date="2022-01-18T16:26:00Z">
              <w:r w:rsidRPr="00FF7B1E" w:rsidDel="00F073A6">
                <w:rPr>
                  <w:rFonts w:ascii="Times New Roman" w:hAnsi="Times New Roman" w:cs="Times New Roman"/>
                  <w:sz w:val="20"/>
                  <w:szCs w:val="20"/>
                </w:rPr>
                <w:delText>8 (53.3)</w:delText>
              </w:r>
            </w:del>
          </w:p>
        </w:tc>
        <w:tc>
          <w:tcPr>
            <w:tcW w:w="1134" w:type="dxa"/>
          </w:tcPr>
          <w:p w14:paraId="56D1B59F" w14:textId="77777777" w:rsidR="0010309A" w:rsidRPr="00FF7B1E" w:rsidDel="00F073A6" w:rsidRDefault="0010309A" w:rsidP="00290EDB">
            <w:pPr>
              <w:rPr>
                <w:del w:id="101" w:author="Jolink, Wilmar" w:date="2022-01-18T16:26:00Z"/>
                <w:rFonts w:ascii="Times New Roman" w:hAnsi="Times New Roman" w:cs="Times New Roman"/>
                <w:sz w:val="20"/>
                <w:szCs w:val="20"/>
              </w:rPr>
            </w:pPr>
            <w:del w:id="102" w:author="Jolink, Wilmar" w:date="2022-01-18T16:26:00Z">
              <w:r w:rsidRPr="00FF7B1E" w:rsidDel="00F073A6">
                <w:rPr>
                  <w:rFonts w:ascii="Times New Roman" w:hAnsi="Times New Roman" w:cs="Times New Roman"/>
                  <w:sz w:val="20"/>
                  <w:szCs w:val="20"/>
                </w:rPr>
                <w:delText>0.03</w:delText>
              </w:r>
            </w:del>
          </w:p>
        </w:tc>
      </w:tr>
      <w:tr w:rsidR="0010309A" w:rsidRPr="00FF7B1E" w:rsidDel="00F073A6" w14:paraId="5B617014" w14:textId="77777777" w:rsidTr="00290EDB">
        <w:trPr>
          <w:del w:id="103" w:author="Jolink, Wilmar" w:date="2022-01-18T16:26:00Z"/>
        </w:trPr>
        <w:tc>
          <w:tcPr>
            <w:tcW w:w="3936" w:type="dxa"/>
          </w:tcPr>
          <w:p w14:paraId="754C8EFF" w14:textId="77777777" w:rsidR="0010309A" w:rsidRPr="00FF7B1E" w:rsidDel="00F073A6" w:rsidRDefault="0010309A" w:rsidP="00643528">
            <w:pPr>
              <w:pStyle w:val="Lijstalinea"/>
              <w:numPr>
                <w:ilvl w:val="0"/>
                <w:numId w:val="1"/>
              </w:numPr>
              <w:rPr>
                <w:del w:id="104" w:author="Jolink, Wilmar" w:date="2022-01-18T16:26:00Z"/>
                <w:rFonts w:ascii="Times New Roman" w:hAnsi="Times New Roman" w:cs="Times New Roman"/>
                <w:sz w:val="20"/>
                <w:szCs w:val="20"/>
              </w:rPr>
            </w:pPr>
            <w:del w:id="105" w:author="Jolink, Wilmar" w:date="2022-01-18T16:26:00Z">
              <w:r w:rsidRPr="00FF7B1E" w:rsidDel="00F073A6">
                <w:rPr>
                  <w:rFonts w:ascii="Times New Roman" w:hAnsi="Times New Roman" w:cs="Times New Roman"/>
                  <w:sz w:val="20"/>
                  <w:szCs w:val="20"/>
                </w:rPr>
                <w:delText xml:space="preserve">Subcortical </w:delText>
              </w:r>
            </w:del>
          </w:p>
        </w:tc>
        <w:tc>
          <w:tcPr>
            <w:tcW w:w="2013" w:type="dxa"/>
          </w:tcPr>
          <w:p w14:paraId="1516CA12" w14:textId="77777777" w:rsidR="0010309A" w:rsidRPr="00FF7B1E" w:rsidDel="00F073A6" w:rsidRDefault="0010309A" w:rsidP="00290EDB">
            <w:pPr>
              <w:rPr>
                <w:del w:id="106" w:author="Jolink, Wilmar" w:date="2022-01-18T16:26:00Z"/>
                <w:rFonts w:ascii="Times New Roman" w:hAnsi="Times New Roman" w:cs="Times New Roman"/>
                <w:sz w:val="20"/>
                <w:szCs w:val="20"/>
              </w:rPr>
            </w:pPr>
            <w:del w:id="107" w:author="Jolink, Wilmar" w:date="2022-01-18T16:26:00Z">
              <w:r w:rsidRPr="00FF7B1E" w:rsidDel="00F073A6">
                <w:rPr>
                  <w:rFonts w:ascii="Times New Roman" w:hAnsi="Times New Roman" w:cs="Times New Roman"/>
                  <w:sz w:val="20"/>
                  <w:szCs w:val="20"/>
                </w:rPr>
                <w:delText>4 (16)</w:delText>
              </w:r>
            </w:del>
          </w:p>
        </w:tc>
        <w:tc>
          <w:tcPr>
            <w:tcW w:w="1984" w:type="dxa"/>
          </w:tcPr>
          <w:p w14:paraId="2652CAB7" w14:textId="77777777" w:rsidR="0010309A" w:rsidRPr="00FF7B1E" w:rsidDel="00F073A6" w:rsidRDefault="0010309A" w:rsidP="00290EDB">
            <w:pPr>
              <w:rPr>
                <w:del w:id="108" w:author="Jolink, Wilmar" w:date="2022-01-18T16:26:00Z"/>
                <w:rFonts w:ascii="Times New Roman" w:hAnsi="Times New Roman" w:cs="Times New Roman"/>
                <w:sz w:val="20"/>
                <w:szCs w:val="20"/>
              </w:rPr>
            </w:pPr>
            <w:del w:id="109" w:author="Jolink, Wilmar" w:date="2022-01-18T16:26:00Z">
              <w:r w:rsidRPr="00FF7B1E" w:rsidDel="00F073A6">
                <w:rPr>
                  <w:rFonts w:ascii="Times New Roman" w:hAnsi="Times New Roman" w:cs="Times New Roman"/>
                  <w:sz w:val="20"/>
                  <w:szCs w:val="20"/>
                </w:rPr>
                <w:delText>5 (33.3)</w:delText>
              </w:r>
            </w:del>
          </w:p>
        </w:tc>
        <w:tc>
          <w:tcPr>
            <w:tcW w:w="1134" w:type="dxa"/>
          </w:tcPr>
          <w:p w14:paraId="51378E78" w14:textId="77777777" w:rsidR="0010309A" w:rsidRPr="00FF7B1E" w:rsidDel="00F073A6" w:rsidRDefault="0010309A" w:rsidP="00290EDB">
            <w:pPr>
              <w:rPr>
                <w:del w:id="110" w:author="Jolink, Wilmar" w:date="2022-01-18T16:26:00Z"/>
                <w:rFonts w:ascii="Times New Roman" w:hAnsi="Times New Roman" w:cs="Times New Roman"/>
                <w:sz w:val="20"/>
                <w:szCs w:val="20"/>
              </w:rPr>
            </w:pPr>
            <w:del w:id="111" w:author="Jolink, Wilmar" w:date="2022-01-18T16:26:00Z">
              <w:r w:rsidRPr="00FF7B1E" w:rsidDel="00F073A6">
                <w:rPr>
                  <w:rFonts w:ascii="Times New Roman" w:hAnsi="Times New Roman" w:cs="Times New Roman"/>
                  <w:sz w:val="20"/>
                  <w:szCs w:val="20"/>
                </w:rPr>
                <w:delText>0.26</w:delText>
              </w:r>
            </w:del>
          </w:p>
        </w:tc>
      </w:tr>
      <w:tr w:rsidR="0010309A" w:rsidRPr="00FF7B1E" w:rsidDel="00F073A6" w14:paraId="3EA822F7" w14:textId="77777777" w:rsidTr="00290EDB">
        <w:trPr>
          <w:del w:id="112" w:author="Jolink, Wilmar" w:date="2022-01-18T16:26:00Z"/>
        </w:trPr>
        <w:tc>
          <w:tcPr>
            <w:tcW w:w="3936" w:type="dxa"/>
          </w:tcPr>
          <w:p w14:paraId="44158AFA" w14:textId="77777777" w:rsidR="0010309A" w:rsidRPr="00FF7B1E" w:rsidDel="00F073A6" w:rsidRDefault="0010309A" w:rsidP="00290EDB">
            <w:pPr>
              <w:rPr>
                <w:del w:id="113" w:author="Jolink, Wilmar" w:date="2022-01-18T16:26:00Z"/>
                <w:rFonts w:ascii="Times New Roman" w:hAnsi="Times New Roman" w:cs="Times New Roman"/>
                <w:b/>
                <w:sz w:val="20"/>
                <w:szCs w:val="20"/>
              </w:rPr>
            </w:pPr>
            <w:del w:id="114" w:author="Jolink, Wilmar" w:date="2022-01-18T16:26:00Z">
              <w:r w:rsidRPr="00FF7B1E" w:rsidDel="00F073A6">
                <w:rPr>
                  <w:rFonts w:ascii="Times New Roman" w:hAnsi="Times New Roman" w:cs="Times New Roman"/>
                  <w:b/>
                  <w:sz w:val="20"/>
                  <w:szCs w:val="20"/>
                </w:rPr>
                <w:delText>Presence of microaneurysms, n (%)</w:delText>
              </w:r>
            </w:del>
          </w:p>
        </w:tc>
        <w:tc>
          <w:tcPr>
            <w:tcW w:w="2013" w:type="dxa"/>
          </w:tcPr>
          <w:p w14:paraId="09817F40" w14:textId="77777777" w:rsidR="0010309A" w:rsidRPr="00FF7B1E" w:rsidDel="00F073A6" w:rsidRDefault="0010309A" w:rsidP="00290EDB">
            <w:pPr>
              <w:rPr>
                <w:del w:id="115" w:author="Jolink, Wilmar" w:date="2022-01-18T16:26:00Z"/>
                <w:rFonts w:ascii="Times New Roman" w:hAnsi="Times New Roman" w:cs="Times New Roman"/>
                <w:sz w:val="20"/>
                <w:szCs w:val="20"/>
              </w:rPr>
            </w:pPr>
            <w:del w:id="116" w:author="Jolink, Wilmar" w:date="2022-01-18T16:26:00Z">
              <w:r w:rsidRPr="00FF7B1E" w:rsidDel="00F073A6">
                <w:rPr>
                  <w:rFonts w:ascii="Times New Roman" w:hAnsi="Times New Roman" w:cs="Times New Roman"/>
                  <w:sz w:val="20"/>
                  <w:szCs w:val="20"/>
                </w:rPr>
                <w:delText>0 (0)</w:delText>
              </w:r>
            </w:del>
          </w:p>
        </w:tc>
        <w:tc>
          <w:tcPr>
            <w:tcW w:w="1984" w:type="dxa"/>
          </w:tcPr>
          <w:p w14:paraId="47FB7957" w14:textId="77777777" w:rsidR="0010309A" w:rsidRPr="00FF7B1E" w:rsidDel="00F073A6" w:rsidRDefault="0010309A" w:rsidP="00290EDB">
            <w:pPr>
              <w:rPr>
                <w:del w:id="117" w:author="Jolink, Wilmar" w:date="2022-01-18T16:26:00Z"/>
                <w:rFonts w:ascii="Times New Roman" w:hAnsi="Times New Roman" w:cs="Times New Roman"/>
                <w:sz w:val="20"/>
                <w:szCs w:val="20"/>
              </w:rPr>
            </w:pPr>
            <w:del w:id="118" w:author="Jolink, Wilmar" w:date="2022-01-18T16:26:00Z">
              <w:r w:rsidRPr="00FF7B1E" w:rsidDel="00F073A6">
                <w:rPr>
                  <w:rFonts w:ascii="Times New Roman" w:hAnsi="Times New Roman" w:cs="Times New Roman"/>
                  <w:sz w:val="20"/>
                  <w:szCs w:val="20"/>
                </w:rPr>
                <w:delText>1 (6.7)</w:delText>
              </w:r>
            </w:del>
          </w:p>
        </w:tc>
        <w:tc>
          <w:tcPr>
            <w:tcW w:w="1134" w:type="dxa"/>
          </w:tcPr>
          <w:p w14:paraId="156AD633" w14:textId="77777777" w:rsidR="0010309A" w:rsidRPr="00FF7B1E" w:rsidDel="00F073A6" w:rsidRDefault="0010309A" w:rsidP="00290EDB">
            <w:pPr>
              <w:rPr>
                <w:del w:id="119" w:author="Jolink, Wilmar" w:date="2022-01-18T16:26:00Z"/>
                <w:rFonts w:ascii="Times New Roman" w:hAnsi="Times New Roman" w:cs="Times New Roman"/>
                <w:sz w:val="20"/>
                <w:szCs w:val="20"/>
              </w:rPr>
            </w:pPr>
            <w:del w:id="120" w:author="Jolink, Wilmar" w:date="2022-01-18T16:26:00Z">
              <w:r w:rsidRPr="00FF7B1E" w:rsidDel="00F073A6">
                <w:rPr>
                  <w:rFonts w:ascii="Times New Roman" w:hAnsi="Times New Roman" w:cs="Times New Roman"/>
                  <w:sz w:val="20"/>
                  <w:szCs w:val="20"/>
                </w:rPr>
                <w:delText>0.38</w:delText>
              </w:r>
            </w:del>
          </w:p>
        </w:tc>
      </w:tr>
      <w:tr w:rsidR="0010309A" w:rsidRPr="00FF7B1E" w:rsidDel="00F073A6" w14:paraId="71EA46BE" w14:textId="77777777" w:rsidTr="00290EDB">
        <w:trPr>
          <w:del w:id="121" w:author="Jolink, Wilmar" w:date="2022-01-18T16:26:00Z"/>
        </w:trPr>
        <w:tc>
          <w:tcPr>
            <w:tcW w:w="3936" w:type="dxa"/>
          </w:tcPr>
          <w:p w14:paraId="53523FA9" w14:textId="77777777" w:rsidR="0010309A" w:rsidRPr="00FF7B1E" w:rsidDel="00F073A6" w:rsidRDefault="0010309A" w:rsidP="00290EDB">
            <w:pPr>
              <w:rPr>
                <w:del w:id="122" w:author="Jolink, Wilmar" w:date="2022-01-18T16:26:00Z"/>
                <w:rFonts w:ascii="Times New Roman" w:hAnsi="Times New Roman" w:cs="Times New Roman"/>
                <w:b/>
                <w:sz w:val="20"/>
                <w:szCs w:val="20"/>
              </w:rPr>
            </w:pPr>
            <w:del w:id="123" w:author="Jolink, Wilmar" w:date="2022-01-18T16:26:00Z">
              <w:r w:rsidRPr="00FF7B1E" w:rsidDel="00F073A6">
                <w:rPr>
                  <w:rFonts w:ascii="Times New Roman" w:hAnsi="Times New Roman" w:cs="Times New Roman"/>
                  <w:b/>
                  <w:sz w:val="20"/>
                  <w:szCs w:val="20"/>
                </w:rPr>
                <w:delText>Presence of fibrinoid necrosis, n (%)</w:delText>
              </w:r>
            </w:del>
          </w:p>
        </w:tc>
        <w:tc>
          <w:tcPr>
            <w:tcW w:w="2013" w:type="dxa"/>
          </w:tcPr>
          <w:p w14:paraId="15611FBF" w14:textId="77777777" w:rsidR="0010309A" w:rsidRPr="00FF7B1E" w:rsidDel="00F073A6" w:rsidRDefault="0010309A" w:rsidP="00290EDB">
            <w:pPr>
              <w:rPr>
                <w:del w:id="124" w:author="Jolink, Wilmar" w:date="2022-01-18T16:26:00Z"/>
                <w:rFonts w:ascii="Times New Roman" w:hAnsi="Times New Roman" w:cs="Times New Roman"/>
                <w:sz w:val="20"/>
                <w:szCs w:val="20"/>
              </w:rPr>
            </w:pPr>
            <w:del w:id="125" w:author="Jolink, Wilmar" w:date="2022-01-18T16:26:00Z">
              <w:r w:rsidRPr="00FF7B1E" w:rsidDel="00F073A6">
                <w:rPr>
                  <w:rFonts w:ascii="Times New Roman" w:hAnsi="Times New Roman" w:cs="Times New Roman"/>
                  <w:sz w:val="20"/>
                  <w:szCs w:val="20"/>
                </w:rPr>
                <w:delText>8 (32)</w:delText>
              </w:r>
            </w:del>
          </w:p>
        </w:tc>
        <w:tc>
          <w:tcPr>
            <w:tcW w:w="1984" w:type="dxa"/>
          </w:tcPr>
          <w:p w14:paraId="4A0BA4B3" w14:textId="77777777" w:rsidR="0010309A" w:rsidRPr="00FF7B1E" w:rsidDel="00F073A6" w:rsidRDefault="0010309A" w:rsidP="00290EDB">
            <w:pPr>
              <w:rPr>
                <w:del w:id="126" w:author="Jolink, Wilmar" w:date="2022-01-18T16:26:00Z"/>
                <w:rFonts w:ascii="Times New Roman" w:hAnsi="Times New Roman" w:cs="Times New Roman"/>
                <w:sz w:val="20"/>
                <w:szCs w:val="20"/>
              </w:rPr>
            </w:pPr>
            <w:del w:id="127" w:author="Jolink, Wilmar" w:date="2022-01-18T16:26:00Z">
              <w:r w:rsidRPr="00FF7B1E" w:rsidDel="00F073A6">
                <w:rPr>
                  <w:rFonts w:ascii="Times New Roman" w:hAnsi="Times New Roman" w:cs="Times New Roman"/>
                  <w:sz w:val="20"/>
                  <w:szCs w:val="20"/>
                </w:rPr>
                <w:delText>4 (26.7)</w:delText>
              </w:r>
            </w:del>
          </w:p>
        </w:tc>
        <w:tc>
          <w:tcPr>
            <w:tcW w:w="1134" w:type="dxa"/>
          </w:tcPr>
          <w:p w14:paraId="3BBA375A" w14:textId="77777777" w:rsidR="0010309A" w:rsidRPr="00FF7B1E" w:rsidDel="00F073A6" w:rsidRDefault="0010309A" w:rsidP="00290EDB">
            <w:pPr>
              <w:rPr>
                <w:del w:id="128" w:author="Jolink, Wilmar" w:date="2022-01-18T16:26:00Z"/>
                <w:rFonts w:ascii="Times New Roman" w:hAnsi="Times New Roman" w:cs="Times New Roman"/>
                <w:sz w:val="20"/>
                <w:szCs w:val="20"/>
              </w:rPr>
            </w:pPr>
            <w:del w:id="129" w:author="Jolink, Wilmar" w:date="2022-01-18T16:26:00Z">
              <w:r w:rsidRPr="00FF7B1E" w:rsidDel="00F073A6">
                <w:rPr>
                  <w:rFonts w:ascii="Times New Roman" w:hAnsi="Times New Roman" w:cs="Times New Roman"/>
                  <w:sz w:val="20"/>
                  <w:szCs w:val="20"/>
                </w:rPr>
                <w:delText>0.72</w:delText>
              </w:r>
            </w:del>
          </w:p>
        </w:tc>
      </w:tr>
      <w:tr w:rsidR="0010309A" w:rsidRPr="00FF7B1E" w:rsidDel="00F073A6" w14:paraId="685B0AB6" w14:textId="77777777" w:rsidTr="00290EDB">
        <w:trPr>
          <w:del w:id="130" w:author="Jolink, Wilmar" w:date="2022-01-18T16:26:00Z"/>
        </w:trPr>
        <w:tc>
          <w:tcPr>
            <w:tcW w:w="3936" w:type="dxa"/>
          </w:tcPr>
          <w:p w14:paraId="43A8D910" w14:textId="77777777" w:rsidR="0010309A" w:rsidRPr="00FF7B1E" w:rsidDel="00F073A6" w:rsidRDefault="0010309A" w:rsidP="00290EDB">
            <w:pPr>
              <w:rPr>
                <w:del w:id="131" w:author="Jolink, Wilmar" w:date="2022-01-18T16:26:00Z"/>
                <w:rFonts w:ascii="Times New Roman" w:hAnsi="Times New Roman" w:cs="Times New Roman"/>
                <w:b/>
                <w:sz w:val="20"/>
                <w:szCs w:val="20"/>
              </w:rPr>
            </w:pPr>
            <w:del w:id="132" w:author="Jolink, Wilmar" w:date="2022-01-18T16:26:00Z">
              <w:r w:rsidRPr="00FF7B1E" w:rsidDel="00F073A6">
                <w:rPr>
                  <w:rFonts w:ascii="Times New Roman" w:hAnsi="Times New Roman" w:cs="Times New Roman"/>
                  <w:b/>
                  <w:sz w:val="20"/>
                  <w:szCs w:val="20"/>
                </w:rPr>
                <w:delText>CAA score ≥2</w:delText>
              </w:r>
            </w:del>
          </w:p>
        </w:tc>
        <w:tc>
          <w:tcPr>
            <w:tcW w:w="2013" w:type="dxa"/>
          </w:tcPr>
          <w:p w14:paraId="3F9C2656" w14:textId="77777777" w:rsidR="0010309A" w:rsidRPr="00FF7B1E" w:rsidDel="00F073A6" w:rsidRDefault="0010309A" w:rsidP="00290EDB">
            <w:pPr>
              <w:rPr>
                <w:del w:id="133" w:author="Jolink, Wilmar" w:date="2022-01-18T16:26:00Z"/>
                <w:rFonts w:ascii="Times New Roman" w:hAnsi="Times New Roman" w:cs="Times New Roman"/>
                <w:sz w:val="20"/>
                <w:szCs w:val="20"/>
              </w:rPr>
            </w:pPr>
            <w:del w:id="134" w:author="Jolink, Wilmar" w:date="2022-01-18T16:26:00Z">
              <w:r w:rsidRPr="00FF7B1E" w:rsidDel="00F073A6">
                <w:rPr>
                  <w:rFonts w:ascii="Times New Roman" w:hAnsi="Times New Roman" w:cs="Times New Roman"/>
                  <w:sz w:val="20"/>
                  <w:szCs w:val="20"/>
                </w:rPr>
                <w:delText>19 (76)</w:delText>
              </w:r>
            </w:del>
          </w:p>
        </w:tc>
        <w:tc>
          <w:tcPr>
            <w:tcW w:w="1984" w:type="dxa"/>
          </w:tcPr>
          <w:p w14:paraId="64777DD1" w14:textId="77777777" w:rsidR="0010309A" w:rsidRPr="00FF7B1E" w:rsidDel="00F073A6" w:rsidRDefault="0010309A" w:rsidP="00290EDB">
            <w:pPr>
              <w:rPr>
                <w:del w:id="135" w:author="Jolink, Wilmar" w:date="2022-01-18T16:26:00Z"/>
                <w:rFonts w:ascii="Times New Roman" w:hAnsi="Times New Roman" w:cs="Times New Roman"/>
                <w:sz w:val="20"/>
                <w:szCs w:val="20"/>
              </w:rPr>
            </w:pPr>
            <w:del w:id="136" w:author="Jolink, Wilmar" w:date="2022-01-18T16:26:00Z">
              <w:r w:rsidRPr="00FF7B1E" w:rsidDel="00F073A6">
                <w:rPr>
                  <w:rFonts w:ascii="Times New Roman" w:hAnsi="Times New Roman" w:cs="Times New Roman"/>
                  <w:sz w:val="20"/>
                  <w:szCs w:val="20"/>
                </w:rPr>
                <w:delText>7 (46.7)</w:delText>
              </w:r>
            </w:del>
          </w:p>
        </w:tc>
        <w:tc>
          <w:tcPr>
            <w:tcW w:w="1134" w:type="dxa"/>
          </w:tcPr>
          <w:p w14:paraId="5722AD31" w14:textId="77777777" w:rsidR="0010309A" w:rsidRPr="00FF7B1E" w:rsidDel="00F073A6" w:rsidRDefault="0010309A" w:rsidP="00290EDB">
            <w:pPr>
              <w:rPr>
                <w:del w:id="137" w:author="Jolink, Wilmar" w:date="2022-01-18T16:26:00Z"/>
                <w:rFonts w:ascii="Times New Roman" w:hAnsi="Times New Roman" w:cs="Times New Roman"/>
                <w:sz w:val="20"/>
                <w:szCs w:val="20"/>
              </w:rPr>
            </w:pPr>
            <w:del w:id="138" w:author="Jolink, Wilmar" w:date="2022-01-18T16:26:00Z">
              <w:r w:rsidRPr="00FF7B1E" w:rsidDel="00F073A6">
                <w:rPr>
                  <w:rFonts w:ascii="Times New Roman" w:hAnsi="Times New Roman" w:cs="Times New Roman"/>
                  <w:sz w:val="20"/>
                  <w:szCs w:val="20"/>
                </w:rPr>
                <w:delText>0.09</w:delText>
              </w:r>
            </w:del>
          </w:p>
        </w:tc>
      </w:tr>
      <w:tr w:rsidR="0010309A" w:rsidRPr="00FF7B1E" w:rsidDel="00F073A6" w14:paraId="7D5381BC" w14:textId="77777777" w:rsidTr="00290EDB">
        <w:trPr>
          <w:del w:id="139" w:author="Jolink, Wilmar" w:date="2022-01-18T16:26:00Z"/>
        </w:trPr>
        <w:tc>
          <w:tcPr>
            <w:tcW w:w="3936" w:type="dxa"/>
          </w:tcPr>
          <w:p w14:paraId="07B6E720" w14:textId="77777777" w:rsidR="0010309A" w:rsidRPr="00FF7B1E" w:rsidDel="00F073A6" w:rsidRDefault="0010309A" w:rsidP="00290EDB">
            <w:pPr>
              <w:rPr>
                <w:del w:id="140" w:author="Jolink, Wilmar" w:date="2022-01-18T16:26:00Z"/>
                <w:rFonts w:ascii="Times New Roman" w:hAnsi="Times New Roman" w:cs="Times New Roman"/>
                <w:b/>
                <w:sz w:val="20"/>
                <w:szCs w:val="20"/>
              </w:rPr>
            </w:pPr>
            <w:del w:id="141" w:author="Jolink, Wilmar" w:date="2022-01-18T16:26:00Z">
              <w:r w:rsidRPr="00FF7B1E" w:rsidDel="00F073A6">
                <w:rPr>
                  <w:rFonts w:ascii="Times New Roman" w:hAnsi="Times New Roman" w:cs="Times New Roman"/>
                  <w:b/>
                  <w:sz w:val="20"/>
                  <w:szCs w:val="20"/>
                </w:rPr>
                <w:delText>VWS score ≥2</w:delText>
              </w:r>
            </w:del>
          </w:p>
        </w:tc>
        <w:tc>
          <w:tcPr>
            <w:tcW w:w="2013" w:type="dxa"/>
          </w:tcPr>
          <w:p w14:paraId="0ECD6589" w14:textId="77777777" w:rsidR="0010309A" w:rsidRPr="00FF7B1E" w:rsidDel="00F073A6" w:rsidRDefault="0010309A" w:rsidP="00290EDB">
            <w:pPr>
              <w:rPr>
                <w:del w:id="142" w:author="Jolink, Wilmar" w:date="2022-01-18T16:26:00Z"/>
                <w:rFonts w:ascii="Times New Roman" w:hAnsi="Times New Roman" w:cs="Times New Roman"/>
                <w:sz w:val="20"/>
                <w:szCs w:val="20"/>
              </w:rPr>
            </w:pPr>
            <w:del w:id="143" w:author="Jolink, Wilmar" w:date="2022-01-18T16:26:00Z">
              <w:r w:rsidRPr="00FF7B1E" w:rsidDel="00F073A6">
                <w:rPr>
                  <w:rFonts w:ascii="Times New Roman" w:hAnsi="Times New Roman" w:cs="Times New Roman"/>
                  <w:sz w:val="20"/>
                  <w:szCs w:val="20"/>
                </w:rPr>
                <w:delText>19 (76)</w:delText>
              </w:r>
            </w:del>
          </w:p>
        </w:tc>
        <w:tc>
          <w:tcPr>
            <w:tcW w:w="1984" w:type="dxa"/>
          </w:tcPr>
          <w:p w14:paraId="78BCE101" w14:textId="77777777" w:rsidR="0010309A" w:rsidRPr="00FF7B1E" w:rsidDel="00F073A6" w:rsidRDefault="0010309A" w:rsidP="00290EDB">
            <w:pPr>
              <w:rPr>
                <w:del w:id="144" w:author="Jolink, Wilmar" w:date="2022-01-18T16:26:00Z"/>
                <w:rFonts w:ascii="Times New Roman" w:hAnsi="Times New Roman" w:cs="Times New Roman"/>
                <w:sz w:val="20"/>
                <w:szCs w:val="20"/>
              </w:rPr>
            </w:pPr>
            <w:del w:id="145" w:author="Jolink, Wilmar" w:date="2022-01-18T16:26:00Z">
              <w:r w:rsidRPr="00FF7B1E" w:rsidDel="00F073A6">
                <w:rPr>
                  <w:rFonts w:ascii="Times New Roman" w:hAnsi="Times New Roman" w:cs="Times New Roman"/>
                  <w:sz w:val="20"/>
                  <w:szCs w:val="20"/>
                </w:rPr>
                <w:delText>8 (53.3)</w:delText>
              </w:r>
            </w:del>
          </w:p>
        </w:tc>
        <w:tc>
          <w:tcPr>
            <w:tcW w:w="1134" w:type="dxa"/>
          </w:tcPr>
          <w:p w14:paraId="0110D1F6" w14:textId="77777777" w:rsidR="0010309A" w:rsidRPr="00FF7B1E" w:rsidDel="00F073A6" w:rsidRDefault="0010309A" w:rsidP="00290EDB">
            <w:pPr>
              <w:rPr>
                <w:del w:id="146" w:author="Jolink, Wilmar" w:date="2022-01-18T16:26:00Z"/>
                <w:rFonts w:ascii="Times New Roman" w:hAnsi="Times New Roman" w:cs="Times New Roman"/>
                <w:sz w:val="20"/>
                <w:szCs w:val="20"/>
              </w:rPr>
            </w:pPr>
            <w:del w:id="147" w:author="Jolink, Wilmar" w:date="2022-01-18T16:26:00Z">
              <w:r w:rsidRPr="00FF7B1E" w:rsidDel="00F073A6">
                <w:rPr>
                  <w:rFonts w:ascii="Times New Roman" w:hAnsi="Times New Roman" w:cs="Times New Roman"/>
                  <w:sz w:val="20"/>
                  <w:szCs w:val="20"/>
                </w:rPr>
                <w:delText>0.18</w:delText>
              </w:r>
            </w:del>
          </w:p>
        </w:tc>
      </w:tr>
      <w:tr w:rsidR="0010309A" w:rsidRPr="00FF7B1E" w:rsidDel="00F073A6" w14:paraId="458FEC56" w14:textId="77777777" w:rsidTr="00290EDB">
        <w:trPr>
          <w:del w:id="148" w:author="Jolink, Wilmar" w:date="2022-01-18T16:26:00Z"/>
        </w:trPr>
        <w:tc>
          <w:tcPr>
            <w:tcW w:w="3936" w:type="dxa"/>
          </w:tcPr>
          <w:p w14:paraId="07A5126C" w14:textId="77777777" w:rsidR="0010309A" w:rsidRPr="00FF7B1E" w:rsidDel="00F073A6" w:rsidRDefault="0010309A" w:rsidP="00290EDB">
            <w:pPr>
              <w:rPr>
                <w:del w:id="149" w:author="Jolink, Wilmar" w:date="2022-01-18T16:26:00Z"/>
                <w:rFonts w:ascii="Times New Roman" w:hAnsi="Times New Roman" w:cs="Times New Roman"/>
                <w:b/>
                <w:sz w:val="20"/>
                <w:szCs w:val="20"/>
                <w:vertAlign w:val="superscript"/>
              </w:rPr>
            </w:pPr>
            <w:del w:id="150" w:author="Jolink, Wilmar" w:date="2022-01-18T16:26:00Z">
              <w:r w:rsidRPr="00FF7B1E" w:rsidDel="00F073A6">
                <w:rPr>
                  <w:rFonts w:ascii="Times New Roman" w:hAnsi="Times New Roman" w:cs="Times New Roman"/>
                  <w:b/>
                  <w:sz w:val="20"/>
                  <w:szCs w:val="20"/>
                </w:rPr>
                <w:delText>Loss of SMCs score ≥2</w:delText>
              </w:r>
              <w:r w:rsidRPr="00FF7B1E" w:rsidDel="00F073A6">
                <w:rPr>
                  <w:rFonts w:ascii="Times New Roman" w:hAnsi="Times New Roman" w:cs="Times New Roman"/>
                  <w:b/>
                  <w:sz w:val="20"/>
                  <w:szCs w:val="20"/>
                  <w:vertAlign w:val="superscript"/>
                </w:rPr>
                <w:delText xml:space="preserve"> </w:delText>
              </w:r>
              <w:r w:rsidRPr="00FF7B1E" w:rsidDel="00F073A6">
                <w:rPr>
                  <w:rFonts w:ascii="Times New Roman" w:hAnsi="Times New Roman" w:cs="Times New Roman"/>
                  <w:color w:val="000000"/>
                  <w:sz w:val="20"/>
                  <w:szCs w:val="20"/>
                  <w:shd w:val="clear" w:color="auto" w:fill="FFFFFF"/>
                </w:rPr>
                <w:delText>| |</w:delText>
              </w:r>
            </w:del>
          </w:p>
        </w:tc>
        <w:tc>
          <w:tcPr>
            <w:tcW w:w="2013" w:type="dxa"/>
          </w:tcPr>
          <w:p w14:paraId="62C06152" w14:textId="77777777" w:rsidR="0010309A" w:rsidRPr="00FF7B1E" w:rsidDel="00F073A6" w:rsidRDefault="0010309A" w:rsidP="00290EDB">
            <w:pPr>
              <w:rPr>
                <w:del w:id="151" w:author="Jolink, Wilmar" w:date="2022-01-18T16:26:00Z"/>
                <w:rFonts w:ascii="Times New Roman" w:hAnsi="Times New Roman" w:cs="Times New Roman"/>
                <w:sz w:val="20"/>
                <w:szCs w:val="20"/>
              </w:rPr>
            </w:pPr>
            <w:del w:id="152" w:author="Jolink, Wilmar" w:date="2022-01-18T16:26:00Z">
              <w:r w:rsidRPr="00FF7B1E" w:rsidDel="00F073A6">
                <w:rPr>
                  <w:rFonts w:ascii="Times New Roman" w:hAnsi="Times New Roman" w:cs="Times New Roman"/>
                  <w:sz w:val="20"/>
                  <w:szCs w:val="20"/>
                </w:rPr>
                <w:delText>14/21 (56)</w:delText>
              </w:r>
            </w:del>
          </w:p>
        </w:tc>
        <w:tc>
          <w:tcPr>
            <w:tcW w:w="1984" w:type="dxa"/>
          </w:tcPr>
          <w:p w14:paraId="09626773" w14:textId="77777777" w:rsidR="0010309A" w:rsidRPr="00FF7B1E" w:rsidDel="00F073A6" w:rsidRDefault="0010309A" w:rsidP="00290EDB">
            <w:pPr>
              <w:rPr>
                <w:del w:id="153" w:author="Jolink, Wilmar" w:date="2022-01-18T16:26:00Z"/>
                <w:rFonts w:ascii="Times New Roman" w:hAnsi="Times New Roman" w:cs="Times New Roman"/>
                <w:sz w:val="20"/>
                <w:szCs w:val="20"/>
              </w:rPr>
            </w:pPr>
            <w:del w:id="154" w:author="Jolink, Wilmar" w:date="2022-01-18T16:26:00Z">
              <w:r w:rsidRPr="00FF7B1E" w:rsidDel="00F073A6">
                <w:rPr>
                  <w:rFonts w:ascii="Times New Roman" w:hAnsi="Times New Roman" w:cs="Times New Roman"/>
                  <w:sz w:val="20"/>
                  <w:szCs w:val="20"/>
                </w:rPr>
                <w:delText>8/14 (57.1)</w:delText>
              </w:r>
            </w:del>
          </w:p>
        </w:tc>
        <w:tc>
          <w:tcPr>
            <w:tcW w:w="1134" w:type="dxa"/>
          </w:tcPr>
          <w:p w14:paraId="1F276665" w14:textId="77777777" w:rsidR="0010309A" w:rsidRPr="00FF7B1E" w:rsidDel="00F073A6" w:rsidRDefault="0010309A" w:rsidP="00290EDB">
            <w:pPr>
              <w:rPr>
                <w:del w:id="155" w:author="Jolink, Wilmar" w:date="2022-01-18T16:26:00Z"/>
                <w:rFonts w:ascii="Times New Roman" w:hAnsi="Times New Roman" w:cs="Times New Roman"/>
                <w:sz w:val="20"/>
                <w:szCs w:val="20"/>
              </w:rPr>
            </w:pPr>
            <w:del w:id="156" w:author="Jolink, Wilmar" w:date="2022-01-18T16:26:00Z">
              <w:r w:rsidRPr="00FF7B1E" w:rsidDel="00F073A6">
                <w:rPr>
                  <w:rFonts w:ascii="Times New Roman" w:hAnsi="Times New Roman" w:cs="Times New Roman"/>
                  <w:sz w:val="20"/>
                  <w:szCs w:val="20"/>
                </w:rPr>
                <w:delText>0.72</w:delText>
              </w:r>
            </w:del>
          </w:p>
        </w:tc>
      </w:tr>
      <w:tr w:rsidR="0010309A" w:rsidRPr="00FF7B1E" w:rsidDel="00F073A6" w14:paraId="42E6419E" w14:textId="77777777" w:rsidTr="00290EDB">
        <w:trPr>
          <w:del w:id="157" w:author="Jolink, Wilmar" w:date="2022-01-18T16:26:00Z"/>
        </w:trPr>
        <w:tc>
          <w:tcPr>
            <w:tcW w:w="3936" w:type="dxa"/>
          </w:tcPr>
          <w:p w14:paraId="3D6A6932" w14:textId="77777777" w:rsidR="0010309A" w:rsidRPr="00FF7B1E" w:rsidDel="00F073A6" w:rsidRDefault="0010309A" w:rsidP="00290EDB">
            <w:pPr>
              <w:rPr>
                <w:del w:id="158" w:author="Jolink, Wilmar" w:date="2022-01-18T16:26:00Z"/>
                <w:rFonts w:ascii="Times New Roman" w:hAnsi="Times New Roman" w:cs="Times New Roman"/>
                <w:b/>
                <w:sz w:val="20"/>
                <w:szCs w:val="20"/>
              </w:rPr>
            </w:pPr>
            <w:del w:id="159" w:author="Jolink, Wilmar" w:date="2022-01-18T16:26:00Z">
              <w:r w:rsidRPr="00FF7B1E" w:rsidDel="00F073A6">
                <w:rPr>
                  <w:rFonts w:ascii="Times New Roman" w:hAnsi="Times New Roman" w:cs="Times New Roman"/>
                  <w:b/>
                  <w:sz w:val="20"/>
                  <w:szCs w:val="20"/>
                </w:rPr>
                <w:delText>Fibrin leakage score ≥2</w:delText>
              </w:r>
            </w:del>
          </w:p>
        </w:tc>
        <w:tc>
          <w:tcPr>
            <w:tcW w:w="2013" w:type="dxa"/>
          </w:tcPr>
          <w:p w14:paraId="365287B8" w14:textId="77777777" w:rsidR="0010309A" w:rsidRPr="00FF7B1E" w:rsidDel="00F073A6" w:rsidRDefault="0010309A" w:rsidP="00290EDB">
            <w:pPr>
              <w:rPr>
                <w:del w:id="160" w:author="Jolink, Wilmar" w:date="2022-01-18T16:26:00Z"/>
                <w:rFonts w:ascii="Times New Roman" w:hAnsi="Times New Roman" w:cs="Times New Roman"/>
                <w:sz w:val="20"/>
                <w:szCs w:val="20"/>
              </w:rPr>
            </w:pPr>
          </w:p>
        </w:tc>
        <w:tc>
          <w:tcPr>
            <w:tcW w:w="1984" w:type="dxa"/>
          </w:tcPr>
          <w:p w14:paraId="172D6E8B" w14:textId="77777777" w:rsidR="0010309A" w:rsidRPr="00FF7B1E" w:rsidDel="00F073A6" w:rsidRDefault="0010309A" w:rsidP="00290EDB">
            <w:pPr>
              <w:rPr>
                <w:del w:id="161" w:author="Jolink, Wilmar" w:date="2022-01-18T16:26:00Z"/>
                <w:rFonts w:ascii="Times New Roman" w:hAnsi="Times New Roman" w:cs="Times New Roman"/>
                <w:sz w:val="20"/>
                <w:szCs w:val="20"/>
              </w:rPr>
            </w:pPr>
          </w:p>
        </w:tc>
        <w:tc>
          <w:tcPr>
            <w:tcW w:w="1134" w:type="dxa"/>
          </w:tcPr>
          <w:p w14:paraId="44F69606" w14:textId="77777777" w:rsidR="0010309A" w:rsidRPr="00FF7B1E" w:rsidDel="00F073A6" w:rsidRDefault="0010309A" w:rsidP="00290EDB">
            <w:pPr>
              <w:rPr>
                <w:del w:id="162" w:author="Jolink, Wilmar" w:date="2022-01-18T16:26:00Z"/>
                <w:rFonts w:ascii="Times New Roman" w:hAnsi="Times New Roman" w:cs="Times New Roman"/>
                <w:sz w:val="20"/>
                <w:szCs w:val="20"/>
              </w:rPr>
            </w:pPr>
          </w:p>
        </w:tc>
      </w:tr>
      <w:tr w:rsidR="0010309A" w:rsidRPr="00FF7B1E" w:rsidDel="00F073A6" w14:paraId="61A19737" w14:textId="77777777" w:rsidTr="00290EDB">
        <w:trPr>
          <w:del w:id="163" w:author="Jolink, Wilmar" w:date="2022-01-18T16:26:00Z"/>
        </w:trPr>
        <w:tc>
          <w:tcPr>
            <w:tcW w:w="3936" w:type="dxa"/>
          </w:tcPr>
          <w:p w14:paraId="16701149" w14:textId="77777777" w:rsidR="0010309A" w:rsidRPr="00FF7B1E" w:rsidDel="00F073A6" w:rsidRDefault="0010309A" w:rsidP="00643528">
            <w:pPr>
              <w:pStyle w:val="Lijstalinea"/>
              <w:numPr>
                <w:ilvl w:val="0"/>
                <w:numId w:val="1"/>
              </w:numPr>
              <w:rPr>
                <w:del w:id="164" w:author="Jolink, Wilmar" w:date="2022-01-18T16:26:00Z"/>
                <w:rFonts w:ascii="Times New Roman" w:hAnsi="Times New Roman" w:cs="Times New Roman"/>
                <w:sz w:val="20"/>
                <w:szCs w:val="20"/>
              </w:rPr>
            </w:pPr>
            <w:del w:id="165" w:author="Jolink, Wilmar" w:date="2022-01-18T16:26:00Z">
              <w:r w:rsidRPr="00FF7B1E" w:rsidDel="00F073A6">
                <w:rPr>
                  <w:rFonts w:ascii="Times New Roman" w:hAnsi="Times New Roman" w:cs="Times New Roman"/>
                  <w:sz w:val="20"/>
                  <w:szCs w:val="20"/>
                </w:rPr>
                <w:delText xml:space="preserve">Vessel walls </w:delText>
              </w:r>
              <w:r w:rsidRPr="00FF7B1E" w:rsidDel="00F073A6">
                <w:rPr>
                  <w:rFonts w:ascii="Times New Roman" w:hAnsi="Times New Roman" w:cs="Times New Roman"/>
                  <w:color w:val="000000"/>
                  <w:sz w:val="20"/>
                  <w:szCs w:val="20"/>
                  <w:shd w:val="clear" w:color="auto" w:fill="FFFFFF"/>
                </w:rPr>
                <w:delText>#</w:delText>
              </w:r>
            </w:del>
          </w:p>
        </w:tc>
        <w:tc>
          <w:tcPr>
            <w:tcW w:w="2013" w:type="dxa"/>
          </w:tcPr>
          <w:p w14:paraId="6453CA8D" w14:textId="77777777" w:rsidR="0010309A" w:rsidRPr="00FF7B1E" w:rsidDel="00F073A6" w:rsidRDefault="0010309A" w:rsidP="00290EDB">
            <w:pPr>
              <w:rPr>
                <w:del w:id="166" w:author="Jolink, Wilmar" w:date="2022-01-18T16:26:00Z"/>
                <w:rFonts w:ascii="Times New Roman" w:hAnsi="Times New Roman" w:cs="Times New Roman"/>
                <w:sz w:val="20"/>
                <w:szCs w:val="20"/>
              </w:rPr>
            </w:pPr>
            <w:del w:id="167" w:author="Jolink, Wilmar" w:date="2022-01-18T16:26:00Z">
              <w:r w:rsidRPr="00FF7B1E" w:rsidDel="00F073A6">
                <w:rPr>
                  <w:rFonts w:ascii="Times New Roman" w:hAnsi="Times New Roman" w:cs="Times New Roman"/>
                  <w:sz w:val="20"/>
                  <w:szCs w:val="20"/>
                </w:rPr>
                <w:delText>5/10 (50)</w:delText>
              </w:r>
            </w:del>
          </w:p>
        </w:tc>
        <w:tc>
          <w:tcPr>
            <w:tcW w:w="1984" w:type="dxa"/>
          </w:tcPr>
          <w:p w14:paraId="7D8E636D" w14:textId="77777777" w:rsidR="0010309A" w:rsidRPr="00FF7B1E" w:rsidDel="00F073A6" w:rsidRDefault="0010309A" w:rsidP="00290EDB">
            <w:pPr>
              <w:rPr>
                <w:del w:id="168" w:author="Jolink, Wilmar" w:date="2022-01-18T16:26:00Z"/>
                <w:rFonts w:ascii="Times New Roman" w:hAnsi="Times New Roman" w:cs="Times New Roman"/>
                <w:sz w:val="20"/>
                <w:szCs w:val="20"/>
              </w:rPr>
            </w:pPr>
            <w:del w:id="169" w:author="Jolink, Wilmar" w:date="2022-01-18T16:26:00Z">
              <w:r w:rsidRPr="00FF7B1E" w:rsidDel="00F073A6">
                <w:rPr>
                  <w:rFonts w:ascii="Times New Roman" w:hAnsi="Times New Roman" w:cs="Times New Roman"/>
                  <w:sz w:val="20"/>
                  <w:szCs w:val="20"/>
                </w:rPr>
                <w:delText>4/10 (40)</w:delText>
              </w:r>
            </w:del>
          </w:p>
        </w:tc>
        <w:tc>
          <w:tcPr>
            <w:tcW w:w="1134" w:type="dxa"/>
          </w:tcPr>
          <w:p w14:paraId="5A89557E" w14:textId="77777777" w:rsidR="0010309A" w:rsidRPr="00FF7B1E" w:rsidDel="00F073A6" w:rsidRDefault="0010309A" w:rsidP="00290EDB">
            <w:pPr>
              <w:rPr>
                <w:del w:id="170" w:author="Jolink, Wilmar" w:date="2022-01-18T16:26:00Z"/>
                <w:rFonts w:ascii="Times New Roman" w:hAnsi="Times New Roman" w:cs="Times New Roman"/>
                <w:sz w:val="20"/>
                <w:szCs w:val="20"/>
              </w:rPr>
            </w:pPr>
            <w:del w:id="171" w:author="Jolink, Wilmar" w:date="2022-01-18T16:26:00Z">
              <w:r w:rsidRPr="00FF7B1E" w:rsidDel="00F073A6">
                <w:rPr>
                  <w:rFonts w:ascii="Times New Roman" w:hAnsi="Times New Roman" w:cs="Times New Roman"/>
                  <w:sz w:val="20"/>
                  <w:szCs w:val="20"/>
                </w:rPr>
                <w:delText>0.65</w:delText>
              </w:r>
            </w:del>
          </w:p>
        </w:tc>
      </w:tr>
      <w:tr w:rsidR="0010309A" w:rsidRPr="00FF7B1E" w:rsidDel="00F073A6" w14:paraId="61F06D16" w14:textId="77777777" w:rsidTr="00290EDB">
        <w:trPr>
          <w:del w:id="172" w:author="Jolink, Wilmar" w:date="2022-01-18T16:26:00Z"/>
        </w:trPr>
        <w:tc>
          <w:tcPr>
            <w:tcW w:w="3936" w:type="dxa"/>
          </w:tcPr>
          <w:p w14:paraId="0F330E06" w14:textId="77777777" w:rsidR="0010309A" w:rsidRPr="00FF7B1E" w:rsidDel="00F073A6" w:rsidRDefault="0010309A" w:rsidP="00643528">
            <w:pPr>
              <w:pStyle w:val="Lijstalinea"/>
              <w:numPr>
                <w:ilvl w:val="0"/>
                <w:numId w:val="1"/>
              </w:numPr>
              <w:rPr>
                <w:del w:id="173" w:author="Jolink, Wilmar" w:date="2022-01-18T16:26:00Z"/>
                <w:rFonts w:ascii="Times New Roman" w:hAnsi="Times New Roman" w:cs="Times New Roman"/>
                <w:sz w:val="20"/>
                <w:szCs w:val="20"/>
              </w:rPr>
            </w:pPr>
            <w:del w:id="174" w:author="Jolink, Wilmar" w:date="2022-01-18T16:26:00Z">
              <w:r w:rsidRPr="00FF7B1E" w:rsidDel="00F073A6">
                <w:rPr>
                  <w:rFonts w:ascii="Times New Roman" w:hAnsi="Times New Roman" w:cs="Times New Roman"/>
                  <w:sz w:val="20"/>
                  <w:szCs w:val="20"/>
                </w:rPr>
                <w:delText>Surrounding cells</w:delText>
              </w:r>
              <w:r w:rsidRPr="00FF7B1E" w:rsidDel="00F073A6">
                <w:rPr>
                  <w:rFonts w:ascii="Times New Roman" w:hAnsi="Times New Roman" w:cs="Times New Roman"/>
                  <w:sz w:val="20"/>
                  <w:szCs w:val="20"/>
                  <w:vertAlign w:val="superscript"/>
                </w:rPr>
                <w:delText xml:space="preserve"> </w:delText>
              </w:r>
              <w:r w:rsidRPr="00FF7B1E" w:rsidDel="00F073A6">
                <w:rPr>
                  <w:rFonts w:ascii="Times New Roman" w:hAnsi="Times New Roman" w:cs="Times New Roman"/>
                  <w:color w:val="000000"/>
                  <w:sz w:val="20"/>
                  <w:szCs w:val="20"/>
                  <w:shd w:val="clear" w:color="auto" w:fill="FFFFFF"/>
                </w:rPr>
                <w:delText>* *</w:delText>
              </w:r>
            </w:del>
          </w:p>
        </w:tc>
        <w:tc>
          <w:tcPr>
            <w:tcW w:w="2013" w:type="dxa"/>
          </w:tcPr>
          <w:p w14:paraId="34ADA504" w14:textId="77777777" w:rsidR="0010309A" w:rsidRPr="00FF7B1E" w:rsidDel="00F073A6" w:rsidRDefault="0010309A" w:rsidP="00290EDB">
            <w:pPr>
              <w:rPr>
                <w:del w:id="175" w:author="Jolink, Wilmar" w:date="2022-01-18T16:26:00Z"/>
                <w:rFonts w:ascii="Times New Roman" w:hAnsi="Times New Roman" w:cs="Times New Roman"/>
                <w:sz w:val="20"/>
                <w:szCs w:val="20"/>
              </w:rPr>
            </w:pPr>
            <w:del w:id="176" w:author="Jolink, Wilmar" w:date="2022-01-18T16:26:00Z">
              <w:r w:rsidRPr="00FF7B1E" w:rsidDel="00F073A6">
                <w:rPr>
                  <w:rFonts w:ascii="Times New Roman" w:hAnsi="Times New Roman" w:cs="Times New Roman"/>
                  <w:sz w:val="20"/>
                  <w:szCs w:val="20"/>
                </w:rPr>
                <w:delText>10/19 (52.6)</w:delText>
              </w:r>
            </w:del>
          </w:p>
        </w:tc>
        <w:tc>
          <w:tcPr>
            <w:tcW w:w="1984" w:type="dxa"/>
          </w:tcPr>
          <w:p w14:paraId="04A06412" w14:textId="77777777" w:rsidR="0010309A" w:rsidRPr="00FF7B1E" w:rsidDel="00F073A6" w:rsidRDefault="0010309A" w:rsidP="00290EDB">
            <w:pPr>
              <w:rPr>
                <w:del w:id="177" w:author="Jolink, Wilmar" w:date="2022-01-18T16:26:00Z"/>
                <w:rFonts w:ascii="Times New Roman" w:hAnsi="Times New Roman" w:cs="Times New Roman"/>
                <w:sz w:val="20"/>
                <w:szCs w:val="20"/>
              </w:rPr>
            </w:pPr>
            <w:del w:id="178" w:author="Jolink, Wilmar" w:date="2022-01-18T16:26:00Z">
              <w:r w:rsidRPr="00FF7B1E" w:rsidDel="00F073A6">
                <w:rPr>
                  <w:rFonts w:ascii="Times New Roman" w:hAnsi="Times New Roman" w:cs="Times New Roman"/>
                  <w:sz w:val="20"/>
                  <w:szCs w:val="20"/>
                </w:rPr>
                <w:delText>11/15 (73.3)</w:delText>
              </w:r>
            </w:del>
          </w:p>
        </w:tc>
        <w:tc>
          <w:tcPr>
            <w:tcW w:w="1134" w:type="dxa"/>
          </w:tcPr>
          <w:p w14:paraId="182BC34F" w14:textId="77777777" w:rsidR="0010309A" w:rsidRPr="00FF7B1E" w:rsidDel="00F073A6" w:rsidRDefault="0010309A" w:rsidP="00290EDB">
            <w:pPr>
              <w:rPr>
                <w:del w:id="179" w:author="Jolink, Wilmar" w:date="2022-01-18T16:26:00Z"/>
                <w:rFonts w:ascii="Times New Roman" w:hAnsi="Times New Roman" w:cs="Times New Roman"/>
                <w:sz w:val="20"/>
                <w:szCs w:val="20"/>
              </w:rPr>
            </w:pPr>
            <w:del w:id="180" w:author="Jolink, Wilmar" w:date="2022-01-18T16:26:00Z">
              <w:r w:rsidRPr="00FF7B1E" w:rsidDel="00F073A6">
                <w:rPr>
                  <w:rFonts w:ascii="Times New Roman" w:hAnsi="Times New Roman" w:cs="Times New Roman"/>
                  <w:sz w:val="20"/>
                  <w:szCs w:val="20"/>
                </w:rPr>
                <w:delText>0.30</w:delText>
              </w:r>
            </w:del>
          </w:p>
        </w:tc>
      </w:tr>
    </w:tbl>
    <w:p w14:paraId="5F95D875" w14:textId="77777777" w:rsidR="0010309A" w:rsidRPr="00FF7B1E" w:rsidDel="00F073A6" w:rsidRDefault="0010309A" w:rsidP="00643528">
      <w:pPr>
        <w:spacing w:line="240" w:lineRule="auto"/>
        <w:rPr>
          <w:del w:id="181" w:author="Jolink, Wilmar" w:date="2022-01-18T16:26:00Z"/>
          <w:rFonts w:ascii="Times New Roman" w:hAnsi="Times New Roman" w:cs="Times New Roman"/>
          <w:sz w:val="20"/>
          <w:szCs w:val="20"/>
        </w:rPr>
      </w:pPr>
    </w:p>
    <w:p w14:paraId="129DD6D3" w14:textId="77777777" w:rsidR="0010309A" w:rsidRPr="00FF7B1E" w:rsidDel="00F073A6" w:rsidRDefault="0010309A" w:rsidP="00643528">
      <w:pPr>
        <w:spacing w:line="240" w:lineRule="auto"/>
        <w:rPr>
          <w:del w:id="182" w:author="Jolink, Wilmar" w:date="2022-01-18T16:26:00Z"/>
          <w:rFonts w:ascii="Times New Roman" w:hAnsi="Times New Roman" w:cs="Times New Roman"/>
          <w:sz w:val="20"/>
          <w:szCs w:val="20"/>
        </w:rPr>
      </w:pPr>
      <w:del w:id="183" w:author="Jolink, Wilmar" w:date="2022-01-18T16:26:00Z">
        <w:r w:rsidRPr="00FF7B1E" w:rsidDel="00F073A6">
          <w:rPr>
            <w:rFonts w:ascii="Times New Roman" w:hAnsi="Times New Roman" w:cs="Times New Roman"/>
            <w:sz w:val="20"/>
            <w:szCs w:val="20"/>
          </w:rPr>
          <w:delText xml:space="preserve">CAA = cerebral amyloid angiopathy, CMB = cerebral microbleed, CMI = cerebral microinfarct, ICH = intracerebral hemorrhage, SMC = smooth muscle cell, VWS = vessel wall splitting </w:delText>
        </w:r>
      </w:del>
    </w:p>
    <w:p w14:paraId="4C4719B8" w14:textId="77777777" w:rsidR="0010309A" w:rsidRPr="00FF7B1E" w:rsidDel="00F073A6" w:rsidRDefault="0010309A" w:rsidP="00643528">
      <w:pPr>
        <w:spacing w:line="240" w:lineRule="auto"/>
        <w:rPr>
          <w:del w:id="184" w:author="Jolink, Wilmar" w:date="2022-01-18T16:26:00Z"/>
          <w:rFonts w:ascii="Times New Roman" w:hAnsi="Times New Roman" w:cs="Times New Roman"/>
          <w:sz w:val="20"/>
          <w:szCs w:val="20"/>
        </w:rPr>
      </w:pPr>
      <w:del w:id="185" w:author="Jolink, Wilmar" w:date="2022-01-18T16:26:00Z">
        <w:r w:rsidRPr="00FF7B1E" w:rsidDel="00F073A6">
          <w:rPr>
            <w:rFonts w:ascii="Times New Roman" w:hAnsi="Times New Roman" w:cs="Times New Roman"/>
            <w:sz w:val="20"/>
            <w:szCs w:val="20"/>
            <w:vertAlign w:val="superscript"/>
          </w:rPr>
          <w:delText>*</w:delText>
        </w:r>
        <w:r w:rsidRPr="00FF7B1E" w:rsidDel="00F073A6">
          <w:rPr>
            <w:rFonts w:ascii="Times New Roman" w:hAnsi="Times New Roman" w:cs="Times New Roman"/>
            <w:sz w:val="20"/>
            <w:szCs w:val="20"/>
          </w:rPr>
          <w:delText xml:space="preserve"> Excluding the patient with D-CAA</w:delText>
        </w:r>
      </w:del>
    </w:p>
    <w:p w14:paraId="5EB2831B" w14:textId="77777777" w:rsidR="0010309A" w:rsidRPr="00FF7B1E" w:rsidDel="00F073A6" w:rsidRDefault="0010309A" w:rsidP="00643528">
      <w:pPr>
        <w:spacing w:line="240" w:lineRule="auto"/>
        <w:rPr>
          <w:del w:id="186" w:author="Jolink, Wilmar" w:date="2022-01-18T16:26:00Z"/>
          <w:rFonts w:ascii="Times New Roman" w:hAnsi="Times New Roman" w:cs="Times New Roman"/>
          <w:sz w:val="20"/>
          <w:szCs w:val="20"/>
        </w:rPr>
      </w:pPr>
      <w:del w:id="187" w:author="Jolink, Wilmar" w:date="2022-01-18T16:26:00Z">
        <w:r w:rsidRPr="00FF7B1E" w:rsidDel="00F073A6">
          <w:rPr>
            <w:rFonts w:ascii="Times New Roman" w:hAnsi="Times New Roman" w:cs="Times New Roman"/>
            <w:color w:val="191919"/>
            <w:sz w:val="20"/>
            <w:szCs w:val="20"/>
            <w:shd w:val="clear" w:color="auto" w:fill="FFFFFF"/>
          </w:rPr>
          <w:delText>†</w:delText>
        </w:r>
        <w:r w:rsidRPr="00FF7B1E" w:rsidDel="00F073A6">
          <w:rPr>
            <w:rFonts w:ascii="Times New Roman" w:hAnsi="Times New Roman" w:cs="Times New Roman"/>
            <w:sz w:val="20"/>
            <w:szCs w:val="20"/>
          </w:rPr>
          <w:delText xml:space="preserve"> Cases: no.2 (2 CMIs, 2 CMBs), no 3. (1 CMI, 3 CMBs), no. 7 (4 CMBs), no. 8 (1 CMI, 8 CMBs), no. 9(4 CMIs)</w:delText>
        </w:r>
        <w:r w:rsidRPr="00FF7B1E" w:rsidDel="00F073A6">
          <w:rPr>
            <w:rFonts w:ascii="Times New Roman" w:hAnsi="Times New Roman" w:cs="Times New Roman"/>
            <w:sz w:val="20"/>
            <w:szCs w:val="20"/>
          </w:rPr>
          <w:tab/>
        </w:r>
      </w:del>
    </w:p>
    <w:p w14:paraId="015C85CB" w14:textId="77777777" w:rsidR="0010309A" w:rsidRPr="00FF7B1E" w:rsidDel="00F073A6" w:rsidRDefault="0010309A" w:rsidP="00643528">
      <w:pPr>
        <w:spacing w:line="240" w:lineRule="auto"/>
        <w:rPr>
          <w:del w:id="188" w:author="Jolink, Wilmar" w:date="2022-01-18T16:26:00Z"/>
          <w:rFonts w:ascii="Times New Roman" w:hAnsi="Times New Roman" w:cs="Times New Roman"/>
          <w:sz w:val="20"/>
          <w:szCs w:val="20"/>
        </w:rPr>
      </w:pPr>
      <w:del w:id="189" w:author="Jolink, Wilmar" w:date="2022-01-18T16:26:00Z">
        <w:r w:rsidRPr="00FF7B1E" w:rsidDel="00F073A6">
          <w:rPr>
            <w:rFonts w:ascii="Times New Roman" w:hAnsi="Times New Roman" w:cs="Times New Roman"/>
            <w:color w:val="191919"/>
            <w:sz w:val="20"/>
            <w:szCs w:val="20"/>
            <w:shd w:val="clear" w:color="auto" w:fill="FFFFFF"/>
          </w:rPr>
          <w:delText>‡</w:delText>
        </w:r>
        <w:r w:rsidRPr="00FF7B1E" w:rsidDel="00F073A6">
          <w:rPr>
            <w:rFonts w:ascii="Times New Roman" w:hAnsi="Times New Roman" w:cs="Times New Roman"/>
            <w:sz w:val="20"/>
            <w:szCs w:val="20"/>
          </w:rPr>
          <w:delText xml:space="preserve"> Cases: no. no 11. (4 CMBs), no. 12 (2 CMBs), no. 13 (2 CMIs), 17 (2 CMIs, 4 CMBs), no. 19 (CMB)</w:delText>
        </w:r>
      </w:del>
    </w:p>
    <w:p w14:paraId="55856E33" w14:textId="77777777" w:rsidR="0010309A" w:rsidRPr="00FF7B1E" w:rsidDel="00F073A6" w:rsidRDefault="0010309A" w:rsidP="00643528">
      <w:pPr>
        <w:spacing w:line="240" w:lineRule="auto"/>
        <w:rPr>
          <w:del w:id="190" w:author="Jolink, Wilmar" w:date="2022-01-18T16:26:00Z"/>
          <w:rFonts w:ascii="Times New Roman" w:hAnsi="Times New Roman" w:cs="Times New Roman"/>
          <w:sz w:val="20"/>
          <w:szCs w:val="20"/>
        </w:rPr>
      </w:pPr>
      <w:del w:id="191" w:author="Jolink, Wilmar" w:date="2022-01-18T16:26:00Z">
        <w:r w:rsidRPr="00FF7B1E" w:rsidDel="00F073A6">
          <w:rPr>
            <w:rFonts w:ascii="Times New Roman" w:hAnsi="Times New Roman" w:cs="Times New Roman"/>
            <w:color w:val="191919"/>
            <w:sz w:val="20"/>
            <w:szCs w:val="20"/>
            <w:shd w:val="clear" w:color="auto" w:fill="FFFFFF"/>
          </w:rPr>
          <w:delText>§</w:delText>
        </w:r>
        <w:r w:rsidRPr="00FF7B1E" w:rsidDel="00F073A6">
          <w:rPr>
            <w:rFonts w:ascii="Times New Roman" w:hAnsi="Times New Roman" w:cs="Times New Roman"/>
            <w:sz w:val="20"/>
            <w:szCs w:val="20"/>
            <w:vertAlign w:val="superscript"/>
          </w:rPr>
          <w:delText xml:space="preserve"> </w:delText>
        </w:r>
        <w:r w:rsidRPr="00FF7B1E" w:rsidDel="00F073A6">
          <w:rPr>
            <w:rFonts w:ascii="Times New Roman" w:hAnsi="Times New Roman" w:cs="Times New Roman"/>
            <w:sz w:val="20"/>
            <w:szCs w:val="20"/>
          </w:rPr>
          <w:delText>We performed no statistical test for this variable, because it is a selection of lesions based on MRI</w:delText>
        </w:r>
      </w:del>
    </w:p>
    <w:p w14:paraId="7AE16FDE" w14:textId="77777777" w:rsidR="0010309A" w:rsidRPr="00FF7B1E" w:rsidDel="00F073A6" w:rsidRDefault="0010309A" w:rsidP="00643528">
      <w:pPr>
        <w:spacing w:line="240" w:lineRule="auto"/>
        <w:rPr>
          <w:del w:id="192" w:author="Jolink, Wilmar" w:date="2022-01-18T16:26:00Z"/>
          <w:rFonts w:ascii="Times New Roman" w:hAnsi="Times New Roman" w:cs="Times New Roman"/>
          <w:sz w:val="20"/>
          <w:szCs w:val="20"/>
        </w:rPr>
      </w:pPr>
      <w:del w:id="193" w:author="Jolink, Wilmar" w:date="2022-01-18T16:26:00Z">
        <w:r w:rsidRPr="00FF7B1E" w:rsidDel="00F073A6">
          <w:rPr>
            <w:rFonts w:ascii="Times New Roman" w:hAnsi="Times New Roman" w:cs="Times New Roman"/>
            <w:color w:val="000000"/>
            <w:sz w:val="20"/>
            <w:szCs w:val="20"/>
            <w:shd w:val="clear" w:color="auto" w:fill="FFFFFF"/>
          </w:rPr>
          <w:delText>| |</w:delText>
        </w:r>
        <w:r w:rsidRPr="00FF7B1E" w:rsidDel="00F073A6">
          <w:rPr>
            <w:rFonts w:ascii="Times New Roman" w:hAnsi="Times New Roman" w:cs="Times New Roman"/>
            <w:sz w:val="20"/>
            <w:szCs w:val="20"/>
          </w:rPr>
          <w:delText xml:space="preserve"> In 5 lesions (4 in lobar ICH patients and 1 a non-lobar ICH patient) the vascular smooth muscle cells stained section was not available  </w:delText>
        </w:r>
      </w:del>
    </w:p>
    <w:p w14:paraId="358D9F0B" w14:textId="77777777" w:rsidR="0010309A" w:rsidRPr="00FF7B1E" w:rsidDel="00F073A6" w:rsidRDefault="0010309A" w:rsidP="00643528">
      <w:pPr>
        <w:spacing w:line="240" w:lineRule="auto"/>
        <w:rPr>
          <w:del w:id="194" w:author="Jolink, Wilmar" w:date="2022-01-18T16:26:00Z"/>
          <w:rFonts w:ascii="Times New Roman" w:hAnsi="Times New Roman" w:cs="Times New Roman"/>
          <w:sz w:val="20"/>
          <w:szCs w:val="20"/>
        </w:rPr>
      </w:pPr>
      <w:del w:id="195" w:author="Jolink, Wilmar" w:date="2022-01-18T16:26:00Z">
        <w:r w:rsidRPr="00FF7B1E" w:rsidDel="00F073A6">
          <w:rPr>
            <w:rFonts w:ascii="Times New Roman" w:hAnsi="Times New Roman" w:cs="Times New Roman"/>
            <w:color w:val="000000"/>
            <w:sz w:val="20"/>
            <w:szCs w:val="20"/>
            <w:shd w:val="clear" w:color="auto" w:fill="FFFFFF"/>
          </w:rPr>
          <w:delText>#</w:delText>
        </w:r>
        <w:r w:rsidRPr="00FF7B1E" w:rsidDel="00F073A6">
          <w:rPr>
            <w:rFonts w:ascii="Times New Roman" w:hAnsi="Times New Roman" w:cs="Times New Roman"/>
            <w:sz w:val="20"/>
            <w:szCs w:val="20"/>
          </w:rPr>
          <w:delText xml:space="preserve"> In 14 lesions (9 in lobar ICH patients and 5 in non-lobar ICH patients) the involved vessels were not identified and in 6 lesions (all in lobar ICH patients) no fibrin(ogen) stained section was available</w:delText>
        </w:r>
      </w:del>
    </w:p>
    <w:p w14:paraId="151B4B88" w14:textId="77777777" w:rsidR="0010309A" w:rsidRPr="00FF7B1E" w:rsidDel="00F073A6" w:rsidRDefault="0010309A" w:rsidP="00643528">
      <w:pPr>
        <w:spacing w:line="240" w:lineRule="auto"/>
        <w:rPr>
          <w:del w:id="196" w:author="Jolink, Wilmar" w:date="2022-01-18T16:26:00Z"/>
          <w:rFonts w:ascii="Times New Roman" w:hAnsi="Times New Roman" w:cs="Times New Roman"/>
          <w:sz w:val="20"/>
          <w:szCs w:val="20"/>
        </w:rPr>
      </w:pPr>
      <w:del w:id="197" w:author="Jolink, Wilmar" w:date="2022-01-18T16:26:00Z">
        <w:r w:rsidRPr="00FF7B1E" w:rsidDel="00F073A6">
          <w:rPr>
            <w:rFonts w:ascii="Times New Roman" w:hAnsi="Times New Roman" w:cs="Times New Roman"/>
            <w:color w:val="000000"/>
            <w:sz w:val="20"/>
            <w:szCs w:val="20"/>
            <w:shd w:val="clear" w:color="auto" w:fill="FFFFFF"/>
          </w:rPr>
          <w:delText>* *</w:delText>
        </w:r>
        <w:r w:rsidRPr="00FF7B1E" w:rsidDel="00F073A6">
          <w:rPr>
            <w:rFonts w:ascii="Times New Roman" w:hAnsi="Times New Roman" w:cs="Times New Roman"/>
            <w:sz w:val="20"/>
            <w:szCs w:val="20"/>
          </w:rPr>
          <w:delText xml:space="preserve"> In 6 lesions (all in lobar ICH patients) the fibrin(ogen) stained section was not available</w:delText>
        </w:r>
      </w:del>
    </w:p>
    <w:p w14:paraId="532D4E69" w14:textId="77777777" w:rsidR="0010309A" w:rsidRPr="00FF7B1E" w:rsidRDefault="0010309A">
      <w:pPr>
        <w:rPr>
          <w:rFonts w:ascii="Times New Roman" w:hAnsi="Times New Roman" w:cs="Times New Roman"/>
          <w:b/>
          <w:sz w:val="24"/>
          <w:szCs w:val="24"/>
        </w:rPr>
      </w:pPr>
      <w:r w:rsidRPr="00FF7B1E">
        <w:rPr>
          <w:rFonts w:ascii="Times New Roman" w:hAnsi="Times New Roman" w:cs="Times New Roman"/>
          <w:b/>
          <w:sz w:val="24"/>
          <w:szCs w:val="24"/>
        </w:rPr>
        <w:br w:type="page"/>
      </w:r>
    </w:p>
    <w:p w14:paraId="0C260038" w14:textId="77777777" w:rsidR="0010309A" w:rsidRPr="00FF7B1E" w:rsidRDefault="0010309A" w:rsidP="00186EEB">
      <w:pPr>
        <w:spacing w:line="240" w:lineRule="auto"/>
        <w:rPr>
          <w:rFonts w:ascii="Times New Roman" w:hAnsi="Times New Roman" w:cs="Times New Roman"/>
          <w:sz w:val="24"/>
          <w:szCs w:val="24"/>
        </w:rPr>
      </w:pPr>
      <w:r w:rsidRPr="00FF7B1E">
        <w:rPr>
          <w:rFonts w:ascii="Times New Roman" w:hAnsi="Times New Roman" w:cs="Times New Roman"/>
          <w:b/>
          <w:sz w:val="24"/>
          <w:szCs w:val="24"/>
        </w:rPr>
        <w:lastRenderedPageBreak/>
        <w:t>Table I</w:t>
      </w:r>
      <w:del w:id="198" w:author="Jolink, Wilmar" w:date="2022-01-18T16:26:00Z">
        <w:r w:rsidRPr="00FF7B1E" w:rsidDel="00F073A6">
          <w:rPr>
            <w:rFonts w:ascii="Times New Roman" w:hAnsi="Times New Roman" w:cs="Times New Roman"/>
            <w:b/>
            <w:sz w:val="24"/>
            <w:szCs w:val="24"/>
          </w:rPr>
          <w:delText>I</w:delText>
        </w:r>
      </w:del>
      <w:r w:rsidRPr="00FF7B1E">
        <w:rPr>
          <w:rFonts w:ascii="Times New Roman" w:hAnsi="Times New Roman" w:cs="Times New Roman"/>
          <w:b/>
          <w:sz w:val="24"/>
          <w:szCs w:val="24"/>
        </w:rPr>
        <w:t>. Histopathological characteristics of identified lesions in sporadic CAA and Dutch-type hereditary CAA</w:t>
      </w:r>
      <w:r w:rsidRPr="00FF7B1E">
        <w:rPr>
          <w:rFonts w:ascii="Times New Roman" w:hAnsi="Times New Roman" w:cs="Times New Roman"/>
          <w:b/>
          <w:sz w:val="24"/>
          <w:szCs w:val="24"/>
        </w:rPr>
        <w:tab/>
      </w:r>
    </w:p>
    <w:tbl>
      <w:tblPr>
        <w:tblStyle w:val="Tabelraster"/>
        <w:tblpPr w:leftFromText="141" w:rightFromText="141" w:vertAnchor="text" w:tblpY="1"/>
        <w:tblOverlap w:val="never"/>
        <w:tblW w:w="9747" w:type="dxa"/>
        <w:tblLayout w:type="fixed"/>
        <w:tblLook w:val="04A0" w:firstRow="1" w:lastRow="0" w:firstColumn="1" w:lastColumn="0" w:noHBand="0" w:noVBand="1"/>
      </w:tblPr>
      <w:tblGrid>
        <w:gridCol w:w="4219"/>
        <w:gridCol w:w="1843"/>
        <w:gridCol w:w="1843"/>
        <w:gridCol w:w="1842"/>
      </w:tblGrid>
      <w:tr w:rsidR="0010309A" w:rsidRPr="00FF7B1E" w14:paraId="7FAE1834" w14:textId="77777777" w:rsidTr="003E02F1">
        <w:tc>
          <w:tcPr>
            <w:tcW w:w="4219" w:type="dxa"/>
            <w:shd w:val="clear" w:color="auto" w:fill="auto"/>
          </w:tcPr>
          <w:p w14:paraId="28E3114D"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 xml:space="preserve">Sporadic CAA vs D-CAA  </w:t>
            </w:r>
          </w:p>
        </w:tc>
        <w:tc>
          <w:tcPr>
            <w:tcW w:w="1843" w:type="dxa"/>
          </w:tcPr>
          <w:p w14:paraId="2A1B9037" w14:textId="77777777" w:rsidR="0010309A" w:rsidRPr="00FF7B1E" w:rsidRDefault="0010309A" w:rsidP="00186EEB">
            <w:pPr>
              <w:rPr>
                <w:rFonts w:ascii="Times New Roman" w:hAnsi="Times New Roman" w:cs="Times New Roman"/>
                <w:b/>
                <w:sz w:val="20"/>
                <w:szCs w:val="20"/>
                <w:vertAlign w:val="superscript"/>
              </w:rPr>
            </w:pPr>
            <w:r w:rsidRPr="00FF7B1E">
              <w:rPr>
                <w:rFonts w:ascii="Times New Roman" w:hAnsi="Times New Roman" w:cs="Times New Roman"/>
                <w:b/>
                <w:sz w:val="20"/>
                <w:szCs w:val="20"/>
              </w:rPr>
              <w:t>Sporadic CAA</w:t>
            </w:r>
            <w:r w:rsidRPr="00FF7B1E">
              <w:rPr>
                <w:rFonts w:ascii="Times New Roman" w:hAnsi="Times New Roman" w:cs="Times New Roman"/>
                <w:sz w:val="20"/>
                <w:szCs w:val="20"/>
                <w:vertAlign w:val="superscript"/>
              </w:rPr>
              <w:t>*</w:t>
            </w:r>
          </w:p>
          <w:p w14:paraId="7E784E44"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b/>
                <w:sz w:val="20"/>
                <w:szCs w:val="20"/>
              </w:rPr>
              <w:t>(n=21 lesions)</w:t>
            </w:r>
          </w:p>
        </w:tc>
        <w:tc>
          <w:tcPr>
            <w:tcW w:w="1843" w:type="dxa"/>
          </w:tcPr>
          <w:p w14:paraId="685F810F" w14:textId="77777777" w:rsidR="0010309A" w:rsidRPr="00FF7B1E" w:rsidRDefault="0010309A" w:rsidP="00186EEB">
            <w:pPr>
              <w:rPr>
                <w:rFonts w:ascii="Times New Roman" w:hAnsi="Times New Roman" w:cs="Times New Roman"/>
                <w:b/>
                <w:sz w:val="20"/>
                <w:szCs w:val="20"/>
                <w:vertAlign w:val="superscript"/>
              </w:rPr>
            </w:pPr>
            <w:r w:rsidRPr="00FF7B1E">
              <w:rPr>
                <w:rFonts w:ascii="Times New Roman" w:hAnsi="Times New Roman" w:cs="Times New Roman"/>
                <w:b/>
                <w:sz w:val="20"/>
                <w:szCs w:val="20"/>
              </w:rPr>
              <w:t>D-CAA</w:t>
            </w:r>
            <w:r w:rsidRPr="00FF7B1E">
              <w:rPr>
                <w:rFonts w:ascii="Times New Roman" w:hAnsi="Times New Roman" w:cs="Times New Roman"/>
                <w:color w:val="191919"/>
                <w:sz w:val="20"/>
                <w:szCs w:val="20"/>
                <w:shd w:val="clear" w:color="auto" w:fill="FFFFFF"/>
              </w:rPr>
              <w:t>†</w:t>
            </w:r>
          </w:p>
          <w:p w14:paraId="32E70E1E"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n=22 lesions)</w:t>
            </w:r>
          </w:p>
        </w:tc>
        <w:tc>
          <w:tcPr>
            <w:tcW w:w="1842" w:type="dxa"/>
          </w:tcPr>
          <w:p w14:paraId="65155D6D"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p-value</w:t>
            </w:r>
          </w:p>
        </w:tc>
      </w:tr>
      <w:tr w:rsidR="0010309A" w:rsidRPr="00FF7B1E" w14:paraId="0FF4A56F" w14:textId="77777777" w:rsidTr="003E02F1">
        <w:tc>
          <w:tcPr>
            <w:tcW w:w="4219" w:type="dxa"/>
          </w:tcPr>
          <w:p w14:paraId="54E37B86" w14:textId="77777777" w:rsidR="0010309A" w:rsidRPr="00FF7B1E" w:rsidRDefault="0010309A" w:rsidP="00186EEB">
            <w:pPr>
              <w:rPr>
                <w:rFonts w:ascii="Times New Roman" w:hAnsi="Times New Roman" w:cs="Times New Roman"/>
                <w:b/>
                <w:sz w:val="20"/>
                <w:szCs w:val="20"/>
                <w:vertAlign w:val="superscript"/>
              </w:rPr>
            </w:pPr>
            <w:r w:rsidRPr="00FF7B1E">
              <w:rPr>
                <w:rFonts w:ascii="Times New Roman" w:hAnsi="Times New Roman" w:cs="Times New Roman"/>
                <w:b/>
                <w:sz w:val="20"/>
                <w:szCs w:val="20"/>
              </w:rPr>
              <w:t>Type of lesion</w:t>
            </w:r>
            <w:r w:rsidRPr="00FF7B1E">
              <w:rPr>
                <w:rFonts w:ascii="Times New Roman" w:hAnsi="Times New Roman" w:cs="Times New Roman"/>
                <w:color w:val="191919"/>
                <w:sz w:val="20"/>
                <w:szCs w:val="20"/>
                <w:shd w:val="clear" w:color="auto" w:fill="FFFFFF"/>
              </w:rPr>
              <w:t>‡</w:t>
            </w:r>
          </w:p>
        </w:tc>
        <w:tc>
          <w:tcPr>
            <w:tcW w:w="1843" w:type="dxa"/>
          </w:tcPr>
          <w:p w14:paraId="3606AE9A" w14:textId="77777777" w:rsidR="0010309A" w:rsidRPr="00FF7B1E" w:rsidRDefault="0010309A" w:rsidP="00186EEB">
            <w:pPr>
              <w:rPr>
                <w:rFonts w:ascii="Times New Roman" w:hAnsi="Times New Roman" w:cs="Times New Roman"/>
                <w:sz w:val="20"/>
                <w:szCs w:val="20"/>
              </w:rPr>
            </w:pPr>
          </w:p>
        </w:tc>
        <w:tc>
          <w:tcPr>
            <w:tcW w:w="1843" w:type="dxa"/>
          </w:tcPr>
          <w:p w14:paraId="39652B81" w14:textId="77777777" w:rsidR="0010309A" w:rsidRPr="00FF7B1E" w:rsidRDefault="0010309A" w:rsidP="00186EEB">
            <w:pPr>
              <w:rPr>
                <w:rFonts w:ascii="Times New Roman" w:hAnsi="Times New Roman" w:cs="Times New Roman"/>
                <w:sz w:val="20"/>
                <w:szCs w:val="20"/>
              </w:rPr>
            </w:pPr>
          </w:p>
        </w:tc>
        <w:tc>
          <w:tcPr>
            <w:tcW w:w="1842" w:type="dxa"/>
          </w:tcPr>
          <w:p w14:paraId="7942BA5E" w14:textId="77777777" w:rsidR="0010309A" w:rsidRPr="00FF7B1E" w:rsidRDefault="0010309A" w:rsidP="00186EEB">
            <w:pPr>
              <w:rPr>
                <w:rFonts w:ascii="Times New Roman" w:hAnsi="Times New Roman" w:cs="Times New Roman"/>
                <w:sz w:val="20"/>
                <w:szCs w:val="20"/>
              </w:rPr>
            </w:pPr>
          </w:p>
        </w:tc>
      </w:tr>
      <w:tr w:rsidR="0010309A" w:rsidRPr="00FF7B1E" w14:paraId="0E15B6FA" w14:textId="77777777" w:rsidTr="003E02F1">
        <w:tc>
          <w:tcPr>
            <w:tcW w:w="4219" w:type="dxa"/>
          </w:tcPr>
          <w:p w14:paraId="377B3B69"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CMI, n (%)</w:t>
            </w:r>
          </w:p>
        </w:tc>
        <w:tc>
          <w:tcPr>
            <w:tcW w:w="1843" w:type="dxa"/>
          </w:tcPr>
          <w:p w14:paraId="0DA30BCE"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7 (33.3)</w:t>
            </w:r>
          </w:p>
        </w:tc>
        <w:tc>
          <w:tcPr>
            <w:tcW w:w="1843" w:type="dxa"/>
          </w:tcPr>
          <w:p w14:paraId="43089D73"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2 (54.5)</w:t>
            </w:r>
          </w:p>
        </w:tc>
        <w:tc>
          <w:tcPr>
            <w:tcW w:w="1842" w:type="dxa"/>
          </w:tcPr>
          <w:p w14:paraId="3C8D26C9" w14:textId="77777777" w:rsidR="0010309A" w:rsidRPr="00FF7B1E" w:rsidRDefault="0010309A" w:rsidP="00186EEB">
            <w:pPr>
              <w:rPr>
                <w:rFonts w:ascii="Times New Roman" w:hAnsi="Times New Roman" w:cs="Times New Roman"/>
                <w:sz w:val="20"/>
                <w:szCs w:val="20"/>
              </w:rPr>
            </w:pPr>
          </w:p>
        </w:tc>
      </w:tr>
      <w:tr w:rsidR="0010309A" w:rsidRPr="00FF7B1E" w14:paraId="64ADA066" w14:textId="77777777" w:rsidTr="003E02F1">
        <w:tc>
          <w:tcPr>
            <w:tcW w:w="4219" w:type="dxa"/>
          </w:tcPr>
          <w:p w14:paraId="72195302"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CMB, n (%)</w:t>
            </w:r>
          </w:p>
        </w:tc>
        <w:tc>
          <w:tcPr>
            <w:tcW w:w="1843" w:type="dxa"/>
          </w:tcPr>
          <w:p w14:paraId="50926AC9"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4 (66.7)</w:t>
            </w:r>
          </w:p>
        </w:tc>
        <w:tc>
          <w:tcPr>
            <w:tcW w:w="1843" w:type="dxa"/>
          </w:tcPr>
          <w:p w14:paraId="1C1792FD"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0 (45.5)</w:t>
            </w:r>
          </w:p>
        </w:tc>
        <w:tc>
          <w:tcPr>
            <w:tcW w:w="1842" w:type="dxa"/>
          </w:tcPr>
          <w:p w14:paraId="4F6EB1F3" w14:textId="77777777" w:rsidR="0010309A" w:rsidRPr="00FF7B1E" w:rsidRDefault="0010309A" w:rsidP="00186EEB">
            <w:pPr>
              <w:rPr>
                <w:rFonts w:ascii="Times New Roman" w:hAnsi="Times New Roman" w:cs="Times New Roman"/>
                <w:sz w:val="20"/>
                <w:szCs w:val="20"/>
              </w:rPr>
            </w:pPr>
          </w:p>
        </w:tc>
      </w:tr>
      <w:tr w:rsidR="0010309A" w:rsidRPr="00FF7B1E" w14:paraId="68C51095" w14:textId="77777777" w:rsidTr="003E02F1">
        <w:tc>
          <w:tcPr>
            <w:tcW w:w="4219" w:type="dxa"/>
          </w:tcPr>
          <w:p w14:paraId="73EF632F"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Location of lesion</w:t>
            </w:r>
          </w:p>
        </w:tc>
        <w:tc>
          <w:tcPr>
            <w:tcW w:w="1843" w:type="dxa"/>
          </w:tcPr>
          <w:p w14:paraId="41BD0520" w14:textId="77777777" w:rsidR="0010309A" w:rsidRPr="00FF7B1E" w:rsidRDefault="0010309A" w:rsidP="00186EEB">
            <w:pPr>
              <w:rPr>
                <w:rFonts w:ascii="Times New Roman" w:hAnsi="Times New Roman" w:cs="Times New Roman"/>
                <w:sz w:val="20"/>
                <w:szCs w:val="20"/>
              </w:rPr>
            </w:pPr>
          </w:p>
        </w:tc>
        <w:tc>
          <w:tcPr>
            <w:tcW w:w="1843" w:type="dxa"/>
          </w:tcPr>
          <w:p w14:paraId="0B7A6AA1" w14:textId="77777777" w:rsidR="0010309A" w:rsidRPr="00FF7B1E" w:rsidRDefault="0010309A" w:rsidP="00186EEB">
            <w:pPr>
              <w:rPr>
                <w:rFonts w:ascii="Times New Roman" w:hAnsi="Times New Roman" w:cs="Times New Roman"/>
                <w:sz w:val="20"/>
                <w:szCs w:val="20"/>
              </w:rPr>
            </w:pPr>
          </w:p>
        </w:tc>
        <w:tc>
          <w:tcPr>
            <w:tcW w:w="1842" w:type="dxa"/>
          </w:tcPr>
          <w:p w14:paraId="72595955" w14:textId="77777777" w:rsidR="0010309A" w:rsidRPr="00FF7B1E" w:rsidRDefault="0010309A" w:rsidP="00186EEB">
            <w:pPr>
              <w:rPr>
                <w:rFonts w:ascii="Times New Roman" w:hAnsi="Times New Roman" w:cs="Times New Roman"/>
                <w:sz w:val="20"/>
                <w:szCs w:val="20"/>
              </w:rPr>
            </w:pPr>
          </w:p>
        </w:tc>
      </w:tr>
      <w:tr w:rsidR="0010309A" w:rsidRPr="00FF7B1E" w14:paraId="6F8B8F77" w14:textId="77777777" w:rsidTr="003E02F1">
        <w:tc>
          <w:tcPr>
            <w:tcW w:w="4219" w:type="dxa"/>
          </w:tcPr>
          <w:p w14:paraId="6B1A03F6"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Occipital, n (%)</w:t>
            </w:r>
          </w:p>
        </w:tc>
        <w:tc>
          <w:tcPr>
            <w:tcW w:w="1843" w:type="dxa"/>
          </w:tcPr>
          <w:p w14:paraId="6016DA6B"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3 (14.3)</w:t>
            </w:r>
          </w:p>
        </w:tc>
        <w:tc>
          <w:tcPr>
            <w:tcW w:w="1843" w:type="dxa"/>
          </w:tcPr>
          <w:p w14:paraId="67C623FE"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3 (59.1)</w:t>
            </w:r>
          </w:p>
        </w:tc>
        <w:tc>
          <w:tcPr>
            <w:tcW w:w="1842" w:type="dxa"/>
          </w:tcPr>
          <w:p w14:paraId="375FC168" w14:textId="77777777" w:rsidR="0010309A" w:rsidRPr="00FF7B1E" w:rsidRDefault="0010309A" w:rsidP="00186EEB">
            <w:pPr>
              <w:rPr>
                <w:rFonts w:ascii="Times New Roman" w:hAnsi="Times New Roman" w:cs="Times New Roman"/>
                <w:sz w:val="20"/>
                <w:szCs w:val="20"/>
              </w:rPr>
            </w:pPr>
          </w:p>
        </w:tc>
      </w:tr>
      <w:tr w:rsidR="0010309A" w:rsidRPr="00FF7B1E" w14:paraId="4F11D6A6" w14:textId="77777777" w:rsidTr="003E02F1">
        <w:tc>
          <w:tcPr>
            <w:tcW w:w="4219" w:type="dxa"/>
          </w:tcPr>
          <w:p w14:paraId="580BBC85"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Parieto-temporal, n (%)</w:t>
            </w:r>
          </w:p>
        </w:tc>
        <w:tc>
          <w:tcPr>
            <w:tcW w:w="1843" w:type="dxa"/>
          </w:tcPr>
          <w:p w14:paraId="554C108F"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2 (57.1)</w:t>
            </w:r>
          </w:p>
        </w:tc>
        <w:tc>
          <w:tcPr>
            <w:tcW w:w="1843" w:type="dxa"/>
          </w:tcPr>
          <w:p w14:paraId="62241A69"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5 (22.7)</w:t>
            </w:r>
          </w:p>
        </w:tc>
        <w:tc>
          <w:tcPr>
            <w:tcW w:w="1842" w:type="dxa"/>
          </w:tcPr>
          <w:p w14:paraId="1E160D88" w14:textId="77777777" w:rsidR="0010309A" w:rsidRPr="00FF7B1E" w:rsidRDefault="0010309A" w:rsidP="00186EEB">
            <w:pPr>
              <w:rPr>
                <w:rFonts w:ascii="Times New Roman" w:hAnsi="Times New Roman" w:cs="Times New Roman"/>
                <w:sz w:val="20"/>
                <w:szCs w:val="20"/>
              </w:rPr>
            </w:pPr>
          </w:p>
        </w:tc>
      </w:tr>
      <w:tr w:rsidR="0010309A" w:rsidRPr="00FF7B1E" w14:paraId="68F1CEEF" w14:textId="77777777" w:rsidTr="003E02F1">
        <w:tc>
          <w:tcPr>
            <w:tcW w:w="4219" w:type="dxa"/>
          </w:tcPr>
          <w:p w14:paraId="7A6479A4"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Frontal, n (%)</w:t>
            </w:r>
          </w:p>
        </w:tc>
        <w:tc>
          <w:tcPr>
            <w:tcW w:w="1843" w:type="dxa"/>
          </w:tcPr>
          <w:p w14:paraId="7B9B7286"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6 (28.6)</w:t>
            </w:r>
          </w:p>
        </w:tc>
        <w:tc>
          <w:tcPr>
            <w:tcW w:w="1843" w:type="dxa"/>
          </w:tcPr>
          <w:p w14:paraId="158578E4"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4 (18.2)</w:t>
            </w:r>
          </w:p>
        </w:tc>
        <w:tc>
          <w:tcPr>
            <w:tcW w:w="1842" w:type="dxa"/>
          </w:tcPr>
          <w:p w14:paraId="3C7B8032" w14:textId="77777777" w:rsidR="0010309A" w:rsidRPr="00FF7B1E" w:rsidRDefault="0010309A" w:rsidP="00186EEB">
            <w:pPr>
              <w:rPr>
                <w:rFonts w:ascii="Times New Roman" w:hAnsi="Times New Roman" w:cs="Times New Roman"/>
                <w:sz w:val="20"/>
                <w:szCs w:val="20"/>
              </w:rPr>
            </w:pPr>
          </w:p>
        </w:tc>
      </w:tr>
      <w:tr w:rsidR="0010309A" w:rsidRPr="00FF7B1E" w14:paraId="793A0A3F" w14:textId="77777777" w:rsidTr="003E02F1">
        <w:tc>
          <w:tcPr>
            <w:tcW w:w="4219" w:type="dxa"/>
          </w:tcPr>
          <w:p w14:paraId="1F9C9FB0" w14:textId="77777777" w:rsidR="0010309A" w:rsidRPr="00FF7B1E" w:rsidRDefault="0010309A" w:rsidP="00186EEB">
            <w:pPr>
              <w:pStyle w:val="Lijstalinea"/>
              <w:ind w:left="0"/>
              <w:rPr>
                <w:rFonts w:ascii="Times New Roman" w:hAnsi="Times New Roman" w:cs="Times New Roman"/>
                <w:b/>
                <w:sz w:val="20"/>
                <w:szCs w:val="20"/>
              </w:rPr>
            </w:pPr>
            <w:r w:rsidRPr="00FF7B1E">
              <w:rPr>
                <w:rFonts w:ascii="Times New Roman" w:hAnsi="Times New Roman" w:cs="Times New Roman"/>
                <w:b/>
                <w:sz w:val="20"/>
                <w:szCs w:val="20"/>
              </w:rPr>
              <w:t>Location in the cortex</w:t>
            </w:r>
          </w:p>
        </w:tc>
        <w:tc>
          <w:tcPr>
            <w:tcW w:w="1843" w:type="dxa"/>
          </w:tcPr>
          <w:p w14:paraId="56A6D5E3" w14:textId="77777777" w:rsidR="0010309A" w:rsidRPr="00FF7B1E" w:rsidRDefault="0010309A" w:rsidP="00186EEB">
            <w:pPr>
              <w:rPr>
                <w:rFonts w:ascii="Times New Roman" w:hAnsi="Times New Roman" w:cs="Times New Roman"/>
                <w:sz w:val="20"/>
                <w:szCs w:val="20"/>
              </w:rPr>
            </w:pPr>
          </w:p>
        </w:tc>
        <w:tc>
          <w:tcPr>
            <w:tcW w:w="1843" w:type="dxa"/>
          </w:tcPr>
          <w:p w14:paraId="59685315" w14:textId="77777777" w:rsidR="0010309A" w:rsidRPr="00FF7B1E" w:rsidRDefault="0010309A" w:rsidP="00186EEB">
            <w:pPr>
              <w:rPr>
                <w:rFonts w:ascii="Times New Roman" w:hAnsi="Times New Roman" w:cs="Times New Roman"/>
                <w:sz w:val="20"/>
                <w:szCs w:val="20"/>
              </w:rPr>
            </w:pPr>
          </w:p>
        </w:tc>
        <w:tc>
          <w:tcPr>
            <w:tcW w:w="1842" w:type="dxa"/>
          </w:tcPr>
          <w:p w14:paraId="124842DE" w14:textId="77777777" w:rsidR="0010309A" w:rsidRPr="00FF7B1E" w:rsidRDefault="0010309A" w:rsidP="00186EEB">
            <w:pPr>
              <w:rPr>
                <w:rFonts w:ascii="Times New Roman" w:hAnsi="Times New Roman" w:cs="Times New Roman"/>
                <w:sz w:val="20"/>
                <w:szCs w:val="20"/>
              </w:rPr>
            </w:pPr>
          </w:p>
        </w:tc>
      </w:tr>
      <w:tr w:rsidR="0010309A" w:rsidRPr="00FF7B1E" w14:paraId="6830C480" w14:textId="77777777" w:rsidTr="003E02F1">
        <w:tc>
          <w:tcPr>
            <w:tcW w:w="4219" w:type="dxa"/>
          </w:tcPr>
          <w:p w14:paraId="42A81DA7"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Superficial cortex (layers I-III)</w:t>
            </w:r>
          </w:p>
        </w:tc>
        <w:tc>
          <w:tcPr>
            <w:tcW w:w="1843" w:type="dxa"/>
          </w:tcPr>
          <w:p w14:paraId="468678CB"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3 (61.9)</w:t>
            </w:r>
          </w:p>
        </w:tc>
        <w:tc>
          <w:tcPr>
            <w:tcW w:w="1843" w:type="dxa"/>
          </w:tcPr>
          <w:p w14:paraId="2FD4D784"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7 (77.3)</w:t>
            </w:r>
          </w:p>
        </w:tc>
        <w:tc>
          <w:tcPr>
            <w:tcW w:w="1842" w:type="dxa"/>
          </w:tcPr>
          <w:p w14:paraId="135CBFA4"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33</w:t>
            </w:r>
          </w:p>
        </w:tc>
      </w:tr>
      <w:tr w:rsidR="0010309A" w:rsidRPr="00FF7B1E" w14:paraId="07D1EDF1" w14:textId="77777777" w:rsidTr="003E02F1">
        <w:tc>
          <w:tcPr>
            <w:tcW w:w="4219" w:type="dxa"/>
          </w:tcPr>
          <w:p w14:paraId="31EF5F1B"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Deep cortex (layers IV-VI)</w:t>
            </w:r>
          </w:p>
        </w:tc>
        <w:tc>
          <w:tcPr>
            <w:tcW w:w="1843" w:type="dxa"/>
          </w:tcPr>
          <w:p w14:paraId="47206B45"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4 (19)</w:t>
            </w:r>
          </w:p>
        </w:tc>
        <w:tc>
          <w:tcPr>
            <w:tcW w:w="1843" w:type="dxa"/>
          </w:tcPr>
          <w:p w14:paraId="41C01573"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4 (18.2)</w:t>
            </w:r>
          </w:p>
        </w:tc>
        <w:tc>
          <w:tcPr>
            <w:tcW w:w="1842" w:type="dxa"/>
          </w:tcPr>
          <w:p w14:paraId="0103BF63"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94</w:t>
            </w:r>
          </w:p>
        </w:tc>
      </w:tr>
      <w:tr w:rsidR="0010309A" w:rsidRPr="00FF7B1E" w14:paraId="0C6426FD" w14:textId="77777777" w:rsidTr="003E02F1">
        <w:tc>
          <w:tcPr>
            <w:tcW w:w="4219" w:type="dxa"/>
          </w:tcPr>
          <w:p w14:paraId="1BA1FA24"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Subcortical</w:t>
            </w:r>
          </w:p>
        </w:tc>
        <w:tc>
          <w:tcPr>
            <w:tcW w:w="1843" w:type="dxa"/>
          </w:tcPr>
          <w:p w14:paraId="3005EFEA"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4 (19)</w:t>
            </w:r>
          </w:p>
        </w:tc>
        <w:tc>
          <w:tcPr>
            <w:tcW w:w="1843" w:type="dxa"/>
          </w:tcPr>
          <w:p w14:paraId="6ED1A202"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 (4.5)</w:t>
            </w:r>
          </w:p>
        </w:tc>
        <w:tc>
          <w:tcPr>
            <w:tcW w:w="1842" w:type="dxa"/>
          </w:tcPr>
          <w:p w14:paraId="7B411F8C"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19</w:t>
            </w:r>
          </w:p>
        </w:tc>
      </w:tr>
      <w:tr w:rsidR="0010309A" w:rsidRPr="00FF7B1E" w14:paraId="7AC255C8" w14:textId="77777777" w:rsidTr="003E02F1">
        <w:tc>
          <w:tcPr>
            <w:tcW w:w="4219" w:type="dxa"/>
          </w:tcPr>
          <w:p w14:paraId="79386563"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Presence of microaneurysms, n (%)</w:t>
            </w:r>
          </w:p>
        </w:tc>
        <w:tc>
          <w:tcPr>
            <w:tcW w:w="1843" w:type="dxa"/>
          </w:tcPr>
          <w:p w14:paraId="039690FD"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 (0)</w:t>
            </w:r>
          </w:p>
        </w:tc>
        <w:tc>
          <w:tcPr>
            <w:tcW w:w="1843" w:type="dxa"/>
          </w:tcPr>
          <w:p w14:paraId="4244DD80"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 (4.5)</w:t>
            </w:r>
          </w:p>
        </w:tc>
        <w:tc>
          <w:tcPr>
            <w:tcW w:w="1842" w:type="dxa"/>
          </w:tcPr>
          <w:p w14:paraId="66F25C0D"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32</w:t>
            </w:r>
          </w:p>
        </w:tc>
      </w:tr>
      <w:tr w:rsidR="0010309A" w:rsidRPr="00FF7B1E" w14:paraId="725DFFD4" w14:textId="77777777" w:rsidTr="003E02F1">
        <w:tc>
          <w:tcPr>
            <w:tcW w:w="4219" w:type="dxa"/>
          </w:tcPr>
          <w:p w14:paraId="0C61CB8D"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Presence of fibrinoid necrosis, n (%)</w:t>
            </w:r>
          </w:p>
        </w:tc>
        <w:tc>
          <w:tcPr>
            <w:tcW w:w="1843" w:type="dxa"/>
          </w:tcPr>
          <w:p w14:paraId="1ECA974C"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7 (33.3)</w:t>
            </w:r>
          </w:p>
        </w:tc>
        <w:tc>
          <w:tcPr>
            <w:tcW w:w="1843" w:type="dxa"/>
          </w:tcPr>
          <w:p w14:paraId="5D1B057D"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3 (13.6)</w:t>
            </w:r>
          </w:p>
        </w:tc>
        <w:tc>
          <w:tcPr>
            <w:tcW w:w="1842" w:type="dxa"/>
          </w:tcPr>
          <w:p w14:paraId="70AE862A"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16</w:t>
            </w:r>
          </w:p>
        </w:tc>
      </w:tr>
      <w:tr w:rsidR="0010309A" w:rsidRPr="00FF7B1E" w14:paraId="5303167F" w14:textId="77777777" w:rsidTr="003E02F1">
        <w:tc>
          <w:tcPr>
            <w:tcW w:w="4219" w:type="dxa"/>
          </w:tcPr>
          <w:p w14:paraId="1B2C4A8D"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CAA score ≥2</w:t>
            </w:r>
          </w:p>
        </w:tc>
        <w:tc>
          <w:tcPr>
            <w:tcW w:w="1843" w:type="dxa"/>
          </w:tcPr>
          <w:p w14:paraId="0D34B14F"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9 (90.5)</w:t>
            </w:r>
          </w:p>
        </w:tc>
        <w:tc>
          <w:tcPr>
            <w:tcW w:w="1843" w:type="dxa"/>
          </w:tcPr>
          <w:p w14:paraId="3982CC03"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22 (100)</w:t>
            </w:r>
          </w:p>
        </w:tc>
        <w:tc>
          <w:tcPr>
            <w:tcW w:w="1842" w:type="dxa"/>
          </w:tcPr>
          <w:p w14:paraId="69D95E49"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23</w:t>
            </w:r>
          </w:p>
        </w:tc>
      </w:tr>
      <w:tr w:rsidR="0010309A" w:rsidRPr="00FF7B1E" w14:paraId="0D73118F" w14:textId="77777777" w:rsidTr="003E02F1">
        <w:tc>
          <w:tcPr>
            <w:tcW w:w="4219" w:type="dxa"/>
          </w:tcPr>
          <w:p w14:paraId="3882E945"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VWS score ≥2</w:t>
            </w:r>
          </w:p>
        </w:tc>
        <w:tc>
          <w:tcPr>
            <w:tcW w:w="1843" w:type="dxa"/>
          </w:tcPr>
          <w:p w14:paraId="113BBB75"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5 (71.4)</w:t>
            </w:r>
          </w:p>
        </w:tc>
        <w:tc>
          <w:tcPr>
            <w:tcW w:w="1843" w:type="dxa"/>
          </w:tcPr>
          <w:p w14:paraId="3B93449B"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3 (59.1)</w:t>
            </w:r>
          </w:p>
        </w:tc>
        <w:tc>
          <w:tcPr>
            <w:tcW w:w="1842" w:type="dxa"/>
          </w:tcPr>
          <w:p w14:paraId="1BBBC4A1"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53</w:t>
            </w:r>
          </w:p>
        </w:tc>
      </w:tr>
      <w:tr w:rsidR="0010309A" w:rsidRPr="00FF7B1E" w14:paraId="1EB72CB3" w14:textId="77777777" w:rsidTr="003E02F1">
        <w:tc>
          <w:tcPr>
            <w:tcW w:w="4219" w:type="dxa"/>
          </w:tcPr>
          <w:p w14:paraId="12754FDA"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Loss of SMCs score ≥2</w:t>
            </w:r>
          </w:p>
        </w:tc>
        <w:tc>
          <w:tcPr>
            <w:tcW w:w="1843" w:type="dxa"/>
          </w:tcPr>
          <w:p w14:paraId="39851AD0"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3 (61.9)</w:t>
            </w:r>
          </w:p>
        </w:tc>
        <w:tc>
          <w:tcPr>
            <w:tcW w:w="1843" w:type="dxa"/>
          </w:tcPr>
          <w:p w14:paraId="42627561"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7 (77.3)</w:t>
            </w:r>
          </w:p>
        </w:tc>
        <w:tc>
          <w:tcPr>
            <w:tcW w:w="1842" w:type="dxa"/>
          </w:tcPr>
          <w:p w14:paraId="563DDF95"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 xml:space="preserve">0.27 </w:t>
            </w:r>
          </w:p>
        </w:tc>
      </w:tr>
      <w:tr w:rsidR="0010309A" w:rsidRPr="00FF7B1E" w14:paraId="76B584EE" w14:textId="77777777" w:rsidTr="003E02F1">
        <w:tc>
          <w:tcPr>
            <w:tcW w:w="4219" w:type="dxa"/>
          </w:tcPr>
          <w:p w14:paraId="743A9322" w14:textId="77777777" w:rsidR="0010309A" w:rsidRPr="00FF7B1E" w:rsidRDefault="0010309A" w:rsidP="00186EEB">
            <w:pPr>
              <w:pStyle w:val="Lijstalinea"/>
              <w:numPr>
                <w:ilvl w:val="1"/>
                <w:numId w:val="1"/>
              </w:numPr>
              <w:rPr>
                <w:rFonts w:ascii="Times New Roman" w:hAnsi="Times New Roman" w:cs="Times New Roman"/>
                <w:sz w:val="20"/>
                <w:szCs w:val="20"/>
              </w:rPr>
            </w:pPr>
            <w:r w:rsidRPr="00FF7B1E">
              <w:rPr>
                <w:rFonts w:ascii="Times New Roman" w:hAnsi="Times New Roman" w:cs="Times New Roman"/>
                <w:sz w:val="20"/>
                <w:szCs w:val="20"/>
              </w:rPr>
              <w:t>Not available</w:t>
            </w:r>
          </w:p>
        </w:tc>
        <w:tc>
          <w:tcPr>
            <w:tcW w:w="1843" w:type="dxa"/>
          </w:tcPr>
          <w:p w14:paraId="062B83D4"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2 (9.5)</w:t>
            </w:r>
          </w:p>
        </w:tc>
        <w:tc>
          <w:tcPr>
            <w:tcW w:w="1843" w:type="dxa"/>
          </w:tcPr>
          <w:p w14:paraId="4E6D14E3"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2 (9.1)</w:t>
            </w:r>
          </w:p>
        </w:tc>
        <w:tc>
          <w:tcPr>
            <w:tcW w:w="1842" w:type="dxa"/>
          </w:tcPr>
          <w:p w14:paraId="49C71D22" w14:textId="77777777" w:rsidR="0010309A" w:rsidRPr="00FF7B1E" w:rsidRDefault="0010309A" w:rsidP="00186EEB">
            <w:pPr>
              <w:rPr>
                <w:rFonts w:ascii="Times New Roman" w:hAnsi="Times New Roman" w:cs="Times New Roman"/>
                <w:sz w:val="20"/>
                <w:szCs w:val="20"/>
              </w:rPr>
            </w:pPr>
          </w:p>
        </w:tc>
      </w:tr>
      <w:tr w:rsidR="0010309A" w:rsidRPr="00FF7B1E" w14:paraId="7A12F747" w14:textId="77777777" w:rsidTr="003E02F1">
        <w:tc>
          <w:tcPr>
            <w:tcW w:w="4219" w:type="dxa"/>
          </w:tcPr>
          <w:p w14:paraId="2CB987A9" w14:textId="77777777" w:rsidR="0010309A" w:rsidRPr="00FF7B1E" w:rsidRDefault="0010309A" w:rsidP="00186EEB">
            <w:pPr>
              <w:rPr>
                <w:rFonts w:ascii="Times New Roman" w:hAnsi="Times New Roman" w:cs="Times New Roman"/>
                <w:b/>
                <w:sz w:val="20"/>
                <w:szCs w:val="20"/>
              </w:rPr>
            </w:pPr>
            <w:r w:rsidRPr="00FF7B1E">
              <w:rPr>
                <w:rFonts w:ascii="Times New Roman" w:hAnsi="Times New Roman" w:cs="Times New Roman"/>
                <w:b/>
                <w:sz w:val="20"/>
                <w:szCs w:val="20"/>
              </w:rPr>
              <w:t xml:space="preserve">Fibrin leakage score ≥2  </w:t>
            </w:r>
          </w:p>
        </w:tc>
        <w:tc>
          <w:tcPr>
            <w:tcW w:w="1843" w:type="dxa"/>
          </w:tcPr>
          <w:p w14:paraId="64963921" w14:textId="77777777" w:rsidR="0010309A" w:rsidRPr="00FF7B1E" w:rsidRDefault="0010309A" w:rsidP="00186EEB">
            <w:pPr>
              <w:rPr>
                <w:rFonts w:ascii="Times New Roman" w:hAnsi="Times New Roman" w:cs="Times New Roman"/>
                <w:sz w:val="20"/>
                <w:szCs w:val="20"/>
              </w:rPr>
            </w:pPr>
          </w:p>
        </w:tc>
        <w:tc>
          <w:tcPr>
            <w:tcW w:w="1843" w:type="dxa"/>
          </w:tcPr>
          <w:p w14:paraId="721AA5EA" w14:textId="77777777" w:rsidR="0010309A" w:rsidRPr="00FF7B1E" w:rsidRDefault="0010309A" w:rsidP="00186EEB">
            <w:pPr>
              <w:rPr>
                <w:rFonts w:ascii="Times New Roman" w:hAnsi="Times New Roman" w:cs="Times New Roman"/>
                <w:sz w:val="20"/>
                <w:szCs w:val="20"/>
              </w:rPr>
            </w:pPr>
          </w:p>
        </w:tc>
        <w:tc>
          <w:tcPr>
            <w:tcW w:w="1842" w:type="dxa"/>
          </w:tcPr>
          <w:p w14:paraId="035BF6AD" w14:textId="77777777" w:rsidR="0010309A" w:rsidRPr="00FF7B1E" w:rsidRDefault="0010309A" w:rsidP="00186EEB">
            <w:pPr>
              <w:rPr>
                <w:rFonts w:ascii="Times New Roman" w:hAnsi="Times New Roman" w:cs="Times New Roman"/>
                <w:sz w:val="20"/>
                <w:szCs w:val="20"/>
              </w:rPr>
            </w:pPr>
          </w:p>
        </w:tc>
      </w:tr>
      <w:tr w:rsidR="0010309A" w:rsidRPr="00FF7B1E" w14:paraId="2D93CAA4" w14:textId="77777777" w:rsidTr="003E02F1">
        <w:tc>
          <w:tcPr>
            <w:tcW w:w="4219" w:type="dxa"/>
          </w:tcPr>
          <w:p w14:paraId="44A553FB"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 xml:space="preserve">Vessel walls </w:t>
            </w:r>
            <w:r w:rsidRPr="00FF7B1E">
              <w:rPr>
                <w:rFonts w:ascii="Times New Roman" w:hAnsi="Times New Roman" w:cs="Times New Roman"/>
                <w:color w:val="191919"/>
                <w:sz w:val="20"/>
                <w:szCs w:val="20"/>
                <w:shd w:val="clear" w:color="auto" w:fill="FFFFFF"/>
              </w:rPr>
              <w:t>§</w:t>
            </w:r>
          </w:p>
        </w:tc>
        <w:tc>
          <w:tcPr>
            <w:tcW w:w="1843" w:type="dxa"/>
          </w:tcPr>
          <w:p w14:paraId="1593A153"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4/8 (50)</w:t>
            </w:r>
          </w:p>
        </w:tc>
        <w:tc>
          <w:tcPr>
            <w:tcW w:w="1843" w:type="dxa"/>
          </w:tcPr>
          <w:p w14:paraId="5BA09829"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1/20 (55)</w:t>
            </w:r>
          </w:p>
        </w:tc>
        <w:tc>
          <w:tcPr>
            <w:tcW w:w="1842" w:type="dxa"/>
          </w:tcPr>
          <w:p w14:paraId="3AFA40C6"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81</w:t>
            </w:r>
          </w:p>
        </w:tc>
      </w:tr>
      <w:tr w:rsidR="0010309A" w:rsidRPr="00FF7B1E" w14:paraId="6743B54D" w14:textId="77777777" w:rsidTr="003E02F1">
        <w:tc>
          <w:tcPr>
            <w:tcW w:w="4219" w:type="dxa"/>
          </w:tcPr>
          <w:p w14:paraId="19D1BFD6" w14:textId="77777777" w:rsidR="0010309A" w:rsidRPr="00FF7B1E" w:rsidRDefault="0010309A" w:rsidP="00186EEB">
            <w:pPr>
              <w:pStyle w:val="Lijstalinea"/>
              <w:numPr>
                <w:ilvl w:val="0"/>
                <w:numId w:val="1"/>
              </w:numPr>
              <w:rPr>
                <w:rFonts w:ascii="Times New Roman" w:hAnsi="Times New Roman" w:cs="Times New Roman"/>
                <w:sz w:val="20"/>
                <w:szCs w:val="20"/>
              </w:rPr>
            </w:pPr>
            <w:r w:rsidRPr="00FF7B1E">
              <w:rPr>
                <w:rFonts w:ascii="Times New Roman" w:hAnsi="Times New Roman" w:cs="Times New Roman"/>
                <w:sz w:val="20"/>
                <w:szCs w:val="20"/>
              </w:rPr>
              <w:t xml:space="preserve">Surrounding cells </w:t>
            </w:r>
            <w:r w:rsidRPr="00FF7B1E">
              <w:rPr>
                <w:rFonts w:ascii="Times New Roman" w:hAnsi="Times New Roman" w:cs="Times New Roman"/>
                <w:color w:val="000000"/>
                <w:sz w:val="20"/>
                <w:szCs w:val="20"/>
                <w:shd w:val="clear" w:color="auto" w:fill="FFFFFF"/>
              </w:rPr>
              <w:t>| |</w:t>
            </w:r>
          </w:p>
        </w:tc>
        <w:tc>
          <w:tcPr>
            <w:tcW w:w="1843" w:type="dxa"/>
          </w:tcPr>
          <w:p w14:paraId="1EB92872"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9/17 (52.9)</w:t>
            </w:r>
          </w:p>
        </w:tc>
        <w:tc>
          <w:tcPr>
            <w:tcW w:w="1843" w:type="dxa"/>
          </w:tcPr>
          <w:p w14:paraId="40515DA1"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11/22 (50)</w:t>
            </w:r>
          </w:p>
        </w:tc>
        <w:tc>
          <w:tcPr>
            <w:tcW w:w="1842" w:type="dxa"/>
          </w:tcPr>
          <w:p w14:paraId="0C81B685" w14:textId="77777777" w:rsidR="0010309A" w:rsidRPr="00FF7B1E" w:rsidRDefault="0010309A" w:rsidP="00186EEB">
            <w:pPr>
              <w:rPr>
                <w:rFonts w:ascii="Times New Roman" w:hAnsi="Times New Roman" w:cs="Times New Roman"/>
                <w:sz w:val="20"/>
                <w:szCs w:val="20"/>
              </w:rPr>
            </w:pPr>
            <w:r w:rsidRPr="00FF7B1E">
              <w:rPr>
                <w:rFonts w:ascii="Times New Roman" w:hAnsi="Times New Roman" w:cs="Times New Roman"/>
                <w:sz w:val="20"/>
                <w:szCs w:val="20"/>
              </w:rPr>
              <w:t>0.86</w:t>
            </w:r>
          </w:p>
        </w:tc>
      </w:tr>
    </w:tbl>
    <w:p w14:paraId="2B8F3286" w14:textId="77777777" w:rsidR="0010309A" w:rsidRPr="00FF7B1E" w:rsidRDefault="0010309A" w:rsidP="00186EEB">
      <w:pPr>
        <w:spacing w:line="240" w:lineRule="auto"/>
        <w:rPr>
          <w:rFonts w:ascii="Times New Roman" w:hAnsi="Times New Roman" w:cs="Times New Roman"/>
          <w:sz w:val="20"/>
          <w:szCs w:val="20"/>
        </w:rPr>
      </w:pPr>
    </w:p>
    <w:p w14:paraId="2F921992" w14:textId="77777777" w:rsidR="0010309A" w:rsidRPr="00FF7B1E" w:rsidRDefault="0010309A" w:rsidP="00186EEB">
      <w:pPr>
        <w:spacing w:line="240" w:lineRule="auto"/>
        <w:rPr>
          <w:rFonts w:ascii="Times New Roman" w:hAnsi="Times New Roman" w:cs="Times New Roman"/>
          <w:sz w:val="20"/>
          <w:szCs w:val="20"/>
        </w:rPr>
      </w:pPr>
      <w:r w:rsidRPr="00FF7B1E">
        <w:rPr>
          <w:rFonts w:ascii="Times New Roman" w:hAnsi="Times New Roman" w:cs="Times New Roman"/>
          <w:sz w:val="20"/>
          <w:szCs w:val="20"/>
        </w:rPr>
        <w:t>CAA = cerebral amyloid angiopathy, CMB = cerebral microbleed, CMI = cerebral microinfarct, D-CAA = Dutch-type hereditary CAA, ICH = intracerebral hemorrhage, SMC = smooth muscle cells, VWS = vessel wall splitting</w:t>
      </w:r>
    </w:p>
    <w:p w14:paraId="12EBB62E" w14:textId="77777777" w:rsidR="0010309A" w:rsidRPr="00FF7B1E" w:rsidRDefault="0010309A" w:rsidP="00186EEB">
      <w:pPr>
        <w:spacing w:line="240" w:lineRule="auto"/>
        <w:rPr>
          <w:rFonts w:ascii="Times New Roman" w:hAnsi="Times New Roman" w:cs="Times New Roman"/>
          <w:sz w:val="20"/>
          <w:szCs w:val="20"/>
        </w:rPr>
      </w:pPr>
      <w:r w:rsidRPr="00FF7B1E">
        <w:rPr>
          <w:rFonts w:ascii="Times New Roman" w:hAnsi="Times New Roman" w:cs="Times New Roman"/>
          <w:sz w:val="20"/>
          <w:szCs w:val="20"/>
          <w:vertAlign w:val="superscript"/>
        </w:rPr>
        <w:t>*</w:t>
      </w:r>
      <w:r w:rsidRPr="00FF7B1E">
        <w:rPr>
          <w:rFonts w:ascii="Times New Roman" w:hAnsi="Times New Roman" w:cs="Times New Roman"/>
          <w:sz w:val="20"/>
          <w:szCs w:val="20"/>
        </w:rPr>
        <w:t xml:space="preserve"> Cases: no.2 (2 CMIs, 2 CMBs), no. 7 (4 CMBs), no. 8 (1 CMI, 8 CMBs), no. 9(4 CMIs)</w:t>
      </w:r>
    </w:p>
    <w:p w14:paraId="77B8C8C4" w14:textId="77777777" w:rsidR="0010309A" w:rsidRPr="00FF7B1E" w:rsidRDefault="0010309A" w:rsidP="00186EEB">
      <w:pPr>
        <w:spacing w:line="240" w:lineRule="auto"/>
        <w:rPr>
          <w:rFonts w:ascii="Times New Roman" w:hAnsi="Times New Roman" w:cs="Times New Roman"/>
          <w:sz w:val="20"/>
          <w:szCs w:val="20"/>
        </w:rPr>
      </w:pPr>
      <w:r w:rsidRPr="00FF7B1E">
        <w:rPr>
          <w:rFonts w:ascii="Times New Roman" w:hAnsi="Times New Roman" w:cs="Times New Roman"/>
          <w:color w:val="191919"/>
          <w:sz w:val="20"/>
          <w:szCs w:val="20"/>
          <w:shd w:val="clear" w:color="auto" w:fill="FFFFFF"/>
        </w:rPr>
        <w:t>†</w:t>
      </w:r>
      <w:r w:rsidRPr="00FF7B1E">
        <w:rPr>
          <w:rFonts w:ascii="Times New Roman" w:hAnsi="Times New Roman" w:cs="Times New Roman"/>
          <w:sz w:val="20"/>
          <w:szCs w:val="20"/>
        </w:rPr>
        <w:t xml:space="preserve"> Case: no 1. (12 CMIs, 10 CMBs)</w:t>
      </w:r>
    </w:p>
    <w:p w14:paraId="06FB010A" w14:textId="77777777" w:rsidR="0010309A" w:rsidRPr="00FF7B1E" w:rsidRDefault="0010309A" w:rsidP="00186EEB">
      <w:pPr>
        <w:spacing w:line="240" w:lineRule="auto"/>
        <w:rPr>
          <w:rFonts w:ascii="Times New Roman" w:hAnsi="Times New Roman" w:cs="Times New Roman"/>
          <w:sz w:val="20"/>
          <w:szCs w:val="20"/>
        </w:rPr>
      </w:pPr>
      <w:r w:rsidRPr="00FF7B1E">
        <w:rPr>
          <w:rFonts w:ascii="Times New Roman" w:hAnsi="Times New Roman" w:cs="Times New Roman"/>
          <w:color w:val="191919"/>
          <w:sz w:val="20"/>
          <w:szCs w:val="20"/>
          <w:shd w:val="clear" w:color="auto" w:fill="FFFFFF"/>
        </w:rPr>
        <w:t>‡</w:t>
      </w:r>
      <w:r w:rsidRPr="00FF7B1E">
        <w:rPr>
          <w:rFonts w:ascii="Times New Roman" w:hAnsi="Times New Roman" w:cs="Times New Roman"/>
          <w:sz w:val="20"/>
          <w:szCs w:val="20"/>
          <w:vertAlign w:val="superscript"/>
        </w:rPr>
        <w:t xml:space="preserve"> </w:t>
      </w:r>
      <w:r w:rsidRPr="00FF7B1E">
        <w:rPr>
          <w:rFonts w:ascii="Times New Roman" w:hAnsi="Times New Roman" w:cs="Times New Roman"/>
          <w:sz w:val="20"/>
          <w:szCs w:val="20"/>
        </w:rPr>
        <w:t>We performed no statistical test for this variable, because it is a selection of lesions based on MRI</w:t>
      </w:r>
    </w:p>
    <w:p w14:paraId="66639D98" w14:textId="77777777" w:rsidR="0010309A" w:rsidRPr="00FF7B1E" w:rsidRDefault="0010309A" w:rsidP="00186EEB">
      <w:pPr>
        <w:spacing w:line="240" w:lineRule="auto"/>
        <w:rPr>
          <w:rFonts w:ascii="Times New Roman" w:hAnsi="Times New Roman" w:cs="Times New Roman"/>
          <w:sz w:val="20"/>
          <w:szCs w:val="20"/>
        </w:rPr>
      </w:pPr>
      <w:r w:rsidRPr="00FF7B1E">
        <w:rPr>
          <w:rFonts w:ascii="Times New Roman" w:hAnsi="Times New Roman" w:cs="Times New Roman"/>
          <w:color w:val="191919"/>
          <w:sz w:val="20"/>
          <w:szCs w:val="20"/>
          <w:shd w:val="clear" w:color="auto" w:fill="FFFFFF"/>
        </w:rPr>
        <w:t>§</w:t>
      </w:r>
      <w:r w:rsidRPr="00FF7B1E">
        <w:rPr>
          <w:rFonts w:ascii="Times New Roman" w:hAnsi="Times New Roman" w:cs="Times New Roman"/>
          <w:sz w:val="20"/>
          <w:szCs w:val="20"/>
        </w:rPr>
        <w:t xml:space="preserve"> In 11 lesions (9 in sporadic CAA patients and 2 in the D-CAA patient) no surrounding (presumably) involved vessels were identified and in 4 lesions (all in sporadic CAA patients) the fibrin(ogen) stained sections were not available </w:t>
      </w:r>
    </w:p>
    <w:p w14:paraId="16A1BC91" w14:textId="77777777" w:rsidR="0010309A" w:rsidRPr="00FF7B1E" w:rsidRDefault="0010309A" w:rsidP="00186EEB">
      <w:pPr>
        <w:spacing w:line="240" w:lineRule="auto"/>
        <w:rPr>
          <w:rFonts w:ascii="Times New Roman" w:hAnsi="Times New Roman" w:cs="Times New Roman"/>
          <w:sz w:val="20"/>
          <w:szCs w:val="20"/>
        </w:rPr>
      </w:pPr>
      <w:r w:rsidRPr="00FF7B1E">
        <w:rPr>
          <w:rFonts w:ascii="Times New Roman" w:hAnsi="Times New Roman" w:cs="Times New Roman"/>
          <w:color w:val="000000"/>
          <w:sz w:val="20"/>
          <w:szCs w:val="20"/>
          <w:shd w:val="clear" w:color="auto" w:fill="FFFFFF"/>
        </w:rPr>
        <w:t>| |</w:t>
      </w:r>
      <w:r w:rsidRPr="00FF7B1E">
        <w:rPr>
          <w:rFonts w:ascii="Times New Roman" w:hAnsi="Times New Roman" w:cs="Times New Roman"/>
          <w:sz w:val="20"/>
          <w:szCs w:val="20"/>
        </w:rPr>
        <w:t xml:space="preserve">  In 4 lesions (all sporadic CAA patients) fibrin(ogen) stained sections were not available</w:t>
      </w:r>
    </w:p>
    <w:p w14:paraId="55CBD32D" w14:textId="77777777" w:rsidR="0010309A" w:rsidRPr="00FF7B1E" w:rsidRDefault="0010309A" w:rsidP="00186EEB">
      <w:pPr>
        <w:spacing w:line="240" w:lineRule="auto"/>
        <w:rPr>
          <w:rFonts w:ascii="Times New Roman" w:hAnsi="Times New Roman" w:cs="Times New Roman"/>
          <w:b/>
          <w:sz w:val="20"/>
          <w:szCs w:val="20"/>
        </w:rPr>
      </w:pPr>
    </w:p>
    <w:p w14:paraId="077150A6" w14:textId="77777777" w:rsidR="0010309A" w:rsidRPr="00FF7B1E" w:rsidRDefault="0010309A">
      <w:pPr>
        <w:rPr>
          <w:rFonts w:ascii="Times New Roman" w:hAnsi="Times New Roman" w:cs="Times New Roman"/>
          <w:b/>
          <w:sz w:val="20"/>
          <w:szCs w:val="20"/>
        </w:rPr>
      </w:pPr>
      <w:r w:rsidRPr="00FF7B1E">
        <w:rPr>
          <w:rFonts w:ascii="Times New Roman" w:hAnsi="Times New Roman" w:cs="Times New Roman"/>
          <w:b/>
          <w:sz w:val="20"/>
          <w:szCs w:val="20"/>
        </w:rPr>
        <w:br w:type="page"/>
      </w:r>
    </w:p>
    <w:p w14:paraId="212FA7FB" w14:textId="77777777" w:rsidR="0010309A" w:rsidRPr="00FF7B1E" w:rsidRDefault="0010309A" w:rsidP="00186EEB">
      <w:pPr>
        <w:spacing w:line="240" w:lineRule="auto"/>
        <w:rPr>
          <w:rFonts w:ascii="Times New Roman" w:hAnsi="Times New Roman" w:cs="Times New Roman"/>
          <w:b/>
          <w:sz w:val="24"/>
          <w:szCs w:val="24"/>
        </w:rPr>
        <w:sectPr w:rsidR="0010309A" w:rsidRPr="00FF7B1E" w:rsidSect="00931B79">
          <w:pgSz w:w="12240" w:h="15840"/>
          <w:pgMar w:top="1440" w:right="1440" w:bottom="1440" w:left="1440" w:header="720" w:footer="720" w:gutter="0"/>
          <w:cols w:space="720"/>
          <w:docGrid w:linePitch="360"/>
        </w:sectPr>
      </w:pPr>
    </w:p>
    <w:p w14:paraId="3C4BFA16" w14:textId="77777777" w:rsidR="0010309A" w:rsidRPr="00FF7B1E" w:rsidRDefault="0010309A" w:rsidP="00186EEB">
      <w:pPr>
        <w:spacing w:line="240" w:lineRule="auto"/>
        <w:rPr>
          <w:rFonts w:ascii="Times New Roman" w:hAnsi="Times New Roman" w:cs="Times New Roman"/>
          <w:b/>
          <w:sz w:val="24"/>
          <w:szCs w:val="24"/>
        </w:rPr>
      </w:pPr>
      <w:r w:rsidRPr="00FF7B1E">
        <w:rPr>
          <w:rFonts w:ascii="Times New Roman" w:hAnsi="Times New Roman" w:cs="Times New Roman"/>
          <w:b/>
          <w:sz w:val="24"/>
          <w:szCs w:val="24"/>
        </w:rPr>
        <w:lastRenderedPageBreak/>
        <w:t>Supplemental figures</w:t>
      </w:r>
    </w:p>
    <w:p w14:paraId="49C5F6C8" w14:textId="77777777" w:rsidR="0010309A" w:rsidRPr="00FF7B1E" w:rsidRDefault="0010309A">
      <w:pPr>
        <w:rPr>
          <w:rFonts w:ascii="Times New Roman" w:hAnsi="Times New Roman" w:cs="Times New Roman"/>
          <w:b/>
          <w:sz w:val="24"/>
          <w:szCs w:val="24"/>
        </w:rPr>
      </w:pPr>
      <w:r w:rsidRPr="00FF7B1E">
        <w:rPr>
          <w:rFonts w:ascii="Times New Roman" w:hAnsi="Times New Roman" w:cs="Times New Roman"/>
          <w:b/>
          <w:sz w:val="24"/>
          <w:szCs w:val="24"/>
        </w:rPr>
        <w:t>Figure I. Histopathological characteristics of CMIs and CMBs in lobar and non-lobar ICH cases</w:t>
      </w:r>
    </w:p>
    <w:p w14:paraId="4A9939DC" w14:textId="77777777" w:rsidR="0010309A" w:rsidRPr="00FF7B1E" w:rsidRDefault="0010309A">
      <w:pPr>
        <w:rPr>
          <w:rFonts w:ascii="Times New Roman" w:hAnsi="Times New Roman" w:cs="Times New Roman"/>
          <w:b/>
          <w:sz w:val="24"/>
          <w:szCs w:val="24"/>
        </w:rPr>
        <w:sectPr w:rsidR="0010309A" w:rsidRPr="00FF7B1E" w:rsidSect="00F96716">
          <w:pgSz w:w="12240" w:h="15840"/>
          <w:pgMar w:top="1440" w:right="1440" w:bottom="1440" w:left="1440" w:header="720" w:footer="720" w:gutter="0"/>
          <w:cols w:space="720"/>
          <w:docGrid w:linePitch="360"/>
        </w:sectPr>
      </w:pPr>
      <w:r w:rsidRPr="00FF7B1E">
        <w:rPr>
          <w:rFonts w:ascii="Times New Roman" w:hAnsi="Times New Roman" w:cs="Times New Roman"/>
          <w:b/>
          <w:noProof/>
          <w:sz w:val="24"/>
          <w:szCs w:val="24"/>
          <w:lang w:val="nl-NL" w:eastAsia="nl-NL"/>
        </w:rPr>
        <w:drawing>
          <wp:inline distT="0" distB="0" distL="0" distR="0" wp14:anchorId="20ABB055" wp14:editId="75987A6D">
            <wp:extent cx="6157283" cy="7372350"/>
            <wp:effectExtent l="0" t="0" r="0" b="0"/>
            <wp:docPr id="319" name="Afbeelding 319" descr="H:\#PhD\Boston\Stroke\Figures\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PhD\Boston\Stroke\Figures\Figure 3.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898" t="2525" r="28044"/>
                    <a:stretch/>
                  </pic:blipFill>
                  <pic:spPr bwMode="auto">
                    <a:xfrm>
                      <a:off x="0" y="0"/>
                      <a:ext cx="6165166" cy="7381788"/>
                    </a:xfrm>
                    <a:prstGeom prst="rect">
                      <a:avLst/>
                    </a:prstGeom>
                    <a:noFill/>
                    <a:ln>
                      <a:noFill/>
                    </a:ln>
                    <a:extLst>
                      <a:ext uri="{53640926-AAD7-44D8-BBD7-CCE9431645EC}">
                        <a14:shadowObscured xmlns:a14="http://schemas.microsoft.com/office/drawing/2010/main"/>
                      </a:ext>
                    </a:extLst>
                  </pic:spPr>
                </pic:pic>
              </a:graphicData>
            </a:graphic>
          </wp:inline>
        </w:drawing>
      </w:r>
    </w:p>
    <w:p w14:paraId="734D99A4" w14:textId="77777777" w:rsidR="0010309A" w:rsidRPr="00FF7B1E" w:rsidRDefault="0010309A" w:rsidP="00220D39">
      <w:pPr>
        <w:spacing w:line="240" w:lineRule="auto"/>
        <w:rPr>
          <w:rFonts w:ascii="Times New Roman" w:hAnsi="Times New Roman" w:cs="Times New Roman"/>
          <w:sz w:val="24"/>
          <w:szCs w:val="24"/>
        </w:rPr>
      </w:pPr>
      <w:r w:rsidRPr="00FF7B1E">
        <w:rPr>
          <w:rFonts w:ascii="Times New Roman" w:hAnsi="Times New Roman" w:cs="Times New Roman"/>
          <w:sz w:val="24"/>
          <w:szCs w:val="24"/>
        </w:rPr>
        <w:lastRenderedPageBreak/>
        <w:t>Panel A: a chronic CMI in a patient with D-CAA (case no 1.), located in the deeper layers of the cortex, visible as an area with cell loss and gliosis on H&amp;E, a severe CAA score of the section, a moderate vessel wall splitting score, severe uptake of fibrin in the surrounding cells, and moderate loss of SMCs of the vessels in the section.</w:t>
      </w:r>
    </w:p>
    <w:p w14:paraId="030C17ED" w14:textId="77777777" w:rsidR="0010309A" w:rsidRPr="00FF7B1E" w:rsidRDefault="0010309A" w:rsidP="00220D39">
      <w:pPr>
        <w:spacing w:line="240" w:lineRule="auto"/>
        <w:rPr>
          <w:rFonts w:ascii="Times New Roman" w:hAnsi="Times New Roman" w:cs="Times New Roman"/>
          <w:sz w:val="24"/>
          <w:szCs w:val="24"/>
        </w:rPr>
      </w:pPr>
      <w:r w:rsidRPr="00FF7B1E">
        <w:rPr>
          <w:rFonts w:ascii="Times New Roman" w:hAnsi="Times New Roman" w:cs="Times New Roman"/>
          <w:sz w:val="24"/>
          <w:szCs w:val="24"/>
        </w:rPr>
        <w:t>Panel B: an acute CMI in a patient with a deep ICH due to arteriolosclerotic vasculopathy on histopathology (case no. 13), located in the deeper layers of the cortex, visible as tissue pallor and red neurons on H&amp;E, no presence of CAA, a moderate vessel wall splitting score in the section, mild uptake of fibrin in the surrounding vessel walls and a moderate uptake of fibrin in the surrounding cells, and mild loss of SMCs of the vessels in the section.</w:t>
      </w:r>
    </w:p>
    <w:p w14:paraId="01FE8F95" w14:textId="77777777" w:rsidR="0010309A" w:rsidRPr="00FF7B1E" w:rsidRDefault="0010309A" w:rsidP="00220D39">
      <w:pPr>
        <w:spacing w:line="240" w:lineRule="auto"/>
        <w:rPr>
          <w:rFonts w:ascii="Times New Roman" w:hAnsi="Times New Roman" w:cs="Times New Roman"/>
          <w:sz w:val="24"/>
          <w:szCs w:val="24"/>
        </w:rPr>
      </w:pPr>
      <w:r w:rsidRPr="00FF7B1E">
        <w:rPr>
          <w:rFonts w:ascii="Times New Roman" w:hAnsi="Times New Roman" w:cs="Times New Roman"/>
          <w:sz w:val="24"/>
          <w:szCs w:val="24"/>
        </w:rPr>
        <w:t>Panel C: a chronic CMB in a patient with D-CAA (case no. 1) located in the deeper layers of the cortex visible as hemosiderin deposits on H&amp;E, a moderate CAA score of the section but no A</w:t>
      </w:r>
      <w:r w:rsidRPr="00FF7B1E">
        <w:rPr>
          <w:rFonts w:ascii="Times New Roman" w:hAnsi="Times New Roman" w:cs="Times New Roman"/>
          <w:sz w:val="24"/>
          <w:szCs w:val="24"/>
          <w:lang w:val="el-GR"/>
        </w:rPr>
        <w:t>β</w:t>
      </w:r>
      <w:r w:rsidRPr="00FF7B1E">
        <w:rPr>
          <w:rFonts w:ascii="Times New Roman" w:hAnsi="Times New Roman" w:cs="Times New Roman"/>
          <w:sz w:val="24"/>
          <w:szCs w:val="24"/>
        </w:rPr>
        <w:t xml:space="preserve"> in the direct vicinity of the CMB, absence of vessel wall splitting on the section, mild uptake of fibrin in the vessel walls but moderate uptake in the surrounding cells, and mild loss of SMCs in the surrounding vessels and the rest of the section. </w:t>
      </w:r>
    </w:p>
    <w:p w14:paraId="1DD6E841" w14:textId="77777777" w:rsidR="0010309A" w:rsidRPr="00FF7B1E" w:rsidRDefault="0010309A" w:rsidP="00220D39">
      <w:pPr>
        <w:spacing w:line="240" w:lineRule="auto"/>
        <w:rPr>
          <w:rFonts w:ascii="Times New Roman" w:hAnsi="Times New Roman" w:cs="Times New Roman"/>
          <w:sz w:val="24"/>
          <w:szCs w:val="24"/>
        </w:rPr>
      </w:pPr>
      <w:r w:rsidRPr="00FF7B1E">
        <w:rPr>
          <w:rFonts w:ascii="Times New Roman" w:hAnsi="Times New Roman" w:cs="Times New Roman"/>
          <w:sz w:val="24"/>
          <w:szCs w:val="24"/>
        </w:rPr>
        <w:t xml:space="preserve">Panel D: a chronic CMB in a patient with a deep ICH due to arteriolosclerotic vasculopathy on histopathology (case no. 11), located in the deeper layers of the cortex, visible as hemosiderin deposits on H&amp;E, a mild CAA score of the section, a severe vessel wall splitting score in the section, no uptake of fibrin in the vessel walls and moderate uptake of fibrin in the surrounding cells, and moderate loss of SMCs of the vessels in the section. The inset shows the changes in the involved vessel with mild vessel wall splitting. </w:t>
      </w:r>
    </w:p>
    <w:p w14:paraId="5898B4AA" w14:textId="77777777" w:rsidR="0010309A" w:rsidRPr="00FF7B1E" w:rsidRDefault="0010309A" w:rsidP="00E63CE2">
      <w:pPr>
        <w:spacing w:line="240" w:lineRule="auto"/>
        <w:rPr>
          <w:rFonts w:ascii="Times New Roman" w:hAnsi="Times New Roman" w:cs="Times New Roman"/>
          <w:sz w:val="24"/>
          <w:szCs w:val="24"/>
        </w:rPr>
      </w:pPr>
      <w:r w:rsidRPr="00FF7B1E">
        <w:rPr>
          <w:rFonts w:ascii="Times New Roman" w:hAnsi="Times New Roman" w:cs="Times New Roman"/>
          <w:sz w:val="24"/>
          <w:szCs w:val="24"/>
        </w:rPr>
        <w:t>Scale bars in the section overviews are 5 mm. The scale bars in the stained sections zoomed in on lesions are 200 µm for lesions A and C and 400 µm for B and D.</w:t>
      </w:r>
    </w:p>
    <w:p w14:paraId="7557B2A6" w14:textId="77777777" w:rsidR="0010309A" w:rsidRPr="00FF7B1E" w:rsidRDefault="0010309A" w:rsidP="00E63CE2">
      <w:pPr>
        <w:spacing w:line="240" w:lineRule="auto"/>
        <w:rPr>
          <w:rFonts w:ascii="Times New Roman" w:hAnsi="Times New Roman" w:cs="Times New Roman"/>
          <w:b/>
          <w:sz w:val="24"/>
          <w:szCs w:val="24"/>
        </w:rPr>
      </w:pPr>
    </w:p>
    <w:p w14:paraId="406D82CA" w14:textId="77777777" w:rsidR="0010309A" w:rsidRPr="00FF7B1E" w:rsidRDefault="0010309A">
      <w:pPr>
        <w:rPr>
          <w:rFonts w:ascii="Times New Roman" w:hAnsi="Times New Roman" w:cs="Times New Roman"/>
          <w:b/>
          <w:sz w:val="24"/>
          <w:szCs w:val="24"/>
        </w:rPr>
      </w:pPr>
      <w:r w:rsidRPr="00FF7B1E">
        <w:rPr>
          <w:rFonts w:ascii="Times New Roman" w:hAnsi="Times New Roman" w:cs="Times New Roman"/>
          <w:b/>
          <w:sz w:val="24"/>
          <w:szCs w:val="24"/>
        </w:rPr>
        <w:br w:type="page"/>
      </w:r>
    </w:p>
    <w:p w14:paraId="443F5C38" w14:textId="77777777" w:rsidR="0010309A" w:rsidRPr="00FF7B1E" w:rsidRDefault="0010309A" w:rsidP="00814423">
      <w:pPr>
        <w:spacing w:line="240" w:lineRule="auto"/>
        <w:rPr>
          <w:rFonts w:ascii="Times New Roman" w:hAnsi="Times New Roman" w:cs="Times New Roman"/>
          <w:b/>
          <w:sz w:val="24"/>
          <w:szCs w:val="24"/>
        </w:rPr>
      </w:pPr>
      <w:r w:rsidRPr="00FF7B1E">
        <w:rPr>
          <w:rFonts w:ascii="Times New Roman" w:hAnsi="Times New Roman" w:cs="Times New Roman"/>
          <w:b/>
          <w:sz w:val="24"/>
          <w:szCs w:val="24"/>
        </w:rPr>
        <w:lastRenderedPageBreak/>
        <w:t>Figure II. Exploratory comparison between sporadic CAA and D-CAA</w:t>
      </w:r>
      <w:r w:rsidRPr="00FF7B1E">
        <w:rPr>
          <w:rFonts w:ascii="Times New Roman" w:hAnsi="Times New Roman" w:cs="Times New Roman"/>
          <w:b/>
          <w:noProof/>
          <w:sz w:val="24"/>
          <w:szCs w:val="24"/>
          <w:lang w:val="nl-NL" w:eastAsia="nl-NL"/>
        </w:rPr>
        <w:drawing>
          <wp:anchor distT="0" distB="0" distL="114300" distR="114300" simplePos="0" relativeHeight="251659264" behindDoc="1" locked="0" layoutInCell="1" allowOverlap="1" wp14:anchorId="759DA7B9" wp14:editId="3C38556D">
            <wp:simplePos x="0" y="0"/>
            <wp:positionH relativeFrom="column">
              <wp:posOffset>-647700</wp:posOffset>
            </wp:positionH>
            <wp:positionV relativeFrom="paragraph">
              <wp:posOffset>323850</wp:posOffset>
            </wp:positionV>
            <wp:extent cx="7505700" cy="6305550"/>
            <wp:effectExtent l="0" t="0" r="0" b="0"/>
            <wp:wrapTight wrapText="bothSides">
              <wp:wrapPolygon edited="0">
                <wp:start x="0" y="0"/>
                <wp:lineTo x="0" y="21535"/>
                <wp:lineTo x="21545" y="21535"/>
                <wp:lineTo x="21545" y="0"/>
                <wp:lineTo x="0" y="0"/>
              </wp:wrapPolygon>
            </wp:wrapTight>
            <wp:docPr id="317" name="Afbeelding 317" descr="H:\#PhD\Boston\Stroke\Figures\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PhD\Boston\Stroke\Figures\Figure 4.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9057" t="4458" r="10404" b="5317"/>
                    <a:stretch/>
                  </pic:blipFill>
                  <pic:spPr bwMode="auto">
                    <a:xfrm>
                      <a:off x="0" y="0"/>
                      <a:ext cx="7505700" cy="63055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DC1AC35" w14:textId="77777777" w:rsidR="0010309A" w:rsidRPr="00FF7B1E" w:rsidRDefault="0010309A" w:rsidP="00814423">
      <w:pPr>
        <w:spacing w:line="240" w:lineRule="auto"/>
        <w:rPr>
          <w:rFonts w:ascii="Times New Roman" w:hAnsi="Times New Roman" w:cs="Times New Roman"/>
          <w:b/>
          <w:sz w:val="24"/>
          <w:szCs w:val="24"/>
        </w:rPr>
      </w:pPr>
      <w:r w:rsidRPr="00FF7B1E">
        <w:rPr>
          <w:rFonts w:ascii="Times New Roman" w:hAnsi="Times New Roman" w:cs="Times New Roman"/>
          <w:sz w:val="24"/>
          <w:szCs w:val="24"/>
        </w:rPr>
        <w:t>Panel A: a chronic CMI in a patient with D-CAA (case no. 1) on ex vivo 7 T MRI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weighted and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 xml:space="preserve">*-weighted images visible as an old CMI on histopathology in the deeper layers of the cortex, visible as cell loss and cavitation on H&amp;E, a severe CAA score on the aβ stain, a moderate vessel wall splitting score in the section, moderate uptake of fibrin in the vessel walls and severe uptake of fibrin in the surrounding cells, and moderate loss of SMCs of the vessels in the section. </w:t>
      </w:r>
    </w:p>
    <w:p w14:paraId="19F83B42" w14:textId="77777777" w:rsidR="0010309A" w:rsidRPr="00FF7B1E" w:rsidRDefault="0010309A" w:rsidP="00814423">
      <w:pPr>
        <w:spacing w:line="240" w:lineRule="auto"/>
        <w:rPr>
          <w:rFonts w:ascii="Times New Roman" w:hAnsi="Times New Roman" w:cs="Times New Roman"/>
          <w:sz w:val="24"/>
          <w:szCs w:val="24"/>
        </w:rPr>
      </w:pPr>
      <w:r w:rsidRPr="00FF7B1E">
        <w:rPr>
          <w:rFonts w:ascii="Times New Roman" w:hAnsi="Times New Roman" w:cs="Times New Roman"/>
          <w:sz w:val="24"/>
          <w:szCs w:val="24"/>
        </w:rPr>
        <w:t>Panel B: a CMI in a patient with sporadic CAA (case no. 17) on ex vivo 7 T MRI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weighted and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 xml:space="preserve">*-weighted images visible as an acute CMI on histopathology in the deeper layers of the </w:t>
      </w:r>
      <w:r w:rsidRPr="00FF7B1E">
        <w:rPr>
          <w:rFonts w:ascii="Times New Roman" w:hAnsi="Times New Roman" w:cs="Times New Roman"/>
          <w:sz w:val="24"/>
          <w:szCs w:val="24"/>
        </w:rPr>
        <w:lastRenderedPageBreak/>
        <w:t xml:space="preserve">cortex, visible as tissue pallor and presence of red neurons on H&amp;E, a moderate CAA score on the aβ stain, no presence of vessel wall splitting in the section, mild uptake of fibrin in the vessel walls and no uptake of fibrin in the surrounding cells, and severe loss of SMCs of the vessels in the section </w:t>
      </w:r>
    </w:p>
    <w:p w14:paraId="630609D2" w14:textId="77777777" w:rsidR="0010309A" w:rsidRPr="00FF7B1E" w:rsidRDefault="0010309A" w:rsidP="00814423">
      <w:pPr>
        <w:spacing w:line="240" w:lineRule="auto"/>
        <w:rPr>
          <w:rFonts w:ascii="Times New Roman" w:hAnsi="Times New Roman" w:cs="Times New Roman"/>
          <w:sz w:val="24"/>
          <w:szCs w:val="24"/>
        </w:rPr>
      </w:pPr>
      <w:r w:rsidRPr="00FF7B1E">
        <w:rPr>
          <w:rFonts w:ascii="Times New Roman" w:hAnsi="Times New Roman" w:cs="Times New Roman"/>
          <w:sz w:val="24"/>
          <w:szCs w:val="24"/>
        </w:rPr>
        <w:t>Panel C: a CMB in a patient with D-CAA (case no. 1) on ex vivo 7 T MRI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weighted and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 xml:space="preserve">*-weighted images visible as an old CMB on histopathology in the superficial layers of the cortex, visible as hemosiderin and hematoidin deposit on H&amp;E, a severe CAA score on the amyloid stain, a moderate vessel wall splitting score in the section, mild uptake of fibrin in the vessel walls and no uptake of fibrin in the surrounding cells, and moderate loss of SMCs of the vessels in the section. </w:t>
      </w:r>
    </w:p>
    <w:p w14:paraId="79B3BBFD" w14:textId="77777777" w:rsidR="0010309A" w:rsidRPr="00FF7B1E" w:rsidRDefault="0010309A" w:rsidP="00814423">
      <w:pPr>
        <w:spacing w:line="240" w:lineRule="auto"/>
        <w:rPr>
          <w:rFonts w:ascii="Times New Roman" w:hAnsi="Times New Roman" w:cs="Times New Roman"/>
          <w:sz w:val="24"/>
          <w:szCs w:val="24"/>
        </w:rPr>
      </w:pPr>
      <w:r w:rsidRPr="00FF7B1E">
        <w:rPr>
          <w:rFonts w:ascii="Times New Roman" w:hAnsi="Times New Roman" w:cs="Times New Roman"/>
          <w:sz w:val="24"/>
          <w:szCs w:val="24"/>
        </w:rPr>
        <w:t>Panel D; CMB in a patient with sporadic CAA (case no. 7) on ex vivo 7 T MRI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weighted and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 xml:space="preserve">*-weighted images visible as an old CMB on histopathology in the superficial layers of the cortex, visible as hemosiderin deposits on H&amp;E, a severe CAA score on the amyloid stain, a mild vessel wall splitting score in the section, mild uptake of fibrin in the vessel walls and no uptake of fibrin in the surrounding cells, and severe loss of SMCs of the vessels in the section. </w:t>
      </w:r>
    </w:p>
    <w:p w14:paraId="7F3FDF07" w14:textId="77777777" w:rsidR="0010309A" w:rsidRPr="00FF7B1E" w:rsidRDefault="0010309A" w:rsidP="00E63CE2">
      <w:pPr>
        <w:spacing w:line="240" w:lineRule="auto"/>
        <w:rPr>
          <w:rFonts w:ascii="Times New Roman" w:hAnsi="Times New Roman" w:cs="Times New Roman"/>
          <w:b/>
          <w:sz w:val="24"/>
          <w:szCs w:val="24"/>
        </w:rPr>
      </w:pPr>
      <w:r w:rsidRPr="00FF7B1E">
        <w:rPr>
          <w:rFonts w:ascii="Times New Roman" w:hAnsi="Times New Roman" w:cs="Times New Roman"/>
          <w:sz w:val="24"/>
          <w:szCs w:val="24"/>
        </w:rPr>
        <w:t>Scale bars in the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 xml:space="preserve"> and T</w:t>
      </w:r>
      <w:r w:rsidRPr="00FF7B1E">
        <w:rPr>
          <w:rFonts w:ascii="Times New Roman" w:hAnsi="Times New Roman" w:cs="Times New Roman"/>
          <w:sz w:val="24"/>
          <w:szCs w:val="24"/>
          <w:vertAlign w:val="subscript"/>
        </w:rPr>
        <w:t>2</w:t>
      </w:r>
      <w:r w:rsidRPr="00FF7B1E">
        <w:rPr>
          <w:rFonts w:ascii="Times New Roman" w:hAnsi="Times New Roman" w:cs="Times New Roman"/>
          <w:sz w:val="24"/>
          <w:szCs w:val="24"/>
        </w:rPr>
        <w:t>* weighted images are 10 mm; in the H&amp;E section overviews 5 mm, in the stained sections zoomed in on lesions are 400 µm for lesions panels A, C and D and 2,5 mm for panel B.</w:t>
      </w:r>
    </w:p>
    <w:p w14:paraId="505C1524" w14:textId="77777777" w:rsidR="0010309A" w:rsidRPr="00FF7B1E" w:rsidRDefault="0010309A" w:rsidP="00186EEB">
      <w:pPr>
        <w:spacing w:line="240" w:lineRule="auto"/>
        <w:rPr>
          <w:rFonts w:ascii="Times New Roman" w:hAnsi="Times New Roman" w:cs="Times New Roman"/>
          <w:b/>
          <w:sz w:val="20"/>
          <w:szCs w:val="20"/>
        </w:rPr>
      </w:pPr>
    </w:p>
    <w:p w14:paraId="77A3DAD2" w14:textId="77777777" w:rsidR="0010309A" w:rsidRPr="00FF7B1E" w:rsidRDefault="0010309A" w:rsidP="00186EEB">
      <w:pPr>
        <w:spacing w:line="240" w:lineRule="auto"/>
        <w:rPr>
          <w:rFonts w:ascii="Times New Roman" w:hAnsi="Times New Roman" w:cs="Times New Roman"/>
          <w:b/>
          <w:sz w:val="20"/>
          <w:szCs w:val="20"/>
        </w:rPr>
      </w:pPr>
    </w:p>
    <w:p w14:paraId="640E94D6" w14:textId="77777777" w:rsidR="0010309A" w:rsidRPr="00FF7B1E" w:rsidRDefault="0010309A" w:rsidP="00186EEB">
      <w:pPr>
        <w:spacing w:line="240" w:lineRule="auto"/>
        <w:rPr>
          <w:rFonts w:ascii="Times New Roman" w:hAnsi="Times New Roman" w:cs="Times New Roman"/>
          <w:b/>
          <w:sz w:val="20"/>
          <w:szCs w:val="20"/>
        </w:rPr>
      </w:pPr>
    </w:p>
    <w:p w14:paraId="1E70BAF9" w14:textId="77777777" w:rsidR="0010309A" w:rsidRPr="00FF7B1E" w:rsidRDefault="0010309A">
      <w:pPr>
        <w:rPr>
          <w:rFonts w:ascii="Times New Roman" w:hAnsi="Times New Roman" w:cs="Times New Roman"/>
          <w:sz w:val="20"/>
          <w:szCs w:val="20"/>
        </w:rPr>
      </w:pPr>
      <w:r w:rsidRPr="00FF7B1E">
        <w:rPr>
          <w:rFonts w:ascii="Times New Roman" w:hAnsi="Times New Roman" w:cs="Times New Roman"/>
          <w:sz w:val="20"/>
          <w:szCs w:val="20"/>
        </w:rPr>
        <w:br w:type="page"/>
      </w:r>
      <w:ins w:id="199" w:author="Microsoft Office User" w:date="2022-02-06T17:19:00Z">
        <w:r w:rsidRPr="00FF7B1E">
          <w:rPr>
            <w:rFonts w:ascii="Times New Roman" w:hAnsi="Times New Roman" w:cs="Times New Roman"/>
            <w:sz w:val="20"/>
            <w:szCs w:val="20"/>
          </w:rPr>
          <w:lastRenderedPageBreak/>
          <w:tab/>
        </w:r>
        <w:r w:rsidRPr="00FF7B1E">
          <w:rPr>
            <w:rFonts w:ascii="Times New Roman" w:hAnsi="Times New Roman" w:cs="Times New Roman"/>
            <w:sz w:val="20"/>
            <w:szCs w:val="20"/>
          </w:rPr>
          <w:tab/>
        </w:r>
        <w:r w:rsidRPr="00FF7B1E">
          <w:rPr>
            <w:rFonts w:ascii="Times New Roman" w:hAnsi="Times New Roman" w:cs="Times New Roman"/>
            <w:sz w:val="20"/>
            <w:szCs w:val="20"/>
          </w:rPr>
          <w:tab/>
        </w:r>
      </w:ins>
    </w:p>
    <w:p w14:paraId="65C1A524" w14:textId="77777777" w:rsidR="0010309A" w:rsidRPr="006660A0" w:rsidRDefault="0010309A" w:rsidP="00186EEB">
      <w:pPr>
        <w:spacing w:line="240" w:lineRule="auto"/>
        <w:rPr>
          <w:rFonts w:ascii="Times New Roman" w:hAnsi="Times New Roman" w:cs="Times New Roman"/>
          <w:b/>
          <w:sz w:val="24"/>
          <w:szCs w:val="24"/>
        </w:rPr>
      </w:pPr>
      <w:r w:rsidRPr="006660A0">
        <w:rPr>
          <w:rFonts w:ascii="Times New Roman" w:hAnsi="Times New Roman" w:cs="Times New Roman"/>
          <w:b/>
          <w:sz w:val="24"/>
          <w:szCs w:val="24"/>
        </w:rPr>
        <w:t>Supplemental references</w:t>
      </w:r>
    </w:p>
    <w:sdt>
      <w:sdtPr>
        <w:rPr>
          <w:rFonts w:ascii="Times New Roman" w:hAnsi="Times New Roman" w:cs="Times New Roman"/>
          <w:sz w:val="24"/>
          <w:szCs w:val="24"/>
        </w:rPr>
        <w:tag w:val="MENDELEY_BIBLIOGRAPHY"/>
        <w:id w:val="1127975955"/>
        <w:placeholder>
          <w:docPart w:val="DefaultPlaceholder_-1854013440"/>
        </w:placeholder>
      </w:sdtPr>
      <w:sdtEndPr/>
      <w:sdtContent>
        <w:p w14:paraId="57EA1C33" w14:textId="77777777" w:rsidR="0010309A" w:rsidRPr="006660A0" w:rsidRDefault="0010309A">
          <w:pPr>
            <w:divId w:val="819542689"/>
            <w:rPr>
              <w:rFonts w:ascii="Times New Roman" w:eastAsia="Times New Roman" w:hAnsi="Times New Roman" w:cs="Times New Roman"/>
              <w:sz w:val="24"/>
              <w:szCs w:val="24"/>
            </w:rPr>
          </w:pPr>
          <w:r w:rsidRPr="006660A0">
            <w:rPr>
              <w:rFonts w:ascii="Times New Roman" w:eastAsia="Times New Roman" w:hAnsi="Times New Roman" w:cs="Times New Roman"/>
              <w:sz w:val="24"/>
              <w:szCs w:val="24"/>
            </w:rPr>
            <w:t xml:space="preserve">1. Greenberg SM, Vonsattel JPG. Diagnosis of cerebral amyloid angiopathy: Sensitivity and specificity of cortical biopsy. Stroke. 1997;28:1418–22. </w:t>
          </w:r>
        </w:p>
        <w:p w14:paraId="4B48B083" w14:textId="77777777" w:rsidR="0010309A" w:rsidRPr="006660A0" w:rsidRDefault="0010309A">
          <w:pPr>
            <w:divId w:val="1533879037"/>
            <w:rPr>
              <w:rFonts w:ascii="Times New Roman" w:eastAsia="Times New Roman" w:hAnsi="Times New Roman" w:cs="Times New Roman"/>
              <w:sz w:val="24"/>
              <w:szCs w:val="24"/>
            </w:rPr>
          </w:pPr>
          <w:r w:rsidRPr="006660A0">
            <w:rPr>
              <w:rFonts w:ascii="Times New Roman" w:eastAsia="Times New Roman" w:hAnsi="Times New Roman" w:cs="Times New Roman"/>
              <w:sz w:val="24"/>
              <w:szCs w:val="24"/>
            </w:rPr>
            <w:t xml:space="preserve">2. </w:t>
          </w:r>
          <w:proofErr w:type="spellStart"/>
          <w:r w:rsidRPr="006660A0">
            <w:rPr>
              <w:rFonts w:ascii="Times New Roman" w:eastAsia="Times New Roman" w:hAnsi="Times New Roman" w:cs="Times New Roman"/>
              <w:sz w:val="24"/>
              <w:szCs w:val="24"/>
            </w:rPr>
            <w:t>Poyuran</w:t>
          </w:r>
          <w:proofErr w:type="spellEnd"/>
          <w:r w:rsidRPr="006660A0">
            <w:rPr>
              <w:rFonts w:ascii="Times New Roman" w:eastAsia="Times New Roman" w:hAnsi="Times New Roman" w:cs="Times New Roman"/>
              <w:sz w:val="24"/>
              <w:szCs w:val="24"/>
            </w:rPr>
            <w:t xml:space="preserve"> R, </w:t>
          </w:r>
          <w:proofErr w:type="spellStart"/>
          <w:r w:rsidRPr="006660A0">
            <w:rPr>
              <w:rFonts w:ascii="Times New Roman" w:eastAsia="Times New Roman" w:hAnsi="Times New Roman" w:cs="Times New Roman"/>
              <w:sz w:val="24"/>
              <w:szCs w:val="24"/>
            </w:rPr>
            <w:t>Mahadevan</w:t>
          </w:r>
          <w:proofErr w:type="spellEnd"/>
          <w:r w:rsidRPr="006660A0">
            <w:rPr>
              <w:rFonts w:ascii="Times New Roman" w:eastAsia="Times New Roman" w:hAnsi="Times New Roman" w:cs="Times New Roman"/>
              <w:sz w:val="24"/>
              <w:szCs w:val="24"/>
            </w:rPr>
            <w:t xml:space="preserve"> A, </w:t>
          </w:r>
          <w:proofErr w:type="spellStart"/>
          <w:r w:rsidRPr="006660A0">
            <w:rPr>
              <w:rFonts w:ascii="Times New Roman" w:eastAsia="Times New Roman" w:hAnsi="Times New Roman" w:cs="Times New Roman"/>
              <w:sz w:val="24"/>
              <w:szCs w:val="24"/>
            </w:rPr>
            <w:t>Arimappamagan</w:t>
          </w:r>
          <w:proofErr w:type="spellEnd"/>
          <w:r w:rsidRPr="006660A0">
            <w:rPr>
              <w:rFonts w:ascii="Times New Roman" w:eastAsia="Times New Roman" w:hAnsi="Times New Roman" w:cs="Times New Roman"/>
              <w:sz w:val="24"/>
              <w:szCs w:val="24"/>
            </w:rPr>
            <w:t xml:space="preserve"> A, </w:t>
          </w:r>
          <w:proofErr w:type="spellStart"/>
          <w:r w:rsidRPr="006660A0">
            <w:rPr>
              <w:rFonts w:ascii="Times New Roman" w:eastAsia="Times New Roman" w:hAnsi="Times New Roman" w:cs="Times New Roman"/>
              <w:sz w:val="24"/>
              <w:szCs w:val="24"/>
            </w:rPr>
            <w:t>Nandeesh</w:t>
          </w:r>
          <w:proofErr w:type="spellEnd"/>
          <w:r w:rsidRPr="006660A0">
            <w:rPr>
              <w:rFonts w:ascii="Times New Roman" w:eastAsia="Times New Roman" w:hAnsi="Times New Roman" w:cs="Times New Roman"/>
              <w:sz w:val="24"/>
              <w:szCs w:val="24"/>
            </w:rPr>
            <w:t xml:space="preserve"> BN, </w:t>
          </w:r>
          <w:proofErr w:type="spellStart"/>
          <w:r w:rsidRPr="006660A0">
            <w:rPr>
              <w:rFonts w:ascii="Times New Roman" w:eastAsia="Times New Roman" w:hAnsi="Times New Roman" w:cs="Times New Roman"/>
              <w:sz w:val="24"/>
              <w:szCs w:val="24"/>
            </w:rPr>
            <w:t>Nagappa</w:t>
          </w:r>
          <w:proofErr w:type="spellEnd"/>
          <w:r w:rsidRPr="006660A0">
            <w:rPr>
              <w:rFonts w:ascii="Times New Roman" w:eastAsia="Times New Roman" w:hAnsi="Times New Roman" w:cs="Times New Roman"/>
              <w:sz w:val="24"/>
              <w:szCs w:val="24"/>
            </w:rPr>
            <w:t xml:space="preserve"> M, Saini J, et al. Cerebrovascular pathology in cerebral amyloid angiopathy presenting as intracerebral </w:t>
          </w:r>
          <w:proofErr w:type="spellStart"/>
          <w:r w:rsidRPr="006660A0">
            <w:rPr>
              <w:rFonts w:ascii="Times New Roman" w:eastAsia="Times New Roman" w:hAnsi="Times New Roman" w:cs="Times New Roman"/>
              <w:sz w:val="24"/>
              <w:szCs w:val="24"/>
            </w:rPr>
            <w:t>haemorrhage</w:t>
          </w:r>
          <w:proofErr w:type="spellEnd"/>
          <w:r w:rsidRPr="006660A0">
            <w:rPr>
              <w:rFonts w:ascii="Times New Roman" w:eastAsia="Times New Roman" w:hAnsi="Times New Roman" w:cs="Times New Roman"/>
              <w:sz w:val="24"/>
              <w:szCs w:val="24"/>
            </w:rPr>
            <w:t xml:space="preserve">. </w:t>
          </w:r>
          <w:proofErr w:type="spellStart"/>
          <w:r w:rsidRPr="006660A0">
            <w:rPr>
              <w:rFonts w:ascii="Times New Roman" w:eastAsia="Times New Roman" w:hAnsi="Times New Roman" w:cs="Times New Roman"/>
              <w:sz w:val="24"/>
              <w:szCs w:val="24"/>
            </w:rPr>
            <w:t>Virchows</w:t>
          </w:r>
          <w:proofErr w:type="spellEnd"/>
          <w:r w:rsidRPr="006660A0">
            <w:rPr>
              <w:rFonts w:ascii="Times New Roman" w:eastAsia="Times New Roman" w:hAnsi="Times New Roman" w:cs="Times New Roman"/>
              <w:sz w:val="24"/>
              <w:szCs w:val="24"/>
            </w:rPr>
            <w:t xml:space="preserve"> </w:t>
          </w:r>
          <w:proofErr w:type="spellStart"/>
          <w:r w:rsidRPr="006660A0">
            <w:rPr>
              <w:rFonts w:ascii="Times New Roman" w:eastAsia="Times New Roman" w:hAnsi="Times New Roman" w:cs="Times New Roman"/>
              <w:sz w:val="24"/>
              <w:szCs w:val="24"/>
            </w:rPr>
            <w:t>Archiv</w:t>
          </w:r>
          <w:proofErr w:type="spellEnd"/>
          <w:r w:rsidRPr="006660A0">
            <w:rPr>
              <w:rFonts w:ascii="Times New Roman" w:eastAsia="Times New Roman" w:hAnsi="Times New Roman" w:cs="Times New Roman"/>
              <w:sz w:val="24"/>
              <w:szCs w:val="24"/>
            </w:rPr>
            <w:t xml:space="preserve">. </w:t>
          </w:r>
          <w:proofErr w:type="spellStart"/>
          <w:r w:rsidRPr="006660A0">
            <w:rPr>
              <w:rFonts w:ascii="Times New Roman" w:eastAsia="Times New Roman" w:hAnsi="Times New Roman" w:cs="Times New Roman"/>
              <w:sz w:val="24"/>
              <w:szCs w:val="24"/>
            </w:rPr>
            <w:t>Virchows</w:t>
          </w:r>
          <w:proofErr w:type="spellEnd"/>
          <w:r w:rsidRPr="006660A0">
            <w:rPr>
              <w:rFonts w:ascii="Times New Roman" w:eastAsia="Times New Roman" w:hAnsi="Times New Roman" w:cs="Times New Roman"/>
              <w:sz w:val="24"/>
              <w:szCs w:val="24"/>
            </w:rPr>
            <w:t xml:space="preserve"> </w:t>
          </w:r>
          <w:proofErr w:type="spellStart"/>
          <w:r w:rsidRPr="006660A0">
            <w:rPr>
              <w:rFonts w:ascii="Times New Roman" w:eastAsia="Times New Roman" w:hAnsi="Times New Roman" w:cs="Times New Roman"/>
              <w:sz w:val="24"/>
              <w:szCs w:val="24"/>
            </w:rPr>
            <w:t>Archiv</w:t>
          </w:r>
          <w:proofErr w:type="spellEnd"/>
          <w:r w:rsidRPr="006660A0">
            <w:rPr>
              <w:rFonts w:ascii="Times New Roman" w:eastAsia="Times New Roman" w:hAnsi="Times New Roman" w:cs="Times New Roman"/>
              <w:sz w:val="24"/>
              <w:szCs w:val="24"/>
            </w:rPr>
            <w:t xml:space="preserve">; 2019;474:235–45. </w:t>
          </w:r>
        </w:p>
        <w:p w14:paraId="3EA85F37" w14:textId="77777777" w:rsidR="0010309A" w:rsidRPr="006660A0" w:rsidRDefault="0010309A">
          <w:pPr>
            <w:divId w:val="1744063379"/>
            <w:rPr>
              <w:rFonts w:ascii="Times New Roman" w:eastAsia="Times New Roman" w:hAnsi="Times New Roman" w:cs="Times New Roman"/>
              <w:sz w:val="24"/>
              <w:szCs w:val="24"/>
            </w:rPr>
          </w:pPr>
          <w:r w:rsidRPr="006660A0">
            <w:rPr>
              <w:rFonts w:ascii="Times New Roman" w:eastAsia="Times New Roman" w:hAnsi="Times New Roman" w:cs="Times New Roman"/>
              <w:sz w:val="24"/>
              <w:szCs w:val="24"/>
            </w:rPr>
            <w:t xml:space="preserve">3. Vonsattel JPG, Myers RH, Tessa Hedley‐Whyte E, </w:t>
          </w:r>
          <w:proofErr w:type="spellStart"/>
          <w:r w:rsidRPr="006660A0">
            <w:rPr>
              <w:rFonts w:ascii="Times New Roman" w:eastAsia="Times New Roman" w:hAnsi="Times New Roman" w:cs="Times New Roman"/>
              <w:sz w:val="24"/>
              <w:szCs w:val="24"/>
            </w:rPr>
            <w:t>Ropper</w:t>
          </w:r>
          <w:proofErr w:type="spellEnd"/>
          <w:r w:rsidRPr="006660A0">
            <w:rPr>
              <w:rFonts w:ascii="Times New Roman" w:eastAsia="Times New Roman" w:hAnsi="Times New Roman" w:cs="Times New Roman"/>
              <w:sz w:val="24"/>
              <w:szCs w:val="24"/>
            </w:rPr>
            <w:t xml:space="preserve"> AH, Bird ED, Richardson EP. Cerebral amyloid angiopathy without and with cerebral hemorrhages: A comparative histological study. Annals of Neurology. 1991;30:637–49. </w:t>
          </w:r>
        </w:p>
        <w:p w14:paraId="5C59A1B6" w14:textId="77777777" w:rsidR="0010309A" w:rsidRPr="006660A0" w:rsidRDefault="0010309A">
          <w:pPr>
            <w:divId w:val="1549609309"/>
            <w:rPr>
              <w:rFonts w:ascii="Times New Roman" w:eastAsia="Times New Roman" w:hAnsi="Times New Roman" w:cs="Times New Roman"/>
              <w:sz w:val="24"/>
              <w:szCs w:val="24"/>
            </w:rPr>
          </w:pPr>
          <w:r w:rsidRPr="006660A0">
            <w:rPr>
              <w:rFonts w:ascii="Times New Roman" w:eastAsia="Times New Roman" w:hAnsi="Times New Roman" w:cs="Times New Roman"/>
              <w:sz w:val="24"/>
              <w:szCs w:val="24"/>
            </w:rPr>
            <w:t xml:space="preserve">4. </w:t>
          </w:r>
          <w:proofErr w:type="spellStart"/>
          <w:r w:rsidRPr="006660A0">
            <w:rPr>
              <w:rFonts w:ascii="Times New Roman" w:eastAsia="Times New Roman" w:hAnsi="Times New Roman" w:cs="Times New Roman"/>
              <w:sz w:val="24"/>
              <w:szCs w:val="24"/>
            </w:rPr>
            <w:t>Deramecourt</w:t>
          </w:r>
          <w:proofErr w:type="spellEnd"/>
          <w:r w:rsidRPr="006660A0">
            <w:rPr>
              <w:rFonts w:ascii="Times New Roman" w:eastAsia="Times New Roman" w:hAnsi="Times New Roman" w:cs="Times New Roman"/>
              <w:sz w:val="24"/>
              <w:szCs w:val="24"/>
            </w:rPr>
            <w:t xml:space="preserve"> V, Slade JY, Oakley AE, Perry RH, </w:t>
          </w:r>
          <w:proofErr w:type="spellStart"/>
          <w:r w:rsidRPr="006660A0">
            <w:rPr>
              <w:rFonts w:ascii="Times New Roman" w:eastAsia="Times New Roman" w:hAnsi="Times New Roman" w:cs="Times New Roman"/>
              <w:sz w:val="24"/>
              <w:szCs w:val="24"/>
            </w:rPr>
            <w:t>Ince</w:t>
          </w:r>
          <w:proofErr w:type="spellEnd"/>
          <w:r w:rsidRPr="006660A0">
            <w:rPr>
              <w:rFonts w:ascii="Times New Roman" w:eastAsia="Times New Roman" w:hAnsi="Times New Roman" w:cs="Times New Roman"/>
              <w:sz w:val="24"/>
              <w:szCs w:val="24"/>
            </w:rPr>
            <w:t xml:space="preserve"> PG, </w:t>
          </w:r>
          <w:proofErr w:type="spellStart"/>
          <w:r w:rsidRPr="006660A0">
            <w:rPr>
              <w:rFonts w:ascii="Times New Roman" w:eastAsia="Times New Roman" w:hAnsi="Times New Roman" w:cs="Times New Roman"/>
              <w:sz w:val="24"/>
              <w:szCs w:val="24"/>
            </w:rPr>
            <w:t>Maurage</w:t>
          </w:r>
          <w:proofErr w:type="spellEnd"/>
          <w:r w:rsidRPr="006660A0">
            <w:rPr>
              <w:rFonts w:ascii="Times New Roman" w:eastAsia="Times New Roman" w:hAnsi="Times New Roman" w:cs="Times New Roman"/>
              <w:sz w:val="24"/>
              <w:szCs w:val="24"/>
            </w:rPr>
            <w:t xml:space="preserve"> CA, et al. Staging and natural history of cerebrovascular pathology in dementia. Neurology. 2012;78:1043–50. </w:t>
          </w:r>
        </w:p>
        <w:p w14:paraId="759DB00F" w14:textId="77777777" w:rsidR="0010309A" w:rsidRPr="006660A0" w:rsidRDefault="0010309A">
          <w:pPr>
            <w:divId w:val="1835342040"/>
            <w:rPr>
              <w:rFonts w:ascii="Times New Roman" w:eastAsia="Times New Roman" w:hAnsi="Times New Roman" w:cs="Times New Roman"/>
              <w:sz w:val="24"/>
              <w:szCs w:val="24"/>
            </w:rPr>
          </w:pPr>
          <w:r w:rsidRPr="006660A0">
            <w:rPr>
              <w:rFonts w:ascii="Times New Roman" w:eastAsia="Times New Roman" w:hAnsi="Times New Roman" w:cs="Times New Roman"/>
              <w:sz w:val="24"/>
              <w:szCs w:val="24"/>
            </w:rPr>
            <w:t xml:space="preserve">5. Freeze WM, </w:t>
          </w:r>
          <w:proofErr w:type="spellStart"/>
          <w:r w:rsidRPr="006660A0">
            <w:rPr>
              <w:rFonts w:ascii="Times New Roman" w:eastAsia="Times New Roman" w:hAnsi="Times New Roman" w:cs="Times New Roman"/>
              <w:sz w:val="24"/>
              <w:szCs w:val="24"/>
            </w:rPr>
            <w:t>Bacskai</w:t>
          </w:r>
          <w:proofErr w:type="spellEnd"/>
          <w:r w:rsidRPr="006660A0">
            <w:rPr>
              <w:rFonts w:ascii="Times New Roman" w:eastAsia="Times New Roman" w:hAnsi="Times New Roman" w:cs="Times New Roman"/>
              <w:sz w:val="24"/>
              <w:szCs w:val="24"/>
            </w:rPr>
            <w:t xml:space="preserve"> BJ, </w:t>
          </w:r>
          <w:proofErr w:type="spellStart"/>
          <w:r w:rsidRPr="006660A0">
            <w:rPr>
              <w:rFonts w:ascii="Times New Roman" w:eastAsia="Times New Roman" w:hAnsi="Times New Roman" w:cs="Times New Roman"/>
              <w:sz w:val="24"/>
              <w:szCs w:val="24"/>
            </w:rPr>
            <w:t>Frosch</w:t>
          </w:r>
          <w:proofErr w:type="spellEnd"/>
          <w:r w:rsidRPr="006660A0">
            <w:rPr>
              <w:rFonts w:ascii="Times New Roman" w:eastAsia="Times New Roman" w:hAnsi="Times New Roman" w:cs="Times New Roman"/>
              <w:sz w:val="24"/>
              <w:szCs w:val="24"/>
            </w:rPr>
            <w:t xml:space="preserve"> MP, Jacobs HIL, Backes WH, Greenberg SM, et al. Blood-Brain Barrier Leakage and Microvascular Lesions in Cerebral Amyloid Angiopathy. Stroke. 2019;50:328–35. </w:t>
          </w:r>
        </w:p>
        <w:p w14:paraId="50E9493E" w14:textId="3D7833B3" w:rsidR="0010309A" w:rsidRPr="006660A0" w:rsidRDefault="0010309A">
          <w:pPr>
            <w:rPr>
              <w:rFonts w:ascii="Times New Roman" w:hAnsi="Times New Roman" w:cs="Times New Roman"/>
              <w:sz w:val="24"/>
              <w:szCs w:val="24"/>
            </w:rPr>
          </w:pPr>
          <w:r w:rsidRPr="006660A0">
            <w:rPr>
              <w:rFonts w:ascii="Times New Roman" w:eastAsia="Times New Roman" w:hAnsi="Times New Roman" w:cs="Times New Roman"/>
              <w:sz w:val="24"/>
              <w:szCs w:val="24"/>
            </w:rPr>
            <w:t> </w:t>
          </w:r>
        </w:p>
      </w:sdtContent>
    </w:sdt>
    <w:sectPr w:rsidR="0010309A" w:rsidRPr="006660A0" w:rsidSect="00931B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616C5"/>
    <w:multiLevelType w:val="hybridMultilevel"/>
    <w:tmpl w:val="542CB568"/>
    <w:lvl w:ilvl="0" w:tplc="04130001">
      <w:start w:val="1"/>
      <w:numFmt w:val="bullet"/>
      <w:lvlText w:val=""/>
      <w:lvlJc w:val="left"/>
      <w:pPr>
        <w:ind w:left="1800" w:hanging="360"/>
      </w:pPr>
      <w:rPr>
        <w:rFonts w:ascii="Symbol" w:hAnsi="Symbol"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 w15:restartNumberingAfterBreak="0">
    <w:nsid w:val="2B5046B6"/>
    <w:multiLevelType w:val="hybridMultilevel"/>
    <w:tmpl w:val="08C4A8FA"/>
    <w:lvl w:ilvl="0" w:tplc="16725196">
      <w:start w:val="1"/>
      <w:numFmt w:val="upperLetter"/>
      <w:lvlText w:val="%1."/>
      <w:lvlJc w:val="left"/>
      <w:pPr>
        <w:tabs>
          <w:tab w:val="num" w:pos="4472"/>
        </w:tabs>
        <w:ind w:left="4472" w:hanging="360"/>
      </w:pPr>
    </w:lvl>
    <w:lvl w:ilvl="1" w:tplc="40A2EC9E" w:tentative="1">
      <w:start w:val="1"/>
      <w:numFmt w:val="upperLetter"/>
      <w:lvlText w:val="%2."/>
      <w:lvlJc w:val="left"/>
      <w:pPr>
        <w:tabs>
          <w:tab w:val="num" w:pos="1440"/>
        </w:tabs>
        <w:ind w:left="1440" w:hanging="360"/>
      </w:pPr>
    </w:lvl>
    <w:lvl w:ilvl="2" w:tplc="2BA0021C" w:tentative="1">
      <w:start w:val="1"/>
      <w:numFmt w:val="upperLetter"/>
      <w:lvlText w:val="%3."/>
      <w:lvlJc w:val="left"/>
      <w:pPr>
        <w:tabs>
          <w:tab w:val="num" w:pos="2160"/>
        </w:tabs>
        <w:ind w:left="2160" w:hanging="360"/>
      </w:pPr>
    </w:lvl>
    <w:lvl w:ilvl="3" w:tplc="2D268A9A" w:tentative="1">
      <w:start w:val="1"/>
      <w:numFmt w:val="upperLetter"/>
      <w:lvlText w:val="%4."/>
      <w:lvlJc w:val="left"/>
      <w:pPr>
        <w:tabs>
          <w:tab w:val="num" w:pos="2880"/>
        </w:tabs>
        <w:ind w:left="2880" w:hanging="360"/>
      </w:pPr>
    </w:lvl>
    <w:lvl w:ilvl="4" w:tplc="B8565B0A" w:tentative="1">
      <w:start w:val="1"/>
      <w:numFmt w:val="upperLetter"/>
      <w:lvlText w:val="%5."/>
      <w:lvlJc w:val="left"/>
      <w:pPr>
        <w:tabs>
          <w:tab w:val="num" w:pos="3600"/>
        </w:tabs>
        <w:ind w:left="3600" w:hanging="360"/>
      </w:pPr>
    </w:lvl>
    <w:lvl w:ilvl="5" w:tplc="F116954C" w:tentative="1">
      <w:start w:val="1"/>
      <w:numFmt w:val="upperLetter"/>
      <w:lvlText w:val="%6."/>
      <w:lvlJc w:val="left"/>
      <w:pPr>
        <w:tabs>
          <w:tab w:val="num" w:pos="4320"/>
        </w:tabs>
        <w:ind w:left="4320" w:hanging="360"/>
      </w:pPr>
    </w:lvl>
    <w:lvl w:ilvl="6" w:tplc="23B09820" w:tentative="1">
      <w:start w:val="1"/>
      <w:numFmt w:val="upperLetter"/>
      <w:lvlText w:val="%7."/>
      <w:lvlJc w:val="left"/>
      <w:pPr>
        <w:tabs>
          <w:tab w:val="num" w:pos="5040"/>
        </w:tabs>
        <w:ind w:left="5040" w:hanging="360"/>
      </w:pPr>
    </w:lvl>
    <w:lvl w:ilvl="7" w:tplc="7152AF1E" w:tentative="1">
      <w:start w:val="1"/>
      <w:numFmt w:val="upperLetter"/>
      <w:lvlText w:val="%8."/>
      <w:lvlJc w:val="left"/>
      <w:pPr>
        <w:tabs>
          <w:tab w:val="num" w:pos="5760"/>
        </w:tabs>
        <w:ind w:left="5760" w:hanging="360"/>
      </w:pPr>
    </w:lvl>
    <w:lvl w:ilvl="8" w:tplc="B42EC920" w:tentative="1">
      <w:start w:val="1"/>
      <w:numFmt w:val="upperLetter"/>
      <w:lvlText w:val="%9."/>
      <w:lvlJc w:val="left"/>
      <w:pPr>
        <w:tabs>
          <w:tab w:val="num" w:pos="6480"/>
        </w:tabs>
        <w:ind w:left="6480" w:hanging="360"/>
      </w:pPr>
    </w:lvl>
  </w:abstractNum>
  <w:abstractNum w:abstractNumId="2" w15:restartNumberingAfterBreak="0">
    <w:nsid w:val="4BC62D30"/>
    <w:multiLevelType w:val="hybridMultilevel"/>
    <w:tmpl w:val="68A86A0A"/>
    <w:lvl w:ilvl="0" w:tplc="F222A71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6B536F8"/>
    <w:multiLevelType w:val="hybridMultilevel"/>
    <w:tmpl w:val="09D4780A"/>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4D87E89"/>
    <w:multiLevelType w:val="hybridMultilevel"/>
    <w:tmpl w:val="3CC6DB5A"/>
    <w:lvl w:ilvl="0" w:tplc="04130015">
      <w:start w:val="1"/>
      <w:numFmt w:val="upperLetter"/>
      <w:lvlText w:val="%1."/>
      <w:lvlJc w:val="left"/>
      <w:pPr>
        <w:tabs>
          <w:tab w:val="num" w:pos="360"/>
        </w:tabs>
        <w:ind w:left="360" w:hanging="360"/>
      </w:pPr>
      <w:rPr>
        <w:rFonts w:hint="default"/>
      </w:rPr>
    </w:lvl>
    <w:lvl w:ilvl="1" w:tplc="3906F388" w:tentative="1">
      <w:start w:val="1"/>
      <w:numFmt w:val="bullet"/>
      <w:lvlText w:val="•"/>
      <w:lvlJc w:val="left"/>
      <w:pPr>
        <w:tabs>
          <w:tab w:val="num" w:pos="1080"/>
        </w:tabs>
        <w:ind w:left="1080" w:hanging="360"/>
      </w:pPr>
      <w:rPr>
        <w:rFonts w:ascii="Arial" w:hAnsi="Arial" w:hint="default"/>
      </w:rPr>
    </w:lvl>
    <w:lvl w:ilvl="2" w:tplc="3E86FC14" w:tentative="1">
      <w:start w:val="1"/>
      <w:numFmt w:val="bullet"/>
      <w:lvlText w:val="•"/>
      <w:lvlJc w:val="left"/>
      <w:pPr>
        <w:tabs>
          <w:tab w:val="num" w:pos="1800"/>
        </w:tabs>
        <w:ind w:left="1800" w:hanging="360"/>
      </w:pPr>
      <w:rPr>
        <w:rFonts w:ascii="Arial" w:hAnsi="Arial" w:hint="default"/>
      </w:rPr>
    </w:lvl>
    <w:lvl w:ilvl="3" w:tplc="1A1ABF76" w:tentative="1">
      <w:start w:val="1"/>
      <w:numFmt w:val="bullet"/>
      <w:lvlText w:val="•"/>
      <w:lvlJc w:val="left"/>
      <w:pPr>
        <w:tabs>
          <w:tab w:val="num" w:pos="2520"/>
        </w:tabs>
        <w:ind w:left="2520" w:hanging="360"/>
      </w:pPr>
      <w:rPr>
        <w:rFonts w:ascii="Arial" w:hAnsi="Arial" w:hint="default"/>
      </w:rPr>
    </w:lvl>
    <w:lvl w:ilvl="4" w:tplc="82544CE2" w:tentative="1">
      <w:start w:val="1"/>
      <w:numFmt w:val="bullet"/>
      <w:lvlText w:val="•"/>
      <w:lvlJc w:val="left"/>
      <w:pPr>
        <w:tabs>
          <w:tab w:val="num" w:pos="3240"/>
        </w:tabs>
        <w:ind w:left="3240" w:hanging="360"/>
      </w:pPr>
      <w:rPr>
        <w:rFonts w:ascii="Arial" w:hAnsi="Arial" w:hint="default"/>
      </w:rPr>
    </w:lvl>
    <w:lvl w:ilvl="5" w:tplc="D46CB1EA" w:tentative="1">
      <w:start w:val="1"/>
      <w:numFmt w:val="bullet"/>
      <w:lvlText w:val="•"/>
      <w:lvlJc w:val="left"/>
      <w:pPr>
        <w:tabs>
          <w:tab w:val="num" w:pos="3960"/>
        </w:tabs>
        <w:ind w:left="3960" w:hanging="360"/>
      </w:pPr>
      <w:rPr>
        <w:rFonts w:ascii="Arial" w:hAnsi="Arial" w:hint="default"/>
      </w:rPr>
    </w:lvl>
    <w:lvl w:ilvl="6" w:tplc="11FC62D8" w:tentative="1">
      <w:start w:val="1"/>
      <w:numFmt w:val="bullet"/>
      <w:lvlText w:val="•"/>
      <w:lvlJc w:val="left"/>
      <w:pPr>
        <w:tabs>
          <w:tab w:val="num" w:pos="4680"/>
        </w:tabs>
        <w:ind w:left="4680" w:hanging="360"/>
      </w:pPr>
      <w:rPr>
        <w:rFonts w:ascii="Arial" w:hAnsi="Arial" w:hint="default"/>
      </w:rPr>
    </w:lvl>
    <w:lvl w:ilvl="7" w:tplc="869218B4" w:tentative="1">
      <w:start w:val="1"/>
      <w:numFmt w:val="bullet"/>
      <w:lvlText w:val="•"/>
      <w:lvlJc w:val="left"/>
      <w:pPr>
        <w:tabs>
          <w:tab w:val="num" w:pos="5400"/>
        </w:tabs>
        <w:ind w:left="5400" w:hanging="360"/>
      </w:pPr>
      <w:rPr>
        <w:rFonts w:ascii="Arial" w:hAnsi="Arial" w:hint="default"/>
      </w:rPr>
    </w:lvl>
    <w:lvl w:ilvl="8" w:tplc="33F6CC14"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698441EB"/>
    <w:multiLevelType w:val="hybridMultilevel"/>
    <w:tmpl w:val="372E63F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6C0E2EDE"/>
    <w:multiLevelType w:val="hybridMultilevel"/>
    <w:tmpl w:val="640E0450"/>
    <w:lvl w:ilvl="0" w:tplc="C022567C">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0"/>
  </w:num>
  <w:num w:numId="4">
    <w:abstractNumId w:val="5"/>
  </w:num>
  <w:num w:numId="5">
    <w:abstractNumId w:val="3"/>
  </w:num>
  <w:num w:numId="6">
    <w:abstractNumId w:val="4"/>
  </w:num>
  <w:num w:numId="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link, Wilmar">
    <w15:presenceInfo w15:providerId="None" w15:userId="Jolink, Wilmar"/>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117"/>
    <w:rsid w:val="00000122"/>
    <w:rsid w:val="000225EB"/>
    <w:rsid w:val="00022BFD"/>
    <w:rsid w:val="00035BA2"/>
    <w:rsid w:val="00036CDF"/>
    <w:rsid w:val="00037601"/>
    <w:rsid w:val="00050F10"/>
    <w:rsid w:val="000517A7"/>
    <w:rsid w:val="00051D1C"/>
    <w:rsid w:val="000550F1"/>
    <w:rsid w:val="00077F79"/>
    <w:rsid w:val="000A651F"/>
    <w:rsid w:val="000B6B6A"/>
    <w:rsid w:val="000C1832"/>
    <w:rsid w:val="000C4C63"/>
    <w:rsid w:val="000E5FA0"/>
    <w:rsid w:val="000F5AD6"/>
    <w:rsid w:val="00100A81"/>
    <w:rsid w:val="0010309A"/>
    <w:rsid w:val="00113476"/>
    <w:rsid w:val="0012074F"/>
    <w:rsid w:val="00137B53"/>
    <w:rsid w:val="00145251"/>
    <w:rsid w:val="0014612E"/>
    <w:rsid w:val="0017224C"/>
    <w:rsid w:val="00181193"/>
    <w:rsid w:val="00182843"/>
    <w:rsid w:val="00184FD1"/>
    <w:rsid w:val="0018678E"/>
    <w:rsid w:val="00186EEB"/>
    <w:rsid w:val="001A56BD"/>
    <w:rsid w:val="001B238A"/>
    <w:rsid w:val="001B3866"/>
    <w:rsid w:val="001B4300"/>
    <w:rsid w:val="00211990"/>
    <w:rsid w:val="0021244F"/>
    <w:rsid w:val="00220D39"/>
    <w:rsid w:val="002530A7"/>
    <w:rsid w:val="00266FDB"/>
    <w:rsid w:val="00276296"/>
    <w:rsid w:val="00276C5E"/>
    <w:rsid w:val="002A14A0"/>
    <w:rsid w:val="002B23A4"/>
    <w:rsid w:val="002B23D4"/>
    <w:rsid w:val="002B4CAB"/>
    <w:rsid w:val="002B728F"/>
    <w:rsid w:val="002C0623"/>
    <w:rsid w:val="002E1F8A"/>
    <w:rsid w:val="002F4D00"/>
    <w:rsid w:val="00314D14"/>
    <w:rsid w:val="00333672"/>
    <w:rsid w:val="00334B50"/>
    <w:rsid w:val="003521D4"/>
    <w:rsid w:val="00354A7D"/>
    <w:rsid w:val="00361618"/>
    <w:rsid w:val="0036565A"/>
    <w:rsid w:val="00371808"/>
    <w:rsid w:val="00383594"/>
    <w:rsid w:val="003975DD"/>
    <w:rsid w:val="003A20CA"/>
    <w:rsid w:val="003B506C"/>
    <w:rsid w:val="003C70D4"/>
    <w:rsid w:val="003D010F"/>
    <w:rsid w:val="003E3084"/>
    <w:rsid w:val="003F069C"/>
    <w:rsid w:val="003F2925"/>
    <w:rsid w:val="0041063B"/>
    <w:rsid w:val="004346F5"/>
    <w:rsid w:val="00436629"/>
    <w:rsid w:val="00444439"/>
    <w:rsid w:val="00452191"/>
    <w:rsid w:val="00453978"/>
    <w:rsid w:val="004541A8"/>
    <w:rsid w:val="004648EF"/>
    <w:rsid w:val="00465787"/>
    <w:rsid w:val="00474C92"/>
    <w:rsid w:val="0047729C"/>
    <w:rsid w:val="004855BB"/>
    <w:rsid w:val="00487197"/>
    <w:rsid w:val="00494B89"/>
    <w:rsid w:val="004A4CAE"/>
    <w:rsid w:val="004A6E5C"/>
    <w:rsid w:val="004B2026"/>
    <w:rsid w:val="004B639A"/>
    <w:rsid w:val="004C03E7"/>
    <w:rsid w:val="004C391C"/>
    <w:rsid w:val="004C60E4"/>
    <w:rsid w:val="005008A7"/>
    <w:rsid w:val="0050568D"/>
    <w:rsid w:val="00524B3D"/>
    <w:rsid w:val="00530207"/>
    <w:rsid w:val="00534AC1"/>
    <w:rsid w:val="00540293"/>
    <w:rsid w:val="005444C0"/>
    <w:rsid w:val="00555B21"/>
    <w:rsid w:val="005658B5"/>
    <w:rsid w:val="005715D0"/>
    <w:rsid w:val="00575C3B"/>
    <w:rsid w:val="00595DAB"/>
    <w:rsid w:val="005B515B"/>
    <w:rsid w:val="005C4ECB"/>
    <w:rsid w:val="005F79E5"/>
    <w:rsid w:val="00600034"/>
    <w:rsid w:val="00601A4C"/>
    <w:rsid w:val="00603E12"/>
    <w:rsid w:val="00605BFF"/>
    <w:rsid w:val="00614CA5"/>
    <w:rsid w:val="00632A2D"/>
    <w:rsid w:val="006353AD"/>
    <w:rsid w:val="00635882"/>
    <w:rsid w:val="006360D1"/>
    <w:rsid w:val="0064286C"/>
    <w:rsid w:val="00643528"/>
    <w:rsid w:val="00645710"/>
    <w:rsid w:val="00651422"/>
    <w:rsid w:val="006660A0"/>
    <w:rsid w:val="00670699"/>
    <w:rsid w:val="00680422"/>
    <w:rsid w:val="006B7746"/>
    <w:rsid w:val="006B7AED"/>
    <w:rsid w:val="006D1602"/>
    <w:rsid w:val="006D2BC7"/>
    <w:rsid w:val="006D397C"/>
    <w:rsid w:val="006D3A3C"/>
    <w:rsid w:val="006E3DC0"/>
    <w:rsid w:val="006F12C2"/>
    <w:rsid w:val="006F45DC"/>
    <w:rsid w:val="007024BC"/>
    <w:rsid w:val="00714A41"/>
    <w:rsid w:val="00747A6E"/>
    <w:rsid w:val="00750B28"/>
    <w:rsid w:val="00751117"/>
    <w:rsid w:val="007512C4"/>
    <w:rsid w:val="0076144C"/>
    <w:rsid w:val="00762F50"/>
    <w:rsid w:val="007726A5"/>
    <w:rsid w:val="0077286E"/>
    <w:rsid w:val="007757CF"/>
    <w:rsid w:val="007834F5"/>
    <w:rsid w:val="007842FA"/>
    <w:rsid w:val="00785F5A"/>
    <w:rsid w:val="007955F2"/>
    <w:rsid w:val="007A091C"/>
    <w:rsid w:val="007A2941"/>
    <w:rsid w:val="007C6DB0"/>
    <w:rsid w:val="007D5680"/>
    <w:rsid w:val="007F1C8F"/>
    <w:rsid w:val="008116B3"/>
    <w:rsid w:val="00814423"/>
    <w:rsid w:val="00825E63"/>
    <w:rsid w:val="00844788"/>
    <w:rsid w:val="00854556"/>
    <w:rsid w:val="008563F6"/>
    <w:rsid w:val="008701CC"/>
    <w:rsid w:val="00881ABB"/>
    <w:rsid w:val="00881C01"/>
    <w:rsid w:val="00882F00"/>
    <w:rsid w:val="008928DC"/>
    <w:rsid w:val="008A6448"/>
    <w:rsid w:val="008B224B"/>
    <w:rsid w:val="008B5D53"/>
    <w:rsid w:val="008C267E"/>
    <w:rsid w:val="008C7561"/>
    <w:rsid w:val="008D6644"/>
    <w:rsid w:val="008D7EB4"/>
    <w:rsid w:val="008E0BA3"/>
    <w:rsid w:val="008E175A"/>
    <w:rsid w:val="008E3429"/>
    <w:rsid w:val="008E759B"/>
    <w:rsid w:val="00931B79"/>
    <w:rsid w:val="00952609"/>
    <w:rsid w:val="009554BE"/>
    <w:rsid w:val="009557F1"/>
    <w:rsid w:val="009660E2"/>
    <w:rsid w:val="00966D14"/>
    <w:rsid w:val="00983617"/>
    <w:rsid w:val="009906A3"/>
    <w:rsid w:val="009D4E5E"/>
    <w:rsid w:val="009E2463"/>
    <w:rsid w:val="009F18A3"/>
    <w:rsid w:val="009F6D35"/>
    <w:rsid w:val="009F7546"/>
    <w:rsid w:val="00A47756"/>
    <w:rsid w:val="00A7320E"/>
    <w:rsid w:val="00A7353D"/>
    <w:rsid w:val="00A84FC3"/>
    <w:rsid w:val="00A97C27"/>
    <w:rsid w:val="00AA08FA"/>
    <w:rsid w:val="00AB5A37"/>
    <w:rsid w:val="00AD3898"/>
    <w:rsid w:val="00AE0AC5"/>
    <w:rsid w:val="00B026E8"/>
    <w:rsid w:val="00B101BF"/>
    <w:rsid w:val="00B2421B"/>
    <w:rsid w:val="00B46BDF"/>
    <w:rsid w:val="00B5682F"/>
    <w:rsid w:val="00B72551"/>
    <w:rsid w:val="00B7573B"/>
    <w:rsid w:val="00B92830"/>
    <w:rsid w:val="00B95C5E"/>
    <w:rsid w:val="00BA6DD9"/>
    <w:rsid w:val="00BC5419"/>
    <w:rsid w:val="00BC68F9"/>
    <w:rsid w:val="00BD0F0C"/>
    <w:rsid w:val="00BD5BDA"/>
    <w:rsid w:val="00BE7D6F"/>
    <w:rsid w:val="00BF4AAC"/>
    <w:rsid w:val="00BF4BE8"/>
    <w:rsid w:val="00BF5E56"/>
    <w:rsid w:val="00C028A3"/>
    <w:rsid w:val="00C039BF"/>
    <w:rsid w:val="00C07E84"/>
    <w:rsid w:val="00C267C8"/>
    <w:rsid w:val="00C26E7B"/>
    <w:rsid w:val="00C31B76"/>
    <w:rsid w:val="00C571A9"/>
    <w:rsid w:val="00C63EDC"/>
    <w:rsid w:val="00C66562"/>
    <w:rsid w:val="00C679BE"/>
    <w:rsid w:val="00C72741"/>
    <w:rsid w:val="00C75281"/>
    <w:rsid w:val="00C76BC4"/>
    <w:rsid w:val="00C81E19"/>
    <w:rsid w:val="00CA09A3"/>
    <w:rsid w:val="00CA15C2"/>
    <w:rsid w:val="00CA3068"/>
    <w:rsid w:val="00CB7990"/>
    <w:rsid w:val="00CC1B67"/>
    <w:rsid w:val="00CC5743"/>
    <w:rsid w:val="00CC7832"/>
    <w:rsid w:val="00CF7266"/>
    <w:rsid w:val="00D0116A"/>
    <w:rsid w:val="00D101B8"/>
    <w:rsid w:val="00D44EE7"/>
    <w:rsid w:val="00D46F70"/>
    <w:rsid w:val="00D53B53"/>
    <w:rsid w:val="00D674BD"/>
    <w:rsid w:val="00D70BF4"/>
    <w:rsid w:val="00D979ED"/>
    <w:rsid w:val="00DA43FD"/>
    <w:rsid w:val="00DA6859"/>
    <w:rsid w:val="00DD5072"/>
    <w:rsid w:val="00DF4104"/>
    <w:rsid w:val="00DF780D"/>
    <w:rsid w:val="00E008A8"/>
    <w:rsid w:val="00E63CE2"/>
    <w:rsid w:val="00E83396"/>
    <w:rsid w:val="00E93907"/>
    <w:rsid w:val="00EA2B41"/>
    <w:rsid w:val="00ED0AD4"/>
    <w:rsid w:val="00ED2836"/>
    <w:rsid w:val="00ED6228"/>
    <w:rsid w:val="00EE408B"/>
    <w:rsid w:val="00EE5855"/>
    <w:rsid w:val="00EF680F"/>
    <w:rsid w:val="00EF7711"/>
    <w:rsid w:val="00F073A6"/>
    <w:rsid w:val="00F11599"/>
    <w:rsid w:val="00F11FB4"/>
    <w:rsid w:val="00F15489"/>
    <w:rsid w:val="00F21110"/>
    <w:rsid w:val="00F30750"/>
    <w:rsid w:val="00F475D1"/>
    <w:rsid w:val="00F53DF6"/>
    <w:rsid w:val="00F75BA5"/>
    <w:rsid w:val="00F774F4"/>
    <w:rsid w:val="00F82CE4"/>
    <w:rsid w:val="00F927F1"/>
    <w:rsid w:val="00F96716"/>
    <w:rsid w:val="00F97D06"/>
    <w:rsid w:val="00FA201D"/>
    <w:rsid w:val="00FB0AFE"/>
    <w:rsid w:val="00FB15D1"/>
    <w:rsid w:val="00FB6B9C"/>
    <w:rsid w:val="00FC39C1"/>
    <w:rsid w:val="00FC5289"/>
    <w:rsid w:val="00FF7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8348F"/>
  <w15:docId w15:val="{8CC47E7F-B0B7-4438-8869-0117CA1C1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5111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51117"/>
    <w:pPr>
      <w:ind w:left="720"/>
      <w:contextualSpacing/>
    </w:pPr>
  </w:style>
  <w:style w:type="table" w:styleId="Tabelraster">
    <w:name w:val="Table Grid"/>
    <w:basedOn w:val="Standaardtabel"/>
    <w:uiPriority w:val="59"/>
    <w:rsid w:val="00751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C31B76"/>
    <w:rPr>
      <w:color w:val="0000FF" w:themeColor="hyperlink"/>
      <w:u w:val="single"/>
    </w:rPr>
  </w:style>
  <w:style w:type="character" w:styleId="Voetnootmarkering">
    <w:name w:val="footnote reference"/>
    <w:basedOn w:val="Standaardalinea-lettertype"/>
    <w:uiPriority w:val="99"/>
    <w:semiHidden/>
    <w:unhideWhenUsed/>
    <w:rsid w:val="008701CC"/>
    <w:rPr>
      <w:vertAlign w:val="superscript"/>
    </w:rPr>
  </w:style>
  <w:style w:type="character" w:styleId="Verwijzingopmerking">
    <w:name w:val="annotation reference"/>
    <w:basedOn w:val="Standaardalinea-lettertype"/>
    <w:uiPriority w:val="99"/>
    <w:semiHidden/>
    <w:unhideWhenUsed/>
    <w:rsid w:val="00651422"/>
    <w:rPr>
      <w:sz w:val="16"/>
      <w:szCs w:val="16"/>
    </w:rPr>
  </w:style>
  <w:style w:type="paragraph" w:styleId="Tekstopmerking">
    <w:name w:val="annotation text"/>
    <w:basedOn w:val="Standaard"/>
    <w:link w:val="TekstopmerkingChar"/>
    <w:uiPriority w:val="99"/>
    <w:semiHidden/>
    <w:unhideWhenUsed/>
    <w:rsid w:val="0065142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51422"/>
    <w:rPr>
      <w:sz w:val="20"/>
      <w:szCs w:val="20"/>
    </w:rPr>
  </w:style>
  <w:style w:type="paragraph" w:styleId="Onderwerpvanopmerking">
    <w:name w:val="annotation subject"/>
    <w:basedOn w:val="Tekstopmerking"/>
    <w:next w:val="Tekstopmerking"/>
    <w:link w:val="OnderwerpvanopmerkingChar"/>
    <w:uiPriority w:val="99"/>
    <w:semiHidden/>
    <w:unhideWhenUsed/>
    <w:rsid w:val="00651422"/>
    <w:rPr>
      <w:b/>
      <w:bCs/>
    </w:rPr>
  </w:style>
  <w:style w:type="character" w:customStyle="1" w:styleId="OnderwerpvanopmerkingChar">
    <w:name w:val="Onderwerp van opmerking Char"/>
    <w:basedOn w:val="TekstopmerkingChar"/>
    <w:link w:val="Onderwerpvanopmerking"/>
    <w:uiPriority w:val="99"/>
    <w:semiHidden/>
    <w:rsid w:val="00651422"/>
    <w:rPr>
      <w:b/>
      <w:bCs/>
      <w:sz w:val="20"/>
      <w:szCs w:val="20"/>
    </w:rPr>
  </w:style>
  <w:style w:type="paragraph" w:styleId="Ballontekst">
    <w:name w:val="Balloon Text"/>
    <w:basedOn w:val="Standaard"/>
    <w:link w:val="BallontekstChar"/>
    <w:uiPriority w:val="99"/>
    <w:semiHidden/>
    <w:unhideWhenUsed/>
    <w:rsid w:val="00651422"/>
    <w:pPr>
      <w:spacing w:after="0" w:line="240" w:lineRule="auto"/>
    </w:pPr>
    <w:rPr>
      <w:rFonts w:cs="Segoe UI"/>
      <w:sz w:val="18"/>
      <w:szCs w:val="18"/>
    </w:rPr>
  </w:style>
  <w:style w:type="character" w:customStyle="1" w:styleId="BallontekstChar">
    <w:name w:val="Ballontekst Char"/>
    <w:basedOn w:val="Standaardalinea-lettertype"/>
    <w:link w:val="Ballontekst"/>
    <w:uiPriority w:val="99"/>
    <w:semiHidden/>
    <w:rsid w:val="00651422"/>
    <w:rPr>
      <w:rFonts w:cs="Segoe UI"/>
      <w:sz w:val="18"/>
      <w:szCs w:val="18"/>
    </w:rPr>
  </w:style>
  <w:style w:type="paragraph" w:styleId="Revisie">
    <w:name w:val="Revision"/>
    <w:hidden/>
    <w:uiPriority w:val="99"/>
    <w:semiHidden/>
    <w:rsid w:val="007C6DB0"/>
    <w:pPr>
      <w:spacing w:after="0" w:line="240" w:lineRule="auto"/>
    </w:pPr>
  </w:style>
  <w:style w:type="character" w:styleId="Tekstvantijdelijkeaanduiding">
    <w:name w:val="Placeholder Text"/>
    <w:basedOn w:val="Standaardalinea-lettertype"/>
    <w:uiPriority w:val="99"/>
    <w:semiHidden/>
    <w:rsid w:val="0010309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931758">
      <w:bodyDiv w:val="1"/>
      <w:marLeft w:val="0"/>
      <w:marRight w:val="0"/>
      <w:marTop w:val="0"/>
      <w:marBottom w:val="0"/>
      <w:divBdr>
        <w:top w:val="none" w:sz="0" w:space="0" w:color="auto"/>
        <w:left w:val="none" w:sz="0" w:space="0" w:color="auto"/>
        <w:bottom w:val="none" w:sz="0" w:space="0" w:color="auto"/>
        <w:right w:val="none" w:sz="0" w:space="0" w:color="auto"/>
      </w:divBdr>
      <w:divsChild>
        <w:div w:id="819542689">
          <w:marLeft w:val="0"/>
          <w:marRight w:val="0"/>
          <w:marTop w:val="0"/>
          <w:marBottom w:val="0"/>
          <w:divBdr>
            <w:top w:val="none" w:sz="0" w:space="0" w:color="auto"/>
            <w:left w:val="none" w:sz="0" w:space="0" w:color="auto"/>
            <w:bottom w:val="none" w:sz="0" w:space="0" w:color="auto"/>
            <w:right w:val="none" w:sz="0" w:space="0" w:color="auto"/>
          </w:divBdr>
        </w:div>
        <w:div w:id="1533879037">
          <w:marLeft w:val="0"/>
          <w:marRight w:val="0"/>
          <w:marTop w:val="0"/>
          <w:marBottom w:val="0"/>
          <w:divBdr>
            <w:top w:val="none" w:sz="0" w:space="0" w:color="auto"/>
            <w:left w:val="none" w:sz="0" w:space="0" w:color="auto"/>
            <w:bottom w:val="none" w:sz="0" w:space="0" w:color="auto"/>
            <w:right w:val="none" w:sz="0" w:space="0" w:color="auto"/>
          </w:divBdr>
        </w:div>
        <w:div w:id="1744063379">
          <w:marLeft w:val="0"/>
          <w:marRight w:val="0"/>
          <w:marTop w:val="0"/>
          <w:marBottom w:val="0"/>
          <w:divBdr>
            <w:top w:val="none" w:sz="0" w:space="0" w:color="auto"/>
            <w:left w:val="none" w:sz="0" w:space="0" w:color="auto"/>
            <w:bottom w:val="none" w:sz="0" w:space="0" w:color="auto"/>
            <w:right w:val="none" w:sz="0" w:space="0" w:color="auto"/>
          </w:divBdr>
        </w:div>
        <w:div w:id="1549609309">
          <w:marLeft w:val="0"/>
          <w:marRight w:val="0"/>
          <w:marTop w:val="0"/>
          <w:marBottom w:val="0"/>
          <w:divBdr>
            <w:top w:val="none" w:sz="0" w:space="0" w:color="auto"/>
            <w:left w:val="none" w:sz="0" w:space="0" w:color="auto"/>
            <w:bottom w:val="none" w:sz="0" w:space="0" w:color="auto"/>
            <w:right w:val="none" w:sz="0" w:space="0" w:color="auto"/>
          </w:divBdr>
        </w:div>
        <w:div w:id="1835342040">
          <w:marLeft w:val="0"/>
          <w:marRight w:val="0"/>
          <w:marTop w:val="0"/>
          <w:marBottom w:val="0"/>
          <w:divBdr>
            <w:top w:val="none" w:sz="0" w:space="0" w:color="auto"/>
            <w:left w:val="none" w:sz="0" w:space="0" w:color="auto"/>
            <w:bottom w:val="none" w:sz="0" w:space="0" w:color="auto"/>
            <w:right w:val="none" w:sz="0" w:space="0" w:color="auto"/>
          </w:divBdr>
        </w:div>
      </w:divsChild>
    </w:div>
    <w:div w:id="988944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w.m.t.jolink@isala.nl"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gemeen"/>
          <w:gallery w:val="placeholder"/>
        </w:category>
        <w:types>
          <w:type w:val="bbPlcHdr"/>
        </w:types>
        <w:behaviors>
          <w:behavior w:val="content"/>
        </w:behaviors>
        <w:guid w:val="{87DD6AAF-56AA-7646-BCB9-9AF47C52287C}"/>
      </w:docPartPr>
      <w:docPartBody>
        <w:p w:rsidR="0063110E" w:rsidRDefault="00E66AB9">
          <w:r w:rsidRPr="00A77240">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6AB9"/>
    <w:rsid w:val="002F6603"/>
    <w:rsid w:val="0063110E"/>
    <w:rsid w:val="00E66A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E66AB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817413-DB43-9242-B08B-CA4F136E5E92}">
  <we:reference id="wa104382081" version="1.35.0.0" store="nl-NL" storeType="OMEX"/>
  <we:alternateReferences>
    <we:reference id="wa104382081" version="1.35.0.0" store="nl-NL" storeType="OMEX"/>
  </we:alternateReferences>
  <we:properties>
    <we:property name="MENDELEY_CITATIONS" value="[{&quot;citationID&quot;:&quot;MENDELEY_CITATION_dfe5a77e-8c21-41fb-8ff9-dd1fb716f485&quot;,&quot;citationItems&quot;:[{&quot;id&quot;:&quot;4d658663-3555-3d75-a9a6-3134e4f8eeae&quot;,&quot;itemData&quot;:{&quot;DOI&quot;:&quot;10.1161/01.STR.28.7.1418&quot;,&quot;ISSN&quot;:&quot;00392499&quot;,&quot;PMID&quot;:&quot;9227694&quot;,&quot;abstract&quot;:&quot;Background and Purpose: Examination of cortical tissue obtained surgically is an important tool for diagnosis of cerebral amyloid angiopathy (CAA) during life. Analysis of a single sample of cortical tissue, however, might lead to conclusions that are either falsely positive (because of the high frequency of CAA in the healthy elderly) or falsely negative (because of the patchy distribution of CAA pathology). We therefore attempted to estimate the sensitivity and specificity of cortical biopsy for diagnosis of CAA as the cause of intracerebral hemorrhage. Methods: To simulate biopsy in CAA, we took biopsy-sized cortical samples from postmortem brains with known extents of CAA: either CAA-related hemorrhage or mild to severe CAA without hemorrhage. Samples were stained with the use of methods routinely available in surgical pathology laboratories and blindly examined for vascular amyloid and amyloid-related vasculopathic changes. Results: The presence of vascular amyloid was a sensitive marker for CAA-related hemorrhage, occurring in all 28 specimens from brains with hemorrhage. Conversely, the appearance of fibrinoid necrosis in amyloid-laden vessels was relatively specific for CAA- related hemorrhage. This finding occurred in 13 of the 28 specimens (46%) from brains with hemorrhage but in mine of 27 sections from brains with mild CAA and in only 4 of 42 specimens with moderate to severe CAA without hemorrhage. Conclusions: These data help to define criteria for the diagnosis of CAA-related hemorrhage from surgical specimens.&quot;,&quot;author&quot;:[{&quot;dropping-particle&quot;:&quot;&quot;,&quot;family&quot;:&quot;Greenberg&quot;,&quot;given&quot;:&quot;Steven M.&quot;,&quot;non-dropping-particle&quot;:&quot;&quot;,&quot;parse-names&quot;:false,&quot;suffix&quot;:&quot;&quot;},{&quot;dropping-particle&quot;:&quot;&quot;,&quot;family&quot;:&quot;Vonsattel&quot;,&quot;given&quot;:&quot;Jean Paul G.&quot;,&quot;non-dropping-particle&quot;:&quot;&quot;,&quot;parse-names&quot;:false,&quot;suffix&quot;:&quot;&quot;}],&quot;container-title&quot;:&quot;Stroke&quot;,&quot;id&quot;:&quot;4d658663-3555-3d75-a9a6-3134e4f8eeae&quot;,&quot;issue&quot;:&quot;7&quot;,&quot;issued&quot;:{&quot;date-parts&quot;:[[&quot;1997&quot;]]},&quot;page&quot;:&quot;1418-1422&quot;,&quot;title&quot;:&quot;Diagnosis of cerebral amyloid angiopathy: Sensitivity and specificity of cortical biopsy&quot;,&quot;type&quot;:&quot;article-journal&quot;,&quot;volume&quot;:&quot;28&quot;},&quot;uris&quot;:[&quot;http://www.mendeley.com/documents/?uuid=88b2135b-ea98-46f7-b83a-abf617e8e3ec&quot;],&quot;isTemporary&quot;:false,&quot;legacyDesktopId&quot;:&quot;88b2135b-ea98-46f7-b83a-abf617e8e3ec&quot;},{&quot;id&quot;:&quot;9576422a-54e8-3f5f-bb71-1446d3eae7c0&quot;,&quot;itemData&quot;:{&quot;DOI&quot;:&quot;10.1007/s00428-018-2505-z&quot;,&quot;ISSN&quot;:&quot;14322307&quot;,&quot;abstract&quot;:&quot;Cerebral amyloid angiopathy (CAA) is the second most common cause of non-traumatic intracerebral haemorrhage (ICH) accounting for 12–15% of lobar haemorrhages in the elderly. Definitive diagnosis of CAA requires histological evaluation. We aimed to evaluate the spectrum of cerebrovascular changes in CAA-related ICH. Between 2011 and 2015, biopsy-confirmed cases of CAA were retrieved and clinical, radiological and pathological features were reviewed. The spectrum of vascular alterations was evaluated and amyloid deposition was graded in accordance with the Greenberg and Vonsattel scale. Seven cases of sporadic CAA [5 males and 2 females] were diagnosed, none of whom were suspected to have CAA pre-operatively. Six presented with large intracerebral haematoma (ICH) requiring neurosurgical intervention (age range: 56–70 years) and one had episodic headache and multiple microhaemorrhages requiring a diagnostic brain biopsy (45 years). In the presence of large ICH, vascular amyloid deposits were of moderate to severe grade (grade 4 in 4, grades 2 and 3 in 1 case each) with predominant involvement of medium (200–500 μm) to large (&gt; 500 μm) leptomeningeal vessels. Fibrinoid necrosis was noted in four. Two were hypertensive and on antiplatelet agents. β-Amyloid plaques were detected in two, one of whom had symptomatic dementia. MRI performed in 3 of 6 cases with ICH did not reveal any microhaemorrhages. Amyloid deposits in small (50–200 μm) to medium (200–500 μm) calibre intracortical vessels produced parenchymal microhemorrhages. Histopathological examination of ICH is essential for diagnosing CAA. The vascular calibre rather than grade of amyloid deposits dictates size of the bleed. Presence of co-morbidities such as antiplatelet agents may predispose to haemorrhage.&quot;,&quot;author&quot;:[{&quot;dropping-particle&quot;:&quot;&quot;,&quot;family&quot;:&quot;Poyuran&quot;,&quot;given&quot;:&quot;Rajalakshmi&quot;,&quot;non-dropping-particle&quot;:&quot;&quot;,&quot;parse-names&quot;:false,&quot;suffix&quot;:&quot;&quot;},{&quot;dropping-particle&quot;:&quot;&quot;,&quot;family&quot;:&quot;Mahadevan&quot;,&quot;given&quot;:&quot;Anita&quot;,&quot;non-dropping-particle&quot;:&quot;&quot;,&quot;parse-names&quot;:false,&quot;suffix&quot;:&quot;&quot;},{&quot;dropping-particle&quot;:&quot;&quot;,&quot;family&quot;:&quot;Arimappamagan&quot;,&quot;given&quot;:&quot;Arivazhagan&quot;,&quot;non-dropping-particle&quot;:&quot;&quot;,&quot;parse-names&quot;:false,&quot;suffix&quot;:&quot;&quot;},{&quot;dropping-particle&quot;:&quot;&quot;,&quot;family&quot;:&quot;Nandeesh&quot;,&quot;given&quot;:&quot;B. N.&quot;,&quot;non-dropping-particle&quot;:&quot;&quot;,&quot;parse-names&quot;:false,&quot;suffix&quot;:&quot;&quot;},{&quot;dropping-particle&quot;:&quot;&quot;,&quot;family&quot;:&quot;Nagappa&quot;,&quot;given&quot;:&quot;Madhu&quot;,&quot;non-dropping-particle&quot;:&quot;&quot;,&quot;parse-names&quot;:false,&quot;suffix&quot;:&quot;&quot;},{&quot;dropping-particle&quot;:&quot;&quot;,&quot;family&quot;:&quot;Saini&quot;,&quot;given&quot;:&quot;Jitender&quot;,&quot;non-dropping-particle&quot;:&quot;&quot;,&quot;parse-names&quot;:false,&quot;suffix&quot;:&quot;&quot;},{&quot;dropping-particle&quot;:&quot;&quot;,&quot;family&quot;:&quot;Narasinga Rao&quot;,&quot;given&quot;:&quot;K. V.L.&quot;,&quot;non-dropping-particle&quot;:&quot;&quot;,&quot;parse-names&quot;:false,&quot;suffix&quot;:&quot;&quot;},{&quot;dropping-particle&quot;:&quot;&quot;,&quot;family&quot;:&quot;Chickabasaviah&quot;,&quot;given&quot;:&quot;Yasha T.&quot;,&quot;non-dropping-particle&quot;:&quot;&quot;,&quot;parse-names&quot;:false,&quot;suffix&quot;:&quot;&quot;}],&quot;container-title&quot;:&quot;Virchows Archiv&quot;,&quot;id&quot;:&quot;9576422a-54e8-3f5f-bb71-1446d3eae7c0&quot;,&quot;issue&quot;:&quot;2&quot;,&quot;issued&quot;:{&quot;date-parts&quot;:[[&quot;2019&quot;]]},&quot;page&quot;:&quot;235-245&quot;,&quot;publisher&quot;:&quot;Virchows Archiv&quot;,&quot;title&quot;:&quot;Cerebrovascular pathology in cerebral amyloid angiopathy presenting as intracerebral haemorrhage&quot;,&quot;type&quot;:&quot;article-journal&quot;,&quot;volume&quot;:&quot;474&quot;},&quot;uris&quot;:[&quot;http://www.mendeley.com/documents/?uuid=291ac320-6f62-42e2-84ba-57e2687b91d5&quot;],&quot;isTemporary&quot;:false,&quot;legacyDesktopId&quot;:&quot;291ac320-6f62-42e2-84ba-57e2687b91d5&quot;},{&quot;id&quot;:&quot;2fd26c35-c190-3fcc-b632-a4e44e0f9676&quot;,&quot;itemData&quot;:{&quot;DOI&quot;:&quot;10.1002/ana.410300503&quot;,&quot;ISSN&quot;:&quot;15318249&quot;,&quot;abstract&quot;:&quot;To identify those factors associated with cerebral hemorrhage among brains with cerebral amyloid angiopathy (CAA), we undertook a comparative postmortem histopathological study of amyloid‐containing vessels in the brains of patients with and without hemorrhage. Those without hemorrhage were represented by the following two groups: (1) elderly patients from a large general hospital (n = 66; age range, 75–107 years) and (2) patients with various neuropsychiatric disorders (n = 70; age range, 27–96 years). CAA was found in 45% of thefirst group and in 54% of the second group. The findings in these patients were compared with those in 17 brains in which both CAA and cerebral hemorrhage were present. We found that CAA was more severe in the brains with cerebral hemorrhage than in those without, and that fibrinoid necrosis was seen only in the brains with cerebral hemorrhage (12 of the 17 brains). Microaneurysms occurred only in the presence of severe, rather than moderate or mild, CAA. Serial sections in 2 brains of patients with cerebral hemorrhage showed fibrinoid necrosis, microaneurysms, and vascular rupture in close association with the hemorrhage. In 2 patients, hemorrhage was precipitated by trauma, and in 1, it was secondary to metastatic carcinoma. The features of brains from patients with CAA that are most consistently related to cerebral hemorrhage are (1) a severe degree of CAA and (2) the presence of fibrinoid necrosis, with or without microaneurysms. Copyright © 1991 American Neurological Association&quot;,&quot;author&quot;:[{&quot;dropping-particle&quot;:&quot;&quot;,&quot;family&quot;:&quot;Vonsattel&quot;,&quot;given&quot;:&quot;Jean Paul G&quot;,&quot;non-dropping-particle&quot;:&quot;&quot;,&quot;parse-names&quot;:false,&quot;suffix&quot;:&quot;&quot;},{&quot;dropping-particle&quot;:&quot;&quot;,&quot;family&quot;:&quot;Myers&quot;,&quot;given&quot;:&quot;Richard H&quot;,&quot;non-dropping-particle&quot;:&quot;&quot;,&quot;parse-names&quot;:false,&quot;suffix&quot;:&quot;&quot;},{&quot;dropping-particle&quot;:&quot;&quot;,&quot;family&quot;:&quot;Tessa Hedley‐Whyte&quot;,&quot;given&quot;:&quot;E.&quot;,&quot;non-dropping-particle&quot;:&quot;&quot;,&quot;parse-names&quot;:false,&quot;suffix&quot;:&quot;&quot;},{&quot;dropping-particle&quot;:&quot;&quot;,&quot;family&quot;:&quot;Ropper&quot;,&quot;given&quot;:&quot;Allan H&quot;,&quot;non-dropping-particle&quot;:&quot;&quot;,&quot;parse-names&quot;:false,&quot;suffix&quot;:&quot;&quot;},{&quot;dropping-particle&quot;:&quot;&quot;,&quot;family&quot;:&quot;Bird&quot;,&quot;given&quot;:&quot;Edward D&quot;,&quot;non-dropping-particle&quot;:&quot;&quot;,&quot;parse-names&quot;:false,&quot;suffix&quot;:&quot;&quot;},{&quot;dropping-particle&quot;:&quot;&quot;,&quot;family&quot;:&quot;Richardson&quot;,&quot;given&quot;:&quot;Edward P&quot;,&quot;non-dropping-particle&quot;:&quot;&quot;,&quot;parse-names&quot;:false,&quot;suffix&quot;:&quot;&quot;}],&quot;container-title&quot;:&quot;Annals of Neurology&quot;,&quot;id&quot;:&quot;2fd26c35-c190-3fcc-b632-a4e44e0f9676&quot;,&quot;issue&quot;:&quot;5&quot;,&quot;issued&quot;:{&quot;date-parts&quot;:[[&quot;1991&quot;]]},&quot;page&quot;:&quot;637-649&quot;,&quot;title&quot;:&quot;Cerebral amyloid angiopathy without and with cerebral hemorrhages: A comparative histological study&quot;,&quot;type&quot;:&quot;article-journal&quot;,&quot;volume&quot;:&quot;30&quot;},&quot;uris&quot;:[&quot;http://www.mendeley.com/documents/?uuid=54245ad9-ebd3-4921-913b-959661e8f3c7&quot;],&quot;isTemporary&quot;:false,&quot;legacyDesktopId&quot;:&quot;54245ad9-ebd3-4921-913b-959661e8f3c7&quot;}],&quot;properties&quot;:{&quot;noteIndex&quot;:0},&quot;isEdited&quot;:false,&quot;manualOverride&quot;:{&quot;citeprocText&quot;:&quot;[1–3]&quot;,&quot;isManuallyOverridden&quot;:false,&quot;manualOverrideText&quot;:&quot;&quot;},&quot;citationTag&quot;:&quot;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&quot;},{&quot;citationID&quot;:&quot;MENDELEY_CITATION_2414d684-2c75-42a3-b504-2235a83d5eca&quot;,&quot;citationItems&quot;:[{&quot;id&quot;:&quot;0f72d416-ef05-37dd-9b96-cae5eb609cf3&quot;,&quot;itemData&quot;:{&quot;DOI&quot;:&quot;10.1212/WNL.0b013e31824e8e7f&quot;,&quot;ISSN&quot;:&quot;1526632X&quot;,&quot;abstract&quot;:&quot;Objective: Most pathologic studies indicate that significant vascular changes are found in the majority of elderly persons, either alone or in association with neurodegenerative processes such as Alzheimer disease (AD) or dementia with Lewy bodies (DLB). Cumulative burden of cerebrovascular lesions can explain cognitive decline described as vascular cognitive impairment, but because there is a lack of consensus in the best way to quantify vascular pathology, the relationship between cognitive decline and cerebrovascular disease remains uncertain. We developed a rating scheme for cerebrovascular lesions using postmortem brains from patients with dementia from 2 European tertiary care memory clinics. Methods: A total of 135 brains with a neuropathologic diagnosis of vascular dementia (VaD) (n = 26), AD + VaD (n = 39), DLB + VaD (n = 21), AD + DLB + VaD (n = 9), AD (n = 19), and DLB (n = 21) were investigated in this study. Cerebrovascular lesions were rated on large sections from the hippocampus, the temporal lobe, the frontal lobe, and basal ganglia. Results: In patients with dementia, vessel wall modifications such as arteriolosclerosis or amyloid angiopathy are the most common and presumably the earliest changes. Modifications in perivascular spaces and myelin loss are the next most common. Lacunar or regional infarcts may occur as a consequence of an independent process or in the final phase of small vessel diseases. Conclusion: A staging system based on this conceptual model of cerebrovascular pathology could enable the neuropathologic quantification of the cerebrovascular burden in dementia. Further studies are needed to determine whether this system can be used in large-scale studies to understand clinical-cerebrovascular pathologic correlations. Copyright © 2012 by AAN Enterprises, Inc.&quot;,&quot;author&quot;:[{&quot;dropping-particle&quot;:&quot;&quot;,&quot;family&quot;:&quot;Deramecourt&quot;,&quot;given&quot;:&quot;V.&quot;,&quot;non-dropping-particle&quot;:&quot;&quot;,&quot;parse-names&quot;:false,&quot;suffix&quot;:&quot;&quot;},{&quot;dropping-particle&quot;:&quot;&quot;,&quot;family&quot;:&quot;Slade&quot;,&quot;given&quot;:&quot;J. Y.&quot;,&quot;non-dropping-particle&quot;:&quot;&quot;,&quot;parse-names&quot;:false,&quot;suffix&quot;:&quot;&quot;},{&quot;dropping-particle&quot;:&quot;&quot;,&quot;family&quot;:&quot;Oakley&quot;,&quot;given&quot;:&quot;A. E.&quot;,&quot;non-dropping-particle&quot;:&quot;&quot;,&quot;parse-names&quot;:false,&quot;suffix&quot;:&quot;&quot;},{&quot;dropping-particle&quot;:&quot;&quot;,&quot;family&quot;:&quot;Perry&quot;,&quot;given&quot;:&quot;R. H.&quot;,&quot;non-dropping-particle&quot;:&quot;&quot;,&quot;parse-names&quot;:false,&quot;suffix&quot;:&quot;&quot;},{&quot;dropping-particle&quot;:&quot;&quot;,&quot;family&quot;:&quot;Ince&quot;,&quot;given&quot;:&quot;P. G.&quot;,&quot;non-dropping-particle&quot;:&quot;&quot;,&quot;parse-names&quot;:false,&quot;suffix&quot;:&quot;&quot;},{&quot;dropping-particle&quot;:&quot;&quot;,&quot;family&quot;:&quot;Maurage&quot;,&quot;given&quot;:&quot;C. A.&quot;,&quot;non-dropping-particle&quot;:&quot;&quot;,&quot;parse-names&quot;:false,&quot;suffix&quot;:&quot;&quot;},{&quot;dropping-particle&quot;:&quot;&quot;,&quot;family&quot;:&quot;Kalaria&quot;,&quot;given&quot;:&quot;R. N.&quot;,&quot;non-dropping-particle&quot;:&quot;&quot;,&quot;parse-names&quot;:false,&quot;suffix&quot;:&quot;&quot;}],&quot;container-title&quot;:&quot;Neurology&quot;,&quot;id&quot;:&quot;0f72d416-ef05-37dd-9b96-cae5eb609cf3&quot;,&quot;issue&quot;:&quot;14&quot;,&quot;issued&quot;:{&quot;date-parts&quot;:[[&quot;2012&quot;]]},&quot;page&quot;:&quot;1043-1050&quot;,&quot;title&quot;:&quot;Staging and natural history of cerebrovascular pathology in dementia&quot;,&quot;type&quot;:&quot;article-journal&quot;,&quot;volume&quot;:&quot;78&quot;},&quot;uris&quot;:[&quot;http://www.mendeley.com/documents/?uuid=ead89185-013b-4416-a427-66c2c8dbaa46&quot;],&quot;isTemporary&quot;:false,&quot;legacyDesktopId&quot;:&quot;ead89185-013b-4416-a427-66c2c8dbaa46&quot;}],&quot;properties&quot;:{&quot;noteIndex&quot;:0},&quot;isEdited&quot;:false,&quot;manualOverride&quot;:{&quot;citeprocText&quot;:&quot;[4]&quot;,&quot;isManuallyOverridden&quot;:false,&quot;manualOverrideText&quot;:&quot;&quot;},&quot;citationTag&quot;:&quot;MENDELEY_CITATION_v3_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&quot;},{&quot;citationID&quot;:&quot;MENDELEY_CITATION_a0606f63-f4c0-467d-bef2-00b121e4e546&quot;,&quot;citationItems&quot;:[{&quot;id&quot;:&quot;f1b70243-8ac8-3367-9fc3-c8fc82d17708&quot;,&quot;itemData&quot;:{&quot;DOI&quot;:&quot;10.1161/STROKEAHA.118.023788&quot;,&quot;ISSN&quot;:&quot;15244628&quot;,&quot;PMID&quot;:&quot;30661497&quot;,&quot;abstract&quot;:&quot;Background and Purpose - Cerebral amyloid angiopathy (CAA) is a common small vessel disease that independently effects cognition in older individuals. The pathophysiology of CAA and CAA-related bleeding remains poorly understood. In this postmortem study, we explored whether blood-brain barrier leakage is associated with CAA and microvascular lesions. Methods - Eleven CAA cases (median [IQR] age=69 years [65-79 years], 8 males) and 7 cases without neurological disease or brain lesions (median [IQR] age=77 years [68-92 years], 4 males) were analyzed. Cortical sections were sampled from each lobe, and IgG and fibrin extravasation (markers of blood-brain barrier leakage) were assessed with immunohistochemistry. We hypothesized that IgG and fibrin extravasation would be increased in CAA cases compared with controls, that this would be more pronounced in parietooccipital brain regions compared with frontotemporal brain regions in parallel with the posterior predilection of CAA, and would be associated with CAA severity and number of cerebral microbleeds and cerebral microinfarcts counted on ex vivo magnetic resonance imaging of the intact brain hemisphere. Results - Our results demonstrated increased IgG positivity in the frontotemporal (P=0.044) and parietooccipital (P=0.001) cortex in CAA cases compared with controls. Within CAA cases, both fibrin and IgG positivity were increased in parietooccipital brain regions compared with frontotemporal brain regions (P=0.005 and P=0.006, respectively). The percentage of positive vessels for fibrin and IgG was associated with the percentage of amyloid-β-positive vessels (Spearman ρ=0.71, P=0.015 and Spearman ρ=0.73, P=0.011, respectively). Moreover, the percentage of fibrin and IgG-positive vessels, but not amyloid-β-positive vessels, was associated with the number of cerebral microbleeds on magnetic resonance imaging (Spearman ρ=0.77, P=0.005 and Spearman ρ=0.70, P=0.017, respectively). Finally, we observed fibrin deposition in walls of vessels involved in cerebral microbleeds. Conclusions - Our results raise the possibility that blood-brain barrier leakage may be a contributory mechanism for CAA-related brain injury.&quot;,&quot;author&quot;:[{&quot;dropping-particle&quot;:&quot;&quot;,&quot;family&quot;:&quot;Freeze&quot;,&quot;given&quot;:&quot;Whitney M.&quot;,&quot;non-dropping-particle&quot;:&quot;&quot;,&quot;parse-names&quot;:false,&quot;suffix&quot;:&quot;&quot;},{&quot;dropping-particle&quot;:&quot;&quot;,&quot;family&quot;:&quot;Bacskai&quot;,&quot;given&quot;:&quot;Brian J.&quot;,&quot;non-dropping-particle&quot;:&quot;&quot;,&quot;parse-names&quot;:false,&quot;suffix&quot;:&quot;&quot;},{&quot;dropping-particle&quot;:&quot;&quot;,&quot;family&quot;:&quot;Frosch&quot;,&quot;given&quot;:&quot;Matthew P.&quot;,&quot;non-dropping-particle&quot;:&quot;&quot;,&quot;parse-names&quot;:false,&quot;suffix&quot;:&quot;&quot;},{&quot;dropping-particle&quot;:&quot;&quot;,&quot;family&quot;:&quot;Jacobs&quot;,&quot;given&quot;:&quot;Heidi I.L.&quot;,&quot;non-dropping-particle&quot;:&quot;&quot;,&quot;parse-names&quot;:false,&quot;suffix&quot;:&quot;&quot;},{&quot;dropping-particle&quot;:&quot;&quot;,&quot;family&quot;:&quot;Backes&quot;,&quot;given&quot;:&quot;Walter H.&quot;,&quot;non-dropping-particle&quot;:&quot;&quot;,&quot;parse-names&quot;:false,&quot;suffix&quot;:&quot;&quot;},{&quot;dropping-particle&quot;:&quot;&quot;,&quot;family&quot;:&quot;Greenberg&quot;,&quot;given&quot;:&quot;Steven M.&quot;,&quot;non-dropping-particle&quot;:&quot;&quot;,&quot;parse-names&quot;:false,&quot;suffix&quot;:&quot;&quot;},{&quot;dropping-particle&quot;:&quot;&quot;,&quot;family&quot;:&quot;Veluw&quot;,&quot;given&quot;:&quot;Susanne J.&quot;,&quot;non-dropping-particle&quot;:&quot;Van&quot;,&quot;parse-names&quot;:false,&quot;suffix&quot;:&quot;&quot;}],&quot;container-title&quot;:&quot;Stroke&quot;,&quot;id&quot;:&quot;f1b70243-8ac8-3367-9fc3-c8fc82d17708&quot;,&quot;issue&quot;:&quot;2&quot;,&quot;issued&quot;:{&quot;date-parts&quot;:[[&quot;2019&quot;]]},&quot;page&quot;:&quot;328-335&quot;,&quot;title&quot;:&quot;Blood-Brain Barrier Leakage and Microvascular Lesions in Cerebral Amyloid Angiopathy&quot;,&quot;type&quot;:&quot;article-journal&quot;,&quot;volume&quot;:&quot;50&quot;},&quot;uris&quot;:[&quot;http://www.mendeley.com/documents/?uuid=c6ebee0d-745a-4f04-9215-b92ed6a39406&quot;],&quot;isTemporary&quot;:false,&quot;legacyDesktopId&quot;:&quot;c6ebee0d-745a-4f04-9215-b92ed6a39406&quot;}],&quot;properties&quot;:{&quot;noteIndex&quot;:0},&quot;isEdited&quot;:false,&quot;manualOverride&quot;:{&quot;citeprocText&quot;:&quot;[5]&quot;,&quot;isManuallyOverridden&quot;:false,&quot;manualOverrideText&quot;:&quot;&quot;},&quot;citationTag&quot;:&quot;MENDELEY_CITATION_v3_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&quot;}]"/>
    <we:property name="MENDELEY_CITATIONS_STYLE" value="&quot;https://www.zotero.org/styles/translational-stroke-research&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B427B7-D038-4E7F-BD94-7542EE866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7634</Words>
  <Characters>41988</Characters>
  <Application>Microsoft Office Word</Application>
  <DocSecurity>0</DocSecurity>
  <Lines>349</Lines>
  <Paragraphs>9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ink, W.M.T.</dc:creator>
  <cp:lastModifiedBy>Jolink, Wilmar</cp:lastModifiedBy>
  <cp:revision>2</cp:revision>
  <dcterms:created xsi:type="dcterms:W3CDTF">2022-03-21T10:01:00Z</dcterms:created>
  <dcterms:modified xsi:type="dcterms:W3CDTF">2022-03-21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troke</vt:lpwstr>
  </property>
  <property fmtid="{D5CDD505-2E9C-101B-9397-08002B2CF9AE}" pid="21" name="Mendeley Recent Style Name 9_1">
    <vt:lpwstr>Stroke</vt:lpwstr>
  </property>
  <property fmtid="{D5CDD505-2E9C-101B-9397-08002B2CF9AE}" pid="22" name="Mendeley Document_1">
    <vt:lpwstr>True</vt:lpwstr>
  </property>
  <property fmtid="{D5CDD505-2E9C-101B-9397-08002B2CF9AE}" pid="23" name="Mendeley Unique User Id_1">
    <vt:lpwstr>6063416c-bd50-3eb9-bebd-c0cf537a3906</vt:lpwstr>
  </property>
  <property fmtid="{D5CDD505-2E9C-101B-9397-08002B2CF9AE}" pid="24" name="Mendeley Citation Style_1">
    <vt:lpwstr>http://www.zotero.org/styles/stroke</vt:lpwstr>
  </property>
</Properties>
</file>